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8FB9D9" w14:textId="77777777" w:rsidR="009B463B" w:rsidRPr="00A50609" w:rsidRDefault="009B463B" w:rsidP="009B463B">
      <w:pPr>
        <w:contextualSpacing/>
        <w:rPr>
          <w:rFonts w:ascii="Calibri" w:hAnsi="Calibri" w:cs="Calibri"/>
          <w:color w:val="000000"/>
          <w:sz w:val="14"/>
          <w:szCs w:val="14"/>
        </w:rPr>
      </w:pPr>
      <w:bookmarkStart w:id="0" w:name="_GoBack"/>
      <w:bookmarkEnd w:id="0"/>
    </w:p>
    <w:p w14:paraId="4CD9A19B" w14:textId="77777777" w:rsidR="009E20DC" w:rsidRDefault="007D0F51" w:rsidP="00A4614F">
      <w:pPr>
        <w:rPr>
          <w:rFonts w:cs="Times New Roman"/>
          <w:b/>
          <w:szCs w:val="24"/>
        </w:rPr>
      </w:pPr>
      <w:r w:rsidRPr="007D0F51">
        <w:rPr>
          <w:rFonts w:cs="Times New Roman"/>
          <w:b/>
          <w:szCs w:val="24"/>
        </w:rPr>
        <w:t>Sup</w:t>
      </w:r>
      <w:r w:rsidR="009E20DC">
        <w:rPr>
          <w:rFonts w:cs="Times New Roman"/>
          <w:b/>
          <w:szCs w:val="24"/>
        </w:rPr>
        <w:t>p</w:t>
      </w:r>
      <w:r w:rsidRPr="007D0F51">
        <w:rPr>
          <w:rFonts w:cs="Times New Roman"/>
          <w:b/>
          <w:szCs w:val="24"/>
        </w:rPr>
        <w:t>lementary data:</w:t>
      </w:r>
    </w:p>
    <w:p w14:paraId="5419A71A" w14:textId="77777777" w:rsidR="009E20DC" w:rsidRDefault="009E20DC" w:rsidP="00A4614F">
      <w:pPr>
        <w:rPr>
          <w:rFonts w:cs="Times New Roman"/>
          <w:b/>
          <w:szCs w:val="24"/>
        </w:rPr>
      </w:pPr>
    </w:p>
    <w:p w14:paraId="772C6A95" w14:textId="77777777" w:rsidR="009E20DC" w:rsidRPr="0072417C" w:rsidRDefault="009E20DC" w:rsidP="009E20DC">
      <w:pPr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data Table 1. </w:t>
      </w:r>
      <w:r>
        <w:t>Effects of the treatments Isopyrazam, Sedaxane and Benzovindiflupyr expressed  in terms of fold change relative to pooled control (</w:t>
      </w:r>
      <w:r w:rsidRPr="00CE3D77">
        <w:rPr>
          <w:rStyle w:val="Heading2Char"/>
        </w:rPr>
        <w:t>R values</w:t>
      </w:r>
      <w:r>
        <w:rPr>
          <w:rStyle w:val="Heading2Char"/>
        </w:rPr>
        <w:t>)</w:t>
      </w:r>
      <w:r>
        <w:t xml:space="preserve">  for each of the three Rn miRs (200a, 200b and 429) as calculated using the Pfaffl equation. </w:t>
      </w:r>
    </w:p>
    <w:p w14:paraId="7E01C3AC" w14:textId="77777777" w:rsidR="009E20DC" w:rsidRPr="00704018" w:rsidRDefault="009E20DC" w:rsidP="009E20DC">
      <w:pPr>
        <w:contextualSpacing/>
        <w:rPr>
          <w:rFonts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850"/>
        <w:gridCol w:w="992"/>
        <w:gridCol w:w="1134"/>
        <w:gridCol w:w="1418"/>
        <w:gridCol w:w="1408"/>
      </w:tblGrid>
      <w:tr w:rsidR="009E20DC" w14:paraId="5A799022" w14:textId="77777777" w:rsidTr="009E20DC">
        <w:tc>
          <w:tcPr>
            <w:tcW w:w="2235" w:type="dxa"/>
          </w:tcPr>
          <w:p w14:paraId="24BC8CE8" w14:textId="77777777" w:rsidR="009E20DC" w:rsidRPr="00E276FD" w:rsidRDefault="009E20DC" w:rsidP="009E20DC">
            <w:pPr>
              <w:rPr>
                <w:b/>
                <w:sz w:val="16"/>
                <w:szCs w:val="16"/>
              </w:rPr>
            </w:pPr>
            <w:bookmarkStart w:id="1" w:name="OLE_LINK1"/>
            <w:bookmarkStart w:id="2" w:name="OLE_LINK2"/>
            <w:r>
              <w:rPr>
                <w:b/>
                <w:sz w:val="16"/>
                <w:szCs w:val="16"/>
              </w:rPr>
              <w:t xml:space="preserve">Rn miR </w:t>
            </w:r>
            <w:r w:rsidRPr="00E276FD">
              <w:rPr>
                <w:b/>
                <w:sz w:val="16"/>
                <w:szCs w:val="16"/>
              </w:rPr>
              <w:t>200a</w:t>
            </w:r>
          </w:p>
        </w:tc>
        <w:tc>
          <w:tcPr>
            <w:tcW w:w="850" w:type="dxa"/>
          </w:tcPr>
          <w:p w14:paraId="707657A7" w14:textId="77777777" w:rsidR="009E20DC" w:rsidRPr="00E276FD" w:rsidRDefault="009E20DC" w:rsidP="009E20DC">
            <w:pPr>
              <w:rPr>
                <w:b/>
                <w:sz w:val="16"/>
                <w:szCs w:val="16"/>
              </w:rPr>
            </w:pPr>
            <w:r w:rsidRPr="00E276FD">
              <w:rPr>
                <w:b/>
                <w:sz w:val="16"/>
                <w:szCs w:val="16"/>
              </w:rPr>
              <w:t>Sample size</w:t>
            </w:r>
          </w:p>
        </w:tc>
        <w:tc>
          <w:tcPr>
            <w:tcW w:w="992" w:type="dxa"/>
          </w:tcPr>
          <w:p w14:paraId="070D846D" w14:textId="77777777" w:rsidR="009E20DC" w:rsidRPr="00E276FD" w:rsidRDefault="009E20DC" w:rsidP="009E20DC">
            <w:pPr>
              <w:rPr>
                <w:b/>
                <w:sz w:val="16"/>
                <w:szCs w:val="16"/>
              </w:rPr>
            </w:pPr>
            <w:r w:rsidRPr="00E276FD">
              <w:rPr>
                <w:b/>
                <w:sz w:val="16"/>
                <w:szCs w:val="16"/>
              </w:rPr>
              <w:t xml:space="preserve">Mean </w:t>
            </w:r>
            <w:r>
              <w:rPr>
                <w:b/>
                <w:sz w:val="16"/>
                <w:szCs w:val="16"/>
              </w:rPr>
              <w:t>(</w:t>
            </w:r>
            <w:r w:rsidRPr="00E276FD">
              <w:rPr>
                <w:b/>
                <w:sz w:val="16"/>
                <w:szCs w:val="16"/>
              </w:rPr>
              <w:t>R value</w:t>
            </w:r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2C9E0CA9" w14:textId="77777777" w:rsidR="009E20DC" w:rsidRPr="00E276FD" w:rsidRDefault="009E20DC" w:rsidP="009E20DC">
            <w:pPr>
              <w:rPr>
                <w:b/>
                <w:sz w:val="16"/>
                <w:szCs w:val="16"/>
              </w:rPr>
            </w:pPr>
            <w:r w:rsidRPr="00E276FD">
              <w:rPr>
                <w:b/>
                <w:sz w:val="16"/>
                <w:szCs w:val="16"/>
              </w:rPr>
              <w:t xml:space="preserve">SD </w:t>
            </w:r>
            <w:r>
              <w:rPr>
                <w:b/>
                <w:sz w:val="16"/>
                <w:szCs w:val="16"/>
              </w:rPr>
              <w:t>(</w:t>
            </w:r>
            <w:r w:rsidRPr="00E276FD">
              <w:rPr>
                <w:b/>
                <w:sz w:val="16"/>
                <w:szCs w:val="16"/>
              </w:rPr>
              <w:t>R value</w:t>
            </w:r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465878AD" w14:textId="77777777" w:rsidR="009E20DC" w:rsidRPr="00E276FD" w:rsidRDefault="009E20DC" w:rsidP="009E20DC">
            <w:pPr>
              <w:rPr>
                <w:b/>
                <w:sz w:val="16"/>
                <w:szCs w:val="16"/>
              </w:rPr>
            </w:pPr>
            <w:r w:rsidRPr="00E276FD">
              <w:rPr>
                <w:b/>
                <w:sz w:val="16"/>
                <w:szCs w:val="16"/>
              </w:rPr>
              <w:t>Fold</w:t>
            </w:r>
            <w:r>
              <w:rPr>
                <w:b/>
                <w:sz w:val="16"/>
                <w:szCs w:val="16"/>
              </w:rPr>
              <w:t xml:space="preserve"> </w:t>
            </w:r>
            <w:r w:rsidRPr="00E276FD">
              <w:rPr>
                <w:b/>
                <w:sz w:val="16"/>
                <w:szCs w:val="16"/>
              </w:rPr>
              <w:t xml:space="preserve"> change </w:t>
            </w:r>
            <w:r>
              <w:rPr>
                <w:b/>
                <w:sz w:val="16"/>
                <w:szCs w:val="16"/>
              </w:rPr>
              <w:t>normalised</w:t>
            </w:r>
            <w:r w:rsidRPr="00E276FD">
              <w:rPr>
                <w:b/>
                <w:sz w:val="16"/>
                <w:szCs w:val="16"/>
              </w:rPr>
              <w:t xml:space="preserve"> to sex matched control</w:t>
            </w:r>
          </w:p>
        </w:tc>
        <w:tc>
          <w:tcPr>
            <w:tcW w:w="0" w:type="auto"/>
          </w:tcPr>
          <w:p w14:paraId="4B1A510D" w14:textId="77777777" w:rsidR="009E20DC" w:rsidRDefault="009E20DC" w:rsidP="009E20DC">
            <w:pPr>
              <w:rPr>
                <w:b/>
                <w:sz w:val="16"/>
                <w:szCs w:val="16"/>
              </w:rPr>
            </w:pPr>
            <w:r w:rsidRPr="00E276FD">
              <w:rPr>
                <w:b/>
                <w:sz w:val="16"/>
                <w:szCs w:val="16"/>
              </w:rPr>
              <w:t xml:space="preserve">SD </w:t>
            </w:r>
            <w:r>
              <w:rPr>
                <w:b/>
                <w:sz w:val="16"/>
                <w:szCs w:val="16"/>
              </w:rPr>
              <w:t>(</w:t>
            </w:r>
            <w:r w:rsidRPr="00E276FD">
              <w:rPr>
                <w:b/>
                <w:sz w:val="16"/>
                <w:szCs w:val="16"/>
              </w:rPr>
              <w:t>Fold change</w:t>
            </w:r>
          </w:p>
          <w:p w14:paraId="4BA42F25" w14:textId="77777777" w:rsidR="009E20DC" w:rsidRDefault="009E20DC" w:rsidP="009E20DC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rmalised</w:t>
            </w:r>
            <w:r w:rsidRPr="00E276FD">
              <w:rPr>
                <w:b/>
                <w:sz w:val="16"/>
                <w:szCs w:val="16"/>
              </w:rPr>
              <w:t xml:space="preserve"> to sex </w:t>
            </w:r>
          </w:p>
          <w:p w14:paraId="74B18CF5" w14:textId="77777777" w:rsidR="009E20DC" w:rsidRPr="00E276FD" w:rsidRDefault="009E20DC" w:rsidP="009E20DC">
            <w:pPr>
              <w:rPr>
                <w:b/>
                <w:sz w:val="16"/>
                <w:szCs w:val="16"/>
              </w:rPr>
            </w:pPr>
            <w:r w:rsidRPr="00E276FD">
              <w:rPr>
                <w:b/>
                <w:sz w:val="16"/>
                <w:szCs w:val="16"/>
              </w:rPr>
              <w:t>matched control</w:t>
            </w:r>
            <w:r>
              <w:rPr>
                <w:b/>
                <w:sz w:val="16"/>
                <w:szCs w:val="16"/>
              </w:rPr>
              <w:t>)</w:t>
            </w:r>
          </w:p>
        </w:tc>
      </w:tr>
      <w:tr w:rsidR="009E20DC" w14:paraId="527D6A37" w14:textId="77777777" w:rsidTr="009E20DC">
        <w:tc>
          <w:tcPr>
            <w:tcW w:w="2235" w:type="dxa"/>
          </w:tcPr>
          <w:p w14:paraId="049B4F62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pyrazam</w:t>
            </w:r>
            <w:r w:rsidRPr="00E276FD">
              <w:rPr>
                <w:sz w:val="16"/>
                <w:szCs w:val="16"/>
              </w:rPr>
              <w:t xml:space="preserve"> control male</w:t>
            </w:r>
          </w:p>
        </w:tc>
        <w:tc>
          <w:tcPr>
            <w:tcW w:w="850" w:type="dxa"/>
          </w:tcPr>
          <w:p w14:paraId="55410CB6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3B917F1B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67</w:t>
            </w:r>
          </w:p>
        </w:tc>
        <w:tc>
          <w:tcPr>
            <w:tcW w:w="1134" w:type="dxa"/>
          </w:tcPr>
          <w:p w14:paraId="57C5F23E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41</w:t>
            </w:r>
          </w:p>
        </w:tc>
        <w:tc>
          <w:tcPr>
            <w:tcW w:w="1418" w:type="dxa"/>
          </w:tcPr>
          <w:p w14:paraId="5FEB20A5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A5037E6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61</w:t>
            </w:r>
          </w:p>
        </w:tc>
      </w:tr>
      <w:tr w:rsidR="009E20DC" w14:paraId="5AA97416" w14:textId="77777777" w:rsidTr="009E20DC">
        <w:tc>
          <w:tcPr>
            <w:tcW w:w="2235" w:type="dxa"/>
          </w:tcPr>
          <w:p w14:paraId="30609CE5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pyrazam</w:t>
            </w:r>
            <w:r w:rsidRPr="00E276FD">
              <w:rPr>
                <w:sz w:val="16"/>
                <w:szCs w:val="16"/>
              </w:rPr>
              <w:t>control female</w:t>
            </w:r>
          </w:p>
        </w:tc>
        <w:tc>
          <w:tcPr>
            <w:tcW w:w="850" w:type="dxa"/>
          </w:tcPr>
          <w:p w14:paraId="056FB9AA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2A325247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30</w:t>
            </w:r>
          </w:p>
        </w:tc>
        <w:tc>
          <w:tcPr>
            <w:tcW w:w="1134" w:type="dxa"/>
          </w:tcPr>
          <w:p w14:paraId="678B2503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07</w:t>
            </w:r>
          </w:p>
        </w:tc>
        <w:tc>
          <w:tcPr>
            <w:tcW w:w="1418" w:type="dxa"/>
          </w:tcPr>
          <w:p w14:paraId="6017DF45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EDD4B96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22</w:t>
            </w:r>
          </w:p>
        </w:tc>
      </w:tr>
      <w:tr w:rsidR="009E20DC" w14:paraId="2147D172" w14:textId="77777777" w:rsidTr="009E20DC">
        <w:tc>
          <w:tcPr>
            <w:tcW w:w="2235" w:type="dxa"/>
          </w:tcPr>
          <w:p w14:paraId="31D74B7B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pyrazam</w:t>
            </w:r>
            <w:r w:rsidRPr="00E276FD">
              <w:rPr>
                <w:sz w:val="16"/>
                <w:szCs w:val="16"/>
              </w:rPr>
              <w:t xml:space="preserve"> Low dose male</w:t>
            </w:r>
          </w:p>
        </w:tc>
        <w:tc>
          <w:tcPr>
            <w:tcW w:w="850" w:type="dxa"/>
          </w:tcPr>
          <w:p w14:paraId="2B777F35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2257DFB5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40</w:t>
            </w:r>
          </w:p>
        </w:tc>
        <w:tc>
          <w:tcPr>
            <w:tcW w:w="1134" w:type="dxa"/>
          </w:tcPr>
          <w:p w14:paraId="202DF939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21</w:t>
            </w:r>
          </w:p>
        </w:tc>
        <w:tc>
          <w:tcPr>
            <w:tcW w:w="1418" w:type="dxa"/>
          </w:tcPr>
          <w:p w14:paraId="1EBECAB6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60</w:t>
            </w:r>
          </w:p>
        </w:tc>
        <w:tc>
          <w:tcPr>
            <w:tcW w:w="0" w:type="auto"/>
          </w:tcPr>
          <w:p w14:paraId="18737B24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31</w:t>
            </w:r>
          </w:p>
        </w:tc>
      </w:tr>
      <w:tr w:rsidR="009E20DC" w14:paraId="747D87E7" w14:textId="77777777" w:rsidTr="009E20DC">
        <w:tc>
          <w:tcPr>
            <w:tcW w:w="2235" w:type="dxa"/>
          </w:tcPr>
          <w:p w14:paraId="5B3AD32F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pyrazam</w:t>
            </w:r>
            <w:r w:rsidRPr="00E276FD">
              <w:rPr>
                <w:sz w:val="16"/>
                <w:szCs w:val="16"/>
              </w:rPr>
              <w:t>Low dose female</w:t>
            </w:r>
          </w:p>
        </w:tc>
        <w:tc>
          <w:tcPr>
            <w:tcW w:w="850" w:type="dxa"/>
          </w:tcPr>
          <w:p w14:paraId="7AC4AAEE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65DE6C23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36</w:t>
            </w:r>
          </w:p>
        </w:tc>
        <w:tc>
          <w:tcPr>
            <w:tcW w:w="1134" w:type="dxa"/>
          </w:tcPr>
          <w:p w14:paraId="20E76856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11</w:t>
            </w:r>
          </w:p>
        </w:tc>
        <w:tc>
          <w:tcPr>
            <w:tcW w:w="1418" w:type="dxa"/>
          </w:tcPr>
          <w:p w14:paraId="689A7B1D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23</w:t>
            </w:r>
          </w:p>
        </w:tc>
        <w:tc>
          <w:tcPr>
            <w:tcW w:w="0" w:type="auto"/>
          </w:tcPr>
          <w:p w14:paraId="0971F981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37</w:t>
            </w:r>
          </w:p>
        </w:tc>
      </w:tr>
      <w:tr w:rsidR="009E20DC" w14:paraId="5C71CF9B" w14:textId="77777777" w:rsidTr="009E20DC">
        <w:tc>
          <w:tcPr>
            <w:tcW w:w="2235" w:type="dxa"/>
          </w:tcPr>
          <w:p w14:paraId="0ED3920C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pyrazam</w:t>
            </w:r>
            <w:r w:rsidRPr="00E276FD">
              <w:rPr>
                <w:sz w:val="16"/>
                <w:szCs w:val="16"/>
              </w:rPr>
              <w:t xml:space="preserve"> Med dose male</w:t>
            </w:r>
          </w:p>
        </w:tc>
        <w:tc>
          <w:tcPr>
            <w:tcW w:w="850" w:type="dxa"/>
          </w:tcPr>
          <w:p w14:paraId="659683D7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5A4CB2C2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33</w:t>
            </w:r>
            <w:r>
              <w:rPr>
                <w:sz w:val="16"/>
                <w:szCs w:val="16"/>
              </w:rPr>
              <w:t xml:space="preserve"> *</w:t>
            </w:r>
          </w:p>
        </w:tc>
        <w:tc>
          <w:tcPr>
            <w:tcW w:w="1134" w:type="dxa"/>
          </w:tcPr>
          <w:p w14:paraId="4B72ACA5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52</w:t>
            </w:r>
          </w:p>
        </w:tc>
        <w:tc>
          <w:tcPr>
            <w:tcW w:w="1418" w:type="dxa"/>
          </w:tcPr>
          <w:p w14:paraId="09560C90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99</w:t>
            </w:r>
          </w:p>
        </w:tc>
        <w:tc>
          <w:tcPr>
            <w:tcW w:w="0" w:type="auto"/>
          </w:tcPr>
          <w:p w14:paraId="452CA2E4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78</w:t>
            </w:r>
          </w:p>
        </w:tc>
      </w:tr>
      <w:tr w:rsidR="009E20DC" w14:paraId="5C2F70E3" w14:textId="77777777" w:rsidTr="009E20DC">
        <w:tc>
          <w:tcPr>
            <w:tcW w:w="2235" w:type="dxa"/>
          </w:tcPr>
          <w:p w14:paraId="153651CA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pyrazam</w:t>
            </w:r>
            <w:r w:rsidRPr="00E276FD">
              <w:rPr>
                <w:sz w:val="16"/>
                <w:szCs w:val="16"/>
              </w:rPr>
              <w:t xml:space="preserve"> Med dose female</w:t>
            </w:r>
          </w:p>
        </w:tc>
        <w:tc>
          <w:tcPr>
            <w:tcW w:w="850" w:type="dxa"/>
          </w:tcPr>
          <w:p w14:paraId="5FEC7C1C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0E623430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83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14:paraId="6878CC22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38</w:t>
            </w:r>
          </w:p>
        </w:tc>
        <w:tc>
          <w:tcPr>
            <w:tcW w:w="1418" w:type="dxa"/>
          </w:tcPr>
          <w:p w14:paraId="7D3C251D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2.78</w:t>
            </w:r>
          </w:p>
        </w:tc>
        <w:tc>
          <w:tcPr>
            <w:tcW w:w="0" w:type="auto"/>
          </w:tcPr>
          <w:p w14:paraId="0768D7E7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27</w:t>
            </w:r>
          </w:p>
        </w:tc>
      </w:tr>
      <w:tr w:rsidR="009E20DC" w14:paraId="0373C415" w14:textId="77777777" w:rsidTr="009E20DC">
        <w:tc>
          <w:tcPr>
            <w:tcW w:w="2235" w:type="dxa"/>
          </w:tcPr>
          <w:p w14:paraId="230AA89B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pyrazam</w:t>
            </w:r>
            <w:r w:rsidRPr="00E276FD">
              <w:rPr>
                <w:sz w:val="16"/>
                <w:szCs w:val="16"/>
              </w:rPr>
              <w:t>High dose male</w:t>
            </w:r>
          </w:p>
        </w:tc>
        <w:tc>
          <w:tcPr>
            <w:tcW w:w="850" w:type="dxa"/>
          </w:tcPr>
          <w:p w14:paraId="6AF30A9D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08EB0DBE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59</w:t>
            </w:r>
            <w:r>
              <w:rPr>
                <w:sz w:val="16"/>
                <w:szCs w:val="16"/>
              </w:rPr>
              <w:t>**</w:t>
            </w:r>
          </w:p>
        </w:tc>
        <w:tc>
          <w:tcPr>
            <w:tcW w:w="1134" w:type="dxa"/>
          </w:tcPr>
          <w:p w14:paraId="3C7AEA4C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16</w:t>
            </w:r>
          </w:p>
        </w:tc>
        <w:tc>
          <w:tcPr>
            <w:tcW w:w="1418" w:type="dxa"/>
          </w:tcPr>
          <w:p w14:paraId="527B28E5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2.38</w:t>
            </w:r>
          </w:p>
        </w:tc>
        <w:tc>
          <w:tcPr>
            <w:tcW w:w="0" w:type="auto"/>
          </w:tcPr>
          <w:p w14:paraId="59DCB760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25</w:t>
            </w:r>
          </w:p>
        </w:tc>
      </w:tr>
      <w:tr w:rsidR="009E20DC" w14:paraId="63BA2CBA" w14:textId="77777777" w:rsidTr="009E20DC">
        <w:tc>
          <w:tcPr>
            <w:tcW w:w="2235" w:type="dxa"/>
          </w:tcPr>
          <w:p w14:paraId="0B3603D1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pyrazam</w:t>
            </w:r>
            <w:r w:rsidRPr="00E276FD">
              <w:rPr>
                <w:sz w:val="16"/>
                <w:szCs w:val="16"/>
              </w:rPr>
              <w:t xml:space="preserve"> High dose female</w:t>
            </w:r>
          </w:p>
        </w:tc>
        <w:tc>
          <w:tcPr>
            <w:tcW w:w="850" w:type="dxa"/>
          </w:tcPr>
          <w:p w14:paraId="323D2685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6EFB7BA1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91</w:t>
            </w:r>
            <w:r>
              <w:rPr>
                <w:sz w:val="16"/>
                <w:szCs w:val="16"/>
              </w:rPr>
              <w:t>**</w:t>
            </w:r>
          </w:p>
        </w:tc>
        <w:tc>
          <w:tcPr>
            <w:tcW w:w="1134" w:type="dxa"/>
          </w:tcPr>
          <w:p w14:paraId="40C2BBFC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32</w:t>
            </w:r>
          </w:p>
        </w:tc>
        <w:tc>
          <w:tcPr>
            <w:tcW w:w="1418" w:type="dxa"/>
          </w:tcPr>
          <w:p w14:paraId="09B28CFD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3.07</w:t>
            </w:r>
          </w:p>
        </w:tc>
        <w:tc>
          <w:tcPr>
            <w:tcW w:w="0" w:type="auto"/>
          </w:tcPr>
          <w:p w14:paraId="21D7829B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08</w:t>
            </w:r>
          </w:p>
        </w:tc>
      </w:tr>
      <w:tr w:rsidR="009E20DC" w14:paraId="70A7E42F" w14:textId="77777777" w:rsidTr="009E20DC">
        <w:tc>
          <w:tcPr>
            <w:tcW w:w="2235" w:type="dxa"/>
          </w:tcPr>
          <w:p w14:paraId="7852D327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daxane </w:t>
            </w:r>
            <w:r w:rsidRPr="00E276FD">
              <w:rPr>
                <w:sz w:val="16"/>
                <w:szCs w:val="16"/>
              </w:rPr>
              <w:t>control male</w:t>
            </w:r>
          </w:p>
        </w:tc>
        <w:tc>
          <w:tcPr>
            <w:tcW w:w="850" w:type="dxa"/>
          </w:tcPr>
          <w:p w14:paraId="1C7B7B7A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483CB7FC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67</w:t>
            </w:r>
          </w:p>
        </w:tc>
        <w:tc>
          <w:tcPr>
            <w:tcW w:w="1134" w:type="dxa"/>
          </w:tcPr>
          <w:p w14:paraId="5C6B0F05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48</w:t>
            </w:r>
          </w:p>
        </w:tc>
        <w:tc>
          <w:tcPr>
            <w:tcW w:w="1418" w:type="dxa"/>
          </w:tcPr>
          <w:p w14:paraId="122C0FCE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F671546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29</w:t>
            </w:r>
          </w:p>
        </w:tc>
      </w:tr>
      <w:tr w:rsidR="009E20DC" w14:paraId="23257C23" w14:textId="77777777" w:rsidTr="009E20DC">
        <w:tc>
          <w:tcPr>
            <w:tcW w:w="2235" w:type="dxa"/>
          </w:tcPr>
          <w:p w14:paraId="73E9E365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daxane </w:t>
            </w:r>
            <w:r w:rsidRPr="00E276FD">
              <w:rPr>
                <w:sz w:val="16"/>
                <w:szCs w:val="16"/>
              </w:rPr>
              <w:t>control female</w:t>
            </w:r>
          </w:p>
        </w:tc>
        <w:tc>
          <w:tcPr>
            <w:tcW w:w="850" w:type="dxa"/>
          </w:tcPr>
          <w:p w14:paraId="6EC59180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2C6BC66D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72</w:t>
            </w:r>
          </w:p>
        </w:tc>
        <w:tc>
          <w:tcPr>
            <w:tcW w:w="1134" w:type="dxa"/>
          </w:tcPr>
          <w:p w14:paraId="3DA7FEDE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16</w:t>
            </w:r>
          </w:p>
        </w:tc>
        <w:tc>
          <w:tcPr>
            <w:tcW w:w="1418" w:type="dxa"/>
          </w:tcPr>
          <w:p w14:paraId="70E9581F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2E6966C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22</w:t>
            </w:r>
          </w:p>
        </w:tc>
      </w:tr>
      <w:tr w:rsidR="009E20DC" w14:paraId="1CE35790" w14:textId="77777777" w:rsidTr="009E20DC">
        <w:tc>
          <w:tcPr>
            <w:tcW w:w="2235" w:type="dxa"/>
          </w:tcPr>
          <w:p w14:paraId="70180874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daxane </w:t>
            </w:r>
            <w:r w:rsidRPr="00E276FD">
              <w:rPr>
                <w:sz w:val="16"/>
                <w:szCs w:val="16"/>
              </w:rPr>
              <w:t>low dose male</w:t>
            </w:r>
          </w:p>
        </w:tc>
        <w:tc>
          <w:tcPr>
            <w:tcW w:w="850" w:type="dxa"/>
          </w:tcPr>
          <w:p w14:paraId="65093DC1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2E92F972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02</w:t>
            </w:r>
          </w:p>
        </w:tc>
        <w:tc>
          <w:tcPr>
            <w:tcW w:w="1134" w:type="dxa"/>
          </w:tcPr>
          <w:p w14:paraId="57784635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44</w:t>
            </w:r>
          </w:p>
        </w:tc>
        <w:tc>
          <w:tcPr>
            <w:tcW w:w="1418" w:type="dxa"/>
          </w:tcPr>
          <w:p w14:paraId="3C2A3725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61</w:t>
            </w:r>
          </w:p>
        </w:tc>
        <w:tc>
          <w:tcPr>
            <w:tcW w:w="0" w:type="auto"/>
          </w:tcPr>
          <w:p w14:paraId="3A9262C1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26</w:t>
            </w:r>
          </w:p>
        </w:tc>
      </w:tr>
      <w:tr w:rsidR="009E20DC" w14:paraId="1A57B109" w14:textId="77777777" w:rsidTr="009E20DC">
        <w:tc>
          <w:tcPr>
            <w:tcW w:w="2235" w:type="dxa"/>
          </w:tcPr>
          <w:p w14:paraId="58A2F3CC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daxane </w:t>
            </w:r>
            <w:r w:rsidRPr="00E276FD">
              <w:rPr>
                <w:sz w:val="16"/>
                <w:szCs w:val="16"/>
              </w:rPr>
              <w:t xml:space="preserve"> low dose female</w:t>
            </w:r>
          </w:p>
        </w:tc>
        <w:tc>
          <w:tcPr>
            <w:tcW w:w="850" w:type="dxa"/>
          </w:tcPr>
          <w:p w14:paraId="7E6FB3B2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1E4DA4A9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80</w:t>
            </w:r>
          </w:p>
        </w:tc>
        <w:tc>
          <w:tcPr>
            <w:tcW w:w="1134" w:type="dxa"/>
          </w:tcPr>
          <w:p w14:paraId="23B29793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12</w:t>
            </w:r>
          </w:p>
        </w:tc>
        <w:tc>
          <w:tcPr>
            <w:tcW w:w="1418" w:type="dxa"/>
          </w:tcPr>
          <w:p w14:paraId="156DB460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10</w:t>
            </w:r>
          </w:p>
        </w:tc>
        <w:tc>
          <w:tcPr>
            <w:tcW w:w="0" w:type="auto"/>
          </w:tcPr>
          <w:p w14:paraId="2CAD95C7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17</w:t>
            </w:r>
          </w:p>
        </w:tc>
      </w:tr>
      <w:tr w:rsidR="009E20DC" w14:paraId="2A7B3108" w14:textId="77777777" w:rsidTr="009E20DC">
        <w:tc>
          <w:tcPr>
            <w:tcW w:w="2235" w:type="dxa"/>
          </w:tcPr>
          <w:p w14:paraId="312F7386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daxane </w:t>
            </w:r>
            <w:r w:rsidRPr="00E276FD">
              <w:rPr>
                <w:sz w:val="16"/>
                <w:szCs w:val="16"/>
              </w:rPr>
              <w:t xml:space="preserve"> med dose male</w:t>
            </w:r>
          </w:p>
        </w:tc>
        <w:tc>
          <w:tcPr>
            <w:tcW w:w="850" w:type="dxa"/>
          </w:tcPr>
          <w:p w14:paraId="046F9993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4863513A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81</w:t>
            </w:r>
          </w:p>
        </w:tc>
        <w:tc>
          <w:tcPr>
            <w:tcW w:w="1134" w:type="dxa"/>
          </w:tcPr>
          <w:p w14:paraId="252FFA16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63</w:t>
            </w:r>
          </w:p>
        </w:tc>
        <w:tc>
          <w:tcPr>
            <w:tcW w:w="1418" w:type="dxa"/>
          </w:tcPr>
          <w:p w14:paraId="3C99D391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08</w:t>
            </w:r>
          </w:p>
        </w:tc>
        <w:tc>
          <w:tcPr>
            <w:tcW w:w="0" w:type="auto"/>
          </w:tcPr>
          <w:p w14:paraId="745636A4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38</w:t>
            </w:r>
          </w:p>
        </w:tc>
      </w:tr>
      <w:tr w:rsidR="009E20DC" w14:paraId="52E2D9AE" w14:textId="77777777" w:rsidTr="009E20DC">
        <w:tc>
          <w:tcPr>
            <w:tcW w:w="2235" w:type="dxa"/>
          </w:tcPr>
          <w:p w14:paraId="5314D8B2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daxane </w:t>
            </w:r>
            <w:r w:rsidRPr="00E276FD">
              <w:rPr>
                <w:sz w:val="16"/>
                <w:szCs w:val="16"/>
              </w:rPr>
              <w:t xml:space="preserve"> med dose female</w:t>
            </w:r>
          </w:p>
        </w:tc>
        <w:tc>
          <w:tcPr>
            <w:tcW w:w="850" w:type="dxa"/>
          </w:tcPr>
          <w:p w14:paraId="61CA07DE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1E9CBC5F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09</w:t>
            </w:r>
          </w:p>
        </w:tc>
        <w:tc>
          <w:tcPr>
            <w:tcW w:w="1134" w:type="dxa"/>
          </w:tcPr>
          <w:p w14:paraId="7DF3517D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45</w:t>
            </w:r>
          </w:p>
        </w:tc>
        <w:tc>
          <w:tcPr>
            <w:tcW w:w="1418" w:type="dxa"/>
          </w:tcPr>
          <w:p w14:paraId="7A8A2576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52</w:t>
            </w:r>
          </w:p>
        </w:tc>
        <w:tc>
          <w:tcPr>
            <w:tcW w:w="0" w:type="auto"/>
          </w:tcPr>
          <w:p w14:paraId="20CC2637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62</w:t>
            </w:r>
          </w:p>
        </w:tc>
      </w:tr>
      <w:tr w:rsidR="009E20DC" w14:paraId="368D682A" w14:textId="77777777" w:rsidTr="009E20DC">
        <w:tc>
          <w:tcPr>
            <w:tcW w:w="2235" w:type="dxa"/>
          </w:tcPr>
          <w:p w14:paraId="63C5CFE9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daxane </w:t>
            </w:r>
            <w:r w:rsidRPr="00E276FD">
              <w:rPr>
                <w:sz w:val="16"/>
                <w:szCs w:val="16"/>
              </w:rPr>
              <w:t xml:space="preserve"> high dose male</w:t>
            </w:r>
          </w:p>
        </w:tc>
        <w:tc>
          <w:tcPr>
            <w:tcW w:w="850" w:type="dxa"/>
          </w:tcPr>
          <w:p w14:paraId="36C60678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65F307DA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35</w:t>
            </w:r>
          </w:p>
        </w:tc>
        <w:tc>
          <w:tcPr>
            <w:tcW w:w="1134" w:type="dxa"/>
          </w:tcPr>
          <w:p w14:paraId="3781235E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81</w:t>
            </w:r>
          </w:p>
        </w:tc>
        <w:tc>
          <w:tcPr>
            <w:tcW w:w="1418" w:type="dxa"/>
          </w:tcPr>
          <w:p w14:paraId="70369993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81</w:t>
            </w:r>
          </w:p>
        </w:tc>
        <w:tc>
          <w:tcPr>
            <w:tcW w:w="0" w:type="auto"/>
          </w:tcPr>
          <w:p w14:paraId="79AE80BA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49</w:t>
            </w:r>
          </w:p>
        </w:tc>
      </w:tr>
      <w:tr w:rsidR="009E20DC" w14:paraId="5F078A30" w14:textId="77777777" w:rsidTr="009E20DC">
        <w:tc>
          <w:tcPr>
            <w:tcW w:w="2235" w:type="dxa"/>
          </w:tcPr>
          <w:p w14:paraId="69E1F231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daxane </w:t>
            </w:r>
            <w:r w:rsidRPr="00E276FD">
              <w:rPr>
                <w:sz w:val="16"/>
                <w:szCs w:val="16"/>
              </w:rPr>
              <w:t xml:space="preserve"> high dose female</w:t>
            </w:r>
          </w:p>
        </w:tc>
        <w:tc>
          <w:tcPr>
            <w:tcW w:w="850" w:type="dxa"/>
          </w:tcPr>
          <w:p w14:paraId="1C1520F6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719E4B11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83</w:t>
            </w:r>
          </w:p>
        </w:tc>
        <w:tc>
          <w:tcPr>
            <w:tcW w:w="1134" w:type="dxa"/>
          </w:tcPr>
          <w:p w14:paraId="60B2B2E0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75</w:t>
            </w:r>
          </w:p>
        </w:tc>
        <w:tc>
          <w:tcPr>
            <w:tcW w:w="1418" w:type="dxa"/>
          </w:tcPr>
          <w:p w14:paraId="42852433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15</w:t>
            </w:r>
          </w:p>
        </w:tc>
        <w:tc>
          <w:tcPr>
            <w:tcW w:w="0" w:type="auto"/>
          </w:tcPr>
          <w:p w14:paraId="08CA96CA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03</w:t>
            </w:r>
          </w:p>
        </w:tc>
      </w:tr>
      <w:tr w:rsidR="009E20DC" w14:paraId="430717B0" w14:textId="77777777" w:rsidTr="009E20DC">
        <w:tc>
          <w:tcPr>
            <w:tcW w:w="2235" w:type="dxa"/>
          </w:tcPr>
          <w:p w14:paraId="3F4D463A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nzovindiflupyr </w:t>
            </w:r>
            <w:r w:rsidRPr="00E276FD">
              <w:rPr>
                <w:sz w:val="16"/>
                <w:szCs w:val="16"/>
              </w:rPr>
              <w:t>control male</w:t>
            </w:r>
          </w:p>
        </w:tc>
        <w:tc>
          <w:tcPr>
            <w:tcW w:w="850" w:type="dxa"/>
          </w:tcPr>
          <w:p w14:paraId="128C0367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206B4237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16</w:t>
            </w:r>
          </w:p>
        </w:tc>
        <w:tc>
          <w:tcPr>
            <w:tcW w:w="1134" w:type="dxa"/>
          </w:tcPr>
          <w:p w14:paraId="4DD7E982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50</w:t>
            </w:r>
          </w:p>
        </w:tc>
        <w:tc>
          <w:tcPr>
            <w:tcW w:w="1418" w:type="dxa"/>
          </w:tcPr>
          <w:p w14:paraId="6F25FC89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F560B95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43</w:t>
            </w:r>
          </w:p>
        </w:tc>
      </w:tr>
      <w:tr w:rsidR="009E20DC" w14:paraId="7387BDD6" w14:textId="77777777" w:rsidTr="009E20DC">
        <w:tc>
          <w:tcPr>
            <w:tcW w:w="2235" w:type="dxa"/>
          </w:tcPr>
          <w:p w14:paraId="02249C80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nzovindiflupyr </w:t>
            </w:r>
            <w:r w:rsidRPr="00E276FD">
              <w:rPr>
                <w:sz w:val="16"/>
                <w:szCs w:val="16"/>
              </w:rPr>
              <w:t xml:space="preserve"> control female</w:t>
            </w:r>
          </w:p>
        </w:tc>
        <w:tc>
          <w:tcPr>
            <w:tcW w:w="850" w:type="dxa"/>
          </w:tcPr>
          <w:p w14:paraId="51947AA5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4831E2DC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16</w:t>
            </w:r>
          </w:p>
        </w:tc>
        <w:tc>
          <w:tcPr>
            <w:tcW w:w="1134" w:type="dxa"/>
          </w:tcPr>
          <w:p w14:paraId="3CD8F760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52</w:t>
            </w:r>
          </w:p>
        </w:tc>
        <w:tc>
          <w:tcPr>
            <w:tcW w:w="1418" w:type="dxa"/>
          </w:tcPr>
          <w:p w14:paraId="6A96F577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C53BD08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45</w:t>
            </w:r>
          </w:p>
        </w:tc>
      </w:tr>
      <w:tr w:rsidR="009E20DC" w14:paraId="67118094" w14:textId="77777777" w:rsidTr="009E20DC">
        <w:tc>
          <w:tcPr>
            <w:tcW w:w="2235" w:type="dxa"/>
          </w:tcPr>
          <w:p w14:paraId="398AA418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nzovindiflupyr </w:t>
            </w:r>
            <w:r w:rsidRPr="00E276FD">
              <w:rPr>
                <w:sz w:val="16"/>
                <w:szCs w:val="16"/>
              </w:rPr>
              <w:t xml:space="preserve"> low dose male</w:t>
            </w:r>
          </w:p>
        </w:tc>
        <w:tc>
          <w:tcPr>
            <w:tcW w:w="850" w:type="dxa"/>
          </w:tcPr>
          <w:p w14:paraId="16C5EF2F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427595F9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02</w:t>
            </w:r>
          </w:p>
        </w:tc>
        <w:tc>
          <w:tcPr>
            <w:tcW w:w="1134" w:type="dxa"/>
          </w:tcPr>
          <w:p w14:paraId="34073844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58</w:t>
            </w:r>
          </w:p>
        </w:tc>
        <w:tc>
          <w:tcPr>
            <w:tcW w:w="1418" w:type="dxa"/>
          </w:tcPr>
          <w:p w14:paraId="14065522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88</w:t>
            </w:r>
          </w:p>
        </w:tc>
        <w:tc>
          <w:tcPr>
            <w:tcW w:w="0" w:type="auto"/>
          </w:tcPr>
          <w:p w14:paraId="51FCB751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50</w:t>
            </w:r>
          </w:p>
        </w:tc>
      </w:tr>
      <w:tr w:rsidR="009E20DC" w14:paraId="44480173" w14:textId="77777777" w:rsidTr="009E20DC">
        <w:tc>
          <w:tcPr>
            <w:tcW w:w="2235" w:type="dxa"/>
          </w:tcPr>
          <w:p w14:paraId="257EAC06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nzovindiflupyr </w:t>
            </w:r>
            <w:r w:rsidRPr="00E276FD">
              <w:rPr>
                <w:sz w:val="16"/>
                <w:szCs w:val="16"/>
              </w:rPr>
              <w:t xml:space="preserve"> low dose female</w:t>
            </w:r>
          </w:p>
        </w:tc>
        <w:tc>
          <w:tcPr>
            <w:tcW w:w="850" w:type="dxa"/>
          </w:tcPr>
          <w:p w14:paraId="079A1822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3D9C7B70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18</w:t>
            </w:r>
          </w:p>
        </w:tc>
        <w:tc>
          <w:tcPr>
            <w:tcW w:w="1134" w:type="dxa"/>
          </w:tcPr>
          <w:p w14:paraId="37383C2C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19</w:t>
            </w:r>
          </w:p>
        </w:tc>
        <w:tc>
          <w:tcPr>
            <w:tcW w:w="1418" w:type="dxa"/>
          </w:tcPr>
          <w:p w14:paraId="03693E94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02</w:t>
            </w:r>
          </w:p>
        </w:tc>
        <w:tc>
          <w:tcPr>
            <w:tcW w:w="0" w:type="auto"/>
          </w:tcPr>
          <w:p w14:paraId="77925807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16</w:t>
            </w:r>
          </w:p>
        </w:tc>
      </w:tr>
      <w:tr w:rsidR="009E20DC" w14:paraId="3B7ED9D1" w14:textId="77777777" w:rsidTr="009E20DC">
        <w:tc>
          <w:tcPr>
            <w:tcW w:w="2235" w:type="dxa"/>
          </w:tcPr>
          <w:p w14:paraId="196C6AD4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nzovindiflupyr</w:t>
            </w:r>
            <w:r w:rsidRPr="00E276FD">
              <w:rPr>
                <w:sz w:val="16"/>
                <w:szCs w:val="16"/>
              </w:rPr>
              <w:t xml:space="preserve"> med dose male</w:t>
            </w:r>
          </w:p>
        </w:tc>
        <w:tc>
          <w:tcPr>
            <w:tcW w:w="850" w:type="dxa"/>
          </w:tcPr>
          <w:p w14:paraId="6F4AF685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29E02C4D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81</w:t>
            </w:r>
          </w:p>
        </w:tc>
        <w:tc>
          <w:tcPr>
            <w:tcW w:w="1134" w:type="dxa"/>
          </w:tcPr>
          <w:p w14:paraId="181053AD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43</w:t>
            </w:r>
          </w:p>
        </w:tc>
        <w:tc>
          <w:tcPr>
            <w:tcW w:w="1418" w:type="dxa"/>
          </w:tcPr>
          <w:p w14:paraId="4566D52F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56</w:t>
            </w:r>
          </w:p>
        </w:tc>
        <w:tc>
          <w:tcPr>
            <w:tcW w:w="0" w:type="auto"/>
          </w:tcPr>
          <w:p w14:paraId="150D54E7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37</w:t>
            </w:r>
          </w:p>
        </w:tc>
      </w:tr>
      <w:tr w:rsidR="009E20DC" w14:paraId="67DB8815" w14:textId="77777777" w:rsidTr="009E20DC">
        <w:tc>
          <w:tcPr>
            <w:tcW w:w="2235" w:type="dxa"/>
          </w:tcPr>
          <w:p w14:paraId="0C76EDBD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nzovindiflupyr </w:t>
            </w:r>
            <w:r w:rsidRPr="00E276FD">
              <w:rPr>
                <w:sz w:val="16"/>
                <w:szCs w:val="16"/>
              </w:rPr>
              <w:t xml:space="preserve"> med dose female</w:t>
            </w:r>
          </w:p>
        </w:tc>
        <w:tc>
          <w:tcPr>
            <w:tcW w:w="850" w:type="dxa"/>
          </w:tcPr>
          <w:p w14:paraId="498B11B9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7733CA88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07</w:t>
            </w:r>
          </w:p>
        </w:tc>
        <w:tc>
          <w:tcPr>
            <w:tcW w:w="1134" w:type="dxa"/>
          </w:tcPr>
          <w:p w14:paraId="18EDCBEE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04</w:t>
            </w:r>
          </w:p>
        </w:tc>
        <w:tc>
          <w:tcPr>
            <w:tcW w:w="1418" w:type="dxa"/>
          </w:tcPr>
          <w:p w14:paraId="75B51B23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92</w:t>
            </w:r>
          </w:p>
        </w:tc>
        <w:tc>
          <w:tcPr>
            <w:tcW w:w="0" w:type="auto"/>
          </w:tcPr>
          <w:p w14:paraId="3FDEF7F7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04</w:t>
            </w:r>
          </w:p>
        </w:tc>
      </w:tr>
      <w:tr w:rsidR="009E20DC" w14:paraId="567D4BDF" w14:textId="77777777" w:rsidTr="009E20DC">
        <w:tc>
          <w:tcPr>
            <w:tcW w:w="2235" w:type="dxa"/>
          </w:tcPr>
          <w:p w14:paraId="6C008729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nzovindiflupyr </w:t>
            </w:r>
            <w:r w:rsidRPr="00E276FD">
              <w:rPr>
                <w:sz w:val="16"/>
                <w:szCs w:val="16"/>
              </w:rPr>
              <w:t xml:space="preserve"> high dose male</w:t>
            </w:r>
          </w:p>
        </w:tc>
        <w:tc>
          <w:tcPr>
            <w:tcW w:w="850" w:type="dxa"/>
          </w:tcPr>
          <w:p w14:paraId="6B4E218F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2F6A59EB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59</w:t>
            </w:r>
          </w:p>
        </w:tc>
        <w:tc>
          <w:tcPr>
            <w:tcW w:w="1134" w:type="dxa"/>
          </w:tcPr>
          <w:p w14:paraId="1E0866A9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05</w:t>
            </w:r>
          </w:p>
        </w:tc>
        <w:tc>
          <w:tcPr>
            <w:tcW w:w="1418" w:type="dxa"/>
          </w:tcPr>
          <w:p w14:paraId="43573683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04</w:t>
            </w:r>
          </w:p>
        </w:tc>
        <w:tc>
          <w:tcPr>
            <w:tcW w:w="0" w:type="auto"/>
          </w:tcPr>
          <w:p w14:paraId="03D3269F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04</w:t>
            </w:r>
          </w:p>
        </w:tc>
      </w:tr>
      <w:tr w:rsidR="009E20DC" w14:paraId="38EE42AD" w14:textId="77777777" w:rsidTr="009E20DC">
        <w:tc>
          <w:tcPr>
            <w:tcW w:w="2235" w:type="dxa"/>
          </w:tcPr>
          <w:p w14:paraId="1FD48700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nzovindiflupyr </w:t>
            </w:r>
            <w:r w:rsidRPr="00E276FD">
              <w:rPr>
                <w:sz w:val="16"/>
                <w:szCs w:val="16"/>
              </w:rPr>
              <w:t xml:space="preserve"> high dose female</w:t>
            </w:r>
          </w:p>
        </w:tc>
        <w:tc>
          <w:tcPr>
            <w:tcW w:w="850" w:type="dxa"/>
          </w:tcPr>
          <w:p w14:paraId="374BCE70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723B6471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21</w:t>
            </w:r>
          </w:p>
        </w:tc>
        <w:tc>
          <w:tcPr>
            <w:tcW w:w="1134" w:type="dxa"/>
          </w:tcPr>
          <w:p w14:paraId="6B89475F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07</w:t>
            </w:r>
          </w:p>
        </w:tc>
        <w:tc>
          <w:tcPr>
            <w:tcW w:w="1418" w:type="dxa"/>
          </w:tcPr>
          <w:p w14:paraId="0C83FF53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44</w:t>
            </w:r>
          </w:p>
        </w:tc>
        <w:tc>
          <w:tcPr>
            <w:tcW w:w="0" w:type="auto"/>
          </w:tcPr>
          <w:p w14:paraId="3EE6D7B6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08</w:t>
            </w:r>
          </w:p>
        </w:tc>
      </w:tr>
      <w:tr w:rsidR="009E20DC" w14:paraId="510AE54F" w14:textId="77777777" w:rsidTr="009E20DC">
        <w:tc>
          <w:tcPr>
            <w:tcW w:w="2235" w:type="dxa"/>
          </w:tcPr>
          <w:p w14:paraId="2780AD5B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Rn miR </w:t>
            </w:r>
            <w:r w:rsidRPr="00E276FD">
              <w:rPr>
                <w:b/>
                <w:sz w:val="16"/>
                <w:szCs w:val="16"/>
              </w:rPr>
              <w:t>200b</w:t>
            </w:r>
          </w:p>
        </w:tc>
        <w:tc>
          <w:tcPr>
            <w:tcW w:w="850" w:type="dxa"/>
          </w:tcPr>
          <w:p w14:paraId="0E8752FB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78870F44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061AAB9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6DDF6155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DA5E9E6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</w:p>
        </w:tc>
      </w:tr>
      <w:tr w:rsidR="009E20DC" w14:paraId="67698C39" w14:textId="77777777" w:rsidTr="009E20DC">
        <w:tc>
          <w:tcPr>
            <w:tcW w:w="2235" w:type="dxa"/>
          </w:tcPr>
          <w:p w14:paraId="2A0BEFDA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pyrazam</w:t>
            </w:r>
            <w:r w:rsidRPr="00E276FD">
              <w:rPr>
                <w:sz w:val="16"/>
                <w:szCs w:val="16"/>
              </w:rPr>
              <w:t xml:space="preserve"> control male</w:t>
            </w:r>
          </w:p>
        </w:tc>
        <w:tc>
          <w:tcPr>
            <w:tcW w:w="850" w:type="dxa"/>
          </w:tcPr>
          <w:p w14:paraId="26FD441B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5D2A8557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88</w:t>
            </w:r>
          </w:p>
        </w:tc>
        <w:tc>
          <w:tcPr>
            <w:tcW w:w="1134" w:type="dxa"/>
          </w:tcPr>
          <w:p w14:paraId="434A4A06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0</w:t>
            </w:r>
          </w:p>
        </w:tc>
        <w:tc>
          <w:tcPr>
            <w:tcW w:w="1418" w:type="dxa"/>
          </w:tcPr>
          <w:p w14:paraId="1406A5D8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E1504E4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41</w:t>
            </w:r>
          </w:p>
        </w:tc>
      </w:tr>
      <w:tr w:rsidR="009E20DC" w14:paraId="214F255E" w14:textId="77777777" w:rsidTr="009E20DC">
        <w:tc>
          <w:tcPr>
            <w:tcW w:w="2235" w:type="dxa"/>
          </w:tcPr>
          <w:p w14:paraId="5735480A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pyrazam</w:t>
            </w:r>
            <w:r w:rsidRPr="00E276FD">
              <w:rPr>
                <w:sz w:val="16"/>
                <w:szCs w:val="16"/>
              </w:rPr>
              <w:t>control female</w:t>
            </w:r>
          </w:p>
        </w:tc>
        <w:tc>
          <w:tcPr>
            <w:tcW w:w="850" w:type="dxa"/>
          </w:tcPr>
          <w:p w14:paraId="32197F9A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1740F3DD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40</w:t>
            </w:r>
          </w:p>
        </w:tc>
        <w:tc>
          <w:tcPr>
            <w:tcW w:w="1134" w:type="dxa"/>
          </w:tcPr>
          <w:p w14:paraId="31D8329D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1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1418" w:type="dxa"/>
          </w:tcPr>
          <w:p w14:paraId="4E1A75E5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829A942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36</w:t>
            </w:r>
          </w:p>
        </w:tc>
      </w:tr>
      <w:tr w:rsidR="009E20DC" w14:paraId="6162564E" w14:textId="77777777" w:rsidTr="009E20DC">
        <w:tc>
          <w:tcPr>
            <w:tcW w:w="2235" w:type="dxa"/>
          </w:tcPr>
          <w:p w14:paraId="74593933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pyrazam</w:t>
            </w:r>
            <w:r w:rsidRPr="00E276FD">
              <w:rPr>
                <w:sz w:val="16"/>
                <w:szCs w:val="16"/>
              </w:rPr>
              <w:t xml:space="preserve"> Low dose male</w:t>
            </w:r>
          </w:p>
        </w:tc>
        <w:tc>
          <w:tcPr>
            <w:tcW w:w="850" w:type="dxa"/>
          </w:tcPr>
          <w:p w14:paraId="1DF44042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3E51D8A7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15</w:t>
            </w:r>
          </w:p>
        </w:tc>
        <w:tc>
          <w:tcPr>
            <w:tcW w:w="1134" w:type="dxa"/>
          </w:tcPr>
          <w:p w14:paraId="64F14CBE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43</w:t>
            </w:r>
          </w:p>
        </w:tc>
        <w:tc>
          <w:tcPr>
            <w:tcW w:w="1418" w:type="dxa"/>
          </w:tcPr>
          <w:p w14:paraId="1819F935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30</w:t>
            </w:r>
          </w:p>
        </w:tc>
        <w:tc>
          <w:tcPr>
            <w:tcW w:w="0" w:type="auto"/>
          </w:tcPr>
          <w:p w14:paraId="377A141C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49</w:t>
            </w:r>
          </w:p>
        </w:tc>
      </w:tr>
      <w:tr w:rsidR="009E20DC" w14:paraId="4B566831" w14:textId="77777777" w:rsidTr="009E20DC">
        <w:tc>
          <w:tcPr>
            <w:tcW w:w="2235" w:type="dxa"/>
          </w:tcPr>
          <w:p w14:paraId="1495C9E7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pyrazam</w:t>
            </w:r>
            <w:r w:rsidRPr="00E276FD">
              <w:rPr>
                <w:sz w:val="16"/>
                <w:szCs w:val="16"/>
              </w:rPr>
              <w:t>Low dose female</w:t>
            </w:r>
          </w:p>
        </w:tc>
        <w:tc>
          <w:tcPr>
            <w:tcW w:w="850" w:type="dxa"/>
          </w:tcPr>
          <w:p w14:paraId="516F550B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371E74B1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77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14:paraId="266F8125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30</w:t>
            </w:r>
          </w:p>
        </w:tc>
        <w:tc>
          <w:tcPr>
            <w:tcW w:w="1418" w:type="dxa"/>
          </w:tcPr>
          <w:p w14:paraId="1EBA2FED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93</w:t>
            </w:r>
          </w:p>
        </w:tc>
        <w:tc>
          <w:tcPr>
            <w:tcW w:w="0" w:type="auto"/>
          </w:tcPr>
          <w:p w14:paraId="67CD5583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77</w:t>
            </w:r>
          </w:p>
        </w:tc>
      </w:tr>
      <w:tr w:rsidR="009E20DC" w14:paraId="0F751190" w14:textId="77777777" w:rsidTr="009E20DC">
        <w:tc>
          <w:tcPr>
            <w:tcW w:w="2235" w:type="dxa"/>
          </w:tcPr>
          <w:p w14:paraId="4CE80554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pyrazam</w:t>
            </w:r>
            <w:r w:rsidRPr="00E276FD">
              <w:rPr>
                <w:sz w:val="16"/>
                <w:szCs w:val="16"/>
              </w:rPr>
              <w:t xml:space="preserve"> Med dose male</w:t>
            </w:r>
          </w:p>
        </w:tc>
        <w:tc>
          <w:tcPr>
            <w:tcW w:w="850" w:type="dxa"/>
          </w:tcPr>
          <w:p w14:paraId="7C214612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238A2996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3.27</w:t>
            </w:r>
            <w:r>
              <w:rPr>
                <w:sz w:val="16"/>
                <w:szCs w:val="16"/>
              </w:rPr>
              <w:t>**</w:t>
            </w:r>
          </w:p>
        </w:tc>
        <w:tc>
          <w:tcPr>
            <w:tcW w:w="1134" w:type="dxa"/>
          </w:tcPr>
          <w:p w14:paraId="066A1B83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65</w:t>
            </w:r>
          </w:p>
        </w:tc>
        <w:tc>
          <w:tcPr>
            <w:tcW w:w="1418" w:type="dxa"/>
          </w:tcPr>
          <w:p w14:paraId="2FAE3706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3.72</w:t>
            </w:r>
          </w:p>
        </w:tc>
        <w:tc>
          <w:tcPr>
            <w:tcW w:w="0" w:type="auto"/>
          </w:tcPr>
          <w:p w14:paraId="4981B121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74</w:t>
            </w:r>
          </w:p>
        </w:tc>
      </w:tr>
      <w:tr w:rsidR="009E20DC" w14:paraId="2E441D42" w14:textId="77777777" w:rsidTr="009E20DC">
        <w:tc>
          <w:tcPr>
            <w:tcW w:w="2235" w:type="dxa"/>
          </w:tcPr>
          <w:p w14:paraId="192F7B3C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pyrazam</w:t>
            </w:r>
            <w:r w:rsidRPr="00E276FD">
              <w:rPr>
                <w:sz w:val="16"/>
                <w:szCs w:val="16"/>
              </w:rPr>
              <w:t xml:space="preserve"> Med dose female</w:t>
            </w:r>
          </w:p>
        </w:tc>
        <w:tc>
          <w:tcPr>
            <w:tcW w:w="850" w:type="dxa"/>
          </w:tcPr>
          <w:p w14:paraId="4D976FEF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45ADF413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38</w:t>
            </w:r>
            <w:r>
              <w:rPr>
                <w:sz w:val="16"/>
                <w:szCs w:val="16"/>
              </w:rPr>
              <w:t>**</w:t>
            </w:r>
          </w:p>
        </w:tc>
        <w:tc>
          <w:tcPr>
            <w:tcW w:w="1134" w:type="dxa"/>
          </w:tcPr>
          <w:p w14:paraId="3D7944FC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32</w:t>
            </w:r>
          </w:p>
        </w:tc>
        <w:tc>
          <w:tcPr>
            <w:tcW w:w="1418" w:type="dxa"/>
          </w:tcPr>
          <w:p w14:paraId="70584758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3.49</w:t>
            </w:r>
          </w:p>
        </w:tc>
        <w:tc>
          <w:tcPr>
            <w:tcW w:w="0" w:type="auto"/>
          </w:tcPr>
          <w:p w14:paraId="05B5E5F8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81</w:t>
            </w:r>
          </w:p>
        </w:tc>
      </w:tr>
      <w:tr w:rsidR="009E20DC" w14:paraId="4904D24F" w14:textId="77777777" w:rsidTr="009E20DC">
        <w:tc>
          <w:tcPr>
            <w:tcW w:w="2235" w:type="dxa"/>
          </w:tcPr>
          <w:p w14:paraId="06232F5E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pyrazam</w:t>
            </w:r>
            <w:r w:rsidRPr="00E276FD">
              <w:rPr>
                <w:sz w:val="16"/>
                <w:szCs w:val="16"/>
              </w:rPr>
              <w:t>High dose male</w:t>
            </w:r>
          </w:p>
        </w:tc>
        <w:tc>
          <w:tcPr>
            <w:tcW w:w="850" w:type="dxa"/>
          </w:tcPr>
          <w:p w14:paraId="0EDCDA14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49A6FC32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.62</w:t>
            </w:r>
            <w:r>
              <w:rPr>
                <w:sz w:val="16"/>
                <w:szCs w:val="16"/>
              </w:rPr>
              <w:t>**</w:t>
            </w:r>
          </w:p>
        </w:tc>
        <w:tc>
          <w:tcPr>
            <w:tcW w:w="1134" w:type="dxa"/>
          </w:tcPr>
          <w:p w14:paraId="2625D638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89</w:t>
            </w:r>
          </w:p>
        </w:tc>
        <w:tc>
          <w:tcPr>
            <w:tcW w:w="1418" w:type="dxa"/>
          </w:tcPr>
          <w:p w14:paraId="1497E3D6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6.38</w:t>
            </w:r>
          </w:p>
        </w:tc>
        <w:tc>
          <w:tcPr>
            <w:tcW w:w="0" w:type="auto"/>
          </w:tcPr>
          <w:p w14:paraId="220C32C7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01</w:t>
            </w:r>
          </w:p>
        </w:tc>
      </w:tr>
      <w:tr w:rsidR="009E20DC" w14:paraId="644AC91D" w14:textId="77777777" w:rsidTr="009E20DC">
        <w:tc>
          <w:tcPr>
            <w:tcW w:w="2235" w:type="dxa"/>
          </w:tcPr>
          <w:p w14:paraId="59050E9E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pyrazam</w:t>
            </w:r>
            <w:r w:rsidRPr="00E276FD">
              <w:rPr>
                <w:sz w:val="16"/>
                <w:szCs w:val="16"/>
              </w:rPr>
              <w:t xml:space="preserve"> High dose female</w:t>
            </w:r>
          </w:p>
        </w:tc>
        <w:tc>
          <w:tcPr>
            <w:tcW w:w="850" w:type="dxa"/>
          </w:tcPr>
          <w:p w14:paraId="320EAF26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7861FFEC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2.22</w:t>
            </w:r>
            <w:r>
              <w:rPr>
                <w:sz w:val="16"/>
                <w:szCs w:val="16"/>
              </w:rPr>
              <w:t>**</w:t>
            </w:r>
          </w:p>
        </w:tc>
        <w:tc>
          <w:tcPr>
            <w:tcW w:w="1134" w:type="dxa"/>
          </w:tcPr>
          <w:p w14:paraId="62A3E6A3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29</w:t>
            </w:r>
          </w:p>
        </w:tc>
        <w:tc>
          <w:tcPr>
            <w:tcW w:w="1418" w:type="dxa"/>
          </w:tcPr>
          <w:p w14:paraId="44D3D641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.61</w:t>
            </w:r>
          </w:p>
        </w:tc>
        <w:tc>
          <w:tcPr>
            <w:tcW w:w="0" w:type="auto"/>
          </w:tcPr>
          <w:p w14:paraId="0DCF49B1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73</w:t>
            </w:r>
          </w:p>
        </w:tc>
      </w:tr>
      <w:tr w:rsidR="009E20DC" w14:paraId="647D1486" w14:textId="77777777" w:rsidTr="009E20DC">
        <w:tc>
          <w:tcPr>
            <w:tcW w:w="2235" w:type="dxa"/>
          </w:tcPr>
          <w:p w14:paraId="2412581F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daxane </w:t>
            </w:r>
            <w:r w:rsidRPr="00E276FD">
              <w:rPr>
                <w:sz w:val="16"/>
                <w:szCs w:val="16"/>
              </w:rPr>
              <w:t>control male</w:t>
            </w:r>
          </w:p>
        </w:tc>
        <w:tc>
          <w:tcPr>
            <w:tcW w:w="850" w:type="dxa"/>
          </w:tcPr>
          <w:p w14:paraId="6ECB5707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09D6A979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64</w:t>
            </w:r>
          </w:p>
        </w:tc>
        <w:tc>
          <w:tcPr>
            <w:tcW w:w="1134" w:type="dxa"/>
          </w:tcPr>
          <w:p w14:paraId="0B30393D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61</w:t>
            </w:r>
          </w:p>
        </w:tc>
        <w:tc>
          <w:tcPr>
            <w:tcW w:w="1418" w:type="dxa"/>
          </w:tcPr>
          <w:p w14:paraId="54108810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940C2C7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37</w:t>
            </w:r>
          </w:p>
        </w:tc>
      </w:tr>
      <w:tr w:rsidR="009E20DC" w14:paraId="5297EF23" w14:textId="77777777" w:rsidTr="009E20DC">
        <w:tc>
          <w:tcPr>
            <w:tcW w:w="2235" w:type="dxa"/>
          </w:tcPr>
          <w:p w14:paraId="2D89366B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daxane </w:t>
            </w:r>
            <w:r w:rsidRPr="00E276FD">
              <w:rPr>
                <w:sz w:val="16"/>
                <w:szCs w:val="16"/>
              </w:rPr>
              <w:t>control female</w:t>
            </w:r>
          </w:p>
        </w:tc>
        <w:tc>
          <w:tcPr>
            <w:tcW w:w="850" w:type="dxa"/>
          </w:tcPr>
          <w:p w14:paraId="03F96344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1161EA9E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61</w:t>
            </w:r>
          </w:p>
        </w:tc>
        <w:tc>
          <w:tcPr>
            <w:tcW w:w="1134" w:type="dxa"/>
          </w:tcPr>
          <w:p w14:paraId="74726ABD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14</w:t>
            </w:r>
          </w:p>
        </w:tc>
        <w:tc>
          <w:tcPr>
            <w:tcW w:w="1418" w:type="dxa"/>
          </w:tcPr>
          <w:p w14:paraId="6475CF77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6A4FD59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22</w:t>
            </w:r>
          </w:p>
        </w:tc>
      </w:tr>
      <w:tr w:rsidR="009E20DC" w14:paraId="3821305C" w14:textId="77777777" w:rsidTr="009E20DC">
        <w:tc>
          <w:tcPr>
            <w:tcW w:w="2235" w:type="dxa"/>
          </w:tcPr>
          <w:p w14:paraId="29BDE736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daxane </w:t>
            </w:r>
            <w:r w:rsidRPr="00E276FD">
              <w:rPr>
                <w:sz w:val="16"/>
                <w:szCs w:val="16"/>
              </w:rPr>
              <w:t>low dose male</w:t>
            </w:r>
          </w:p>
        </w:tc>
        <w:tc>
          <w:tcPr>
            <w:tcW w:w="850" w:type="dxa"/>
          </w:tcPr>
          <w:p w14:paraId="755BBFC1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5BD857B5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89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14:paraId="15A999B1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26</w:t>
            </w:r>
          </w:p>
        </w:tc>
        <w:tc>
          <w:tcPr>
            <w:tcW w:w="1418" w:type="dxa"/>
          </w:tcPr>
          <w:p w14:paraId="2679D419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54</w:t>
            </w:r>
          </w:p>
        </w:tc>
        <w:tc>
          <w:tcPr>
            <w:tcW w:w="0" w:type="auto"/>
          </w:tcPr>
          <w:p w14:paraId="2ACA90C9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16</w:t>
            </w:r>
          </w:p>
        </w:tc>
      </w:tr>
      <w:tr w:rsidR="009E20DC" w14:paraId="1062D857" w14:textId="77777777" w:rsidTr="009E20DC">
        <w:tc>
          <w:tcPr>
            <w:tcW w:w="2235" w:type="dxa"/>
          </w:tcPr>
          <w:p w14:paraId="6C48FBE2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daxane </w:t>
            </w:r>
            <w:r w:rsidRPr="00E276FD">
              <w:rPr>
                <w:sz w:val="16"/>
                <w:szCs w:val="16"/>
              </w:rPr>
              <w:t xml:space="preserve"> low dose female</w:t>
            </w:r>
          </w:p>
        </w:tc>
        <w:tc>
          <w:tcPr>
            <w:tcW w:w="850" w:type="dxa"/>
          </w:tcPr>
          <w:p w14:paraId="46F3EB5C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169915BF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33</w:t>
            </w:r>
            <w:r>
              <w:rPr>
                <w:sz w:val="16"/>
                <w:szCs w:val="16"/>
              </w:rPr>
              <w:t>**</w:t>
            </w:r>
          </w:p>
        </w:tc>
        <w:tc>
          <w:tcPr>
            <w:tcW w:w="1134" w:type="dxa"/>
          </w:tcPr>
          <w:p w14:paraId="09E3F464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09</w:t>
            </w:r>
          </w:p>
        </w:tc>
        <w:tc>
          <w:tcPr>
            <w:tcW w:w="1418" w:type="dxa"/>
          </w:tcPr>
          <w:p w14:paraId="0923560E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54</w:t>
            </w:r>
          </w:p>
        </w:tc>
        <w:tc>
          <w:tcPr>
            <w:tcW w:w="0" w:type="auto"/>
          </w:tcPr>
          <w:p w14:paraId="2BA913A1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15</w:t>
            </w:r>
          </w:p>
        </w:tc>
      </w:tr>
      <w:tr w:rsidR="009E20DC" w14:paraId="243C8687" w14:textId="77777777" w:rsidTr="009E20DC">
        <w:tc>
          <w:tcPr>
            <w:tcW w:w="2235" w:type="dxa"/>
          </w:tcPr>
          <w:p w14:paraId="3B1234B5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daxane </w:t>
            </w:r>
            <w:r w:rsidRPr="00E276FD">
              <w:rPr>
                <w:sz w:val="16"/>
                <w:szCs w:val="16"/>
              </w:rPr>
              <w:t xml:space="preserve"> med dose male</w:t>
            </w:r>
          </w:p>
        </w:tc>
        <w:tc>
          <w:tcPr>
            <w:tcW w:w="850" w:type="dxa"/>
          </w:tcPr>
          <w:p w14:paraId="447CD8F3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049BA9EA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81</w:t>
            </w:r>
          </w:p>
        </w:tc>
        <w:tc>
          <w:tcPr>
            <w:tcW w:w="1134" w:type="dxa"/>
          </w:tcPr>
          <w:p w14:paraId="62D21BFF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76</w:t>
            </w:r>
          </w:p>
        </w:tc>
        <w:tc>
          <w:tcPr>
            <w:tcW w:w="1418" w:type="dxa"/>
          </w:tcPr>
          <w:p w14:paraId="3188E300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10</w:t>
            </w:r>
          </w:p>
        </w:tc>
        <w:tc>
          <w:tcPr>
            <w:tcW w:w="0" w:type="auto"/>
          </w:tcPr>
          <w:p w14:paraId="6B7936E9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47</w:t>
            </w:r>
          </w:p>
        </w:tc>
      </w:tr>
      <w:tr w:rsidR="009E20DC" w14:paraId="1B08BDCC" w14:textId="77777777" w:rsidTr="009E20DC">
        <w:tc>
          <w:tcPr>
            <w:tcW w:w="2235" w:type="dxa"/>
          </w:tcPr>
          <w:p w14:paraId="4101A283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daxane </w:t>
            </w:r>
            <w:r w:rsidRPr="00E276FD">
              <w:rPr>
                <w:sz w:val="16"/>
                <w:szCs w:val="16"/>
              </w:rPr>
              <w:t xml:space="preserve"> med dose female</w:t>
            </w:r>
          </w:p>
        </w:tc>
        <w:tc>
          <w:tcPr>
            <w:tcW w:w="850" w:type="dxa"/>
          </w:tcPr>
          <w:p w14:paraId="76C461A4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66E2B98D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89</w:t>
            </w:r>
          </w:p>
        </w:tc>
        <w:tc>
          <w:tcPr>
            <w:tcW w:w="1134" w:type="dxa"/>
          </w:tcPr>
          <w:p w14:paraId="22F5427F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57</w:t>
            </w:r>
          </w:p>
        </w:tc>
        <w:tc>
          <w:tcPr>
            <w:tcW w:w="1418" w:type="dxa"/>
          </w:tcPr>
          <w:p w14:paraId="3604C7AC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46</w:t>
            </w:r>
          </w:p>
        </w:tc>
        <w:tc>
          <w:tcPr>
            <w:tcW w:w="0" w:type="auto"/>
          </w:tcPr>
          <w:p w14:paraId="706CDA89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93</w:t>
            </w:r>
          </w:p>
        </w:tc>
      </w:tr>
      <w:tr w:rsidR="009E20DC" w14:paraId="0AD43939" w14:textId="77777777" w:rsidTr="009E20DC">
        <w:tc>
          <w:tcPr>
            <w:tcW w:w="2235" w:type="dxa"/>
          </w:tcPr>
          <w:p w14:paraId="3965F0AF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daxane </w:t>
            </w:r>
            <w:r w:rsidRPr="00E276FD">
              <w:rPr>
                <w:sz w:val="16"/>
                <w:szCs w:val="16"/>
              </w:rPr>
              <w:t xml:space="preserve"> high dose male</w:t>
            </w:r>
          </w:p>
        </w:tc>
        <w:tc>
          <w:tcPr>
            <w:tcW w:w="850" w:type="dxa"/>
          </w:tcPr>
          <w:p w14:paraId="16CF3E8C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279F3396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.15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14:paraId="218ADA36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2.81</w:t>
            </w:r>
          </w:p>
        </w:tc>
        <w:tc>
          <w:tcPr>
            <w:tcW w:w="1418" w:type="dxa"/>
          </w:tcPr>
          <w:p w14:paraId="66E1FF7D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3.14</w:t>
            </w:r>
          </w:p>
        </w:tc>
        <w:tc>
          <w:tcPr>
            <w:tcW w:w="0" w:type="auto"/>
          </w:tcPr>
          <w:p w14:paraId="07134F42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71</w:t>
            </w:r>
          </w:p>
        </w:tc>
      </w:tr>
      <w:tr w:rsidR="009E20DC" w14:paraId="1E3EB89C" w14:textId="77777777" w:rsidTr="009E20DC">
        <w:tc>
          <w:tcPr>
            <w:tcW w:w="2235" w:type="dxa"/>
          </w:tcPr>
          <w:p w14:paraId="0AA3F390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daxane </w:t>
            </w:r>
            <w:r w:rsidRPr="00E276FD">
              <w:rPr>
                <w:sz w:val="16"/>
                <w:szCs w:val="16"/>
              </w:rPr>
              <w:t xml:space="preserve"> high dose female</w:t>
            </w:r>
          </w:p>
        </w:tc>
        <w:tc>
          <w:tcPr>
            <w:tcW w:w="850" w:type="dxa"/>
          </w:tcPr>
          <w:p w14:paraId="4EC38319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3D89413B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2.29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14:paraId="55984488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42</w:t>
            </w:r>
          </w:p>
        </w:tc>
        <w:tc>
          <w:tcPr>
            <w:tcW w:w="1418" w:type="dxa"/>
          </w:tcPr>
          <w:p w14:paraId="4D89F5EA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3.75</w:t>
            </w:r>
          </w:p>
        </w:tc>
        <w:tc>
          <w:tcPr>
            <w:tcW w:w="0" w:type="auto"/>
          </w:tcPr>
          <w:p w14:paraId="40ABEA0D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2.33</w:t>
            </w:r>
          </w:p>
        </w:tc>
      </w:tr>
      <w:tr w:rsidR="009E20DC" w14:paraId="25E4A4C0" w14:textId="77777777" w:rsidTr="009E20DC">
        <w:tc>
          <w:tcPr>
            <w:tcW w:w="2235" w:type="dxa"/>
          </w:tcPr>
          <w:p w14:paraId="673D01E0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nzovindiflupyr </w:t>
            </w:r>
            <w:r w:rsidRPr="00E276FD">
              <w:rPr>
                <w:sz w:val="16"/>
                <w:szCs w:val="16"/>
              </w:rPr>
              <w:t>control male</w:t>
            </w:r>
          </w:p>
        </w:tc>
        <w:tc>
          <w:tcPr>
            <w:tcW w:w="850" w:type="dxa"/>
          </w:tcPr>
          <w:p w14:paraId="2A7DD9F9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391FF901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21</w:t>
            </w:r>
          </w:p>
        </w:tc>
        <w:tc>
          <w:tcPr>
            <w:tcW w:w="1134" w:type="dxa"/>
          </w:tcPr>
          <w:p w14:paraId="1AA06326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80</w:t>
            </w:r>
          </w:p>
        </w:tc>
        <w:tc>
          <w:tcPr>
            <w:tcW w:w="1418" w:type="dxa"/>
          </w:tcPr>
          <w:p w14:paraId="16085CBC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9DA470D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66</w:t>
            </w:r>
          </w:p>
        </w:tc>
      </w:tr>
      <w:tr w:rsidR="009E20DC" w14:paraId="733CEEAF" w14:textId="77777777" w:rsidTr="009E20DC">
        <w:tc>
          <w:tcPr>
            <w:tcW w:w="2235" w:type="dxa"/>
          </w:tcPr>
          <w:p w14:paraId="4F912A39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nzovindiflupyr </w:t>
            </w:r>
            <w:r w:rsidRPr="00E276FD">
              <w:rPr>
                <w:sz w:val="16"/>
                <w:szCs w:val="16"/>
              </w:rPr>
              <w:t xml:space="preserve"> control female</w:t>
            </w:r>
          </w:p>
        </w:tc>
        <w:tc>
          <w:tcPr>
            <w:tcW w:w="850" w:type="dxa"/>
          </w:tcPr>
          <w:p w14:paraId="0F0DA9B2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1A33D51A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16</w:t>
            </w:r>
          </w:p>
        </w:tc>
        <w:tc>
          <w:tcPr>
            <w:tcW w:w="1134" w:type="dxa"/>
          </w:tcPr>
          <w:p w14:paraId="51830C34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57</w:t>
            </w:r>
          </w:p>
        </w:tc>
        <w:tc>
          <w:tcPr>
            <w:tcW w:w="1418" w:type="dxa"/>
          </w:tcPr>
          <w:p w14:paraId="2B7804DA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65EF07E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49</w:t>
            </w:r>
          </w:p>
        </w:tc>
      </w:tr>
      <w:tr w:rsidR="009E20DC" w14:paraId="5C0DE909" w14:textId="77777777" w:rsidTr="009E20DC">
        <w:tc>
          <w:tcPr>
            <w:tcW w:w="2235" w:type="dxa"/>
          </w:tcPr>
          <w:p w14:paraId="039D9269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nzovindiflupyr </w:t>
            </w:r>
            <w:r w:rsidRPr="00E276FD">
              <w:rPr>
                <w:sz w:val="16"/>
                <w:szCs w:val="16"/>
              </w:rPr>
              <w:t xml:space="preserve"> low dose male</w:t>
            </w:r>
          </w:p>
        </w:tc>
        <w:tc>
          <w:tcPr>
            <w:tcW w:w="850" w:type="dxa"/>
          </w:tcPr>
          <w:p w14:paraId="4F0669BC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441335DA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53</w:t>
            </w:r>
          </w:p>
        </w:tc>
        <w:tc>
          <w:tcPr>
            <w:tcW w:w="1134" w:type="dxa"/>
          </w:tcPr>
          <w:p w14:paraId="3005BCE5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78</w:t>
            </w:r>
          </w:p>
        </w:tc>
        <w:tc>
          <w:tcPr>
            <w:tcW w:w="1418" w:type="dxa"/>
          </w:tcPr>
          <w:p w14:paraId="672C68B8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26</w:t>
            </w:r>
          </w:p>
        </w:tc>
        <w:tc>
          <w:tcPr>
            <w:tcW w:w="0" w:type="auto"/>
          </w:tcPr>
          <w:p w14:paraId="2DBA3848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64</w:t>
            </w:r>
          </w:p>
        </w:tc>
      </w:tr>
      <w:tr w:rsidR="009E20DC" w14:paraId="516E5EDF" w14:textId="77777777" w:rsidTr="009E20DC">
        <w:tc>
          <w:tcPr>
            <w:tcW w:w="2235" w:type="dxa"/>
          </w:tcPr>
          <w:p w14:paraId="1CB1F808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nzovindiflupyr </w:t>
            </w:r>
            <w:r w:rsidRPr="00E276FD">
              <w:rPr>
                <w:sz w:val="16"/>
                <w:szCs w:val="16"/>
              </w:rPr>
              <w:t xml:space="preserve"> low dose female</w:t>
            </w:r>
          </w:p>
        </w:tc>
        <w:tc>
          <w:tcPr>
            <w:tcW w:w="850" w:type="dxa"/>
          </w:tcPr>
          <w:p w14:paraId="728504C0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74141C47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68</w:t>
            </w:r>
          </w:p>
        </w:tc>
        <w:tc>
          <w:tcPr>
            <w:tcW w:w="1134" w:type="dxa"/>
          </w:tcPr>
          <w:p w14:paraId="428DCA9A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69</w:t>
            </w:r>
          </w:p>
        </w:tc>
        <w:tc>
          <w:tcPr>
            <w:tcW w:w="1418" w:type="dxa"/>
          </w:tcPr>
          <w:p w14:paraId="54A244B2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44</w:t>
            </w:r>
          </w:p>
        </w:tc>
        <w:tc>
          <w:tcPr>
            <w:tcW w:w="0" w:type="auto"/>
          </w:tcPr>
          <w:p w14:paraId="703236D4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59</w:t>
            </w:r>
          </w:p>
        </w:tc>
      </w:tr>
      <w:tr w:rsidR="009E20DC" w14:paraId="26242B9E" w14:textId="77777777" w:rsidTr="009E20DC">
        <w:tc>
          <w:tcPr>
            <w:tcW w:w="2235" w:type="dxa"/>
          </w:tcPr>
          <w:p w14:paraId="123A7498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nzovindiflupyr</w:t>
            </w:r>
            <w:r w:rsidRPr="00E276FD">
              <w:rPr>
                <w:sz w:val="16"/>
                <w:szCs w:val="16"/>
              </w:rPr>
              <w:t xml:space="preserve"> med dose male</w:t>
            </w:r>
          </w:p>
        </w:tc>
        <w:tc>
          <w:tcPr>
            <w:tcW w:w="850" w:type="dxa"/>
          </w:tcPr>
          <w:p w14:paraId="6797AE0D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40FD29D3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2.38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14:paraId="4B3A5C38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65</w:t>
            </w:r>
          </w:p>
        </w:tc>
        <w:tc>
          <w:tcPr>
            <w:tcW w:w="1418" w:type="dxa"/>
          </w:tcPr>
          <w:p w14:paraId="18F09EA6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97</w:t>
            </w:r>
          </w:p>
        </w:tc>
        <w:tc>
          <w:tcPr>
            <w:tcW w:w="0" w:type="auto"/>
          </w:tcPr>
          <w:p w14:paraId="6202F2A9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53</w:t>
            </w:r>
          </w:p>
        </w:tc>
      </w:tr>
      <w:tr w:rsidR="009E20DC" w14:paraId="18BF1428" w14:textId="77777777" w:rsidTr="009E20DC">
        <w:tc>
          <w:tcPr>
            <w:tcW w:w="2235" w:type="dxa"/>
          </w:tcPr>
          <w:p w14:paraId="54AA074B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nzovindiflupyr </w:t>
            </w:r>
            <w:r w:rsidRPr="00E276FD">
              <w:rPr>
                <w:sz w:val="16"/>
                <w:szCs w:val="16"/>
              </w:rPr>
              <w:t xml:space="preserve"> med dose </w:t>
            </w:r>
            <w:r w:rsidRPr="00E276FD">
              <w:rPr>
                <w:sz w:val="16"/>
                <w:szCs w:val="16"/>
              </w:rPr>
              <w:lastRenderedPageBreak/>
              <w:t>female</w:t>
            </w:r>
          </w:p>
        </w:tc>
        <w:tc>
          <w:tcPr>
            <w:tcW w:w="850" w:type="dxa"/>
          </w:tcPr>
          <w:p w14:paraId="19E6993F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lastRenderedPageBreak/>
              <w:t>5</w:t>
            </w:r>
          </w:p>
        </w:tc>
        <w:tc>
          <w:tcPr>
            <w:tcW w:w="992" w:type="dxa"/>
          </w:tcPr>
          <w:p w14:paraId="3E91C6ED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74</w:t>
            </w:r>
          </w:p>
        </w:tc>
        <w:tc>
          <w:tcPr>
            <w:tcW w:w="1134" w:type="dxa"/>
          </w:tcPr>
          <w:p w14:paraId="79893F0C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11</w:t>
            </w:r>
          </w:p>
        </w:tc>
        <w:tc>
          <w:tcPr>
            <w:tcW w:w="1418" w:type="dxa"/>
          </w:tcPr>
          <w:p w14:paraId="21449E1B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64</w:t>
            </w:r>
          </w:p>
        </w:tc>
        <w:tc>
          <w:tcPr>
            <w:tcW w:w="0" w:type="auto"/>
          </w:tcPr>
          <w:p w14:paraId="60723744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09</w:t>
            </w:r>
          </w:p>
        </w:tc>
      </w:tr>
      <w:tr w:rsidR="009E20DC" w14:paraId="09C23ED1" w14:textId="77777777" w:rsidTr="009E20DC">
        <w:tc>
          <w:tcPr>
            <w:tcW w:w="2235" w:type="dxa"/>
          </w:tcPr>
          <w:p w14:paraId="7574FDF2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Benzovindiflupyr </w:t>
            </w:r>
            <w:r w:rsidRPr="00E276FD">
              <w:rPr>
                <w:sz w:val="16"/>
                <w:szCs w:val="16"/>
              </w:rPr>
              <w:t xml:space="preserve"> high dose male</w:t>
            </w:r>
          </w:p>
        </w:tc>
        <w:tc>
          <w:tcPr>
            <w:tcW w:w="850" w:type="dxa"/>
          </w:tcPr>
          <w:p w14:paraId="243F2EB1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26EF06DB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89</w:t>
            </w:r>
          </w:p>
        </w:tc>
        <w:tc>
          <w:tcPr>
            <w:tcW w:w="1134" w:type="dxa"/>
          </w:tcPr>
          <w:p w14:paraId="3AE6CF22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60</w:t>
            </w:r>
          </w:p>
        </w:tc>
        <w:tc>
          <w:tcPr>
            <w:tcW w:w="1418" w:type="dxa"/>
          </w:tcPr>
          <w:p w14:paraId="43A52172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56</w:t>
            </w:r>
          </w:p>
        </w:tc>
        <w:tc>
          <w:tcPr>
            <w:tcW w:w="0" w:type="auto"/>
          </w:tcPr>
          <w:p w14:paraId="3100E0F1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49</w:t>
            </w:r>
          </w:p>
        </w:tc>
      </w:tr>
      <w:tr w:rsidR="009E20DC" w14:paraId="30647D34" w14:textId="77777777" w:rsidTr="009E20DC">
        <w:tc>
          <w:tcPr>
            <w:tcW w:w="2235" w:type="dxa"/>
          </w:tcPr>
          <w:p w14:paraId="7BF0936A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nzovindiflupyr </w:t>
            </w:r>
            <w:r w:rsidRPr="00E276FD">
              <w:rPr>
                <w:sz w:val="16"/>
                <w:szCs w:val="16"/>
              </w:rPr>
              <w:t xml:space="preserve"> high dose female</w:t>
            </w:r>
          </w:p>
        </w:tc>
        <w:tc>
          <w:tcPr>
            <w:tcW w:w="850" w:type="dxa"/>
          </w:tcPr>
          <w:p w14:paraId="57545240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58E44E1F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92</w:t>
            </w:r>
          </w:p>
        </w:tc>
        <w:tc>
          <w:tcPr>
            <w:tcW w:w="1134" w:type="dxa"/>
          </w:tcPr>
          <w:p w14:paraId="4995D22E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14</w:t>
            </w:r>
          </w:p>
        </w:tc>
        <w:tc>
          <w:tcPr>
            <w:tcW w:w="1418" w:type="dxa"/>
          </w:tcPr>
          <w:p w14:paraId="13ACFD2A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79</w:t>
            </w:r>
          </w:p>
        </w:tc>
        <w:tc>
          <w:tcPr>
            <w:tcW w:w="0" w:type="auto"/>
          </w:tcPr>
          <w:p w14:paraId="6E78EE8D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12</w:t>
            </w:r>
          </w:p>
        </w:tc>
      </w:tr>
      <w:tr w:rsidR="009E20DC" w14:paraId="6763A15C" w14:textId="77777777" w:rsidTr="009E20DC">
        <w:tc>
          <w:tcPr>
            <w:tcW w:w="2235" w:type="dxa"/>
          </w:tcPr>
          <w:p w14:paraId="1A23EF9C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n miR</w:t>
            </w:r>
            <w:r w:rsidRPr="00E276FD">
              <w:rPr>
                <w:b/>
                <w:sz w:val="16"/>
                <w:szCs w:val="16"/>
              </w:rPr>
              <w:t>429</w:t>
            </w:r>
          </w:p>
        </w:tc>
        <w:tc>
          <w:tcPr>
            <w:tcW w:w="850" w:type="dxa"/>
          </w:tcPr>
          <w:p w14:paraId="6FAC0498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35391BA7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AE6A6D0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2D9A6EE7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89D58C8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</w:p>
        </w:tc>
      </w:tr>
      <w:tr w:rsidR="009E20DC" w14:paraId="3E8203FC" w14:textId="77777777" w:rsidTr="009E20DC">
        <w:tc>
          <w:tcPr>
            <w:tcW w:w="2235" w:type="dxa"/>
          </w:tcPr>
          <w:p w14:paraId="743222CE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pyrazam</w:t>
            </w:r>
            <w:r w:rsidRPr="00E276FD">
              <w:rPr>
                <w:sz w:val="16"/>
                <w:szCs w:val="16"/>
              </w:rPr>
              <w:t xml:space="preserve"> control male</w:t>
            </w:r>
          </w:p>
        </w:tc>
        <w:tc>
          <w:tcPr>
            <w:tcW w:w="850" w:type="dxa"/>
          </w:tcPr>
          <w:p w14:paraId="426E379D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195868C4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23</w:t>
            </w:r>
          </w:p>
        </w:tc>
        <w:tc>
          <w:tcPr>
            <w:tcW w:w="1134" w:type="dxa"/>
          </w:tcPr>
          <w:p w14:paraId="6FB7DBCD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50</w:t>
            </w:r>
          </w:p>
        </w:tc>
        <w:tc>
          <w:tcPr>
            <w:tcW w:w="1418" w:type="dxa"/>
          </w:tcPr>
          <w:p w14:paraId="7B7834F1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D93E9ED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41</w:t>
            </w:r>
          </w:p>
        </w:tc>
      </w:tr>
      <w:tr w:rsidR="009E20DC" w14:paraId="0AA459E9" w14:textId="77777777" w:rsidTr="009E20DC">
        <w:tc>
          <w:tcPr>
            <w:tcW w:w="2235" w:type="dxa"/>
          </w:tcPr>
          <w:p w14:paraId="1CDFC10D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pyrazam</w:t>
            </w:r>
            <w:r w:rsidRPr="00E276FD">
              <w:rPr>
                <w:sz w:val="16"/>
                <w:szCs w:val="16"/>
              </w:rPr>
              <w:t>control female</w:t>
            </w:r>
          </w:p>
        </w:tc>
        <w:tc>
          <w:tcPr>
            <w:tcW w:w="850" w:type="dxa"/>
          </w:tcPr>
          <w:p w14:paraId="4EFDD5C8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7AFF2D20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56</w:t>
            </w:r>
          </w:p>
        </w:tc>
        <w:tc>
          <w:tcPr>
            <w:tcW w:w="1134" w:type="dxa"/>
          </w:tcPr>
          <w:p w14:paraId="2A730BCE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13</w:t>
            </w:r>
          </w:p>
        </w:tc>
        <w:tc>
          <w:tcPr>
            <w:tcW w:w="1418" w:type="dxa"/>
          </w:tcPr>
          <w:p w14:paraId="1A9895F6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ABDB3B7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24</w:t>
            </w:r>
          </w:p>
        </w:tc>
      </w:tr>
      <w:tr w:rsidR="009E20DC" w14:paraId="7A904E36" w14:textId="77777777" w:rsidTr="009E20DC">
        <w:tc>
          <w:tcPr>
            <w:tcW w:w="2235" w:type="dxa"/>
          </w:tcPr>
          <w:p w14:paraId="5E19FEBC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pyrazam</w:t>
            </w:r>
            <w:r w:rsidRPr="00E276FD">
              <w:rPr>
                <w:sz w:val="16"/>
                <w:szCs w:val="16"/>
              </w:rPr>
              <w:t xml:space="preserve"> Low dose male</w:t>
            </w:r>
          </w:p>
        </w:tc>
        <w:tc>
          <w:tcPr>
            <w:tcW w:w="850" w:type="dxa"/>
          </w:tcPr>
          <w:p w14:paraId="264E49E4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24757045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02</w:t>
            </w:r>
          </w:p>
        </w:tc>
        <w:tc>
          <w:tcPr>
            <w:tcW w:w="1134" w:type="dxa"/>
          </w:tcPr>
          <w:p w14:paraId="4860C2A2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32</w:t>
            </w:r>
          </w:p>
        </w:tc>
        <w:tc>
          <w:tcPr>
            <w:tcW w:w="1418" w:type="dxa"/>
          </w:tcPr>
          <w:p w14:paraId="4317AA33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83</w:t>
            </w:r>
          </w:p>
        </w:tc>
        <w:tc>
          <w:tcPr>
            <w:tcW w:w="0" w:type="auto"/>
          </w:tcPr>
          <w:p w14:paraId="7DE94F33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26</w:t>
            </w:r>
          </w:p>
        </w:tc>
      </w:tr>
      <w:tr w:rsidR="009E20DC" w14:paraId="3D3FF84F" w14:textId="77777777" w:rsidTr="009E20DC">
        <w:tc>
          <w:tcPr>
            <w:tcW w:w="2235" w:type="dxa"/>
          </w:tcPr>
          <w:p w14:paraId="0D156309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pyrazam</w:t>
            </w:r>
            <w:r w:rsidRPr="00E276FD">
              <w:rPr>
                <w:sz w:val="16"/>
                <w:szCs w:val="16"/>
              </w:rPr>
              <w:t>Low dose female</w:t>
            </w:r>
          </w:p>
        </w:tc>
        <w:tc>
          <w:tcPr>
            <w:tcW w:w="850" w:type="dxa"/>
          </w:tcPr>
          <w:p w14:paraId="0884F5AA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6FD1205F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88</w:t>
            </w:r>
          </w:p>
        </w:tc>
        <w:tc>
          <w:tcPr>
            <w:tcW w:w="1134" w:type="dxa"/>
          </w:tcPr>
          <w:p w14:paraId="44D3BD65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29</w:t>
            </w:r>
          </w:p>
        </w:tc>
        <w:tc>
          <w:tcPr>
            <w:tcW w:w="1418" w:type="dxa"/>
          </w:tcPr>
          <w:p w14:paraId="0A15A04A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56</w:t>
            </w:r>
          </w:p>
        </w:tc>
        <w:tc>
          <w:tcPr>
            <w:tcW w:w="0" w:type="auto"/>
          </w:tcPr>
          <w:p w14:paraId="7AB2ED21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52</w:t>
            </w:r>
          </w:p>
        </w:tc>
      </w:tr>
      <w:tr w:rsidR="009E20DC" w14:paraId="30180F29" w14:textId="77777777" w:rsidTr="009E20DC">
        <w:tc>
          <w:tcPr>
            <w:tcW w:w="2235" w:type="dxa"/>
          </w:tcPr>
          <w:p w14:paraId="5A25C923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pyrazam</w:t>
            </w:r>
            <w:r w:rsidRPr="00E276FD">
              <w:rPr>
                <w:sz w:val="16"/>
                <w:szCs w:val="16"/>
              </w:rPr>
              <w:t xml:space="preserve"> Med dose male</w:t>
            </w:r>
          </w:p>
        </w:tc>
        <w:tc>
          <w:tcPr>
            <w:tcW w:w="850" w:type="dxa"/>
          </w:tcPr>
          <w:p w14:paraId="76A226C4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45B6325A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2.27</w:t>
            </w:r>
            <w:r>
              <w:rPr>
                <w:sz w:val="16"/>
                <w:szCs w:val="16"/>
              </w:rPr>
              <w:t>**</w:t>
            </w:r>
          </w:p>
        </w:tc>
        <w:tc>
          <w:tcPr>
            <w:tcW w:w="1134" w:type="dxa"/>
          </w:tcPr>
          <w:p w14:paraId="79B677FD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51</w:t>
            </w:r>
          </w:p>
        </w:tc>
        <w:tc>
          <w:tcPr>
            <w:tcW w:w="1418" w:type="dxa"/>
          </w:tcPr>
          <w:p w14:paraId="6826282F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85</w:t>
            </w:r>
          </w:p>
        </w:tc>
        <w:tc>
          <w:tcPr>
            <w:tcW w:w="0" w:type="auto"/>
          </w:tcPr>
          <w:p w14:paraId="1AE075E8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41</w:t>
            </w:r>
          </w:p>
        </w:tc>
      </w:tr>
      <w:tr w:rsidR="009E20DC" w14:paraId="4190054B" w14:textId="77777777" w:rsidTr="009E20DC">
        <w:tc>
          <w:tcPr>
            <w:tcW w:w="2235" w:type="dxa"/>
          </w:tcPr>
          <w:p w14:paraId="260A757B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pyrazam</w:t>
            </w:r>
            <w:r w:rsidRPr="00E276FD">
              <w:rPr>
                <w:sz w:val="16"/>
                <w:szCs w:val="16"/>
              </w:rPr>
              <w:t xml:space="preserve"> Med dose female</w:t>
            </w:r>
          </w:p>
        </w:tc>
        <w:tc>
          <w:tcPr>
            <w:tcW w:w="850" w:type="dxa"/>
          </w:tcPr>
          <w:p w14:paraId="7A49C480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7B045403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29</w:t>
            </w:r>
            <w:r>
              <w:rPr>
                <w:sz w:val="16"/>
                <w:szCs w:val="16"/>
              </w:rPr>
              <w:t>**</w:t>
            </w:r>
          </w:p>
        </w:tc>
        <w:tc>
          <w:tcPr>
            <w:tcW w:w="1134" w:type="dxa"/>
          </w:tcPr>
          <w:p w14:paraId="7017FE7C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36</w:t>
            </w:r>
          </w:p>
        </w:tc>
        <w:tc>
          <w:tcPr>
            <w:tcW w:w="1418" w:type="dxa"/>
          </w:tcPr>
          <w:p w14:paraId="638ABD93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2.29</w:t>
            </w:r>
          </w:p>
        </w:tc>
        <w:tc>
          <w:tcPr>
            <w:tcW w:w="0" w:type="auto"/>
          </w:tcPr>
          <w:p w14:paraId="5C97AB35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65</w:t>
            </w:r>
          </w:p>
        </w:tc>
      </w:tr>
      <w:tr w:rsidR="009E20DC" w14:paraId="77361376" w14:textId="77777777" w:rsidTr="009E20DC">
        <w:tc>
          <w:tcPr>
            <w:tcW w:w="2235" w:type="dxa"/>
          </w:tcPr>
          <w:p w14:paraId="4D27DD72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pyrazam</w:t>
            </w:r>
            <w:r w:rsidRPr="00E276FD">
              <w:rPr>
                <w:sz w:val="16"/>
                <w:szCs w:val="16"/>
              </w:rPr>
              <w:t>High dose male</w:t>
            </w:r>
          </w:p>
        </w:tc>
        <w:tc>
          <w:tcPr>
            <w:tcW w:w="850" w:type="dxa"/>
          </w:tcPr>
          <w:p w14:paraId="0D673808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4BDD47AC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3.88</w:t>
            </w:r>
            <w:r>
              <w:rPr>
                <w:sz w:val="16"/>
                <w:szCs w:val="16"/>
              </w:rPr>
              <w:t>**</w:t>
            </w:r>
          </w:p>
        </w:tc>
        <w:tc>
          <w:tcPr>
            <w:tcW w:w="1134" w:type="dxa"/>
          </w:tcPr>
          <w:p w14:paraId="0313773E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58</w:t>
            </w:r>
          </w:p>
        </w:tc>
        <w:tc>
          <w:tcPr>
            <w:tcW w:w="1418" w:type="dxa"/>
          </w:tcPr>
          <w:p w14:paraId="1CD22C44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3.16</w:t>
            </w:r>
          </w:p>
        </w:tc>
        <w:tc>
          <w:tcPr>
            <w:tcW w:w="0" w:type="auto"/>
          </w:tcPr>
          <w:p w14:paraId="45F8DCA9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47</w:t>
            </w:r>
          </w:p>
        </w:tc>
      </w:tr>
      <w:tr w:rsidR="009E20DC" w14:paraId="4879DA87" w14:textId="77777777" w:rsidTr="009E20DC">
        <w:tc>
          <w:tcPr>
            <w:tcW w:w="2235" w:type="dxa"/>
          </w:tcPr>
          <w:p w14:paraId="70958E6D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pyrazam</w:t>
            </w:r>
            <w:r w:rsidRPr="00E276FD">
              <w:rPr>
                <w:sz w:val="16"/>
                <w:szCs w:val="16"/>
              </w:rPr>
              <w:t xml:space="preserve"> High dose female</w:t>
            </w:r>
          </w:p>
        </w:tc>
        <w:tc>
          <w:tcPr>
            <w:tcW w:w="850" w:type="dxa"/>
          </w:tcPr>
          <w:p w14:paraId="3485CF7A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0C755A1C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72</w:t>
            </w:r>
            <w:r>
              <w:rPr>
                <w:sz w:val="16"/>
                <w:szCs w:val="16"/>
              </w:rPr>
              <w:t>**</w:t>
            </w:r>
          </w:p>
        </w:tc>
        <w:tc>
          <w:tcPr>
            <w:tcW w:w="1134" w:type="dxa"/>
          </w:tcPr>
          <w:p w14:paraId="0D0E8F09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29</w:t>
            </w:r>
          </w:p>
        </w:tc>
        <w:tc>
          <w:tcPr>
            <w:tcW w:w="1418" w:type="dxa"/>
          </w:tcPr>
          <w:p w14:paraId="0291FBDA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3.05</w:t>
            </w:r>
          </w:p>
        </w:tc>
        <w:tc>
          <w:tcPr>
            <w:tcW w:w="0" w:type="auto"/>
          </w:tcPr>
          <w:p w14:paraId="35779AC9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51</w:t>
            </w:r>
          </w:p>
        </w:tc>
      </w:tr>
      <w:tr w:rsidR="009E20DC" w14:paraId="43F383A2" w14:textId="77777777" w:rsidTr="009E20DC">
        <w:tc>
          <w:tcPr>
            <w:tcW w:w="2235" w:type="dxa"/>
          </w:tcPr>
          <w:p w14:paraId="05C13ECB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daxane </w:t>
            </w:r>
            <w:r w:rsidRPr="00E276FD">
              <w:rPr>
                <w:sz w:val="16"/>
                <w:szCs w:val="16"/>
              </w:rPr>
              <w:t>control male</w:t>
            </w:r>
          </w:p>
        </w:tc>
        <w:tc>
          <w:tcPr>
            <w:tcW w:w="850" w:type="dxa"/>
          </w:tcPr>
          <w:p w14:paraId="6192ABBD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52D36220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23</w:t>
            </w:r>
          </w:p>
        </w:tc>
        <w:tc>
          <w:tcPr>
            <w:tcW w:w="1134" w:type="dxa"/>
          </w:tcPr>
          <w:p w14:paraId="1268581E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50</w:t>
            </w:r>
          </w:p>
        </w:tc>
        <w:tc>
          <w:tcPr>
            <w:tcW w:w="1418" w:type="dxa"/>
          </w:tcPr>
          <w:p w14:paraId="48093F5B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5D05256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41</w:t>
            </w:r>
          </w:p>
        </w:tc>
      </w:tr>
      <w:tr w:rsidR="009E20DC" w14:paraId="04E9820A" w14:textId="77777777" w:rsidTr="009E20DC">
        <w:tc>
          <w:tcPr>
            <w:tcW w:w="2235" w:type="dxa"/>
          </w:tcPr>
          <w:p w14:paraId="700DC83F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daxane </w:t>
            </w:r>
            <w:r w:rsidRPr="00E276FD">
              <w:rPr>
                <w:sz w:val="16"/>
                <w:szCs w:val="16"/>
              </w:rPr>
              <w:t>control female</w:t>
            </w:r>
          </w:p>
        </w:tc>
        <w:tc>
          <w:tcPr>
            <w:tcW w:w="850" w:type="dxa"/>
          </w:tcPr>
          <w:p w14:paraId="5BC81664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260FDDC3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37</w:t>
            </w:r>
          </w:p>
        </w:tc>
        <w:tc>
          <w:tcPr>
            <w:tcW w:w="1134" w:type="dxa"/>
          </w:tcPr>
          <w:p w14:paraId="49BB36BD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70</w:t>
            </w:r>
          </w:p>
        </w:tc>
        <w:tc>
          <w:tcPr>
            <w:tcW w:w="1418" w:type="dxa"/>
          </w:tcPr>
          <w:p w14:paraId="2E2FD3A4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BD71264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51</w:t>
            </w:r>
          </w:p>
        </w:tc>
      </w:tr>
      <w:tr w:rsidR="009E20DC" w14:paraId="4104677B" w14:textId="77777777" w:rsidTr="009E20DC">
        <w:tc>
          <w:tcPr>
            <w:tcW w:w="2235" w:type="dxa"/>
          </w:tcPr>
          <w:p w14:paraId="0D2E68EA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daxane </w:t>
            </w:r>
            <w:r w:rsidRPr="00E276FD">
              <w:rPr>
                <w:sz w:val="16"/>
                <w:szCs w:val="16"/>
              </w:rPr>
              <w:t>low dose male</w:t>
            </w:r>
          </w:p>
        </w:tc>
        <w:tc>
          <w:tcPr>
            <w:tcW w:w="850" w:type="dxa"/>
          </w:tcPr>
          <w:p w14:paraId="487BA416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4A52B9FB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97</w:t>
            </w:r>
          </w:p>
        </w:tc>
        <w:tc>
          <w:tcPr>
            <w:tcW w:w="1134" w:type="dxa"/>
          </w:tcPr>
          <w:p w14:paraId="62B5B1CA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18</w:t>
            </w:r>
          </w:p>
        </w:tc>
        <w:tc>
          <w:tcPr>
            <w:tcW w:w="1418" w:type="dxa"/>
          </w:tcPr>
          <w:p w14:paraId="6F7289E4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820E52B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19</w:t>
            </w:r>
          </w:p>
        </w:tc>
      </w:tr>
      <w:tr w:rsidR="009E20DC" w14:paraId="1991AA9F" w14:textId="77777777" w:rsidTr="009E20DC">
        <w:tc>
          <w:tcPr>
            <w:tcW w:w="2235" w:type="dxa"/>
          </w:tcPr>
          <w:p w14:paraId="6102B0C0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daxane </w:t>
            </w:r>
            <w:r w:rsidRPr="00E276FD">
              <w:rPr>
                <w:sz w:val="16"/>
                <w:szCs w:val="16"/>
              </w:rPr>
              <w:t xml:space="preserve"> low dose female</w:t>
            </w:r>
          </w:p>
        </w:tc>
        <w:tc>
          <w:tcPr>
            <w:tcW w:w="850" w:type="dxa"/>
          </w:tcPr>
          <w:p w14:paraId="3F439223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1E4A2122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64</w:t>
            </w:r>
          </w:p>
        </w:tc>
        <w:tc>
          <w:tcPr>
            <w:tcW w:w="1134" w:type="dxa"/>
          </w:tcPr>
          <w:p w14:paraId="1CE5D5B8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82</w:t>
            </w:r>
          </w:p>
        </w:tc>
        <w:tc>
          <w:tcPr>
            <w:tcW w:w="1418" w:type="dxa"/>
          </w:tcPr>
          <w:p w14:paraId="3844A872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19</w:t>
            </w:r>
          </w:p>
        </w:tc>
        <w:tc>
          <w:tcPr>
            <w:tcW w:w="0" w:type="auto"/>
          </w:tcPr>
          <w:p w14:paraId="3CFEE486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60</w:t>
            </w:r>
          </w:p>
        </w:tc>
      </w:tr>
      <w:tr w:rsidR="009E20DC" w14:paraId="74E692B7" w14:textId="77777777" w:rsidTr="009E20DC">
        <w:tc>
          <w:tcPr>
            <w:tcW w:w="2235" w:type="dxa"/>
          </w:tcPr>
          <w:p w14:paraId="044B433F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daxane </w:t>
            </w:r>
            <w:r w:rsidRPr="00E276FD">
              <w:rPr>
                <w:sz w:val="16"/>
                <w:szCs w:val="16"/>
              </w:rPr>
              <w:t xml:space="preserve"> med dose male</w:t>
            </w:r>
          </w:p>
        </w:tc>
        <w:tc>
          <w:tcPr>
            <w:tcW w:w="850" w:type="dxa"/>
          </w:tcPr>
          <w:p w14:paraId="565F852D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2984FF84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08</w:t>
            </w:r>
          </w:p>
        </w:tc>
        <w:tc>
          <w:tcPr>
            <w:tcW w:w="1134" w:type="dxa"/>
          </w:tcPr>
          <w:p w14:paraId="6E4B4191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37</w:t>
            </w:r>
          </w:p>
        </w:tc>
        <w:tc>
          <w:tcPr>
            <w:tcW w:w="1418" w:type="dxa"/>
          </w:tcPr>
          <w:p w14:paraId="581F56FA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12</w:t>
            </w:r>
          </w:p>
        </w:tc>
        <w:tc>
          <w:tcPr>
            <w:tcW w:w="0" w:type="auto"/>
          </w:tcPr>
          <w:p w14:paraId="4558A609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38</w:t>
            </w:r>
          </w:p>
        </w:tc>
      </w:tr>
      <w:tr w:rsidR="009E20DC" w14:paraId="3AC0D26E" w14:textId="77777777" w:rsidTr="009E20DC">
        <w:tc>
          <w:tcPr>
            <w:tcW w:w="2235" w:type="dxa"/>
          </w:tcPr>
          <w:p w14:paraId="4C976274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daxane </w:t>
            </w:r>
            <w:r w:rsidRPr="00E276FD">
              <w:rPr>
                <w:sz w:val="16"/>
                <w:szCs w:val="16"/>
              </w:rPr>
              <w:t xml:space="preserve"> med dose female</w:t>
            </w:r>
          </w:p>
        </w:tc>
        <w:tc>
          <w:tcPr>
            <w:tcW w:w="850" w:type="dxa"/>
          </w:tcPr>
          <w:p w14:paraId="66A8CC3D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74B020AA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98</w:t>
            </w:r>
          </w:p>
        </w:tc>
        <w:tc>
          <w:tcPr>
            <w:tcW w:w="1134" w:type="dxa"/>
          </w:tcPr>
          <w:p w14:paraId="23E2182A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59</w:t>
            </w:r>
          </w:p>
        </w:tc>
        <w:tc>
          <w:tcPr>
            <w:tcW w:w="1418" w:type="dxa"/>
          </w:tcPr>
          <w:p w14:paraId="33C5C738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44</w:t>
            </w:r>
          </w:p>
        </w:tc>
        <w:tc>
          <w:tcPr>
            <w:tcW w:w="0" w:type="auto"/>
          </w:tcPr>
          <w:p w14:paraId="45787F84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43</w:t>
            </w:r>
          </w:p>
        </w:tc>
      </w:tr>
      <w:tr w:rsidR="009E20DC" w14:paraId="74B88777" w14:textId="77777777" w:rsidTr="009E20DC">
        <w:tc>
          <w:tcPr>
            <w:tcW w:w="2235" w:type="dxa"/>
          </w:tcPr>
          <w:p w14:paraId="125599E2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daxane </w:t>
            </w:r>
            <w:r w:rsidRPr="00E276FD">
              <w:rPr>
                <w:sz w:val="16"/>
                <w:szCs w:val="16"/>
              </w:rPr>
              <w:t xml:space="preserve"> high dose male</w:t>
            </w:r>
          </w:p>
        </w:tc>
        <w:tc>
          <w:tcPr>
            <w:tcW w:w="850" w:type="dxa"/>
          </w:tcPr>
          <w:p w14:paraId="78FD375C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2541B078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17</w:t>
            </w:r>
          </w:p>
        </w:tc>
        <w:tc>
          <w:tcPr>
            <w:tcW w:w="1134" w:type="dxa"/>
          </w:tcPr>
          <w:p w14:paraId="641BC2BC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94</w:t>
            </w:r>
          </w:p>
        </w:tc>
        <w:tc>
          <w:tcPr>
            <w:tcW w:w="1418" w:type="dxa"/>
          </w:tcPr>
          <w:p w14:paraId="180A89A8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21</w:t>
            </w:r>
          </w:p>
        </w:tc>
        <w:tc>
          <w:tcPr>
            <w:tcW w:w="0" w:type="auto"/>
          </w:tcPr>
          <w:p w14:paraId="674F9FF6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97</w:t>
            </w:r>
          </w:p>
        </w:tc>
      </w:tr>
      <w:tr w:rsidR="009E20DC" w14:paraId="20856CAA" w14:textId="77777777" w:rsidTr="009E20DC">
        <w:tc>
          <w:tcPr>
            <w:tcW w:w="2235" w:type="dxa"/>
          </w:tcPr>
          <w:p w14:paraId="6631DE08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daxane </w:t>
            </w:r>
            <w:r w:rsidRPr="00E276FD">
              <w:rPr>
                <w:sz w:val="16"/>
                <w:szCs w:val="16"/>
              </w:rPr>
              <w:t xml:space="preserve"> high dose female</w:t>
            </w:r>
          </w:p>
        </w:tc>
        <w:tc>
          <w:tcPr>
            <w:tcW w:w="850" w:type="dxa"/>
          </w:tcPr>
          <w:p w14:paraId="221FD836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3AB65A65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3.01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14:paraId="00B6B92D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14</w:t>
            </w:r>
          </w:p>
        </w:tc>
        <w:tc>
          <w:tcPr>
            <w:tcW w:w="1418" w:type="dxa"/>
          </w:tcPr>
          <w:p w14:paraId="7CEA96B6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2.20</w:t>
            </w:r>
          </w:p>
        </w:tc>
        <w:tc>
          <w:tcPr>
            <w:tcW w:w="0" w:type="auto"/>
          </w:tcPr>
          <w:p w14:paraId="4EA4BA21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83</w:t>
            </w:r>
          </w:p>
        </w:tc>
      </w:tr>
      <w:tr w:rsidR="009E20DC" w14:paraId="073E5457" w14:textId="77777777" w:rsidTr="009E20DC">
        <w:tc>
          <w:tcPr>
            <w:tcW w:w="2235" w:type="dxa"/>
          </w:tcPr>
          <w:p w14:paraId="39A68615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nzovindiflupyr </w:t>
            </w:r>
            <w:r w:rsidRPr="00E276FD">
              <w:rPr>
                <w:sz w:val="16"/>
                <w:szCs w:val="16"/>
              </w:rPr>
              <w:t>control male</w:t>
            </w:r>
          </w:p>
        </w:tc>
        <w:tc>
          <w:tcPr>
            <w:tcW w:w="850" w:type="dxa"/>
          </w:tcPr>
          <w:p w14:paraId="4472A2AE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7CD7B8E3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96</w:t>
            </w:r>
          </w:p>
        </w:tc>
        <w:tc>
          <w:tcPr>
            <w:tcW w:w="1134" w:type="dxa"/>
          </w:tcPr>
          <w:p w14:paraId="7ADCC7D5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42</w:t>
            </w:r>
          </w:p>
        </w:tc>
        <w:tc>
          <w:tcPr>
            <w:tcW w:w="1418" w:type="dxa"/>
          </w:tcPr>
          <w:p w14:paraId="02EB41D3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99</w:t>
            </w:r>
          </w:p>
        </w:tc>
        <w:tc>
          <w:tcPr>
            <w:tcW w:w="0" w:type="auto"/>
          </w:tcPr>
          <w:p w14:paraId="1648F07B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43</w:t>
            </w:r>
          </w:p>
        </w:tc>
      </w:tr>
      <w:tr w:rsidR="009E20DC" w14:paraId="74316F53" w14:textId="77777777" w:rsidTr="009E20DC">
        <w:tc>
          <w:tcPr>
            <w:tcW w:w="2235" w:type="dxa"/>
          </w:tcPr>
          <w:p w14:paraId="7D3633D1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nzovindiflupyr </w:t>
            </w:r>
            <w:r w:rsidRPr="00E276FD">
              <w:rPr>
                <w:sz w:val="16"/>
                <w:szCs w:val="16"/>
              </w:rPr>
              <w:t xml:space="preserve"> control female</w:t>
            </w:r>
          </w:p>
        </w:tc>
        <w:tc>
          <w:tcPr>
            <w:tcW w:w="850" w:type="dxa"/>
          </w:tcPr>
          <w:p w14:paraId="236ECB32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6C75F0CA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67</w:t>
            </w:r>
          </w:p>
        </w:tc>
        <w:tc>
          <w:tcPr>
            <w:tcW w:w="1134" w:type="dxa"/>
          </w:tcPr>
          <w:p w14:paraId="03A354FF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55</w:t>
            </w:r>
          </w:p>
        </w:tc>
        <w:tc>
          <w:tcPr>
            <w:tcW w:w="1418" w:type="dxa"/>
          </w:tcPr>
          <w:p w14:paraId="2C00656C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63FAF36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33</w:t>
            </w:r>
          </w:p>
        </w:tc>
      </w:tr>
      <w:tr w:rsidR="009E20DC" w14:paraId="721BA9B0" w14:textId="77777777" w:rsidTr="009E20DC">
        <w:tc>
          <w:tcPr>
            <w:tcW w:w="2235" w:type="dxa"/>
          </w:tcPr>
          <w:p w14:paraId="2788B2A6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nzovindiflupyr </w:t>
            </w:r>
            <w:r w:rsidRPr="00E276FD">
              <w:rPr>
                <w:sz w:val="16"/>
                <w:szCs w:val="16"/>
              </w:rPr>
              <w:t xml:space="preserve"> low dose male</w:t>
            </w:r>
          </w:p>
        </w:tc>
        <w:tc>
          <w:tcPr>
            <w:tcW w:w="850" w:type="dxa"/>
          </w:tcPr>
          <w:p w14:paraId="423A4892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50FEE0B4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67</w:t>
            </w:r>
          </w:p>
        </w:tc>
        <w:tc>
          <w:tcPr>
            <w:tcW w:w="1134" w:type="dxa"/>
          </w:tcPr>
          <w:p w14:paraId="5CFF4729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48</w:t>
            </w:r>
          </w:p>
        </w:tc>
        <w:tc>
          <w:tcPr>
            <w:tcW w:w="1418" w:type="dxa"/>
          </w:tcPr>
          <w:p w14:paraId="4859CDB4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8355C1E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28</w:t>
            </w:r>
          </w:p>
        </w:tc>
      </w:tr>
      <w:tr w:rsidR="009E20DC" w14:paraId="5AB90D93" w14:textId="77777777" w:rsidTr="009E20DC">
        <w:tc>
          <w:tcPr>
            <w:tcW w:w="2235" w:type="dxa"/>
          </w:tcPr>
          <w:p w14:paraId="2A49A705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nzovindiflupyr </w:t>
            </w:r>
            <w:r w:rsidRPr="00E276FD">
              <w:rPr>
                <w:sz w:val="16"/>
                <w:szCs w:val="16"/>
              </w:rPr>
              <w:t xml:space="preserve"> low dose female</w:t>
            </w:r>
          </w:p>
        </w:tc>
        <w:tc>
          <w:tcPr>
            <w:tcW w:w="850" w:type="dxa"/>
          </w:tcPr>
          <w:p w14:paraId="66993BD0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1F9881F7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31</w:t>
            </w:r>
          </w:p>
        </w:tc>
        <w:tc>
          <w:tcPr>
            <w:tcW w:w="1134" w:type="dxa"/>
          </w:tcPr>
          <w:p w14:paraId="38BEADAF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36</w:t>
            </w:r>
          </w:p>
        </w:tc>
        <w:tc>
          <w:tcPr>
            <w:tcW w:w="1418" w:type="dxa"/>
          </w:tcPr>
          <w:p w14:paraId="0619DAF5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78</w:t>
            </w:r>
          </w:p>
        </w:tc>
        <w:tc>
          <w:tcPr>
            <w:tcW w:w="0" w:type="auto"/>
          </w:tcPr>
          <w:p w14:paraId="28F1AE50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22</w:t>
            </w:r>
          </w:p>
        </w:tc>
      </w:tr>
      <w:tr w:rsidR="009E20DC" w14:paraId="7C2699A9" w14:textId="77777777" w:rsidTr="009E20DC">
        <w:tc>
          <w:tcPr>
            <w:tcW w:w="2235" w:type="dxa"/>
          </w:tcPr>
          <w:p w14:paraId="084AAA6E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nzovindiflupyr</w:t>
            </w:r>
            <w:r w:rsidRPr="00E276FD">
              <w:rPr>
                <w:sz w:val="16"/>
                <w:szCs w:val="16"/>
              </w:rPr>
              <w:t xml:space="preserve"> med dose male</w:t>
            </w:r>
          </w:p>
        </w:tc>
        <w:tc>
          <w:tcPr>
            <w:tcW w:w="850" w:type="dxa"/>
          </w:tcPr>
          <w:p w14:paraId="3378F243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41F2C5F0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99</w:t>
            </w:r>
          </w:p>
        </w:tc>
        <w:tc>
          <w:tcPr>
            <w:tcW w:w="1134" w:type="dxa"/>
          </w:tcPr>
          <w:p w14:paraId="19A05A9C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53</w:t>
            </w:r>
          </w:p>
        </w:tc>
        <w:tc>
          <w:tcPr>
            <w:tcW w:w="1418" w:type="dxa"/>
          </w:tcPr>
          <w:p w14:paraId="37C0E505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19</w:t>
            </w:r>
          </w:p>
        </w:tc>
        <w:tc>
          <w:tcPr>
            <w:tcW w:w="0" w:type="auto"/>
          </w:tcPr>
          <w:p w14:paraId="7E1EBC31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31</w:t>
            </w:r>
          </w:p>
        </w:tc>
      </w:tr>
      <w:tr w:rsidR="009E20DC" w14:paraId="72E37366" w14:textId="77777777" w:rsidTr="009E20DC">
        <w:tc>
          <w:tcPr>
            <w:tcW w:w="2235" w:type="dxa"/>
          </w:tcPr>
          <w:p w14:paraId="6FE1DDF4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nzovindiflupyr </w:t>
            </w:r>
            <w:r w:rsidRPr="00E276FD">
              <w:rPr>
                <w:sz w:val="16"/>
                <w:szCs w:val="16"/>
              </w:rPr>
              <w:t xml:space="preserve"> med dose female</w:t>
            </w:r>
          </w:p>
        </w:tc>
        <w:tc>
          <w:tcPr>
            <w:tcW w:w="850" w:type="dxa"/>
          </w:tcPr>
          <w:p w14:paraId="470CD9B1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53084579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3.51</w:t>
            </w:r>
          </w:p>
        </w:tc>
        <w:tc>
          <w:tcPr>
            <w:tcW w:w="1134" w:type="dxa"/>
          </w:tcPr>
          <w:p w14:paraId="7F5E1B8E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2.06</w:t>
            </w:r>
          </w:p>
        </w:tc>
        <w:tc>
          <w:tcPr>
            <w:tcW w:w="1418" w:type="dxa"/>
          </w:tcPr>
          <w:p w14:paraId="5854064E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2.10</w:t>
            </w:r>
          </w:p>
        </w:tc>
        <w:tc>
          <w:tcPr>
            <w:tcW w:w="0" w:type="auto"/>
          </w:tcPr>
          <w:p w14:paraId="2A82B195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23</w:t>
            </w:r>
          </w:p>
        </w:tc>
      </w:tr>
      <w:tr w:rsidR="009E20DC" w14:paraId="47093F50" w14:textId="77777777" w:rsidTr="009E20DC">
        <w:tc>
          <w:tcPr>
            <w:tcW w:w="2235" w:type="dxa"/>
          </w:tcPr>
          <w:p w14:paraId="1ACEFAD5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nzovindiflupyr </w:t>
            </w:r>
            <w:r w:rsidRPr="00E276FD">
              <w:rPr>
                <w:sz w:val="16"/>
                <w:szCs w:val="16"/>
              </w:rPr>
              <w:t xml:space="preserve"> high dose male</w:t>
            </w:r>
          </w:p>
        </w:tc>
        <w:tc>
          <w:tcPr>
            <w:tcW w:w="850" w:type="dxa"/>
          </w:tcPr>
          <w:p w14:paraId="11796AB7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79FF9DD5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53</w:t>
            </w:r>
          </w:p>
        </w:tc>
        <w:tc>
          <w:tcPr>
            <w:tcW w:w="1134" w:type="dxa"/>
          </w:tcPr>
          <w:p w14:paraId="5E56ECCA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27</w:t>
            </w:r>
          </w:p>
        </w:tc>
        <w:tc>
          <w:tcPr>
            <w:tcW w:w="1418" w:type="dxa"/>
          </w:tcPr>
          <w:p w14:paraId="47C6D753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91</w:t>
            </w:r>
          </w:p>
        </w:tc>
        <w:tc>
          <w:tcPr>
            <w:tcW w:w="0" w:type="auto"/>
          </w:tcPr>
          <w:p w14:paraId="323F721B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16</w:t>
            </w:r>
          </w:p>
        </w:tc>
      </w:tr>
      <w:tr w:rsidR="009E20DC" w14:paraId="0AEEAECA" w14:textId="77777777" w:rsidTr="009E20DC">
        <w:tc>
          <w:tcPr>
            <w:tcW w:w="2235" w:type="dxa"/>
          </w:tcPr>
          <w:p w14:paraId="48CEC12B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nzovindiflupyr </w:t>
            </w:r>
            <w:r w:rsidRPr="00E276FD">
              <w:rPr>
                <w:sz w:val="16"/>
                <w:szCs w:val="16"/>
              </w:rPr>
              <w:t xml:space="preserve"> high dose female</w:t>
            </w:r>
          </w:p>
        </w:tc>
        <w:tc>
          <w:tcPr>
            <w:tcW w:w="850" w:type="dxa"/>
          </w:tcPr>
          <w:p w14:paraId="3ED5780C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1E6B2DA4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2.72</w:t>
            </w:r>
          </w:p>
        </w:tc>
        <w:tc>
          <w:tcPr>
            <w:tcW w:w="1134" w:type="dxa"/>
          </w:tcPr>
          <w:p w14:paraId="10C2B8C9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76</w:t>
            </w:r>
          </w:p>
        </w:tc>
        <w:tc>
          <w:tcPr>
            <w:tcW w:w="1418" w:type="dxa"/>
          </w:tcPr>
          <w:p w14:paraId="1937A015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63</w:t>
            </w:r>
          </w:p>
        </w:tc>
        <w:tc>
          <w:tcPr>
            <w:tcW w:w="0" w:type="auto"/>
          </w:tcPr>
          <w:p w14:paraId="06050DCA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46</w:t>
            </w:r>
          </w:p>
        </w:tc>
      </w:tr>
      <w:tr w:rsidR="009E20DC" w14:paraId="016924EF" w14:textId="77777777" w:rsidTr="009E20DC">
        <w:tc>
          <w:tcPr>
            <w:tcW w:w="2235" w:type="dxa"/>
          </w:tcPr>
          <w:p w14:paraId="01B43BE6" w14:textId="77777777" w:rsidR="009E20DC" w:rsidRPr="00E276FD" w:rsidRDefault="009E20DC" w:rsidP="009E2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pyrazam</w:t>
            </w:r>
            <w:r w:rsidRPr="00E276FD">
              <w:rPr>
                <w:sz w:val="16"/>
                <w:szCs w:val="16"/>
              </w:rPr>
              <w:t xml:space="preserve"> control male</w:t>
            </w:r>
          </w:p>
        </w:tc>
        <w:tc>
          <w:tcPr>
            <w:tcW w:w="850" w:type="dxa"/>
          </w:tcPr>
          <w:p w14:paraId="7A6AA916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68E5BC95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2.30</w:t>
            </w:r>
          </w:p>
        </w:tc>
        <w:tc>
          <w:tcPr>
            <w:tcW w:w="1134" w:type="dxa"/>
          </w:tcPr>
          <w:p w14:paraId="5080A02E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19</w:t>
            </w:r>
          </w:p>
        </w:tc>
        <w:tc>
          <w:tcPr>
            <w:tcW w:w="1418" w:type="dxa"/>
          </w:tcPr>
          <w:p w14:paraId="718DEECF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1.38</w:t>
            </w:r>
          </w:p>
        </w:tc>
        <w:tc>
          <w:tcPr>
            <w:tcW w:w="0" w:type="auto"/>
          </w:tcPr>
          <w:p w14:paraId="6D0F5CD4" w14:textId="77777777" w:rsidR="009E20DC" w:rsidRPr="00E276FD" w:rsidRDefault="009E20DC" w:rsidP="009E20DC">
            <w:pPr>
              <w:jc w:val="center"/>
              <w:rPr>
                <w:sz w:val="16"/>
                <w:szCs w:val="16"/>
              </w:rPr>
            </w:pPr>
            <w:r w:rsidRPr="00E276FD">
              <w:rPr>
                <w:sz w:val="16"/>
                <w:szCs w:val="16"/>
              </w:rPr>
              <w:t>0.11</w:t>
            </w:r>
          </w:p>
        </w:tc>
      </w:tr>
      <w:bookmarkEnd w:id="1"/>
      <w:bookmarkEnd w:id="2"/>
    </w:tbl>
    <w:p w14:paraId="39BA984D" w14:textId="77777777" w:rsidR="009E20DC" w:rsidRDefault="009E20DC" w:rsidP="009E20DC">
      <w:pPr>
        <w:contextualSpacing/>
        <w:rPr>
          <w:rFonts w:cs="Times New Roman"/>
          <w:szCs w:val="24"/>
        </w:rPr>
      </w:pPr>
    </w:p>
    <w:p w14:paraId="467193A5" w14:textId="77777777" w:rsidR="009E20DC" w:rsidRDefault="009E20DC" w:rsidP="009E20DC">
      <w:pPr>
        <w:rPr>
          <w:color w:val="000000"/>
          <w:sz w:val="20"/>
          <w:szCs w:val="20"/>
        </w:rPr>
      </w:pPr>
      <w:r w:rsidRPr="00AF18B6">
        <w:rPr>
          <w:color w:val="000000"/>
          <w:sz w:val="20"/>
          <w:szCs w:val="20"/>
        </w:rPr>
        <w:t>R</w:t>
      </w:r>
      <w:r>
        <w:rPr>
          <w:color w:val="000000"/>
          <w:sz w:val="20"/>
          <w:szCs w:val="20"/>
        </w:rPr>
        <w:t xml:space="preserve"> values </w:t>
      </w:r>
      <w:r w:rsidRPr="00AF18B6">
        <w:rPr>
          <w:color w:val="000000"/>
          <w:sz w:val="20"/>
          <w:szCs w:val="20"/>
        </w:rPr>
        <w:t xml:space="preserve"> and normalised fold change values  are means </w:t>
      </w:r>
      <w:r w:rsidRPr="00AF18B6">
        <w:rPr>
          <w:color w:val="000000"/>
          <w:sz w:val="20"/>
          <w:szCs w:val="20"/>
        </w:rPr>
        <w:sym w:font="Symbol" w:char="F0B1"/>
      </w:r>
      <w:r w:rsidRPr="00AF18B6">
        <w:rPr>
          <w:color w:val="000000"/>
          <w:sz w:val="20"/>
          <w:szCs w:val="20"/>
        </w:rPr>
        <w:t xml:space="preserve"> SD (n=5). </w:t>
      </w:r>
      <w:r>
        <w:rPr>
          <w:color w:val="000000"/>
          <w:sz w:val="20"/>
          <w:szCs w:val="20"/>
        </w:rPr>
        <w:t xml:space="preserve">R values are ratio values calculated using the Pfaffl equation. </w:t>
      </w:r>
      <w:r w:rsidRPr="00AF18B6">
        <w:rPr>
          <w:color w:val="000000"/>
          <w:sz w:val="20"/>
          <w:szCs w:val="20"/>
        </w:rPr>
        <w:t xml:space="preserve">The normalised fold change  values </w:t>
      </w:r>
      <w:r>
        <w:rPr>
          <w:color w:val="000000"/>
          <w:sz w:val="20"/>
          <w:szCs w:val="20"/>
        </w:rPr>
        <w:t xml:space="preserve"> </w:t>
      </w:r>
      <w:r w:rsidRPr="00AF18B6">
        <w:rPr>
          <w:color w:val="000000"/>
          <w:sz w:val="20"/>
          <w:szCs w:val="20"/>
        </w:rPr>
        <w:t xml:space="preserve">(expressed relative to sex match controls) </w:t>
      </w:r>
      <w:r>
        <w:rPr>
          <w:color w:val="000000"/>
          <w:sz w:val="20"/>
          <w:szCs w:val="20"/>
        </w:rPr>
        <w:t>were used to facilitate a comparison between males and females</w:t>
      </w:r>
      <w:r w:rsidRPr="00AF18B6">
        <w:rPr>
          <w:color w:val="000000"/>
          <w:sz w:val="20"/>
          <w:szCs w:val="20"/>
        </w:rPr>
        <w:t xml:space="preserve">. </w:t>
      </w:r>
      <w:r w:rsidRPr="00B055C9">
        <w:rPr>
          <w:color w:val="000000"/>
          <w:sz w:val="20"/>
          <w:szCs w:val="20"/>
        </w:rPr>
        <w:t>*,** significantly different from respective sex matched c</w:t>
      </w:r>
      <w:r>
        <w:rPr>
          <w:color w:val="000000"/>
          <w:sz w:val="20"/>
          <w:szCs w:val="20"/>
        </w:rPr>
        <w:t>ontrols by student’s T test , p≤</w:t>
      </w:r>
      <w:r w:rsidRPr="00B055C9">
        <w:rPr>
          <w:color w:val="000000"/>
          <w:sz w:val="20"/>
          <w:szCs w:val="20"/>
        </w:rPr>
        <w:t>0.05 or P&lt;0.01, respectively.</w:t>
      </w:r>
    </w:p>
    <w:p w14:paraId="0E3A05CC" w14:textId="77777777" w:rsidR="009E20DC" w:rsidRPr="009E20DC" w:rsidRDefault="009E20DC" w:rsidP="00A4614F">
      <w:pPr>
        <w:rPr>
          <w:rFonts w:cs="Times New Roman"/>
          <w:b/>
          <w:szCs w:val="24"/>
        </w:rPr>
        <w:sectPr w:rsidR="009E20DC" w:rsidRPr="009E20DC" w:rsidSect="00C4659D">
          <w:footerReference w:type="default" r:id="rId8"/>
          <w:pgSz w:w="11906" w:h="16838"/>
          <w:pgMar w:top="1135" w:right="1440" w:bottom="1440" w:left="1440" w:header="708" w:footer="708" w:gutter="0"/>
          <w:cols w:space="708"/>
          <w:docGrid w:linePitch="360"/>
        </w:sectPr>
      </w:pPr>
    </w:p>
    <w:p w14:paraId="62FD2951" w14:textId="77777777" w:rsidR="00A4614F" w:rsidRPr="00977304" w:rsidRDefault="00A4614F" w:rsidP="00A4614F">
      <w:pPr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data Table </w:t>
      </w:r>
      <w:r w:rsidR="006B288D">
        <w:rPr>
          <w:rFonts w:cs="Times New Roman"/>
          <w:szCs w:val="24"/>
        </w:rPr>
        <w:t>2</w:t>
      </w:r>
      <w:r>
        <w:rPr>
          <w:rFonts w:cs="Times New Roman"/>
          <w:szCs w:val="24"/>
        </w:rPr>
        <w:t xml:space="preserve">: </w:t>
      </w:r>
      <w:r w:rsidRPr="00715898">
        <w:t xml:space="preserve">Details of Animals numbers/samples </w:t>
      </w:r>
      <w:r>
        <w:t>used</w:t>
      </w:r>
      <w:r w:rsidRPr="00715898">
        <w:t xml:space="preserve">  for miRNA  RT-PCR analysis</w:t>
      </w:r>
    </w:p>
    <w:p w14:paraId="2526E9D6" w14:textId="77777777" w:rsidR="00A4614F" w:rsidRDefault="00A4614F" w:rsidP="00A4614F">
      <w:pPr>
        <w:rPr>
          <w:rFonts w:cs="Times New Roman"/>
          <w:szCs w:val="24"/>
        </w:rPr>
      </w:pPr>
    </w:p>
    <w:tbl>
      <w:tblPr>
        <w:tblStyle w:val="TableGrid"/>
        <w:tblW w:w="7861" w:type="dxa"/>
        <w:tblInd w:w="392" w:type="dxa"/>
        <w:tblLayout w:type="fixed"/>
        <w:tblLook w:val="04A0" w:firstRow="1" w:lastRow="0" w:firstColumn="1" w:lastColumn="0" w:noHBand="0" w:noVBand="1"/>
      </w:tblPr>
      <w:tblGrid>
        <w:gridCol w:w="1386"/>
        <w:gridCol w:w="1373"/>
        <w:gridCol w:w="1777"/>
        <w:gridCol w:w="1984"/>
        <w:gridCol w:w="1341"/>
      </w:tblGrid>
      <w:tr w:rsidR="00A4614F" w14:paraId="0923094D" w14:textId="77777777" w:rsidTr="00480FE4">
        <w:tc>
          <w:tcPr>
            <w:tcW w:w="1386" w:type="dxa"/>
            <w:vMerge w:val="restart"/>
          </w:tcPr>
          <w:p w14:paraId="60E56F50" w14:textId="77777777" w:rsidR="00A4614F" w:rsidRPr="00EC1355" w:rsidRDefault="00A4614F" w:rsidP="00480FE4">
            <w:pPr>
              <w:rPr>
                <w:b/>
              </w:rPr>
            </w:pPr>
            <w:r w:rsidRPr="00EC1355">
              <w:rPr>
                <w:b/>
              </w:rPr>
              <w:t>Group</w:t>
            </w:r>
          </w:p>
          <w:p w14:paraId="5CEC2F38" w14:textId="77777777" w:rsidR="00A4614F" w:rsidRPr="00EC1355" w:rsidRDefault="00A4614F" w:rsidP="00480FE4">
            <w:pPr>
              <w:rPr>
                <w:b/>
              </w:rPr>
            </w:pPr>
          </w:p>
        </w:tc>
        <w:tc>
          <w:tcPr>
            <w:tcW w:w="1373" w:type="dxa"/>
            <w:vMerge w:val="restart"/>
          </w:tcPr>
          <w:p w14:paraId="6BDC6B68" w14:textId="77777777" w:rsidR="00A4614F" w:rsidRPr="00EC1355" w:rsidRDefault="00A4614F" w:rsidP="00480FE4">
            <w:pPr>
              <w:rPr>
                <w:b/>
              </w:rPr>
            </w:pPr>
            <w:r w:rsidRPr="00EC1355">
              <w:rPr>
                <w:b/>
              </w:rPr>
              <w:t>Treatment</w:t>
            </w:r>
          </w:p>
        </w:tc>
        <w:tc>
          <w:tcPr>
            <w:tcW w:w="3761" w:type="dxa"/>
            <w:gridSpan w:val="2"/>
          </w:tcPr>
          <w:p w14:paraId="02115C7C" w14:textId="77777777" w:rsidR="00A4614F" w:rsidRPr="00EC1355" w:rsidRDefault="00A4614F" w:rsidP="00480FE4">
            <w:pPr>
              <w:rPr>
                <w:b/>
              </w:rPr>
            </w:pPr>
            <w:r w:rsidRPr="00EC1355">
              <w:rPr>
                <w:b/>
              </w:rPr>
              <w:t xml:space="preserve">                         </w:t>
            </w:r>
            <w:r>
              <w:rPr>
                <w:b/>
              </w:rPr>
              <w:t>Number of rats per group</w:t>
            </w:r>
            <w:r w:rsidRPr="00EC1355">
              <w:rPr>
                <w:b/>
              </w:rPr>
              <w:t xml:space="preserve"> </w:t>
            </w:r>
          </w:p>
        </w:tc>
        <w:tc>
          <w:tcPr>
            <w:tcW w:w="1341" w:type="dxa"/>
            <w:vMerge w:val="restart"/>
          </w:tcPr>
          <w:p w14:paraId="6F15C381" w14:textId="77777777" w:rsidR="00A4614F" w:rsidRPr="00EC1355" w:rsidRDefault="00A4614F" w:rsidP="00480FE4">
            <w:pPr>
              <w:rPr>
                <w:b/>
              </w:rPr>
            </w:pPr>
            <w:r>
              <w:rPr>
                <w:b/>
              </w:rPr>
              <w:t>Liver left lobe FFPE sections/RNA sample</w:t>
            </w:r>
            <w:r w:rsidRPr="00EC1355">
              <w:rPr>
                <w:b/>
              </w:rPr>
              <w:t xml:space="preserve">  </w:t>
            </w:r>
          </w:p>
          <w:p w14:paraId="30FA307D" w14:textId="77777777" w:rsidR="00A4614F" w:rsidRPr="00EC1355" w:rsidRDefault="00A4614F" w:rsidP="00480FE4">
            <w:pPr>
              <w:rPr>
                <w:b/>
              </w:rPr>
            </w:pPr>
          </w:p>
        </w:tc>
      </w:tr>
      <w:tr w:rsidR="00A4614F" w14:paraId="352313D6" w14:textId="77777777" w:rsidTr="00480FE4">
        <w:tc>
          <w:tcPr>
            <w:tcW w:w="1386" w:type="dxa"/>
            <w:vMerge/>
          </w:tcPr>
          <w:p w14:paraId="202872F1" w14:textId="77777777" w:rsidR="00A4614F" w:rsidRPr="00EC1355" w:rsidRDefault="00A4614F" w:rsidP="00480FE4">
            <w:pPr>
              <w:rPr>
                <w:b/>
              </w:rPr>
            </w:pPr>
          </w:p>
        </w:tc>
        <w:tc>
          <w:tcPr>
            <w:tcW w:w="1373" w:type="dxa"/>
            <w:vMerge/>
          </w:tcPr>
          <w:p w14:paraId="4ACE4238" w14:textId="77777777" w:rsidR="00A4614F" w:rsidRPr="00EC1355" w:rsidRDefault="00A4614F" w:rsidP="00480FE4">
            <w:pPr>
              <w:rPr>
                <w:b/>
              </w:rPr>
            </w:pPr>
          </w:p>
        </w:tc>
        <w:tc>
          <w:tcPr>
            <w:tcW w:w="1777" w:type="dxa"/>
          </w:tcPr>
          <w:p w14:paraId="65CF40CC" w14:textId="77777777" w:rsidR="00A4614F" w:rsidRPr="00EC1355" w:rsidRDefault="00A4614F" w:rsidP="00480FE4">
            <w:pPr>
              <w:rPr>
                <w:b/>
              </w:rPr>
            </w:pPr>
            <w:r w:rsidRPr="00EC1355">
              <w:rPr>
                <w:b/>
              </w:rPr>
              <w:t>Male</w:t>
            </w:r>
          </w:p>
        </w:tc>
        <w:tc>
          <w:tcPr>
            <w:tcW w:w="1984" w:type="dxa"/>
          </w:tcPr>
          <w:p w14:paraId="5AF5C5DF" w14:textId="77777777" w:rsidR="00A4614F" w:rsidRPr="00EC1355" w:rsidRDefault="00A4614F" w:rsidP="00480FE4">
            <w:pPr>
              <w:rPr>
                <w:b/>
              </w:rPr>
            </w:pPr>
            <w:r w:rsidRPr="00EC1355">
              <w:rPr>
                <w:b/>
              </w:rPr>
              <w:t>Female</w:t>
            </w:r>
          </w:p>
        </w:tc>
        <w:tc>
          <w:tcPr>
            <w:tcW w:w="1341" w:type="dxa"/>
            <w:vMerge/>
          </w:tcPr>
          <w:p w14:paraId="21B4EE34" w14:textId="77777777" w:rsidR="00A4614F" w:rsidRPr="00EC1355" w:rsidRDefault="00A4614F" w:rsidP="00480FE4">
            <w:pPr>
              <w:rPr>
                <w:b/>
              </w:rPr>
            </w:pPr>
          </w:p>
        </w:tc>
      </w:tr>
      <w:tr w:rsidR="00A4614F" w14:paraId="0DAA8673" w14:textId="77777777" w:rsidTr="00480FE4">
        <w:tc>
          <w:tcPr>
            <w:tcW w:w="1386" w:type="dxa"/>
          </w:tcPr>
          <w:p w14:paraId="1DBCD581" w14:textId="77777777" w:rsidR="00A4614F" w:rsidRPr="00EC1355" w:rsidRDefault="00A4614F" w:rsidP="00480FE4">
            <w:pPr>
              <w:rPr>
                <w:b/>
              </w:rPr>
            </w:pPr>
          </w:p>
        </w:tc>
        <w:tc>
          <w:tcPr>
            <w:tcW w:w="1373" w:type="dxa"/>
          </w:tcPr>
          <w:p w14:paraId="70578AC1" w14:textId="77777777" w:rsidR="00A4614F" w:rsidRPr="00EC1355" w:rsidRDefault="004E60BB" w:rsidP="00480FE4">
            <w:r>
              <w:rPr>
                <w:b/>
              </w:rPr>
              <w:t>Isopyrazam</w:t>
            </w:r>
          </w:p>
        </w:tc>
        <w:tc>
          <w:tcPr>
            <w:tcW w:w="1777" w:type="dxa"/>
          </w:tcPr>
          <w:p w14:paraId="69730699" w14:textId="77777777" w:rsidR="00A4614F" w:rsidRPr="00EC1355" w:rsidRDefault="00A4614F" w:rsidP="00480FE4"/>
        </w:tc>
        <w:tc>
          <w:tcPr>
            <w:tcW w:w="1984" w:type="dxa"/>
          </w:tcPr>
          <w:p w14:paraId="7CD0F86A" w14:textId="77777777" w:rsidR="00A4614F" w:rsidRPr="00EC1355" w:rsidRDefault="00A4614F" w:rsidP="00480FE4"/>
        </w:tc>
        <w:tc>
          <w:tcPr>
            <w:tcW w:w="1341" w:type="dxa"/>
          </w:tcPr>
          <w:p w14:paraId="77D6FCBB" w14:textId="77777777" w:rsidR="00A4614F" w:rsidRPr="00EC1355" w:rsidRDefault="00A4614F" w:rsidP="00480FE4"/>
        </w:tc>
      </w:tr>
      <w:tr w:rsidR="00A4614F" w14:paraId="339A60C6" w14:textId="77777777" w:rsidTr="00480FE4">
        <w:tc>
          <w:tcPr>
            <w:tcW w:w="1386" w:type="dxa"/>
          </w:tcPr>
          <w:p w14:paraId="61F4AEA2" w14:textId="77777777" w:rsidR="00A4614F" w:rsidRPr="00EC1355" w:rsidRDefault="00A4614F" w:rsidP="00480FE4">
            <w:r w:rsidRPr="00EC1355">
              <w:t>1</w:t>
            </w:r>
          </w:p>
        </w:tc>
        <w:tc>
          <w:tcPr>
            <w:tcW w:w="1373" w:type="dxa"/>
          </w:tcPr>
          <w:p w14:paraId="02DC7A49" w14:textId="77777777" w:rsidR="00A4614F" w:rsidRPr="00EC1355" w:rsidRDefault="00A4614F" w:rsidP="00480FE4">
            <w:r w:rsidRPr="00EC1355">
              <w:t>Control</w:t>
            </w:r>
          </w:p>
        </w:tc>
        <w:tc>
          <w:tcPr>
            <w:tcW w:w="1777" w:type="dxa"/>
          </w:tcPr>
          <w:p w14:paraId="5F4BF88B" w14:textId="77777777" w:rsidR="00A4614F" w:rsidRPr="00EC1355" w:rsidRDefault="00A4614F" w:rsidP="00480FE4">
            <w:r>
              <w:t>5</w:t>
            </w:r>
          </w:p>
        </w:tc>
        <w:tc>
          <w:tcPr>
            <w:tcW w:w="1984" w:type="dxa"/>
          </w:tcPr>
          <w:p w14:paraId="008AC4EB" w14:textId="77777777" w:rsidR="00A4614F" w:rsidRPr="00EC1355" w:rsidRDefault="00A4614F" w:rsidP="00480FE4">
            <w:r>
              <w:t>5</w:t>
            </w:r>
          </w:p>
        </w:tc>
        <w:tc>
          <w:tcPr>
            <w:tcW w:w="1341" w:type="dxa"/>
          </w:tcPr>
          <w:p w14:paraId="66B11C5F" w14:textId="77777777" w:rsidR="00A4614F" w:rsidRPr="00EC1355" w:rsidRDefault="00A4614F" w:rsidP="00480FE4">
            <w:r>
              <w:t>4</w:t>
            </w:r>
          </w:p>
        </w:tc>
      </w:tr>
      <w:tr w:rsidR="00A4614F" w14:paraId="34955E6E" w14:textId="77777777" w:rsidTr="00480FE4">
        <w:tc>
          <w:tcPr>
            <w:tcW w:w="1386" w:type="dxa"/>
          </w:tcPr>
          <w:p w14:paraId="447F5F53" w14:textId="77777777" w:rsidR="00A4614F" w:rsidRPr="00EC1355" w:rsidRDefault="00A4614F" w:rsidP="00480FE4">
            <w:r w:rsidRPr="00EC1355">
              <w:t>2</w:t>
            </w:r>
          </w:p>
        </w:tc>
        <w:tc>
          <w:tcPr>
            <w:tcW w:w="1373" w:type="dxa"/>
          </w:tcPr>
          <w:p w14:paraId="6578D35C" w14:textId="77777777" w:rsidR="00A4614F" w:rsidRPr="00EC1355" w:rsidRDefault="00A4614F" w:rsidP="00480FE4">
            <w:r w:rsidRPr="00EC1355">
              <w:t xml:space="preserve">Low dose (300ppm) </w:t>
            </w:r>
          </w:p>
        </w:tc>
        <w:tc>
          <w:tcPr>
            <w:tcW w:w="1777" w:type="dxa"/>
          </w:tcPr>
          <w:p w14:paraId="675152F3" w14:textId="77777777" w:rsidR="00A4614F" w:rsidRPr="00EC1355" w:rsidRDefault="00A4614F" w:rsidP="00480FE4">
            <w:r>
              <w:t>5</w:t>
            </w:r>
          </w:p>
        </w:tc>
        <w:tc>
          <w:tcPr>
            <w:tcW w:w="1984" w:type="dxa"/>
          </w:tcPr>
          <w:p w14:paraId="35E82F03" w14:textId="77777777" w:rsidR="00A4614F" w:rsidRPr="00EC1355" w:rsidRDefault="00A4614F" w:rsidP="00480FE4">
            <w:r>
              <w:t>5</w:t>
            </w:r>
          </w:p>
        </w:tc>
        <w:tc>
          <w:tcPr>
            <w:tcW w:w="1341" w:type="dxa"/>
          </w:tcPr>
          <w:p w14:paraId="27604DCC" w14:textId="77777777" w:rsidR="00A4614F" w:rsidRPr="00EC1355" w:rsidRDefault="00A4614F" w:rsidP="00480FE4">
            <w:r>
              <w:t>4</w:t>
            </w:r>
          </w:p>
        </w:tc>
      </w:tr>
      <w:tr w:rsidR="00A4614F" w14:paraId="745A42B9" w14:textId="77777777" w:rsidTr="00480FE4">
        <w:tc>
          <w:tcPr>
            <w:tcW w:w="1386" w:type="dxa"/>
          </w:tcPr>
          <w:p w14:paraId="61547B33" w14:textId="77777777" w:rsidR="00A4614F" w:rsidRPr="00EC1355" w:rsidRDefault="00A4614F" w:rsidP="00480FE4">
            <w:r w:rsidRPr="00EC1355">
              <w:t>3</w:t>
            </w:r>
          </w:p>
        </w:tc>
        <w:tc>
          <w:tcPr>
            <w:tcW w:w="1373" w:type="dxa"/>
          </w:tcPr>
          <w:p w14:paraId="01073A2F" w14:textId="77777777" w:rsidR="00A4614F" w:rsidRPr="00EC1355" w:rsidRDefault="00A4614F" w:rsidP="00480FE4">
            <w:r>
              <w:t>Me</w:t>
            </w:r>
            <w:r w:rsidRPr="00EC1355">
              <w:t>d dose (1500ppm)</w:t>
            </w:r>
          </w:p>
        </w:tc>
        <w:tc>
          <w:tcPr>
            <w:tcW w:w="1777" w:type="dxa"/>
          </w:tcPr>
          <w:p w14:paraId="0D4FCAB5" w14:textId="77777777" w:rsidR="00A4614F" w:rsidRPr="00EC1355" w:rsidRDefault="00A4614F" w:rsidP="00480FE4">
            <w:r>
              <w:t>5</w:t>
            </w:r>
          </w:p>
        </w:tc>
        <w:tc>
          <w:tcPr>
            <w:tcW w:w="1984" w:type="dxa"/>
          </w:tcPr>
          <w:p w14:paraId="49204CFC" w14:textId="77777777" w:rsidR="00A4614F" w:rsidRPr="00EC1355" w:rsidRDefault="00A4614F" w:rsidP="00480FE4">
            <w:r>
              <w:t>5</w:t>
            </w:r>
          </w:p>
        </w:tc>
        <w:tc>
          <w:tcPr>
            <w:tcW w:w="1341" w:type="dxa"/>
          </w:tcPr>
          <w:p w14:paraId="77362C9C" w14:textId="77777777" w:rsidR="00A4614F" w:rsidRPr="00EC1355" w:rsidRDefault="00A4614F" w:rsidP="00480FE4">
            <w:r>
              <w:t>4</w:t>
            </w:r>
          </w:p>
        </w:tc>
      </w:tr>
      <w:tr w:rsidR="00A4614F" w14:paraId="009F8167" w14:textId="77777777" w:rsidTr="00480FE4">
        <w:tc>
          <w:tcPr>
            <w:tcW w:w="1386" w:type="dxa"/>
          </w:tcPr>
          <w:p w14:paraId="45BE9C55" w14:textId="77777777" w:rsidR="00A4614F" w:rsidRPr="00EC1355" w:rsidRDefault="00A4614F" w:rsidP="00480FE4">
            <w:r w:rsidRPr="00EC1355">
              <w:t>4</w:t>
            </w:r>
          </w:p>
        </w:tc>
        <w:tc>
          <w:tcPr>
            <w:tcW w:w="1373" w:type="dxa"/>
          </w:tcPr>
          <w:p w14:paraId="3C803CB9" w14:textId="77777777" w:rsidR="00A4614F" w:rsidRPr="00EC1355" w:rsidRDefault="00A4614F" w:rsidP="00480FE4">
            <w:r w:rsidRPr="00EC1355">
              <w:t>High dose (6000ppm)</w:t>
            </w:r>
          </w:p>
        </w:tc>
        <w:tc>
          <w:tcPr>
            <w:tcW w:w="1777" w:type="dxa"/>
          </w:tcPr>
          <w:p w14:paraId="1EA668DD" w14:textId="77777777" w:rsidR="00A4614F" w:rsidRPr="00EC1355" w:rsidRDefault="00A4614F" w:rsidP="00480FE4">
            <w:r>
              <w:t>5</w:t>
            </w:r>
          </w:p>
        </w:tc>
        <w:tc>
          <w:tcPr>
            <w:tcW w:w="1984" w:type="dxa"/>
          </w:tcPr>
          <w:p w14:paraId="7111B016" w14:textId="77777777" w:rsidR="00A4614F" w:rsidRPr="00EC1355" w:rsidRDefault="00A4614F" w:rsidP="00480FE4">
            <w:r>
              <w:t>5</w:t>
            </w:r>
          </w:p>
        </w:tc>
        <w:tc>
          <w:tcPr>
            <w:tcW w:w="1341" w:type="dxa"/>
          </w:tcPr>
          <w:p w14:paraId="4E9D38F9" w14:textId="77777777" w:rsidR="00A4614F" w:rsidRPr="00EC1355" w:rsidRDefault="00A4614F" w:rsidP="00480FE4">
            <w:r>
              <w:t>4</w:t>
            </w:r>
            <w:r w:rsidRPr="00EC1355">
              <w:t xml:space="preserve"> </w:t>
            </w:r>
          </w:p>
        </w:tc>
      </w:tr>
      <w:tr w:rsidR="00A4614F" w14:paraId="4D972A92" w14:textId="77777777" w:rsidTr="00480FE4">
        <w:tc>
          <w:tcPr>
            <w:tcW w:w="1386" w:type="dxa"/>
          </w:tcPr>
          <w:p w14:paraId="0233F0D6" w14:textId="77777777" w:rsidR="00A4614F" w:rsidRPr="00EC1355" w:rsidRDefault="00A4614F" w:rsidP="00480FE4"/>
        </w:tc>
        <w:tc>
          <w:tcPr>
            <w:tcW w:w="1373" w:type="dxa"/>
          </w:tcPr>
          <w:p w14:paraId="1DAAFFDD" w14:textId="77777777" w:rsidR="00A4614F" w:rsidRPr="00EC1355" w:rsidRDefault="00A4614F" w:rsidP="00480FE4"/>
        </w:tc>
        <w:tc>
          <w:tcPr>
            <w:tcW w:w="1777" w:type="dxa"/>
          </w:tcPr>
          <w:p w14:paraId="44267027" w14:textId="77777777" w:rsidR="00A4614F" w:rsidRPr="00EC1355" w:rsidRDefault="00A4614F" w:rsidP="00480FE4"/>
        </w:tc>
        <w:tc>
          <w:tcPr>
            <w:tcW w:w="1984" w:type="dxa"/>
          </w:tcPr>
          <w:p w14:paraId="11A94F77" w14:textId="77777777" w:rsidR="00A4614F" w:rsidRPr="00EC1355" w:rsidRDefault="00A4614F" w:rsidP="00480FE4"/>
        </w:tc>
        <w:tc>
          <w:tcPr>
            <w:tcW w:w="1341" w:type="dxa"/>
          </w:tcPr>
          <w:p w14:paraId="275A485F" w14:textId="77777777" w:rsidR="00A4614F" w:rsidRPr="00EC1355" w:rsidRDefault="00A4614F" w:rsidP="00480FE4"/>
        </w:tc>
      </w:tr>
      <w:tr w:rsidR="00A4614F" w14:paraId="126BBD18" w14:textId="77777777" w:rsidTr="00480FE4">
        <w:tc>
          <w:tcPr>
            <w:tcW w:w="1386" w:type="dxa"/>
          </w:tcPr>
          <w:p w14:paraId="3B48F683" w14:textId="77777777" w:rsidR="00A4614F" w:rsidRPr="00977304" w:rsidRDefault="00A4614F" w:rsidP="00480FE4">
            <w:pPr>
              <w:rPr>
                <w:b/>
                <w:color w:val="FF0000"/>
              </w:rPr>
            </w:pPr>
          </w:p>
        </w:tc>
        <w:tc>
          <w:tcPr>
            <w:tcW w:w="1373" w:type="dxa"/>
          </w:tcPr>
          <w:p w14:paraId="7925C066" w14:textId="77777777" w:rsidR="00A4614F" w:rsidRDefault="00D96F57" w:rsidP="00480FE4">
            <w:pPr>
              <w:rPr>
                <w:b/>
              </w:rPr>
            </w:pPr>
            <w:r>
              <w:rPr>
                <w:b/>
              </w:rPr>
              <w:t>Sedaxane</w:t>
            </w:r>
          </w:p>
          <w:p w14:paraId="38530DD4" w14:textId="77777777" w:rsidR="00A4614F" w:rsidRPr="00EC1355" w:rsidRDefault="00A4614F" w:rsidP="00480FE4"/>
        </w:tc>
        <w:tc>
          <w:tcPr>
            <w:tcW w:w="1777" w:type="dxa"/>
          </w:tcPr>
          <w:p w14:paraId="654652C2" w14:textId="77777777" w:rsidR="00A4614F" w:rsidRPr="00EC1355" w:rsidRDefault="00A4614F" w:rsidP="00480FE4"/>
        </w:tc>
        <w:tc>
          <w:tcPr>
            <w:tcW w:w="1984" w:type="dxa"/>
          </w:tcPr>
          <w:p w14:paraId="55E1C706" w14:textId="77777777" w:rsidR="00A4614F" w:rsidRPr="00EC1355" w:rsidRDefault="00A4614F" w:rsidP="00480FE4"/>
        </w:tc>
        <w:tc>
          <w:tcPr>
            <w:tcW w:w="1341" w:type="dxa"/>
          </w:tcPr>
          <w:p w14:paraId="519D1642" w14:textId="77777777" w:rsidR="00A4614F" w:rsidRPr="00EC1355" w:rsidRDefault="00A4614F" w:rsidP="00480FE4"/>
        </w:tc>
      </w:tr>
      <w:tr w:rsidR="00A4614F" w14:paraId="4CE7F25B" w14:textId="77777777" w:rsidTr="00480FE4">
        <w:tc>
          <w:tcPr>
            <w:tcW w:w="1386" w:type="dxa"/>
          </w:tcPr>
          <w:p w14:paraId="4A41F066" w14:textId="77777777" w:rsidR="00A4614F" w:rsidRPr="00EC1355" w:rsidRDefault="00A4614F" w:rsidP="00480FE4">
            <w:r w:rsidRPr="00EC1355">
              <w:t>1</w:t>
            </w:r>
          </w:p>
        </w:tc>
        <w:tc>
          <w:tcPr>
            <w:tcW w:w="1373" w:type="dxa"/>
          </w:tcPr>
          <w:p w14:paraId="5EB0591C" w14:textId="77777777" w:rsidR="00A4614F" w:rsidRPr="00EC1355" w:rsidRDefault="00A4614F" w:rsidP="00480FE4">
            <w:r w:rsidRPr="00EC1355">
              <w:t>Control</w:t>
            </w:r>
          </w:p>
        </w:tc>
        <w:tc>
          <w:tcPr>
            <w:tcW w:w="1777" w:type="dxa"/>
          </w:tcPr>
          <w:p w14:paraId="2E578221" w14:textId="77777777" w:rsidR="00A4614F" w:rsidRPr="00EC1355" w:rsidRDefault="00A4614F" w:rsidP="00480FE4">
            <w:r>
              <w:t>5</w:t>
            </w:r>
          </w:p>
        </w:tc>
        <w:tc>
          <w:tcPr>
            <w:tcW w:w="1984" w:type="dxa"/>
          </w:tcPr>
          <w:p w14:paraId="6E280899" w14:textId="77777777" w:rsidR="00A4614F" w:rsidRPr="00EC1355" w:rsidRDefault="00A4614F" w:rsidP="00480FE4">
            <w:r>
              <w:t>5</w:t>
            </w:r>
          </w:p>
        </w:tc>
        <w:tc>
          <w:tcPr>
            <w:tcW w:w="1341" w:type="dxa"/>
          </w:tcPr>
          <w:p w14:paraId="10DEC2E8" w14:textId="77777777" w:rsidR="00A4614F" w:rsidRPr="00EC1355" w:rsidRDefault="00A4614F" w:rsidP="00480FE4">
            <w:r>
              <w:t>4</w:t>
            </w:r>
          </w:p>
        </w:tc>
      </w:tr>
      <w:tr w:rsidR="00A4614F" w14:paraId="30A3A118" w14:textId="77777777" w:rsidTr="00480FE4">
        <w:tc>
          <w:tcPr>
            <w:tcW w:w="1386" w:type="dxa"/>
          </w:tcPr>
          <w:p w14:paraId="7949701C" w14:textId="77777777" w:rsidR="00A4614F" w:rsidRPr="00EC1355" w:rsidRDefault="00A4614F" w:rsidP="00480FE4">
            <w:r w:rsidRPr="00EC1355">
              <w:t>2</w:t>
            </w:r>
          </w:p>
        </w:tc>
        <w:tc>
          <w:tcPr>
            <w:tcW w:w="1373" w:type="dxa"/>
          </w:tcPr>
          <w:p w14:paraId="115EE753" w14:textId="77777777" w:rsidR="00A4614F" w:rsidRPr="00EC1355" w:rsidRDefault="00A4614F" w:rsidP="00480FE4">
            <w:r w:rsidRPr="00EC1355">
              <w:t>Low dose (300 ppm)</w:t>
            </w:r>
          </w:p>
        </w:tc>
        <w:tc>
          <w:tcPr>
            <w:tcW w:w="1777" w:type="dxa"/>
          </w:tcPr>
          <w:p w14:paraId="00DD0617" w14:textId="77777777" w:rsidR="00A4614F" w:rsidRPr="00EC1355" w:rsidRDefault="00A4614F" w:rsidP="00480FE4">
            <w:r>
              <w:t>5</w:t>
            </w:r>
          </w:p>
        </w:tc>
        <w:tc>
          <w:tcPr>
            <w:tcW w:w="1984" w:type="dxa"/>
          </w:tcPr>
          <w:p w14:paraId="3A3F56E7" w14:textId="77777777" w:rsidR="00A4614F" w:rsidRPr="00EC1355" w:rsidRDefault="00A4614F" w:rsidP="00480FE4">
            <w:r>
              <w:t>5</w:t>
            </w:r>
          </w:p>
        </w:tc>
        <w:tc>
          <w:tcPr>
            <w:tcW w:w="1341" w:type="dxa"/>
          </w:tcPr>
          <w:p w14:paraId="2AF5BEC0" w14:textId="77777777" w:rsidR="00A4614F" w:rsidRPr="00EC1355" w:rsidRDefault="00A4614F" w:rsidP="00480FE4">
            <w:r>
              <w:t>4</w:t>
            </w:r>
          </w:p>
        </w:tc>
      </w:tr>
      <w:tr w:rsidR="00A4614F" w14:paraId="64F1BA98" w14:textId="77777777" w:rsidTr="00480FE4">
        <w:tc>
          <w:tcPr>
            <w:tcW w:w="1386" w:type="dxa"/>
          </w:tcPr>
          <w:p w14:paraId="1067EB4A" w14:textId="77777777" w:rsidR="00A4614F" w:rsidRPr="00EC1355" w:rsidRDefault="00A4614F" w:rsidP="00480FE4">
            <w:r w:rsidRPr="00EC1355">
              <w:t>3</w:t>
            </w:r>
          </w:p>
        </w:tc>
        <w:tc>
          <w:tcPr>
            <w:tcW w:w="1373" w:type="dxa"/>
          </w:tcPr>
          <w:p w14:paraId="7DBA39FD" w14:textId="77777777" w:rsidR="00A4614F" w:rsidRPr="00EC1355" w:rsidRDefault="00A4614F" w:rsidP="00480FE4">
            <w:r>
              <w:t>Med dose</w:t>
            </w:r>
            <w:r w:rsidRPr="00EC1355">
              <w:t xml:space="preserve"> (2000 ppm)</w:t>
            </w:r>
          </w:p>
        </w:tc>
        <w:tc>
          <w:tcPr>
            <w:tcW w:w="1777" w:type="dxa"/>
          </w:tcPr>
          <w:p w14:paraId="6C4FA362" w14:textId="77777777" w:rsidR="00A4614F" w:rsidRPr="00EC1355" w:rsidRDefault="00A4614F" w:rsidP="00480FE4">
            <w:r>
              <w:t>5</w:t>
            </w:r>
          </w:p>
        </w:tc>
        <w:tc>
          <w:tcPr>
            <w:tcW w:w="1984" w:type="dxa"/>
          </w:tcPr>
          <w:p w14:paraId="463BC5D6" w14:textId="77777777" w:rsidR="00A4614F" w:rsidRPr="00EC1355" w:rsidRDefault="00A4614F" w:rsidP="00480FE4">
            <w:r>
              <w:t>5</w:t>
            </w:r>
          </w:p>
        </w:tc>
        <w:tc>
          <w:tcPr>
            <w:tcW w:w="1341" w:type="dxa"/>
          </w:tcPr>
          <w:p w14:paraId="7E21777C" w14:textId="77777777" w:rsidR="00A4614F" w:rsidRPr="00EC1355" w:rsidRDefault="00A4614F" w:rsidP="00480FE4">
            <w:r>
              <w:t>4</w:t>
            </w:r>
          </w:p>
        </w:tc>
      </w:tr>
      <w:tr w:rsidR="00A4614F" w14:paraId="50440EAA" w14:textId="77777777" w:rsidTr="00480FE4">
        <w:tc>
          <w:tcPr>
            <w:tcW w:w="1386" w:type="dxa"/>
          </w:tcPr>
          <w:p w14:paraId="28903E73" w14:textId="77777777" w:rsidR="00A4614F" w:rsidRPr="00EC1355" w:rsidRDefault="00A4614F" w:rsidP="00480FE4">
            <w:r w:rsidRPr="00EC1355">
              <w:t>4</w:t>
            </w:r>
          </w:p>
        </w:tc>
        <w:tc>
          <w:tcPr>
            <w:tcW w:w="1373" w:type="dxa"/>
          </w:tcPr>
          <w:p w14:paraId="40B88477" w14:textId="77777777" w:rsidR="00A4614F" w:rsidRPr="00EC1355" w:rsidRDefault="00A4614F" w:rsidP="00480FE4">
            <w:r w:rsidRPr="00EC1355">
              <w:t>High dose (4000 ppm)</w:t>
            </w:r>
          </w:p>
        </w:tc>
        <w:tc>
          <w:tcPr>
            <w:tcW w:w="1777" w:type="dxa"/>
          </w:tcPr>
          <w:p w14:paraId="01BE9609" w14:textId="77777777" w:rsidR="00A4614F" w:rsidRPr="00EC1355" w:rsidRDefault="00A4614F" w:rsidP="00480FE4">
            <w:r>
              <w:t>5</w:t>
            </w:r>
          </w:p>
        </w:tc>
        <w:tc>
          <w:tcPr>
            <w:tcW w:w="1984" w:type="dxa"/>
          </w:tcPr>
          <w:p w14:paraId="078E91B8" w14:textId="77777777" w:rsidR="00A4614F" w:rsidRPr="00EC1355" w:rsidRDefault="00A4614F" w:rsidP="00480FE4">
            <w:r>
              <w:t>5</w:t>
            </w:r>
          </w:p>
        </w:tc>
        <w:tc>
          <w:tcPr>
            <w:tcW w:w="1341" w:type="dxa"/>
          </w:tcPr>
          <w:p w14:paraId="0378E70A" w14:textId="77777777" w:rsidR="00A4614F" w:rsidRPr="00EC1355" w:rsidRDefault="00A4614F" w:rsidP="00480FE4">
            <w:r>
              <w:t>4</w:t>
            </w:r>
          </w:p>
        </w:tc>
      </w:tr>
      <w:tr w:rsidR="00A4614F" w14:paraId="563B9C10" w14:textId="77777777" w:rsidTr="00480FE4">
        <w:tc>
          <w:tcPr>
            <w:tcW w:w="1386" w:type="dxa"/>
          </w:tcPr>
          <w:p w14:paraId="5DF36880" w14:textId="77777777" w:rsidR="00A4614F" w:rsidRPr="00EC1355" w:rsidRDefault="00A4614F" w:rsidP="00480FE4"/>
        </w:tc>
        <w:tc>
          <w:tcPr>
            <w:tcW w:w="1373" w:type="dxa"/>
          </w:tcPr>
          <w:p w14:paraId="5DFCDA27" w14:textId="77777777" w:rsidR="00A4614F" w:rsidRPr="00EC1355" w:rsidRDefault="00A4614F" w:rsidP="00480FE4"/>
        </w:tc>
        <w:tc>
          <w:tcPr>
            <w:tcW w:w="1777" w:type="dxa"/>
          </w:tcPr>
          <w:p w14:paraId="4849FA56" w14:textId="77777777" w:rsidR="00A4614F" w:rsidRPr="00EC1355" w:rsidRDefault="00A4614F" w:rsidP="00480FE4"/>
        </w:tc>
        <w:tc>
          <w:tcPr>
            <w:tcW w:w="1984" w:type="dxa"/>
          </w:tcPr>
          <w:p w14:paraId="59158BDC" w14:textId="77777777" w:rsidR="00A4614F" w:rsidRPr="00EC1355" w:rsidRDefault="00A4614F" w:rsidP="00480FE4"/>
        </w:tc>
        <w:tc>
          <w:tcPr>
            <w:tcW w:w="1341" w:type="dxa"/>
          </w:tcPr>
          <w:p w14:paraId="2AA34FDD" w14:textId="77777777" w:rsidR="00A4614F" w:rsidRPr="00EC1355" w:rsidRDefault="00A4614F" w:rsidP="00480FE4"/>
        </w:tc>
      </w:tr>
      <w:tr w:rsidR="00A4614F" w14:paraId="1755517D" w14:textId="77777777" w:rsidTr="00480FE4">
        <w:tc>
          <w:tcPr>
            <w:tcW w:w="1386" w:type="dxa"/>
          </w:tcPr>
          <w:p w14:paraId="47DEF64B" w14:textId="77777777" w:rsidR="00A4614F" w:rsidRPr="00EC1355" w:rsidRDefault="00A4614F" w:rsidP="00480FE4">
            <w:pPr>
              <w:rPr>
                <w:b/>
              </w:rPr>
            </w:pPr>
          </w:p>
        </w:tc>
        <w:tc>
          <w:tcPr>
            <w:tcW w:w="1373" w:type="dxa"/>
          </w:tcPr>
          <w:p w14:paraId="4F9B64FA" w14:textId="77777777" w:rsidR="00A4614F" w:rsidRDefault="00BF5945" w:rsidP="00480FE4">
            <w:pPr>
              <w:rPr>
                <w:b/>
              </w:rPr>
            </w:pPr>
            <w:r>
              <w:rPr>
                <w:b/>
              </w:rPr>
              <w:t>Benzovindiflupyr</w:t>
            </w:r>
          </w:p>
          <w:p w14:paraId="177D9A79" w14:textId="77777777" w:rsidR="00A4614F" w:rsidRPr="00EC1355" w:rsidRDefault="00A4614F" w:rsidP="00480FE4"/>
        </w:tc>
        <w:tc>
          <w:tcPr>
            <w:tcW w:w="1777" w:type="dxa"/>
          </w:tcPr>
          <w:p w14:paraId="489BCAA8" w14:textId="77777777" w:rsidR="00A4614F" w:rsidRPr="00EC1355" w:rsidRDefault="00A4614F" w:rsidP="00480FE4"/>
        </w:tc>
        <w:tc>
          <w:tcPr>
            <w:tcW w:w="1984" w:type="dxa"/>
          </w:tcPr>
          <w:p w14:paraId="1BBA5970" w14:textId="77777777" w:rsidR="00A4614F" w:rsidRPr="00EC1355" w:rsidRDefault="00A4614F" w:rsidP="00480FE4"/>
        </w:tc>
        <w:tc>
          <w:tcPr>
            <w:tcW w:w="1341" w:type="dxa"/>
          </w:tcPr>
          <w:p w14:paraId="5705DF53" w14:textId="77777777" w:rsidR="00A4614F" w:rsidRPr="00EC1355" w:rsidRDefault="00A4614F" w:rsidP="00480FE4"/>
        </w:tc>
      </w:tr>
      <w:tr w:rsidR="00A4614F" w14:paraId="0288F679" w14:textId="77777777" w:rsidTr="00480FE4">
        <w:tc>
          <w:tcPr>
            <w:tcW w:w="1386" w:type="dxa"/>
          </w:tcPr>
          <w:p w14:paraId="3F23F630" w14:textId="77777777" w:rsidR="00A4614F" w:rsidRPr="00EC1355" w:rsidRDefault="00A4614F" w:rsidP="00480FE4">
            <w:r w:rsidRPr="00EC1355">
              <w:t>1</w:t>
            </w:r>
          </w:p>
        </w:tc>
        <w:tc>
          <w:tcPr>
            <w:tcW w:w="1373" w:type="dxa"/>
          </w:tcPr>
          <w:p w14:paraId="61A857BE" w14:textId="77777777" w:rsidR="00A4614F" w:rsidRPr="00EC1355" w:rsidRDefault="00A4614F" w:rsidP="00480FE4">
            <w:r w:rsidRPr="00EC1355">
              <w:t xml:space="preserve">Control </w:t>
            </w:r>
          </w:p>
        </w:tc>
        <w:tc>
          <w:tcPr>
            <w:tcW w:w="1777" w:type="dxa"/>
          </w:tcPr>
          <w:p w14:paraId="123AF8BB" w14:textId="77777777" w:rsidR="00A4614F" w:rsidRPr="00EC1355" w:rsidRDefault="00A4614F" w:rsidP="00480FE4">
            <w:r>
              <w:t>5</w:t>
            </w:r>
          </w:p>
        </w:tc>
        <w:tc>
          <w:tcPr>
            <w:tcW w:w="1984" w:type="dxa"/>
          </w:tcPr>
          <w:p w14:paraId="7B64D634" w14:textId="77777777" w:rsidR="00A4614F" w:rsidRPr="00EC1355" w:rsidRDefault="00A4614F" w:rsidP="00480FE4">
            <w:r>
              <w:t>5</w:t>
            </w:r>
          </w:p>
        </w:tc>
        <w:tc>
          <w:tcPr>
            <w:tcW w:w="1341" w:type="dxa"/>
          </w:tcPr>
          <w:p w14:paraId="667A728A" w14:textId="77777777" w:rsidR="00A4614F" w:rsidRPr="00EC1355" w:rsidRDefault="00A4614F" w:rsidP="00480FE4">
            <w:r>
              <w:t>4</w:t>
            </w:r>
          </w:p>
        </w:tc>
      </w:tr>
      <w:tr w:rsidR="00A4614F" w14:paraId="1F8B3128" w14:textId="77777777" w:rsidTr="00480FE4">
        <w:tc>
          <w:tcPr>
            <w:tcW w:w="1386" w:type="dxa"/>
          </w:tcPr>
          <w:p w14:paraId="5B64275E" w14:textId="77777777" w:rsidR="00A4614F" w:rsidRPr="00EC1355" w:rsidRDefault="00A4614F" w:rsidP="00480FE4">
            <w:r w:rsidRPr="00EC1355">
              <w:t>2</w:t>
            </w:r>
          </w:p>
        </w:tc>
        <w:tc>
          <w:tcPr>
            <w:tcW w:w="1373" w:type="dxa"/>
          </w:tcPr>
          <w:p w14:paraId="2C472FD2" w14:textId="77777777" w:rsidR="00A4614F" w:rsidRPr="00EC1355" w:rsidRDefault="00A4614F" w:rsidP="00480FE4">
            <w:r w:rsidRPr="00EC1355">
              <w:t>Low dose (150 ppm)</w:t>
            </w:r>
          </w:p>
        </w:tc>
        <w:tc>
          <w:tcPr>
            <w:tcW w:w="1777" w:type="dxa"/>
          </w:tcPr>
          <w:p w14:paraId="420260A2" w14:textId="77777777" w:rsidR="00A4614F" w:rsidRPr="00EC1355" w:rsidRDefault="00A4614F" w:rsidP="00480FE4">
            <w:r>
              <w:t>5</w:t>
            </w:r>
          </w:p>
        </w:tc>
        <w:tc>
          <w:tcPr>
            <w:tcW w:w="1984" w:type="dxa"/>
          </w:tcPr>
          <w:p w14:paraId="7041FC6B" w14:textId="77777777" w:rsidR="00A4614F" w:rsidRPr="00EC1355" w:rsidRDefault="00A4614F" w:rsidP="00480FE4">
            <w:r>
              <w:t>5</w:t>
            </w:r>
          </w:p>
        </w:tc>
        <w:tc>
          <w:tcPr>
            <w:tcW w:w="1341" w:type="dxa"/>
          </w:tcPr>
          <w:p w14:paraId="2E7D7F58" w14:textId="77777777" w:rsidR="00A4614F" w:rsidRPr="00EC1355" w:rsidRDefault="00A4614F" w:rsidP="00480FE4">
            <w:r>
              <w:t>4</w:t>
            </w:r>
          </w:p>
        </w:tc>
      </w:tr>
      <w:tr w:rsidR="00A4614F" w14:paraId="733BE8EC" w14:textId="77777777" w:rsidTr="00480FE4">
        <w:tc>
          <w:tcPr>
            <w:tcW w:w="1386" w:type="dxa"/>
          </w:tcPr>
          <w:p w14:paraId="39E98B5F" w14:textId="77777777" w:rsidR="00A4614F" w:rsidRPr="00EC1355" w:rsidRDefault="00A4614F" w:rsidP="00480FE4">
            <w:r w:rsidRPr="00EC1355">
              <w:t>3</w:t>
            </w:r>
          </w:p>
        </w:tc>
        <w:tc>
          <w:tcPr>
            <w:tcW w:w="1373" w:type="dxa"/>
          </w:tcPr>
          <w:p w14:paraId="4F948C0F" w14:textId="77777777" w:rsidR="00A4614F" w:rsidRDefault="00A4614F" w:rsidP="00480FE4">
            <w:r>
              <w:t>Med dose</w:t>
            </w:r>
          </w:p>
          <w:p w14:paraId="10CDFF68" w14:textId="77777777" w:rsidR="00A4614F" w:rsidRPr="00EC1355" w:rsidRDefault="00A4614F" w:rsidP="00480FE4">
            <w:r w:rsidRPr="00EC1355">
              <w:t>(750 ppm)</w:t>
            </w:r>
          </w:p>
        </w:tc>
        <w:tc>
          <w:tcPr>
            <w:tcW w:w="1777" w:type="dxa"/>
          </w:tcPr>
          <w:p w14:paraId="49CBF818" w14:textId="77777777" w:rsidR="00A4614F" w:rsidRPr="00EC1355" w:rsidRDefault="00A4614F" w:rsidP="00480FE4">
            <w:r>
              <w:t>5</w:t>
            </w:r>
          </w:p>
        </w:tc>
        <w:tc>
          <w:tcPr>
            <w:tcW w:w="1984" w:type="dxa"/>
          </w:tcPr>
          <w:p w14:paraId="30F99D37" w14:textId="77777777" w:rsidR="00A4614F" w:rsidRPr="00EC1355" w:rsidRDefault="00A4614F" w:rsidP="00480FE4">
            <w:r>
              <w:t>5</w:t>
            </w:r>
          </w:p>
        </w:tc>
        <w:tc>
          <w:tcPr>
            <w:tcW w:w="1341" w:type="dxa"/>
          </w:tcPr>
          <w:p w14:paraId="7311216B" w14:textId="77777777" w:rsidR="00A4614F" w:rsidRPr="00EC1355" w:rsidRDefault="00A4614F" w:rsidP="00480FE4">
            <w:r>
              <w:t>4</w:t>
            </w:r>
          </w:p>
        </w:tc>
      </w:tr>
      <w:tr w:rsidR="00A4614F" w14:paraId="6AF044FA" w14:textId="77777777" w:rsidTr="00480FE4">
        <w:tc>
          <w:tcPr>
            <w:tcW w:w="1386" w:type="dxa"/>
          </w:tcPr>
          <w:p w14:paraId="5C63AB08" w14:textId="77777777" w:rsidR="00A4614F" w:rsidRPr="00EC1355" w:rsidRDefault="00A4614F" w:rsidP="00480FE4">
            <w:r w:rsidRPr="00EC1355">
              <w:t>4</w:t>
            </w:r>
          </w:p>
        </w:tc>
        <w:tc>
          <w:tcPr>
            <w:tcW w:w="1373" w:type="dxa"/>
          </w:tcPr>
          <w:p w14:paraId="76A53123" w14:textId="77777777" w:rsidR="00A4614F" w:rsidRPr="00EC1355" w:rsidRDefault="00A4614F" w:rsidP="00480FE4">
            <w:r w:rsidRPr="00EC1355">
              <w:t>High dose (</w:t>
            </w:r>
            <w:r>
              <w:t>1500</w:t>
            </w:r>
            <w:r w:rsidRPr="00EC1355">
              <w:t xml:space="preserve"> ppm)</w:t>
            </w:r>
          </w:p>
        </w:tc>
        <w:tc>
          <w:tcPr>
            <w:tcW w:w="1777" w:type="dxa"/>
          </w:tcPr>
          <w:p w14:paraId="3A5B06BF" w14:textId="77777777" w:rsidR="00A4614F" w:rsidRPr="00EC1355" w:rsidRDefault="00A4614F" w:rsidP="00480FE4">
            <w:r>
              <w:t>5</w:t>
            </w:r>
          </w:p>
        </w:tc>
        <w:tc>
          <w:tcPr>
            <w:tcW w:w="1984" w:type="dxa"/>
          </w:tcPr>
          <w:p w14:paraId="511EB11E" w14:textId="77777777" w:rsidR="00A4614F" w:rsidRPr="00EC1355" w:rsidRDefault="00A4614F" w:rsidP="00480FE4">
            <w:r>
              <w:t>5</w:t>
            </w:r>
          </w:p>
        </w:tc>
        <w:tc>
          <w:tcPr>
            <w:tcW w:w="1341" w:type="dxa"/>
          </w:tcPr>
          <w:p w14:paraId="217D9CAC" w14:textId="77777777" w:rsidR="00A4614F" w:rsidRPr="00EC1355" w:rsidRDefault="00A4614F" w:rsidP="00480FE4">
            <w:r>
              <w:t>4</w:t>
            </w:r>
          </w:p>
        </w:tc>
      </w:tr>
    </w:tbl>
    <w:p w14:paraId="1E932A80" w14:textId="77777777" w:rsidR="00A4614F" w:rsidRDefault="00A4614F" w:rsidP="00A4614F">
      <w:pPr>
        <w:rPr>
          <w:rFonts w:cs="Times New Roman"/>
          <w:szCs w:val="24"/>
        </w:rPr>
      </w:pPr>
    </w:p>
    <w:p w14:paraId="0ED237C3" w14:textId="77777777" w:rsidR="00A4614F" w:rsidRDefault="00A4614F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31B1DD5A" w14:textId="77777777" w:rsidR="007D0F51" w:rsidRPr="007D0F51" w:rsidRDefault="007D0F51">
      <w:pPr>
        <w:rPr>
          <w:rFonts w:cs="Times New Roman"/>
          <w:b/>
          <w:szCs w:val="24"/>
        </w:rPr>
      </w:pPr>
    </w:p>
    <w:p w14:paraId="0F85914D" w14:textId="77777777" w:rsidR="00792521" w:rsidRDefault="00DD7685" w:rsidP="00792521">
      <w:pPr>
        <w:pStyle w:val="Heading2"/>
        <w:contextualSpacing/>
        <w:rPr>
          <w:u w:val="none"/>
        </w:rPr>
      </w:pPr>
      <w:bookmarkStart w:id="3" w:name="_Toc409707968"/>
      <w:r>
        <w:rPr>
          <w:u w:val="none"/>
        </w:rPr>
        <w:t xml:space="preserve">Suplementary data </w:t>
      </w:r>
      <w:r w:rsidR="007D0F51" w:rsidRPr="00792521">
        <w:rPr>
          <w:u w:val="none"/>
        </w:rPr>
        <w:t xml:space="preserve">Table </w:t>
      </w:r>
      <w:r w:rsidR="006B288D">
        <w:rPr>
          <w:u w:val="none"/>
        </w:rPr>
        <w:t>3</w:t>
      </w:r>
      <w:r w:rsidR="007D0F51" w:rsidRPr="00792521">
        <w:rPr>
          <w:u w:val="none"/>
        </w:rPr>
        <w:t xml:space="preserve">: </w:t>
      </w:r>
      <w:r w:rsidR="000039D8">
        <w:rPr>
          <w:u w:val="none"/>
        </w:rPr>
        <w:t>A</w:t>
      </w:r>
      <w:r w:rsidR="007D0F51" w:rsidRPr="00792521">
        <w:rPr>
          <w:u w:val="none"/>
        </w:rPr>
        <w:t>mplification efficiencies</w:t>
      </w:r>
      <w:r w:rsidR="000039D8">
        <w:rPr>
          <w:u w:val="none"/>
        </w:rPr>
        <w:t xml:space="preserve"> of snoRNA and  miR 200a, 200b and 429 RT-PCR reactions </w:t>
      </w:r>
      <w:r w:rsidR="007D0F51" w:rsidRPr="00792521">
        <w:rPr>
          <w:u w:val="none"/>
        </w:rPr>
        <w:t>.</w:t>
      </w:r>
      <w:bookmarkEnd w:id="3"/>
      <w:r w:rsidR="007D0F51" w:rsidRPr="00792521">
        <w:rPr>
          <w:u w:val="none"/>
        </w:rPr>
        <w:t xml:space="preserve"> </w:t>
      </w:r>
    </w:p>
    <w:p w14:paraId="1223F504" w14:textId="77777777" w:rsidR="00792521" w:rsidRPr="00792521" w:rsidRDefault="00792521" w:rsidP="00792521">
      <w:pPr>
        <w:contextualSpacing/>
        <w:rPr>
          <w:lang w:eastAsia="zh-CN"/>
        </w:rPr>
      </w:pPr>
    </w:p>
    <w:p w14:paraId="087B5D38" w14:textId="77777777" w:rsidR="007D0F51" w:rsidRDefault="000039D8" w:rsidP="007D0F51">
      <w:pPr>
        <w:contextualSpacing/>
        <w:rPr>
          <w:bCs/>
          <w:color w:val="000000"/>
          <w:sz w:val="20"/>
          <w:szCs w:val="20"/>
        </w:rPr>
      </w:pPr>
      <w:r w:rsidRPr="004B6A57">
        <w:rPr>
          <w:bCs/>
          <w:color w:val="000000"/>
          <w:sz w:val="20"/>
          <w:szCs w:val="20"/>
        </w:rPr>
        <w:t xml:space="preserve">Amplification efficiencies </w:t>
      </w:r>
      <w:r w:rsidR="007F377E">
        <w:rPr>
          <w:bCs/>
          <w:color w:val="000000"/>
          <w:sz w:val="20"/>
          <w:szCs w:val="20"/>
        </w:rPr>
        <w:t xml:space="preserve">were </w:t>
      </w:r>
      <w:r w:rsidRPr="004B6A57">
        <w:rPr>
          <w:bCs/>
          <w:color w:val="000000"/>
          <w:sz w:val="20"/>
          <w:szCs w:val="20"/>
        </w:rPr>
        <w:t xml:space="preserve">calculated as a % </w:t>
      </w:r>
      <w:r>
        <w:rPr>
          <w:bCs/>
          <w:color w:val="000000"/>
          <w:sz w:val="20"/>
          <w:szCs w:val="20"/>
        </w:rPr>
        <w:t>us</w:t>
      </w:r>
      <w:r w:rsidRPr="004B6A57">
        <w:rPr>
          <w:bCs/>
          <w:color w:val="000000"/>
          <w:sz w:val="20"/>
          <w:szCs w:val="20"/>
        </w:rPr>
        <w:t>ing the following equation:  Efficiency (%) E%=10</w:t>
      </w:r>
      <w:r w:rsidRPr="004B6A57">
        <w:rPr>
          <w:bCs/>
          <w:color w:val="000000"/>
          <w:sz w:val="20"/>
          <w:szCs w:val="20"/>
          <w:vertAlign w:val="superscript"/>
        </w:rPr>
        <w:t>(-1/slope)</w:t>
      </w:r>
      <w:r>
        <w:rPr>
          <w:bCs/>
          <w:color w:val="000000"/>
          <w:sz w:val="20"/>
          <w:szCs w:val="20"/>
        </w:rPr>
        <w:t>-1x100 (%).</w:t>
      </w:r>
      <w:r w:rsidR="00FF3FAE">
        <w:rPr>
          <w:bCs/>
          <w:color w:val="000000"/>
          <w:sz w:val="20"/>
          <w:szCs w:val="20"/>
        </w:rPr>
        <w:t xml:space="preserve"> </w:t>
      </w:r>
      <w:r w:rsidR="007F377E" w:rsidRPr="004B6A57">
        <w:rPr>
          <w:b/>
          <w:sz w:val="20"/>
          <w:szCs w:val="20"/>
        </w:rPr>
        <w:t>Note</w:t>
      </w:r>
      <w:r w:rsidR="007F377E" w:rsidRPr="004B6A57">
        <w:rPr>
          <w:sz w:val="20"/>
          <w:szCs w:val="20"/>
        </w:rPr>
        <w:t>:</w:t>
      </w:r>
      <w:r w:rsidR="007F377E">
        <w:rPr>
          <w:sz w:val="20"/>
          <w:szCs w:val="20"/>
        </w:rPr>
        <w:t xml:space="preserve"> </w:t>
      </w:r>
      <w:r w:rsidR="00792521" w:rsidRPr="004B6A57">
        <w:rPr>
          <w:sz w:val="20"/>
          <w:szCs w:val="20"/>
        </w:rPr>
        <w:t xml:space="preserve">Calculation of R values </w:t>
      </w:r>
      <w:r w:rsidR="00792521">
        <w:rPr>
          <w:sz w:val="20"/>
          <w:szCs w:val="20"/>
        </w:rPr>
        <w:t>with</w:t>
      </w:r>
      <w:r w:rsidR="00792521" w:rsidRPr="004B6A57">
        <w:rPr>
          <w:sz w:val="20"/>
          <w:szCs w:val="20"/>
        </w:rPr>
        <w:t xml:space="preserve"> the Pfaffl equation (Pfaffl 2001) used E value</w:t>
      </w:r>
      <w:r w:rsidR="00792521">
        <w:rPr>
          <w:sz w:val="20"/>
          <w:szCs w:val="20"/>
        </w:rPr>
        <w:t>s</w:t>
      </w:r>
      <w:r w:rsidR="00792521" w:rsidRPr="004B6A57">
        <w:rPr>
          <w:sz w:val="20"/>
          <w:szCs w:val="20"/>
        </w:rPr>
        <w:t xml:space="preserve"> calculated from the slope</w:t>
      </w:r>
      <w:r w:rsidR="001669D4">
        <w:rPr>
          <w:sz w:val="20"/>
          <w:szCs w:val="20"/>
        </w:rPr>
        <w:t xml:space="preserve"> of Ct value vs cDNA input curves</w:t>
      </w:r>
      <w:r w:rsidR="00792521" w:rsidRPr="004B6A57">
        <w:rPr>
          <w:sz w:val="20"/>
          <w:szCs w:val="20"/>
        </w:rPr>
        <w:t xml:space="preserve"> as follows:  </w:t>
      </w:r>
      <w:r w:rsidR="00792521" w:rsidRPr="004B6A57">
        <w:rPr>
          <w:bCs/>
          <w:color w:val="000000"/>
          <w:sz w:val="20"/>
          <w:szCs w:val="20"/>
        </w:rPr>
        <w:t>E=10</w:t>
      </w:r>
      <w:r w:rsidR="00792521" w:rsidRPr="004B6A57">
        <w:rPr>
          <w:bCs/>
          <w:color w:val="000000"/>
          <w:sz w:val="20"/>
          <w:szCs w:val="20"/>
          <w:vertAlign w:val="superscript"/>
        </w:rPr>
        <w:t>(-1/slope)</w:t>
      </w:r>
      <w:r w:rsidR="00792521" w:rsidRPr="004B6A57">
        <w:rPr>
          <w:bCs/>
          <w:color w:val="000000"/>
          <w:sz w:val="20"/>
          <w:szCs w:val="20"/>
        </w:rPr>
        <w:t xml:space="preserve"> . </w:t>
      </w:r>
      <w:r w:rsidR="00792521">
        <w:rPr>
          <w:bCs/>
          <w:color w:val="000000"/>
          <w:sz w:val="20"/>
          <w:szCs w:val="20"/>
        </w:rPr>
        <w:t xml:space="preserve"> </w:t>
      </w:r>
    </w:p>
    <w:p w14:paraId="7FB3DABF" w14:textId="77777777" w:rsidR="00792521" w:rsidRPr="00792521" w:rsidRDefault="00792521" w:rsidP="007D0F51">
      <w:pPr>
        <w:contextualSpacing/>
        <w:rPr>
          <w:color w:val="000000"/>
        </w:rPr>
      </w:pPr>
    </w:p>
    <w:tbl>
      <w:tblPr>
        <w:tblStyle w:val="TableGrid"/>
        <w:tblW w:w="0" w:type="auto"/>
        <w:tblInd w:w="-459" w:type="dxa"/>
        <w:tblLayout w:type="fixed"/>
        <w:tblLook w:val="04A0" w:firstRow="1" w:lastRow="0" w:firstColumn="1" w:lastColumn="0" w:noHBand="0" w:noVBand="1"/>
      </w:tblPr>
      <w:tblGrid>
        <w:gridCol w:w="1110"/>
        <w:gridCol w:w="619"/>
        <w:gridCol w:w="778"/>
        <w:gridCol w:w="707"/>
        <w:gridCol w:w="644"/>
        <w:gridCol w:w="754"/>
        <w:gridCol w:w="707"/>
        <w:gridCol w:w="668"/>
        <w:gridCol w:w="729"/>
        <w:gridCol w:w="707"/>
        <w:gridCol w:w="559"/>
        <w:gridCol w:w="838"/>
        <w:gridCol w:w="707"/>
      </w:tblGrid>
      <w:tr w:rsidR="007D0F51" w14:paraId="053B877C" w14:textId="77777777" w:rsidTr="000039D8">
        <w:trPr>
          <w:trHeight w:val="172"/>
        </w:trPr>
        <w:tc>
          <w:tcPr>
            <w:tcW w:w="1110" w:type="dxa"/>
          </w:tcPr>
          <w:p w14:paraId="31DBD470" w14:textId="77777777" w:rsidR="007D0F51" w:rsidRPr="004B6A57" w:rsidRDefault="007D0F51" w:rsidP="00DC699E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b/>
                <w:bCs/>
                <w:color w:val="000000"/>
                <w:sz w:val="16"/>
                <w:szCs w:val="16"/>
              </w:rPr>
              <w:t xml:space="preserve">                            </w:t>
            </w:r>
          </w:p>
        </w:tc>
        <w:tc>
          <w:tcPr>
            <w:tcW w:w="2104" w:type="dxa"/>
            <w:gridSpan w:val="3"/>
          </w:tcPr>
          <w:p w14:paraId="59719AB0" w14:textId="77777777" w:rsidR="007D0F51" w:rsidRPr="004B6A57" w:rsidRDefault="007D0F51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b/>
                <w:bCs/>
                <w:color w:val="000000"/>
                <w:sz w:val="16"/>
                <w:szCs w:val="16"/>
              </w:rPr>
              <w:t>snoRNA</w:t>
            </w:r>
          </w:p>
        </w:tc>
        <w:tc>
          <w:tcPr>
            <w:tcW w:w="2105" w:type="dxa"/>
            <w:gridSpan w:val="3"/>
          </w:tcPr>
          <w:p w14:paraId="76482F25" w14:textId="77777777" w:rsidR="007D0F51" w:rsidRPr="004B6A57" w:rsidRDefault="007D0F51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Theme="minorHAnsi"/>
                <w:b/>
                <w:bCs/>
                <w:color w:val="000000"/>
                <w:sz w:val="16"/>
                <w:szCs w:val="16"/>
              </w:rPr>
              <w:t xml:space="preserve">Rn miR </w:t>
            </w:r>
            <w:r w:rsidRPr="004B6A57">
              <w:rPr>
                <w:rFonts w:eastAsiaTheme="minorHAnsi"/>
                <w:b/>
                <w:bCs/>
                <w:color w:val="000000"/>
                <w:sz w:val="16"/>
                <w:szCs w:val="16"/>
              </w:rPr>
              <w:t>200</w:t>
            </w:r>
            <w:r>
              <w:rPr>
                <w:rFonts w:eastAsiaTheme="minorHAns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2104" w:type="dxa"/>
            <w:gridSpan w:val="3"/>
          </w:tcPr>
          <w:p w14:paraId="4A459D25" w14:textId="77777777" w:rsidR="007D0F51" w:rsidRPr="004B6A57" w:rsidRDefault="007D0F51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Theme="minorHAnsi"/>
                <w:b/>
                <w:bCs/>
                <w:color w:val="000000"/>
                <w:sz w:val="16"/>
                <w:szCs w:val="16"/>
              </w:rPr>
              <w:t xml:space="preserve">Rn miR </w:t>
            </w:r>
            <w:r w:rsidRPr="004B6A57">
              <w:rPr>
                <w:rFonts w:eastAsiaTheme="minorHAnsi"/>
                <w:b/>
                <w:bCs/>
                <w:color w:val="000000"/>
                <w:sz w:val="16"/>
                <w:szCs w:val="16"/>
              </w:rPr>
              <w:t>200</w:t>
            </w:r>
            <w:r>
              <w:rPr>
                <w:rFonts w:eastAsiaTheme="minorHAnsi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2104" w:type="dxa"/>
            <w:gridSpan w:val="3"/>
          </w:tcPr>
          <w:p w14:paraId="6BAA7446" w14:textId="77777777" w:rsidR="007D0F51" w:rsidRPr="004B6A57" w:rsidRDefault="007D0F51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Theme="minorHAnsi"/>
                <w:b/>
                <w:bCs/>
                <w:color w:val="000000"/>
                <w:sz w:val="16"/>
                <w:szCs w:val="16"/>
              </w:rPr>
              <w:t xml:space="preserve">Rn miR </w:t>
            </w:r>
            <w:r w:rsidRPr="004B6A57">
              <w:rPr>
                <w:rFonts w:eastAsiaTheme="minorHAnsi"/>
                <w:b/>
                <w:bCs/>
                <w:color w:val="000000"/>
                <w:sz w:val="16"/>
                <w:szCs w:val="16"/>
              </w:rPr>
              <w:t>429</w:t>
            </w:r>
          </w:p>
        </w:tc>
      </w:tr>
      <w:tr w:rsidR="007D0F51" w14:paraId="001DD61C" w14:textId="77777777" w:rsidTr="00DC699E">
        <w:trPr>
          <w:trHeight w:val="1582"/>
        </w:trPr>
        <w:tc>
          <w:tcPr>
            <w:tcW w:w="1110" w:type="dxa"/>
          </w:tcPr>
          <w:p w14:paraId="57C962CF" w14:textId="77777777" w:rsidR="007D0F51" w:rsidRPr="004B6A57" w:rsidRDefault="007D0F51" w:rsidP="00DC699E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b/>
                <w:bCs/>
                <w:color w:val="000000"/>
                <w:sz w:val="16"/>
                <w:szCs w:val="16"/>
              </w:rPr>
              <w:t xml:space="preserve">Standard  Curve </w:t>
            </w:r>
          </w:p>
        </w:tc>
        <w:tc>
          <w:tcPr>
            <w:tcW w:w="619" w:type="dxa"/>
          </w:tcPr>
          <w:p w14:paraId="63E072F8" w14:textId="77777777" w:rsidR="007D0F51" w:rsidRPr="004B6A57" w:rsidRDefault="007D0F51" w:rsidP="00DC699E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b/>
                <w:bCs/>
                <w:color w:val="000000"/>
                <w:sz w:val="16"/>
                <w:szCs w:val="16"/>
              </w:rPr>
              <w:t xml:space="preserve">Slope </w:t>
            </w:r>
          </w:p>
        </w:tc>
        <w:tc>
          <w:tcPr>
            <w:tcW w:w="778" w:type="dxa"/>
          </w:tcPr>
          <w:p w14:paraId="34A770C8" w14:textId="77777777" w:rsidR="007D0F51" w:rsidRPr="004B6A57" w:rsidRDefault="007D0F51" w:rsidP="00DC699E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b/>
                <w:bCs/>
                <w:color w:val="000000"/>
                <w:sz w:val="16"/>
                <w:szCs w:val="16"/>
              </w:rPr>
              <w:t>Amplification Efficiency (%) E%=10(-1/slope)-1x100 (%)</w:t>
            </w:r>
          </w:p>
        </w:tc>
        <w:tc>
          <w:tcPr>
            <w:tcW w:w="707" w:type="dxa"/>
          </w:tcPr>
          <w:p w14:paraId="169E7696" w14:textId="77777777" w:rsidR="007D0F51" w:rsidRPr="004B6A57" w:rsidRDefault="007D0F51" w:rsidP="00DC699E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b/>
                <w:bCs/>
                <w:color w:val="000000"/>
                <w:sz w:val="16"/>
                <w:szCs w:val="16"/>
              </w:rPr>
              <w:t>Efficiency (E=10</w:t>
            </w:r>
            <w:r w:rsidRPr="004B6A57">
              <w:rPr>
                <w:rFonts w:eastAsiaTheme="minorHAnsi"/>
                <w:b/>
                <w:bCs/>
                <w:color w:val="000000"/>
                <w:sz w:val="16"/>
                <w:szCs w:val="16"/>
                <w:vertAlign w:val="superscript"/>
              </w:rPr>
              <w:t>(-1/slope)</w:t>
            </w:r>
            <w:r w:rsidRPr="004B6A57">
              <w:rPr>
                <w:rFonts w:eastAsiaTheme="minorHAnsi"/>
                <w:b/>
                <w:bCs/>
                <w:color w:val="000000"/>
                <w:sz w:val="16"/>
                <w:szCs w:val="16"/>
              </w:rPr>
              <w:t>) (Pfaffl et al. 2001)</w:t>
            </w:r>
          </w:p>
        </w:tc>
        <w:tc>
          <w:tcPr>
            <w:tcW w:w="644" w:type="dxa"/>
          </w:tcPr>
          <w:p w14:paraId="5838085F" w14:textId="77777777" w:rsidR="007D0F51" w:rsidRPr="004B6A57" w:rsidRDefault="007D0F51" w:rsidP="00DC699E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b/>
                <w:bCs/>
                <w:color w:val="000000"/>
                <w:sz w:val="16"/>
                <w:szCs w:val="16"/>
              </w:rPr>
              <w:t>Slope</w:t>
            </w:r>
          </w:p>
        </w:tc>
        <w:tc>
          <w:tcPr>
            <w:tcW w:w="754" w:type="dxa"/>
          </w:tcPr>
          <w:p w14:paraId="78A600F8" w14:textId="77777777" w:rsidR="007D0F51" w:rsidRPr="004B6A57" w:rsidRDefault="007D0F51" w:rsidP="00DC699E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b/>
                <w:bCs/>
                <w:color w:val="000000"/>
                <w:sz w:val="16"/>
                <w:szCs w:val="16"/>
              </w:rPr>
              <w:t>Amplification Efficiency (%) E%=10(-1/slope)-1x100 (%)</w:t>
            </w:r>
          </w:p>
        </w:tc>
        <w:tc>
          <w:tcPr>
            <w:tcW w:w="707" w:type="dxa"/>
          </w:tcPr>
          <w:p w14:paraId="13802FD8" w14:textId="77777777" w:rsidR="007D0F51" w:rsidRPr="004B6A57" w:rsidRDefault="007D0F51" w:rsidP="00DC699E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b/>
                <w:bCs/>
                <w:color w:val="000000"/>
                <w:sz w:val="16"/>
                <w:szCs w:val="16"/>
              </w:rPr>
              <w:t>Efficiency (E=10(-1/slope)) (Pfaffl et al. 2001)</w:t>
            </w:r>
          </w:p>
        </w:tc>
        <w:tc>
          <w:tcPr>
            <w:tcW w:w="668" w:type="dxa"/>
          </w:tcPr>
          <w:p w14:paraId="37B82DC9" w14:textId="77777777" w:rsidR="007D0F51" w:rsidRPr="004B6A57" w:rsidRDefault="007D0F51" w:rsidP="00DC699E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b/>
                <w:bCs/>
                <w:color w:val="000000"/>
                <w:sz w:val="16"/>
                <w:szCs w:val="16"/>
              </w:rPr>
              <w:t>Slope</w:t>
            </w:r>
          </w:p>
        </w:tc>
        <w:tc>
          <w:tcPr>
            <w:tcW w:w="729" w:type="dxa"/>
          </w:tcPr>
          <w:p w14:paraId="2FC15A54" w14:textId="77777777" w:rsidR="007D0F51" w:rsidRPr="004B6A57" w:rsidRDefault="007D0F51" w:rsidP="00DC699E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b/>
                <w:bCs/>
                <w:color w:val="000000"/>
                <w:sz w:val="16"/>
                <w:szCs w:val="16"/>
              </w:rPr>
              <w:t>Amplification Efficiency (%) E%=10(-1/slope)-1x100 (%)</w:t>
            </w:r>
          </w:p>
        </w:tc>
        <w:tc>
          <w:tcPr>
            <w:tcW w:w="707" w:type="dxa"/>
          </w:tcPr>
          <w:p w14:paraId="27B307FB" w14:textId="77777777" w:rsidR="007D0F51" w:rsidRPr="004B6A57" w:rsidRDefault="007D0F51" w:rsidP="00DC699E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b/>
                <w:bCs/>
                <w:color w:val="000000"/>
                <w:sz w:val="16"/>
                <w:szCs w:val="16"/>
              </w:rPr>
              <w:t>Efficiency (E=10(-1/slope)) (Pfaffl et al. 2001)</w:t>
            </w:r>
          </w:p>
        </w:tc>
        <w:tc>
          <w:tcPr>
            <w:tcW w:w="559" w:type="dxa"/>
          </w:tcPr>
          <w:p w14:paraId="1A45FC41" w14:textId="77777777" w:rsidR="007D0F51" w:rsidRPr="004B6A57" w:rsidRDefault="007D0F51" w:rsidP="00DC699E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b/>
                <w:bCs/>
                <w:color w:val="000000"/>
                <w:sz w:val="16"/>
                <w:szCs w:val="16"/>
              </w:rPr>
              <w:t>Slope</w:t>
            </w:r>
          </w:p>
        </w:tc>
        <w:tc>
          <w:tcPr>
            <w:tcW w:w="838" w:type="dxa"/>
          </w:tcPr>
          <w:p w14:paraId="09EB1BD0" w14:textId="77777777" w:rsidR="007D0F51" w:rsidRPr="004B6A57" w:rsidRDefault="007D0F51" w:rsidP="00DC699E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b/>
                <w:bCs/>
                <w:color w:val="000000"/>
                <w:sz w:val="16"/>
                <w:szCs w:val="16"/>
              </w:rPr>
              <w:t>Amplification Efficiency (%) E%=10(-1/slope)-1x100 (%)</w:t>
            </w:r>
          </w:p>
        </w:tc>
        <w:tc>
          <w:tcPr>
            <w:tcW w:w="707" w:type="dxa"/>
          </w:tcPr>
          <w:p w14:paraId="1B96B802" w14:textId="77777777" w:rsidR="007D0F51" w:rsidRPr="004B6A57" w:rsidRDefault="007D0F51" w:rsidP="00DC699E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b/>
                <w:bCs/>
                <w:color w:val="000000"/>
                <w:sz w:val="16"/>
                <w:szCs w:val="16"/>
              </w:rPr>
              <w:t>Efficiency (E=10(-1/slope)) (Pfaffl et al. 2001)</w:t>
            </w:r>
          </w:p>
        </w:tc>
      </w:tr>
      <w:tr w:rsidR="007D0F51" w14:paraId="3EBAF313" w14:textId="77777777" w:rsidTr="00DC699E">
        <w:trPr>
          <w:trHeight w:val="344"/>
        </w:trPr>
        <w:tc>
          <w:tcPr>
            <w:tcW w:w="1110" w:type="dxa"/>
          </w:tcPr>
          <w:p w14:paraId="13AB9830" w14:textId="77777777" w:rsidR="007D0F51" w:rsidRPr="004B6A57" w:rsidRDefault="007D0F51" w:rsidP="00DC699E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Theme="minorHAnsi"/>
                <w:b/>
                <w:bCs/>
                <w:color w:val="000000"/>
                <w:sz w:val="16"/>
                <w:szCs w:val="16"/>
              </w:rPr>
              <w:t xml:space="preserve">1 Pooled </w:t>
            </w:r>
            <w:r w:rsidRPr="004B6A57">
              <w:rPr>
                <w:rFonts w:eastAsiaTheme="minorHAnsi"/>
                <w:b/>
                <w:bCs/>
                <w:color w:val="000000"/>
                <w:sz w:val="16"/>
                <w:szCs w:val="16"/>
              </w:rPr>
              <w:t>Controls</w:t>
            </w:r>
          </w:p>
        </w:tc>
        <w:tc>
          <w:tcPr>
            <w:tcW w:w="619" w:type="dxa"/>
          </w:tcPr>
          <w:p w14:paraId="38FA1CC4" w14:textId="77777777" w:rsidR="007D0F51" w:rsidRPr="004B6A57" w:rsidRDefault="007D0F51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-3.68</w:t>
            </w:r>
          </w:p>
        </w:tc>
        <w:tc>
          <w:tcPr>
            <w:tcW w:w="778" w:type="dxa"/>
          </w:tcPr>
          <w:p w14:paraId="6E2E5D4E" w14:textId="77777777" w:rsidR="007D0F51" w:rsidRPr="004B6A57" w:rsidRDefault="007D0F51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86.96</w:t>
            </w:r>
          </w:p>
        </w:tc>
        <w:tc>
          <w:tcPr>
            <w:tcW w:w="707" w:type="dxa"/>
          </w:tcPr>
          <w:p w14:paraId="03BE5E0B" w14:textId="77777777" w:rsidR="007D0F51" w:rsidRPr="004B6A57" w:rsidRDefault="007D0F51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644" w:type="dxa"/>
          </w:tcPr>
          <w:p w14:paraId="392A8445" w14:textId="77777777" w:rsidR="007D0F51" w:rsidRPr="004B6A57" w:rsidRDefault="007D0F51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-3.47</w:t>
            </w:r>
          </w:p>
        </w:tc>
        <w:tc>
          <w:tcPr>
            <w:tcW w:w="754" w:type="dxa"/>
          </w:tcPr>
          <w:p w14:paraId="2F210E5A" w14:textId="77777777" w:rsidR="007D0F51" w:rsidRPr="004B6A57" w:rsidRDefault="007D0F51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94.17</w:t>
            </w:r>
          </w:p>
        </w:tc>
        <w:tc>
          <w:tcPr>
            <w:tcW w:w="707" w:type="dxa"/>
          </w:tcPr>
          <w:p w14:paraId="223070E2" w14:textId="77777777" w:rsidR="007D0F51" w:rsidRPr="004B6A57" w:rsidRDefault="007D0F51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668" w:type="dxa"/>
          </w:tcPr>
          <w:p w14:paraId="37674DF1" w14:textId="77777777" w:rsidR="007D0F51" w:rsidRPr="004B6A57" w:rsidRDefault="007D0F51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-3.00</w:t>
            </w:r>
          </w:p>
        </w:tc>
        <w:tc>
          <w:tcPr>
            <w:tcW w:w="729" w:type="dxa"/>
          </w:tcPr>
          <w:p w14:paraId="1125E71A" w14:textId="77777777" w:rsidR="007D0F51" w:rsidRPr="004B6A57" w:rsidRDefault="007D0F51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100.92</w:t>
            </w:r>
          </w:p>
        </w:tc>
        <w:tc>
          <w:tcPr>
            <w:tcW w:w="707" w:type="dxa"/>
          </w:tcPr>
          <w:p w14:paraId="761F8E09" w14:textId="77777777" w:rsidR="007D0F51" w:rsidRPr="004B6A57" w:rsidRDefault="007D0F51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559" w:type="dxa"/>
          </w:tcPr>
          <w:p w14:paraId="3398D4F3" w14:textId="77777777" w:rsidR="007D0F51" w:rsidRPr="004B6A57" w:rsidRDefault="007D0F51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-3.60</w:t>
            </w:r>
          </w:p>
        </w:tc>
        <w:tc>
          <w:tcPr>
            <w:tcW w:w="838" w:type="dxa"/>
          </w:tcPr>
          <w:p w14:paraId="092E347D" w14:textId="77777777" w:rsidR="007D0F51" w:rsidRPr="004B6A57" w:rsidRDefault="007D0F51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89.57</w:t>
            </w:r>
          </w:p>
        </w:tc>
        <w:tc>
          <w:tcPr>
            <w:tcW w:w="707" w:type="dxa"/>
          </w:tcPr>
          <w:p w14:paraId="4CA05A74" w14:textId="77777777" w:rsidR="007D0F51" w:rsidRPr="004B6A57" w:rsidRDefault="007D0F51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1.90</w:t>
            </w:r>
          </w:p>
        </w:tc>
      </w:tr>
      <w:tr w:rsidR="000039D8" w14:paraId="4C171ADE" w14:textId="77777777" w:rsidTr="00DC699E">
        <w:trPr>
          <w:trHeight w:val="527"/>
        </w:trPr>
        <w:tc>
          <w:tcPr>
            <w:tcW w:w="1110" w:type="dxa"/>
          </w:tcPr>
          <w:p w14:paraId="250BFF10" w14:textId="77777777" w:rsidR="000039D8" w:rsidRPr="004B6A57" w:rsidRDefault="000039D8" w:rsidP="00DC699E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4E60BB">
              <w:rPr>
                <w:rFonts w:eastAsiaTheme="minorHAnsi"/>
                <w:b/>
                <w:bCs/>
                <w:color w:val="000000"/>
                <w:sz w:val="16"/>
                <w:szCs w:val="16"/>
              </w:rPr>
              <w:t>Isopyrazam</w:t>
            </w:r>
            <w:r w:rsidRPr="004B6A57">
              <w:rPr>
                <w:rFonts w:eastAsiaTheme="minorHAnsi"/>
                <w:b/>
                <w:bCs/>
                <w:color w:val="000000"/>
                <w:sz w:val="16"/>
                <w:szCs w:val="16"/>
              </w:rPr>
              <w:t xml:space="preserve"> male &amp; female low dose</w:t>
            </w:r>
          </w:p>
        </w:tc>
        <w:tc>
          <w:tcPr>
            <w:tcW w:w="619" w:type="dxa"/>
          </w:tcPr>
          <w:p w14:paraId="5844D683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-3.97</w:t>
            </w:r>
          </w:p>
        </w:tc>
        <w:tc>
          <w:tcPr>
            <w:tcW w:w="778" w:type="dxa"/>
          </w:tcPr>
          <w:p w14:paraId="63E6474A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78.60</w:t>
            </w:r>
          </w:p>
        </w:tc>
        <w:tc>
          <w:tcPr>
            <w:tcW w:w="707" w:type="dxa"/>
          </w:tcPr>
          <w:p w14:paraId="1449CAB6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644" w:type="dxa"/>
          </w:tcPr>
          <w:p w14:paraId="6DF26003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-3.20</w:t>
            </w:r>
          </w:p>
        </w:tc>
        <w:tc>
          <w:tcPr>
            <w:tcW w:w="754" w:type="dxa"/>
          </w:tcPr>
          <w:p w14:paraId="065A4044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105.35</w:t>
            </w:r>
          </w:p>
        </w:tc>
        <w:tc>
          <w:tcPr>
            <w:tcW w:w="707" w:type="dxa"/>
          </w:tcPr>
          <w:p w14:paraId="4F6016D7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668" w:type="dxa"/>
          </w:tcPr>
          <w:p w14:paraId="34592167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-3.59</w:t>
            </w:r>
          </w:p>
        </w:tc>
        <w:tc>
          <w:tcPr>
            <w:tcW w:w="729" w:type="dxa"/>
          </w:tcPr>
          <w:p w14:paraId="5A634A74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89.91</w:t>
            </w:r>
          </w:p>
        </w:tc>
        <w:tc>
          <w:tcPr>
            <w:tcW w:w="707" w:type="dxa"/>
          </w:tcPr>
          <w:p w14:paraId="2E2C1C68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559" w:type="dxa"/>
          </w:tcPr>
          <w:p w14:paraId="6D4A9A92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-3.30</w:t>
            </w:r>
          </w:p>
        </w:tc>
        <w:tc>
          <w:tcPr>
            <w:tcW w:w="838" w:type="dxa"/>
          </w:tcPr>
          <w:p w14:paraId="6218B63E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100.92</w:t>
            </w:r>
          </w:p>
        </w:tc>
        <w:tc>
          <w:tcPr>
            <w:tcW w:w="707" w:type="dxa"/>
          </w:tcPr>
          <w:p w14:paraId="6914553E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2.01</w:t>
            </w:r>
          </w:p>
        </w:tc>
      </w:tr>
      <w:tr w:rsidR="000039D8" w14:paraId="715953A8" w14:textId="77777777" w:rsidTr="00DC699E">
        <w:trPr>
          <w:trHeight w:val="527"/>
        </w:trPr>
        <w:tc>
          <w:tcPr>
            <w:tcW w:w="1110" w:type="dxa"/>
          </w:tcPr>
          <w:p w14:paraId="2D6E8D58" w14:textId="77777777" w:rsidR="000039D8" w:rsidRPr="004B6A57" w:rsidRDefault="004E60BB" w:rsidP="00DC699E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Theme="minorHAnsi"/>
                <w:b/>
                <w:bCs/>
                <w:color w:val="000000"/>
                <w:sz w:val="16"/>
                <w:szCs w:val="16"/>
              </w:rPr>
              <w:t>Isopyrazam</w:t>
            </w:r>
            <w:r w:rsidR="000039D8" w:rsidRPr="004B6A57">
              <w:rPr>
                <w:rFonts w:eastAsiaTheme="minorHAnsi"/>
                <w:b/>
                <w:bCs/>
                <w:color w:val="000000"/>
                <w:sz w:val="16"/>
                <w:szCs w:val="16"/>
              </w:rPr>
              <w:t xml:space="preserve"> male &amp; female med dose</w:t>
            </w:r>
          </w:p>
        </w:tc>
        <w:tc>
          <w:tcPr>
            <w:tcW w:w="619" w:type="dxa"/>
          </w:tcPr>
          <w:p w14:paraId="05312285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-3.92</w:t>
            </w:r>
          </w:p>
        </w:tc>
        <w:tc>
          <w:tcPr>
            <w:tcW w:w="778" w:type="dxa"/>
          </w:tcPr>
          <w:p w14:paraId="4905E89C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79.93</w:t>
            </w:r>
          </w:p>
        </w:tc>
        <w:tc>
          <w:tcPr>
            <w:tcW w:w="707" w:type="dxa"/>
          </w:tcPr>
          <w:p w14:paraId="02B98D88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644" w:type="dxa"/>
          </w:tcPr>
          <w:p w14:paraId="23773A41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-3.40</w:t>
            </w:r>
          </w:p>
        </w:tc>
        <w:tc>
          <w:tcPr>
            <w:tcW w:w="754" w:type="dxa"/>
          </w:tcPr>
          <w:p w14:paraId="30028AA9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96.84</w:t>
            </w:r>
          </w:p>
        </w:tc>
        <w:tc>
          <w:tcPr>
            <w:tcW w:w="707" w:type="dxa"/>
          </w:tcPr>
          <w:p w14:paraId="6C8E44F7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668" w:type="dxa"/>
          </w:tcPr>
          <w:p w14:paraId="28F8B430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-4.00</w:t>
            </w:r>
          </w:p>
        </w:tc>
        <w:tc>
          <w:tcPr>
            <w:tcW w:w="729" w:type="dxa"/>
          </w:tcPr>
          <w:p w14:paraId="68256409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77.82</w:t>
            </w:r>
          </w:p>
        </w:tc>
        <w:tc>
          <w:tcPr>
            <w:tcW w:w="707" w:type="dxa"/>
          </w:tcPr>
          <w:p w14:paraId="7D7B9BDC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559" w:type="dxa"/>
          </w:tcPr>
          <w:p w14:paraId="0A174B06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-3.57</w:t>
            </w:r>
          </w:p>
        </w:tc>
        <w:tc>
          <w:tcPr>
            <w:tcW w:w="838" w:type="dxa"/>
          </w:tcPr>
          <w:p w14:paraId="3AA5E1A6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90.59</w:t>
            </w:r>
          </w:p>
        </w:tc>
        <w:tc>
          <w:tcPr>
            <w:tcW w:w="707" w:type="dxa"/>
          </w:tcPr>
          <w:p w14:paraId="08CE6730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1.91</w:t>
            </w:r>
          </w:p>
        </w:tc>
      </w:tr>
      <w:tr w:rsidR="000039D8" w14:paraId="78553482" w14:textId="77777777" w:rsidTr="00DC699E">
        <w:trPr>
          <w:trHeight w:val="527"/>
        </w:trPr>
        <w:tc>
          <w:tcPr>
            <w:tcW w:w="1110" w:type="dxa"/>
          </w:tcPr>
          <w:p w14:paraId="0AEB4F38" w14:textId="77777777" w:rsidR="000039D8" w:rsidRPr="004B6A57" w:rsidRDefault="004E60BB" w:rsidP="00DC699E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Theme="minorHAnsi"/>
                <w:b/>
                <w:bCs/>
                <w:color w:val="000000"/>
                <w:sz w:val="16"/>
                <w:szCs w:val="16"/>
              </w:rPr>
              <w:t>Isopyrazam</w:t>
            </w:r>
            <w:r w:rsidR="000039D8" w:rsidRPr="004B6A57">
              <w:rPr>
                <w:rFonts w:eastAsiaTheme="minorHAnsi"/>
                <w:b/>
                <w:bCs/>
                <w:color w:val="000000"/>
                <w:sz w:val="16"/>
                <w:szCs w:val="16"/>
              </w:rPr>
              <w:t xml:space="preserve"> male &amp; female high dose</w:t>
            </w:r>
          </w:p>
        </w:tc>
        <w:tc>
          <w:tcPr>
            <w:tcW w:w="619" w:type="dxa"/>
          </w:tcPr>
          <w:p w14:paraId="004ABC23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-3.50</w:t>
            </w:r>
          </w:p>
        </w:tc>
        <w:tc>
          <w:tcPr>
            <w:tcW w:w="778" w:type="dxa"/>
          </w:tcPr>
          <w:p w14:paraId="4E20454F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93.07</w:t>
            </w:r>
          </w:p>
        </w:tc>
        <w:tc>
          <w:tcPr>
            <w:tcW w:w="707" w:type="dxa"/>
          </w:tcPr>
          <w:p w14:paraId="470FC330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644" w:type="dxa"/>
          </w:tcPr>
          <w:p w14:paraId="42BFE859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-3.40</w:t>
            </w:r>
          </w:p>
        </w:tc>
        <w:tc>
          <w:tcPr>
            <w:tcW w:w="754" w:type="dxa"/>
          </w:tcPr>
          <w:p w14:paraId="574164FD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96.84</w:t>
            </w:r>
          </w:p>
        </w:tc>
        <w:tc>
          <w:tcPr>
            <w:tcW w:w="707" w:type="dxa"/>
          </w:tcPr>
          <w:p w14:paraId="02CC22C5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668" w:type="dxa"/>
          </w:tcPr>
          <w:p w14:paraId="6C5E7F69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-3.68</w:t>
            </w:r>
          </w:p>
        </w:tc>
        <w:tc>
          <w:tcPr>
            <w:tcW w:w="729" w:type="dxa"/>
          </w:tcPr>
          <w:p w14:paraId="004AC08F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86.95</w:t>
            </w:r>
          </w:p>
        </w:tc>
        <w:tc>
          <w:tcPr>
            <w:tcW w:w="707" w:type="dxa"/>
          </w:tcPr>
          <w:p w14:paraId="4EC9D73C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559" w:type="dxa"/>
          </w:tcPr>
          <w:p w14:paraId="3052F5DC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-3.39</w:t>
            </w:r>
          </w:p>
        </w:tc>
        <w:tc>
          <w:tcPr>
            <w:tcW w:w="838" w:type="dxa"/>
          </w:tcPr>
          <w:p w14:paraId="79AED1B5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89.57</w:t>
            </w:r>
          </w:p>
        </w:tc>
        <w:tc>
          <w:tcPr>
            <w:tcW w:w="707" w:type="dxa"/>
          </w:tcPr>
          <w:p w14:paraId="42B01653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1.97</w:t>
            </w:r>
          </w:p>
        </w:tc>
      </w:tr>
      <w:tr w:rsidR="000039D8" w14:paraId="35B8DF2A" w14:textId="77777777" w:rsidTr="00DC699E">
        <w:trPr>
          <w:trHeight w:val="527"/>
        </w:trPr>
        <w:tc>
          <w:tcPr>
            <w:tcW w:w="1110" w:type="dxa"/>
          </w:tcPr>
          <w:p w14:paraId="77CC4E91" w14:textId="77777777" w:rsidR="000039D8" w:rsidRPr="004B6A57" w:rsidRDefault="00D96F57" w:rsidP="00DC699E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Theme="minorHAnsi"/>
                <w:b/>
                <w:bCs/>
                <w:color w:val="000000"/>
                <w:sz w:val="16"/>
                <w:szCs w:val="16"/>
              </w:rPr>
              <w:t>Sedaxane</w:t>
            </w:r>
            <w:r w:rsidR="000039D8" w:rsidRPr="004B6A57">
              <w:rPr>
                <w:rFonts w:eastAsiaTheme="minorHAnsi"/>
                <w:b/>
                <w:bCs/>
                <w:color w:val="000000"/>
                <w:sz w:val="16"/>
                <w:szCs w:val="16"/>
              </w:rPr>
              <w:t xml:space="preserve"> male&amp; female low dose</w:t>
            </w:r>
          </w:p>
        </w:tc>
        <w:tc>
          <w:tcPr>
            <w:tcW w:w="619" w:type="dxa"/>
          </w:tcPr>
          <w:p w14:paraId="73EF0DE1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-3.60</w:t>
            </w:r>
          </w:p>
        </w:tc>
        <w:tc>
          <w:tcPr>
            <w:tcW w:w="778" w:type="dxa"/>
          </w:tcPr>
          <w:p w14:paraId="34F45EA9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89.57</w:t>
            </w:r>
          </w:p>
        </w:tc>
        <w:tc>
          <w:tcPr>
            <w:tcW w:w="707" w:type="dxa"/>
          </w:tcPr>
          <w:p w14:paraId="1DE03EDB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644" w:type="dxa"/>
          </w:tcPr>
          <w:p w14:paraId="3ED819A5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-3.47</w:t>
            </w:r>
          </w:p>
        </w:tc>
        <w:tc>
          <w:tcPr>
            <w:tcW w:w="754" w:type="dxa"/>
          </w:tcPr>
          <w:p w14:paraId="035CB0BA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94.17</w:t>
            </w:r>
          </w:p>
        </w:tc>
        <w:tc>
          <w:tcPr>
            <w:tcW w:w="707" w:type="dxa"/>
          </w:tcPr>
          <w:p w14:paraId="15F4849F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668" w:type="dxa"/>
          </w:tcPr>
          <w:p w14:paraId="60909250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-2.77</w:t>
            </w:r>
          </w:p>
        </w:tc>
        <w:tc>
          <w:tcPr>
            <w:tcW w:w="729" w:type="dxa"/>
          </w:tcPr>
          <w:p w14:paraId="2549FD00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129.62</w:t>
            </w:r>
          </w:p>
        </w:tc>
        <w:tc>
          <w:tcPr>
            <w:tcW w:w="707" w:type="dxa"/>
          </w:tcPr>
          <w:p w14:paraId="227BBF18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559" w:type="dxa"/>
          </w:tcPr>
          <w:p w14:paraId="005ECA3F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-3.30</w:t>
            </w:r>
          </w:p>
        </w:tc>
        <w:tc>
          <w:tcPr>
            <w:tcW w:w="838" w:type="dxa"/>
          </w:tcPr>
          <w:p w14:paraId="4F819426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100.92</w:t>
            </w:r>
          </w:p>
        </w:tc>
        <w:tc>
          <w:tcPr>
            <w:tcW w:w="707" w:type="dxa"/>
          </w:tcPr>
          <w:p w14:paraId="391D57AA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2.01</w:t>
            </w:r>
          </w:p>
        </w:tc>
      </w:tr>
      <w:tr w:rsidR="000039D8" w14:paraId="33916FB8" w14:textId="77777777" w:rsidTr="00DC699E">
        <w:trPr>
          <w:trHeight w:val="527"/>
        </w:trPr>
        <w:tc>
          <w:tcPr>
            <w:tcW w:w="1110" w:type="dxa"/>
          </w:tcPr>
          <w:p w14:paraId="10560FE6" w14:textId="77777777" w:rsidR="000039D8" w:rsidRPr="004B6A57" w:rsidRDefault="00D96F57" w:rsidP="00DC699E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Theme="minorHAnsi"/>
                <w:b/>
                <w:bCs/>
                <w:color w:val="000000"/>
                <w:sz w:val="16"/>
                <w:szCs w:val="16"/>
              </w:rPr>
              <w:t>Sedaxane</w:t>
            </w:r>
            <w:r w:rsidR="000039D8" w:rsidRPr="004B6A57">
              <w:rPr>
                <w:rFonts w:eastAsiaTheme="minorHAnsi"/>
                <w:b/>
                <w:bCs/>
                <w:color w:val="000000"/>
                <w:sz w:val="16"/>
                <w:szCs w:val="16"/>
              </w:rPr>
              <w:t xml:space="preserve"> male &amp; female med dose</w:t>
            </w:r>
          </w:p>
        </w:tc>
        <w:tc>
          <w:tcPr>
            <w:tcW w:w="619" w:type="dxa"/>
          </w:tcPr>
          <w:p w14:paraId="50ACA287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-3.97</w:t>
            </w:r>
          </w:p>
        </w:tc>
        <w:tc>
          <w:tcPr>
            <w:tcW w:w="778" w:type="dxa"/>
          </w:tcPr>
          <w:p w14:paraId="09E3E2D2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78.60</w:t>
            </w:r>
          </w:p>
        </w:tc>
        <w:tc>
          <w:tcPr>
            <w:tcW w:w="707" w:type="dxa"/>
          </w:tcPr>
          <w:p w14:paraId="06815A99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644" w:type="dxa"/>
          </w:tcPr>
          <w:p w14:paraId="2B7D5DED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-3.78</w:t>
            </w:r>
          </w:p>
        </w:tc>
        <w:tc>
          <w:tcPr>
            <w:tcW w:w="754" w:type="dxa"/>
          </w:tcPr>
          <w:p w14:paraId="0389055F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83.88</w:t>
            </w:r>
          </w:p>
        </w:tc>
        <w:tc>
          <w:tcPr>
            <w:tcW w:w="707" w:type="dxa"/>
          </w:tcPr>
          <w:p w14:paraId="3A9FD0CC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668" w:type="dxa"/>
          </w:tcPr>
          <w:p w14:paraId="201A004C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-3.53</w:t>
            </w:r>
          </w:p>
        </w:tc>
        <w:tc>
          <w:tcPr>
            <w:tcW w:w="729" w:type="dxa"/>
          </w:tcPr>
          <w:p w14:paraId="208A2373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91.99</w:t>
            </w:r>
          </w:p>
        </w:tc>
        <w:tc>
          <w:tcPr>
            <w:tcW w:w="707" w:type="dxa"/>
          </w:tcPr>
          <w:p w14:paraId="6E7EC353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559" w:type="dxa"/>
          </w:tcPr>
          <w:p w14:paraId="10182B1C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-3.32</w:t>
            </w:r>
          </w:p>
        </w:tc>
        <w:tc>
          <w:tcPr>
            <w:tcW w:w="838" w:type="dxa"/>
          </w:tcPr>
          <w:p w14:paraId="0A3A90A4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100.08</w:t>
            </w:r>
          </w:p>
        </w:tc>
        <w:tc>
          <w:tcPr>
            <w:tcW w:w="707" w:type="dxa"/>
          </w:tcPr>
          <w:p w14:paraId="03CB914A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2.00</w:t>
            </w:r>
          </w:p>
        </w:tc>
      </w:tr>
      <w:tr w:rsidR="000039D8" w14:paraId="1063F9A1" w14:textId="77777777" w:rsidTr="00DC699E">
        <w:trPr>
          <w:trHeight w:val="527"/>
        </w:trPr>
        <w:tc>
          <w:tcPr>
            <w:tcW w:w="1110" w:type="dxa"/>
          </w:tcPr>
          <w:p w14:paraId="6D77A348" w14:textId="77777777" w:rsidR="000039D8" w:rsidRPr="004B6A57" w:rsidRDefault="00D96F57" w:rsidP="00DC699E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Theme="minorHAnsi"/>
                <w:b/>
                <w:bCs/>
                <w:color w:val="000000"/>
                <w:sz w:val="16"/>
                <w:szCs w:val="16"/>
              </w:rPr>
              <w:t>Sedaxane</w:t>
            </w:r>
            <w:r w:rsidR="000039D8" w:rsidRPr="004B6A57">
              <w:rPr>
                <w:rFonts w:eastAsiaTheme="minorHAnsi"/>
                <w:b/>
                <w:bCs/>
                <w:color w:val="000000"/>
                <w:sz w:val="16"/>
                <w:szCs w:val="16"/>
              </w:rPr>
              <w:t xml:space="preserve"> male &amp; female high dose</w:t>
            </w:r>
          </w:p>
        </w:tc>
        <w:tc>
          <w:tcPr>
            <w:tcW w:w="619" w:type="dxa"/>
          </w:tcPr>
          <w:p w14:paraId="21BFFF43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-3.27</w:t>
            </w:r>
          </w:p>
        </w:tc>
        <w:tc>
          <w:tcPr>
            <w:tcW w:w="778" w:type="dxa"/>
          </w:tcPr>
          <w:p w14:paraId="5DB07BCA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102.21</w:t>
            </w:r>
          </w:p>
        </w:tc>
        <w:tc>
          <w:tcPr>
            <w:tcW w:w="707" w:type="dxa"/>
          </w:tcPr>
          <w:p w14:paraId="5689D50A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644" w:type="dxa"/>
          </w:tcPr>
          <w:p w14:paraId="00BEC69D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-3.93</w:t>
            </w:r>
          </w:p>
        </w:tc>
        <w:tc>
          <w:tcPr>
            <w:tcW w:w="754" w:type="dxa"/>
          </w:tcPr>
          <w:p w14:paraId="31D630AE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79.66</w:t>
            </w:r>
          </w:p>
        </w:tc>
        <w:tc>
          <w:tcPr>
            <w:tcW w:w="707" w:type="dxa"/>
          </w:tcPr>
          <w:p w14:paraId="01164D2C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668" w:type="dxa"/>
          </w:tcPr>
          <w:p w14:paraId="4F9B3450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-3.22</w:t>
            </w:r>
          </w:p>
        </w:tc>
        <w:tc>
          <w:tcPr>
            <w:tcW w:w="729" w:type="dxa"/>
          </w:tcPr>
          <w:p w14:paraId="1032C06A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104.44</w:t>
            </w:r>
          </w:p>
        </w:tc>
        <w:tc>
          <w:tcPr>
            <w:tcW w:w="707" w:type="dxa"/>
          </w:tcPr>
          <w:p w14:paraId="060C5397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559" w:type="dxa"/>
          </w:tcPr>
          <w:p w14:paraId="21EF7A5C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-3.62</w:t>
            </w:r>
          </w:p>
        </w:tc>
        <w:tc>
          <w:tcPr>
            <w:tcW w:w="838" w:type="dxa"/>
          </w:tcPr>
          <w:p w14:paraId="7B35DF3B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88.90</w:t>
            </w:r>
          </w:p>
        </w:tc>
        <w:tc>
          <w:tcPr>
            <w:tcW w:w="707" w:type="dxa"/>
          </w:tcPr>
          <w:p w14:paraId="5CC1C308" w14:textId="77777777" w:rsidR="000039D8" w:rsidRPr="004B6A57" w:rsidRDefault="000039D8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1.89</w:t>
            </w:r>
          </w:p>
        </w:tc>
      </w:tr>
      <w:tr w:rsidR="007D0F51" w14:paraId="092CD112" w14:textId="77777777" w:rsidTr="00DC699E">
        <w:trPr>
          <w:trHeight w:val="527"/>
        </w:trPr>
        <w:tc>
          <w:tcPr>
            <w:tcW w:w="1110" w:type="dxa"/>
          </w:tcPr>
          <w:p w14:paraId="666C424B" w14:textId="77777777" w:rsidR="007D0F51" w:rsidRPr="004B6A57" w:rsidRDefault="007D0F51" w:rsidP="000039D8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BF5945">
              <w:rPr>
                <w:rFonts w:eastAsiaTheme="minorHAnsi"/>
                <w:b/>
                <w:bCs/>
                <w:color w:val="000000"/>
                <w:sz w:val="16"/>
                <w:szCs w:val="16"/>
              </w:rPr>
              <w:t>Benzovindiflupyr</w:t>
            </w:r>
            <w:r w:rsidRPr="004B6A57">
              <w:rPr>
                <w:rFonts w:eastAsiaTheme="minorHAnsi"/>
                <w:b/>
                <w:bCs/>
                <w:color w:val="000000"/>
                <w:sz w:val="16"/>
                <w:szCs w:val="16"/>
              </w:rPr>
              <w:t xml:space="preserve"> male &amp; female low dose</w:t>
            </w:r>
          </w:p>
        </w:tc>
        <w:tc>
          <w:tcPr>
            <w:tcW w:w="619" w:type="dxa"/>
          </w:tcPr>
          <w:p w14:paraId="623828E9" w14:textId="77777777" w:rsidR="007D0F51" w:rsidRPr="004B6A57" w:rsidRDefault="007D0F51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-3.39</w:t>
            </w:r>
          </w:p>
        </w:tc>
        <w:tc>
          <w:tcPr>
            <w:tcW w:w="778" w:type="dxa"/>
          </w:tcPr>
          <w:p w14:paraId="1F86618A" w14:textId="77777777" w:rsidR="007D0F51" w:rsidRPr="004B6A57" w:rsidRDefault="007D0F51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97.24</w:t>
            </w:r>
          </w:p>
        </w:tc>
        <w:tc>
          <w:tcPr>
            <w:tcW w:w="707" w:type="dxa"/>
          </w:tcPr>
          <w:p w14:paraId="0158BE62" w14:textId="77777777" w:rsidR="007D0F51" w:rsidRPr="004B6A57" w:rsidRDefault="007D0F51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644" w:type="dxa"/>
          </w:tcPr>
          <w:p w14:paraId="448C6182" w14:textId="77777777" w:rsidR="007D0F51" w:rsidRPr="004B6A57" w:rsidRDefault="007D0F51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-3.82</w:t>
            </w:r>
          </w:p>
        </w:tc>
        <w:tc>
          <w:tcPr>
            <w:tcW w:w="754" w:type="dxa"/>
          </w:tcPr>
          <w:p w14:paraId="5885A300" w14:textId="77777777" w:rsidR="007D0F51" w:rsidRPr="004B6A57" w:rsidRDefault="007D0F51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82.71</w:t>
            </w:r>
          </w:p>
        </w:tc>
        <w:tc>
          <w:tcPr>
            <w:tcW w:w="707" w:type="dxa"/>
          </w:tcPr>
          <w:p w14:paraId="19CB1616" w14:textId="77777777" w:rsidR="007D0F51" w:rsidRPr="004B6A57" w:rsidRDefault="007D0F51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668" w:type="dxa"/>
          </w:tcPr>
          <w:p w14:paraId="1F1B10BA" w14:textId="77777777" w:rsidR="007D0F51" w:rsidRPr="004B6A57" w:rsidRDefault="007D0F51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-3.22</w:t>
            </w:r>
          </w:p>
        </w:tc>
        <w:tc>
          <w:tcPr>
            <w:tcW w:w="729" w:type="dxa"/>
          </w:tcPr>
          <w:p w14:paraId="6C5D7507" w14:textId="77777777" w:rsidR="007D0F51" w:rsidRPr="004B6A57" w:rsidRDefault="007D0F51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104.44</w:t>
            </w:r>
          </w:p>
        </w:tc>
        <w:tc>
          <w:tcPr>
            <w:tcW w:w="707" w:type="dxa"/>
          </w:tcPr>
          <w:p w14:paraId="585F75FE" w14:textId="77777777" w:rsidR="007D0F51" w:rsidRPr="004B6A57" w:rsidRDefault="007D0F51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559" w:type="dxa"/>
          </w:tcPr>
          <w:p w14:paraId="613E7334" w14:textId="77777777" w:rsidR="007D0F51" w:rsidRPr="004B6A57" w:rsidRDefault="007D0F51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-3.70</w:t>
            </w:r>
          </w:p>
        </w:tc>
        <w:tc>
          <w:tcPr>
            <w:tcW w:w="838" w:type="dxa"/>
          </w:tcPr>
          <w:p w14:paraId="33D67B3E" w14:textId="77777777" w:rsidR="007D0F51" w:rsidRPr="004B6A57" w:rsidRDefault="007D0F51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86.32</w:t>
            </w:r>
          </w:p>
        </w:tc>
        <w:tc>
          <w:tcPr>
            <w:tcW w:w="707" w:type="dxa"/>
          </w:tcPr>
          <w:p w14:paraId="4642BBD6" w14:textId="77777777" w:rsidR="007D0F51" w:rsidRPr="004B6A57" w:rsidRDefault="007D0F51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1.86</w:t>
            </w:r>
          </w:p>
        </w:tc>
      </w:tr>
      <w:tr w:rsidR="007D0F51" w14:paraId="132E77DB" w14:textId="77777777" w:rsidTr="00DC699E">
        <w:trPr>
          <w:trHeight w:val="527"/>
        </w:trPr>
        <w:tc>
          <w:tcPr>
            <w:tcW w:w="1110" w:type="dxa"/>
          </w:tcPr>
          <w:p w14:paraId="175D483A" w14:textId="77777777" w:rsidR="007D0F51" w:rsidRPr="004B6A57" w:rsidRDefault="00BF5945" w:rsidP="000039D8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Theme="minorHAnsi"/>
                <w:b/>
                <w:bCs/>
                <w:color w:val="000000"/>
                <w:sz w:val="16"/>
                <w:szCs w:val="16"/>
              </w:rPr>
              <w:t>Benzovindiflupyr</w:t>
            </w:r>
            <w:r w:rsidR="007D0F51" w:rsidRPr="004B6A57">
              <w:rPr>
                <w:rFonts w:eastAsiaTheme="minorHAnsi"/>
                <w:b/>
                <w:bCs/>
                <w:color w:val="000000"/>
                <w:sz w:val="16"/>
                <w:szCs w:val="16"/>
              </w:rPr>
              <w:t xml:space="preserve">  male &amp; female med dose</w:t>
            </w:r>
          </w:p>
        </w:tc>
        <w:tc>
          <w:tcPr>
            <w:tcW w:w="619" w:type="dxa"/>
          </w:tcPr>
          <w:p w14:paraId="70A8A4BF" w14:textId="77777777" w:rsidR="007D0F51" w:rsidRPr="004B6A57" w:rsidRDefault="007D0F51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-3.90</w:t>
            </w:r>
          </w:p>
        </w:tc>
        <w:tc>
          <w:tcPr>
            <w:tcW w:w="778" w:type="dxa"/>
          </w:tcPr>
          <w:p w14:paraId="10C51EC3" w14:textId="77777777" w:rsidR="007D0F51" w:rsidRPr="004B6A57" w:rsidRDefault="007D0F51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80.47</w:t>
            </w:r>
          </w:p>
        </w:tc>
        <w:tc>
          <w:tcPr>
            <w:tcW w:w="707" w:type="dxa"/>
          </w:tcPr>
          <w:p w14:paraId="7539DD8D" w14:textId="77777777" w:rsidR="007D0F51" w:rsidRPr="004B6A57" w:rsidRDefault="007D0F51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644" w:type="dxa"/>
          </w:tcPr>
          <w:p w14:paraId="47F56BB3" w14:textId="77777777" w:rsidR="007D0F51" w:rsidRPr="004B6A57" w:rsidRDefault="007D0F51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-3.80</w:t>
            </w:r>
          </w:p>
        </w:tc>
        <w:tc>
          <w:tcPr>
            <w:tcW w:w="754" w:type="dxa"/>
          </w:tcPr>
          <w:p w14:paraId="2D318713" w14:textId="77777777" w:rsidR="007D0F51" w:rsidRPr="004B6A57" w:rsidRDefault="007D0F51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83.29</w:t>
            </w:r>
          </w:p>
        </w:tc>
        <w:tc>
          <w:tcPr>
            <w:tcW w:w="707" w:type="dxa"/>
          </w:tcPr>
          <w:p w14:paraId="60179D98" w14:textId="77777777" w:rsidR="007D0F51" w:rsidRPr="004B6A57" w:rsidRDefault="007D0F51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668" w:type="dxa"/>
          </w:tcPr>
          <w:p w14:paraId="0505CB2E" w14:textId="77777777" w:rsidR="007D0F51" w:rsidRPr="004B6A57" w:rsidRDefault="007D0F51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-3.96</w:t>
            </w:r>
          </w:p>
        </w:tc>
        <w:tc>
          <w:tcPr>
            <w:tcW w:w="729" w:type="dxa"/>
          </w:tcPr>
          <w:p w14:paraId="4A5059F5" w14:textId="77777777" w:rsidR="007D0F51" w:rsidRPr="004B6A57" w:rsidRDefault="007D0F51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78.86</w:t>
            </w:r>
          </w:p>
        </w:tc>
        <w:tc>
          <w:tcPr>
            <w:tcW w:w="707" w:type="dxa"/>
          </w:tcPr>
          <w:p w14:paraId="0797F954" w14:textId="77777777" w:rsidR="007D0F51" w:rsidRPr="004B6A57" w:rsidRDefault="007D0F51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559" w:type="dxa"/>
          </w:tcPr>
          <w:p w14:paraId="6C44BF83" w14:textId="77777777" w:rsidR="007D0F51" w:rsidRPr="004B6A57" w:rsidRDefault="007D0F51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-3.52</w:t>
            </w:r>
          </w:p>
        </w:tc>
        <w:tc>
          <w:tcPr>
            <w:tcW w:w="838" w:type="dxa"/>
          </w:tcPr>
          <w:p w14:paraId="2474070B" w14:textId="77777777" w:rsidR="007D0F51" w:rsidRPr="004B6A57" w:rsidRDefault="007D0F51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96.84</w:t>
            </w:r>
          </w:p>
        </w:tc>
        <w:tc>
          <w:tcPr>
            <w:tcW w:w="707" w:type="dxa"/>
          </w:tcPr>
          <w:p w14:paraId="123EED9E" w14:textId="77777777" w:rsidR="007D0F51" w:rsidRPr="004B6A57" w:rsidRDefault="007D0F51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1.92</w:t>
            </w:r>
          </w:p>
        </w:tc>
      </w:tr>
      <w:tr w:rsidR="007D0F51" w14:paraId="6FBDA82C" w14:textId="77777777" w:rsidTr="00DC699E">
        <w:trPr>
          <w:trHeight w:val="527"/>
        </w:trPr>
        <w:tc>
          <w:tcPr>
            <w:tcW w:w="1110" w:type="dxa"/>
          </w:tcPr>
          <w:p w14:paraId="78B8BB89" w14:textId="77777777" w:rsidR="007D0F51" w:rsidRPr="004B6A57" w:rsidRDefault="00BF5945" w:rsidP="000039D8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Theme="minorHAnsi"/>
                <w:b/>
                <w:bCs/>
                <w:color w:val="000000"/>
                <w:sz w:val="16"/>
                <w:szCs w:val="16"/>
              </w:rPr>
              <w:t>Benzovindiflupyr</w:t>
            </w:r>
            <w:r w:rsidR="007D0F51" w:rsidRPr="004B6A57">
              <w:rPr>
                <w:rFonts w:eastAsiaTheme="minorHAnsi"/>
                <w:b/>
                <w:bCs/>
                <w:color w:val="000000"/>
                <w:sz w:val="16"/>
                <w:szCs w:val="16"/>
              </w:rPr>
              <w:t xml:space="preserve"> male &amp; female high dose</w:t>
            </w:r>
          </w:p>
        </w:tc>
        <w:tc>
          <w:tcPr>
            <w:tcW w:w="619" w:type="dxa"/>
          </w:tcPr>
          <w:p w14:paraId="61FF72B3" w14:textId="77777777" w:rsidR="007D0F51" w:rsidRPr="004B6A57" w:rsidRDefault="007D0F51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-3.94</w:t>
            </w:r>
          </w:p>
        </w:tc>
        <w:tc>
          <w:tcPr>
            <w:tcW w:w="778" w:type="dxa"/>
          </w:tcPr>
          <w:p w14:paraId="1FE027A7" w14:textId="77777777" w:rsidR="007D0F51" w:rsidRPr="004B6A57" w:rsidRDefault="007D0F51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79.39</w:t>
            </w:r>
          </w:p>
        </w:tc>
        <w:tc>
          <w:tcPr>
            <w:tcW w:w="707" w:type="dxa"/>
          </w:tcPr>
          <w:p w14:paraId="755DF759" w14:textId="77777777" w:rsidR="007D0F51" w:rsidRPr="004B6A57" w:rsidRDefault="007D0F51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644" w:type="dxa"/>
          </w:tcPr>
          <w:p w14:paraId="30E70EB0" w14:textId="77777777" w:rsidR="007D0F51" w:rsidRPr="004B6A57" w:rsidRDefault="007D0F51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-3.39</w:t>
            </w:r>
          </w:p>
        </w:tc>
        <w:tc>
          <w:tcPr>
            <w:tcW w:w="754" w:type="dxa"/>
          </w:tcPr>
          <w:p w14:paraId="2B2B4B6F" w14:textId="77777777" w:rsidR="007D0F51" w:rsidRPr="004B6A57" w:rsidRDefault="007D0F51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97.23</w:t>
            </w:r>
          </w:p>
        </w:tc>
        <w:tc>
          <w:tcPr>
            <w:tcW w:w="707" w:type="dxa"/>
          </w:tcPr>
          <w:p w14:paraId="36F99E77" w14:textId="77777777" w:rsidR="007D0F51" w:rsidRPr="004B6A57" w:rsidRDefault="007D0F51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668" w:type="dxa"/>
          </w:tcPr>
          <w:p w14:paraId="21411D77" w14:textId="77777777" w:rsidR="007D0F51" w:rsidRPr="004B6A57" w:rsidRDefault="007D0F51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-3.53</w:t>
            </w:r>
          </w:p>
        </w:tc>
        <w:tc>
          <w:tcPr>
            <w:tcW w:w="729" w:type="dxa"/>
          </w:tcPr>
          <w:p w14:paraId="5A1416BA" w14:textId="77777777" w:rsidR="007D0F51" w:rsidRPr="004B6A57" w:rsidRDefault="007D0F51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91.99</w:t>
            </w:r>
          </w:p>
        </w:tc>
        <w:tc>
          <w:tcPr>
            <w:tcW w:w="707" w:type="dxa"/>
          </w:tcPr>
          <w:p w14:paraId="4FB8B5C3" w14:textId="77777777" w:rsidR="007D0F51" w:rsidRPr="004B6A57" w:rsidRDefault="007D0F51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559" w:type="dxa"/>
          </w:tcPr>
          <w:p w14:paraId="7C21CBA8" w14:textId="77777777" w:rsidR="007D0F51" w:rsidRPr="004B6A57" w:rsidRDefault="007D0F51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-3.49</w:t>
            </w:r>
          </w:p>
        </w:tc>
        <w:tc>
          <w:tcPr>
            <w:tcW w:w="838" w:type="dxa"/>
          </w:tcPr>
          <w:p w14:paraId="378EF9B9" w14:textId="77777777" w:rsidR="007D0F51" w:rsidRPr="004B6A57" w:rsidRDefault="007D0F51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93.43</w:t>
            </w:r>
          </w:p>
        </w:tc>
        <w:tc>
          <w:tcPr>
            <w:tcW w:w="707" w:type="dxa"/>
          </w:tcPr>
          <w:p w14:paraId="030EF445" w14:textId="77777777" w:rsidR="007D0F51" w:rsidRPr="004B6A57" w:rsidRDefault="007D0F51" w:rsidP="00DC699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4B6A57">
              <w:rPr>
                <w:rFonts w:eastAsiaTheme="minorHAnsi"/>
                <w:color w:val="000000"/>
                <w:sz w:val="16"/>
                <w:szCs w:val="16"/>
              </w:rPr>
              <w:t>1.93</w:t>
            </w:r>
          </w:p>
        </w:tc>
      </w:tr>
    </w:tbl>
    <w:p w14:paraId="59E98729" w14:textId="77777777" w:rsidR="007D0F51" w:rsidRDefault="007D0F51" w:rsidP="007D0F51">
      <w:pPr>
        <w:rPr>
          <w:b/>
        </w:rPr>
      </w:pPr>
    </w:p>
    <w:p w14:paraId="6EF3254E" w14:textId="77777777" w:rsidR="00F27320" w:rsidRDefault="00F27320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00EB1362" w14:textId="77777777" w:rsidR="00F27320" w:rsidRPr="009D5D1F" w:rsidRDefault="00DD7685" w:rsidP="009D5D1F">
      <w:pPr>
        <w:pStyle w:val="Heading2"/>
        <w:rPr>
          <w:u w:val="none"/>
        </w:rPr>
      </w:pPr>
      <w:bookmarkStart w:id="4" w:name="_Toc409707988"/>
      <w:r>
        <w:rPr>
          <w:u w:val="none"/>
        </w:rPr>
        <w:t xml:space="preserve">Supplementary data </w:t>
      </w:r>
      <w:r w:rsidR="009D5D1F" w:rsidRPr="009D5D1F">
        <w:rPr>
          <w:u w:val="none"/>
        </w:rPr>
        <w:t xml:space="preserve">Table </w:t>
      </w:r>
      <w:r w:rsidR="00246088">
        <w:rPr>
          <w:u w:val="none"/>
        </w:rPr>
        <w:t>4</w:t>
      </w:r>
      <w:r w:rsidR="00246088" w:rsidRPr="009D5D1F">
        <w:rPr>
          <w:u w:val="none"/>
        </w:rPr>
        <w:t xml:space="preserve"> </w:t>
      </w:r>
      <w:r w:rsidR="009D5D1F" w:rsidRPr="009D5D1F">
        <w:rPr>
          <w:u w:val="none"/>
        </w:rPr>
        <w:t>A-D</w:t>
      </w:r>
      <w:r w:rsidR="00F27320" w:rsidRPr="009D5D1F">
        <w:rPr>
          <w:u w:val="none"/>
        </w:rPr>
        <w:t>: Intra and Inter Assay Coefficients of Variation</w:t>
      </w:r>
      <w:r w:rsidR="009D5D1F" w:rsidRPr="009D5D1F">
        <w:rPr>
          <w:u w:val="none"/>
        </w:rPr>
        <w:t xml:space="preserve"> for each of the four </w:t>
      </w:r>
      <w:r w:rsidR="009D5D1F">
        <w:rPr>
          <w:u w:val="none"/>
        </w:rPr>
        <w:t xml:space="preserve">RT-PCR </w:t>
      </w:r>
      <w:r w:rsidR="009D5D1F" w:rsidRPr="009D5D1F">
        <w:rPr>
          <w:u w:val="none"/>
        </w:rPr>
        <w:t>targets</w:t>
      </w:r>
      <w:r w:rsidR="00F27320" w:rsidRPr="009D5D1F">
        <w:rPr>
          <w:u w:val="none"/>
        </w:rPr>
        <w:t>.</w:t>
      </w:r>
      <w:bookmarkEnd w:id="4"/>
    </w:p>
    <w:p w14:paraId="55533565" w14:textId="77777777" w:rsidR="00F27320" w:rsidRDefault="00F27320" w:rsidP="00F27320"/>
    <w:p w14:paraId="743456A1" w14:textId="77777777" w:rsidR="00F27320" w:rsidRPr="00AC597E" w:rsidRDefault="00F27320" w:rsidP="00F27320">
      <w:r w:rsidRPr="00AC597E">
        <w:t>(</w:t>
      </w:r>
      <w:r w:rsidRPr="00A50E84">
        <w:rPr>
          <w:b/>
        </w:rPr>
        <w:t>A</w:t>
      </w:r>
      <w:r w:rsidRPr="00AC597E">
        <w:t>) Intra and Inter Assay Coefficient of Variation</w:t>
      </w:r>
      <w:r w:rsidR="009D5D1F">
        <w:t xml:space="preserve"> (%CV)</w:t>
      </w:r>
      <w:r w:rsidRPr="00AC597E">
        <w:t xml:space="preserve"> for snoRNA</w:t>
      </w:r>
    </w:p>
    <w:tbl>
      <w:tblPr>
        <w:tblStyle w:val="TableGrid"/>
        <w:tblW w:w="9781" w:type="dxa"/>
        <w:tblInd w:w="-601" w:type="dxa"/>
        <w:tblLook w:val="04A0" w:firstRow="1" w:lastRow="0" w:firstColumn="1" w:lastColumn="0" w:noHBand="0" w:noVBand="1"/>
      </w:tblPr>
      <w:tblGrid>
        <w:gridCol w:w="2694"/>
        <w:gridCol w:w="1417"/>
        <w:gridCol w:w="1617"/>
        <w:gridCol w:w="1694"/>
        <w:gridCol w:w="2359"/>
      </w:tblGrid>
      <w:tr w:rsidR="00F27320" w:rsidRPr="00A50E84" w14:paraId="311AA9B2" w14:textId="77777777" w:rsidTr="00F27320">
        <w:tc>
          <w:tcPr>
            <w:tcW w:w="2694" w:type="dxa"/>
          </w:tcPr>
          <w:p w14:paraId="16EC5C39" w14:textId="77777777" w:rsidR="00F27320" w:rsidRPr="00855B82" w:rsidRDefault="00F27320" w:rsidP="00F27320">
            <w:pPr>
              <w:jc w:val="center"/>
              <w:rPr>
                <w:b/>
              </w:rPr>
            </w:pPr>
            <w:r>
              <w:rPr>
                <w:b/>
              </w:rPr>
              <w:t>RT PCR Assay/plate</w:t>
            </w:r>
            <w:r w:rsidR="009D5D1F">
              <w:rPr>
                <w:b/>
              </w:rPr>
              <w:t xml:space="preserve"> number</w:t>
            </w:r>
          </w:p>
        </w:tc>
        <w:tc>
          <w:tcPr>
            <w:tcW w:w="1417" w:type="dxa"/>
          </w:tcPr>
          <w:p w14:paraId="049AA265" w14:textId="77777777" w:rsidR="00F27320" w:rsidRPr="00855B82" w:rsidRDefault="00F27320" w:rsidP="00F27320">
            <w:pPr>
              <w:jc w:val="center"/>
              <w:rPr>
                <w:b/>
              </w:rPr>
            </w:pPr>
            <w:r w:rsidRPr="00855B82">
              <w:rPr>
                <w:b/>
              </w:rPr>
              <w:t>Ct</w:t>
            </w:r>
          </w:p>
        </w:tc>
        <w:tc>
          <w:tcPr>
            <w:tcW w:w="1617" w:type="dxa"/>
          </w:tcPr>
          <w:p w14:paraId="3B54AC32" w14:textId="77777777" w:rsidR="00F27320" w:rsidRPr="00855B82" w:rsidRDefault="00F27320" w:rsidP="00F27320">
            <w:pPr>
              <w:jc w:val="center"/>
              <w:rPr>
                <w:b/>
              </w:rPr>
            </w:pPr>
            <w:r w:rsidRPr="00855B82">
              <w:rPr>
                <w:b/>
              </w:rPr>
              <w:t>Average Ct</w:t>
            </w:r>
          </w:p>
        </w:tc>
        <w:tc>
          <w:tcPr>
            <w:tcW w:w="1694" w:type="dxa"/>
          </w:tcPr>
          <w:p w14:paraId="3A5EDA26" w14:textId="77777777" w:rsidR="00F27320" w:rsidRPr="00855B82" w:rsidRDefault="00F27320" w:rsidP="00F27320">
            <w:pPr>
              <w:jc w:val="center"/>
              <w:rPr>
                <w:b/>
              </w:rPr>
            </w:pPr>
            <w:r w:rsidRPr="00855B82">
              <w:rPr>
                <w:b/>
              </w:rPr>
              <w:t>Standard Deviation</w:t>
            </w:r>
          </w:p>
        </w:tc>
        <w:tc>
          <w:tcPr>
            <w:tcW w:w="2359" w:type="dxa"/>
          </w:tcPr>
          <w:p w14:paraId="63E3B16E" w14:textId="77777777" w:rsidR="00F27320" w:rsidRPr="00855B82" w:rsidRDefault="00F27320" w:rsidP="00F27320">
            <w:pPr>
              <w:jc w:val="center"/>
              <w:rPr>
                <w:b/>
              </w:rPr>
            </w:pPr>
            <w:r w:rsidRPr="00855B82">
              <w:rPr>
                <w:b/>
              </w:rPr>
              <w:t>%CV</w:t>
            </w:r>
            <w:r w:rsidR="009D5D1F">
              <w:rPr>
                <w:b/>
              </w:rPr>
              <w:t>*</w:t>
            </w:r>
          </w:p>
        </w:tc>
      </w:tr>
      <w:tr w:rsidR="00F27320" w:rsidRPr="00A50E84" w14:paraId="4E7EF026" w14:textId="77777777" w:rsidTr="00F27320">
        <w:tc>
          <w:tcPr>
            <w:tcW w:w="2694" w:type="dxa"/>
            <w:vMerge w:val="restart"/>
          </w:tcPr>
          <w:p w14:paraId="66ECD83F" w14:textId="77777777" w:rsidR="00F27320" w:rsidRPr="00855B82" w:rsidRDefault="00F27320" w:rsidP="00F27320">
            <w:pPr>
              <w:jc w:val="center"/>
              <w:rPr>
                <w:b/>
              </w:rPr>
            </w:pPr>
            <w:r w:rsidRPr="00855B82">
              <w:rPr>
                <w:b/>
              </w:rPr>
              <w:t>Plate 1</w:t>
            </w:r>
          </w:p>
          <w:p w14:paraId="2730C6C6" w14:textId="77777777" w:rsidR="00F27320" w:rsidRPr="00855B82" w:rsidRDefault="00F27320" w:rsidP="00F27320">
            <w:pPr>
              <w:jc w:val="center"/>
              <w:rPr>
                <w:b/>
              </w:rPr>
            </w:pPr>
          </w:p>
        </w:tc>
        <w:tc>
          <w:tcPr>
            <w:tcW w:w="1417" w:type="dxa"/>
            <w:vAlign w:val="bottom"/>
          </w:tcPr>
          <w:p w14:paraId="15466443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26.74</w:t>
            </w:r>
          </w:p>
        </w:tc>
        <w:tc>
          <w:tcPr>
            <w:tcW w:w="1617" w:type="dxa"/>
            <w:vAlign w:val="bottom"/>
          </w:tcPr>
          <w:p w14:paraId="48811902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</w:p>
        </w:tc>
        <w:tc>
          <w:tcPr>
            <w:tcW w:w="1694" w:type="dxa"/>
            <w:vAlign w:val="bottom"/>
          </w:tcPr>
          <w:p w14:paraId="1BA9442F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</w:p>
        </w:tc>
        <w:tc>
          <w:tcPr>
            <w:tcW w:w="2359" w:type="dxa"/>
            <w:vAlign w:val="bottom"/>
          </w:tcPr>
          <w:p w14:paraId="47A98C7A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</w:p>
        </w:tc>
      </w:tr>
      <w:tr w:rsidR="00F27320" w:rsidRPr="00A50E84" w14:paraId="5A786DC5" w14:textId="77777777" w:rsidTr="00F27320">
        <w:tc>
          <w:tcPr>
            <w:tcW w:w="2694" w:type="dxa"/>
            <w:vMerge/>
          </w:tcPr>
          <w:p w14:paraId="76CFB4BF" w14:textId="77777777" w:rsidR="00F27320" w:rsidRPr="00855B82" w:rsidRDefault="00F27320" w:rsidP="00F27320">
            <w:pPr>
              <w:jc w:val="center"/>
            </w:pPr>
          </w:p>
        </w:tc>
        <w:tc>
          <w:tcPr>
            <w:tcW w:w="1417" w:type="dxa"/>
            <w:vAlign w:val="bottom"/>
          </w:tcPr>
          <w:p w14:paraId="19560684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27.33</w:t>
            </w:r>
          </w:p>
        </w:tc>
        <w:tc>
          <w:tcPr>
            <w:tcW w:w="1617" w:type="dxa"/>
            <w:vAlign w:val="bottom"/>
          </w:tcPr>
          <w:p w14:paraId="1444A4A3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27.03</w:t>
            </w:r>
          </w:p>
        </w:tc>
        <w:tc>
          <w:tcPr>
            <w:tcW w:w="1694" w:type="dxa"/>
            <w:vAlign w:val="bottom"/>
          </w:tcPr>
          <w:p w14:paraId="286CBAE9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0.41</w:t>
            </w:r>
          </w:p>
        </w:tc>
        <w:tc>
          <w:tcPr>
            <w:tcW w:w="2359" w:type="dxa"/>
            <w:vAlign w:val="bottom"/>
          </w:tcPr>
          <w:p w14:paraId="6E4B513C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1.53</w:t>
            </w:r>
          </w:p>
        </w:tc>
      </w:tr>
      <w:tr w:rsidR="00F27320" w:rsidRPr="00A50E84" w14:paraId="4819F28F" w14:textId="77777777" w:rsidTr="00F27320">
        <w:tc>
          <w:tcPr>
            <w:tcW w:w="2694" w:type="dxa"/>
            <w:vMerge w:val="restart"/>
          </w:tcPr>
          <w:p w14:paraId="59180BE3" w14:textId="77777777" w:rsidR="00F27320" w:rsidRPr="00855B82" w:rsidRDefault="00F27320" w:rsidP="00F27320">
            <w:pPr>
              <w:jc w:val="center"/>
            </w:pPr>
            <w:r w:rsidRPr="00855B82">
              <w:rPr>
                <w:b/>
              </w:rPr>
              <w:t>Plate 2</w:t>
            </w:r>
          </w:p>
          <w:p w14:paraId="0A8CDDD5" w14:textId="77777777" w:rsidR="00F27320" w:rsidRPr="00855B82" w:rsidRDefault="00F27320" w:rsidP="00F27320">
            <w:pPr>
              <w:jc w:val="center"/>
            </w:pPr>
          </w:p>
        </w:tc>
        <w:tc>
          <w:tcPr>
            <w:tcW w:w="1417" w:type="dxa"/>
            <w:vAlign w:val="bottom"/>
          </w:tcPr>
          <w:p w14:paraId="5926EA1A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26.89</w:t>
            </w:r>
          </w:p>
        </w:tc>
        <w:tc>
          <w:tcPr>
            <w:tcW w:w="1617" w:type="dxa"/>
            <w:vAlign w:val="bottom"/>
          </w:tcPr>
          <w:p w14:paraId="44EFCA5A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</w:p>
        </w:tc>
        <w:tc>
          <w:tcPr>
            <w:tcW w:w="1694" w:type="dxa"/>
            <w:vAlign w:val="bottom"/>
          </w:tcPr>
          <w:p w14:paraId="3E32AF8B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</w:p>
        </w:tc>
        <w:tc>
          <w:tcPr>
            <w:tcW w:w="2359" w:type="dxa"/>
            <w:vAlign w:val="bottom"/>
          </w:tcPr>
          <w:p w14:paraId="398540F6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</w:p>
        </w:tc>
      </w:tr>
      <w:tr w:rsidR="00F27320" w:rsidRPr="00A50E84" w14:paraId="2ABC92B8" w14:textId="77777777" w:rsidTr="00F27320">
        <w:tc>
          <w:tcPr>
            <w:tcW w:w="2694" w:type="dxa"/>
            <w:vMerge/>
          </w:tcPr>
          <w:p w14:paraId="267B45F2" w14:textId="77777777" w:rsidR="00F27320" w:rsidRPr="00855B82" w:rsidRDefault="00F27320" w:rsidP="00F27320">
            <w:pPr>
              <w:jc w:val="center"/>
            </w:pPr>
          </w:p>
        </w:tc>
        <w:tc>
          <w:tcPr>
            <w:tcW w:w="1417" w:type="dxa"/>
            <w:vAlign w:val="bottom"/>
          </w:tcPr>
          <w:p w14:paraId="62372144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27.20</w:t>
            </w:r>
          </w:p>
        </w:tc>
        <w:tc>
          <w:tcPr>
            <w:tcW w:w="1617" w:type="dxa"/>
            <w:vAlign w:val="bottom"/>
          </w:tcPr>
          <w:p w14:paraId="78040B10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27.04</w:t>
            </w:r>
          </w:p>
        </w:tc>
        <w:tc>
          <w:tcPr>
            <w:tcW w:w="1694" w:type="dxa"/>
            <w:vAlign w:val="bottom"/>
          </w:tcPr>
          <w:p w14:paraId="4E294B17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0.22</w:t>
            </w:r>
          </w:p>
        </w:tc>
        <w:tc>
          <w:tcPr>
            <w:tcW w:w="2359" w:type="dxa"/>
            <w:vAlign w:val="bottom"/>
          </w:tcPr>
          <w:p w14:paraId="213288F3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0.82</w:t>
            </w:r>
          </w:p>
        </w:tc>
      </w:tr>
      <w:tr w:rsidR="00F27320" w:rsidRPr="00A50E84" w14:paraId="0BC590F0" w14:textId="77777777" w:rsidTr="00F27320">
        <w:tc>
          <w:tcPr>
            <w:tcW w:w="2694" w:type="dxa"/>
            <w:vMerge w:val="restart"/>
          </w:tcPr>
          <w:p w14:paraId="1F55586A" w14:textId="77777777" w:rsidR="00F27320" w:rsidRPr="00855B82" w:rsidRDefault="00F27320" w:rsidP="00F27320">
            <w:pPr>
              <w:jc w:val="center"/>
              <w:rPr>
                <w:b/>
              </w:rPr>
            </w:pPr>
            <w:r w:rsidRPr="00855B82">
              <w:rPr>
                <w:b/>
              </w:rPr>
              <w:t>Plate 3</w:t>
            </w:r>
          </w:p>
          <w:p w14:paraId="282D9D7F" w14:textId="77777777" w:rsidR="00F27320" w:rsidRPr="00855B82" w:rsidRDefault="00F27320" w:rsidP="00F27320">
            <w:pPr>
              <w:rPr>
                <w:b/>
              </w:rPr>
            </w:pPr>
          </w:p>
        </w:tc>
        <w:tc>
          <w:tcPr>
            <w:tcW w:w="1417" w:type="dxa"/>
            <w:vAlign w:val="bottom"/>
          </w:tcPr>
          <w:p w14:paraId="78FFD372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27.04</w:t>
            </w:r>
          </w:p>
        </w:tc>
        <w:tc>
          <w:tcPr>
            <w:tcW w:w="1617" w:type="dxa"/>
            <w:vAlign w:val="bottom"/>
          </w:tcPr>
          <w:p w14:paraId="095FB31B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</w:p>
        </w:tc>
        <w:tc>
          <w:tcPr>
            <w:tcW w:w="1694" w:type="dxa"/>
            <w:vAlign w:val="bottom"/>
          </w:tcPr>
          <w:p w14:paraId="3766BB7F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</w:p>
        </w:tc>
        <w:tc>
          <w:tcPr>
            <w:tcW w:w="2359" w:type="dxa"/>
            <w:vAlign w:val="bottom"/>
          </w:tcPr>
          <w:p w14:paraId="7B33C2D0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</w:p>
        </w:tc>
      </w:tr>
      <w:tr w:rsidR="00F27320" w:rsidRPr="00A50E84" w14:paraId="5781105A" w14:textId="77777777" w:rsidTr="00F27320">
        <w:tc>
          <w:tcPr>
            <w:tcW w:w="2694" w:type="dxa"/>
            <w:vMerge/>
          </w:tcPr>
          <w:p w14:paraId="355605E7" w14:textId="77777777" w:rsidR="00F27320" w:rsidRPr="00855B82" w:rsidRDefault="00F27320" w:rsidP="00F27320"/>
        </w:tc>
        <w:tc>
          <w:tcPr>
            <w:tcW w:w="1417" w:type="dxa"/>
            <w:vAlign w:val="bottom"/>
          </w:tcPr>
          <w:p w14:paraId="402D4A08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27.08</w:t>
            </w:r>
          </w:p>
        </w:tc>
        <w:tc>
          <w:tcPr>
            <w:tcW w:w="1617" w:type="dxa"/>
            <w:vAlign w:val="bottom"/>
          </w:tcPr>
          <w:p w14:paraId="247DE9F4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27.06</w:t>
            </w:r>
          </w:p>
        </w:tc>
        <w:tc>
          <w:tcPr>
            <w:tcW w:w="1694" w:type="dxa"/>
            <w:vAlign w:val="bottom"/>
          </w:tcPr>
          <w:p w14:paraId="0D84EF57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0.03</w:t>
            </w:r>
          </w:p>
        </w:tc>
        <w:tc>
          <w:tcPr>
            <w:tcW w:w="2359" w:type="dxa"/>
            <w:vAlign w:val="bottom"/>
          </w:tcPr>
          <w:p w14:paraId="3FDE8AD6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0.11</w:t>
            </w:r>
          </w:p>
        </w:tc>
      </w:tr>
      <w:tr w:rsidR="00F27320" w:rsidRPr="00A50E84" w14:paraId="5B7B43C8" w14:textId="77777777" w:rsidTr="00F27320">
        <w:tc>
          <w:tcPr>
            <w:tcW w:w="2694" w:type="dxa"/>
            <w:vMerge w:val="restart"/>
          </w:tcPr>
          <w:p w14:paraId="0D5D3A05" w14:textId="77777777" w:rsidR="00F27320" w:rsidRPr="00855B82" w:rsidRDefault="00F27320" w:rsidP="00F27320">
            <w:pPr>
              <w:jc w:val="center"/>
              <w:rPr>
                <w:b/>
              </w:rPr>
            </w:pPr>
            <w:r w:rsidRPr="00855B82">
              <w:rPr>
                <w:b/>
              </w:rPr>
              <w:t>Plate 4</w:t>
            </w:r>
          </w:p>
          <w:p w14:paraId="4C8785D1" w14:textId="77777777" w:rsidR="00F27320" w:rsidRPr="00855B82" w:rsidRDefault="00F27320" w:rsidP="00F27320">
            <w:pPr>
              <w:jc w:val="center"/>
              <w:rPr>
                <w:b/>
              </w:rPr>
            </w:pPr>
          </w:p>
        </w:tc>
        <w:tc>
          <w:tcPr>
            <w:tcW w:w="1417" w:type="dxa"/>
            <w:vAlign w:val="bottom"/>
          </w:tcPr>
          <w:p w14:paraId="06257F04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26.80</w:t>
            </w:r>
          </w:p>
        </w:tc>
        <w:tc>
          <w:tcPr>
            <w:tcW w:w="1617" w:type="dxa"/>
            <w:vAlign w:val="bottom"/>
          </w:tcPr>
          <w:p w14:paraId="678678FE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</w:p>
        </w:tc>
        <w:tc>
          <w:tcPr>
            <w:tcW w:w="1694" w:type="dxa"/>
            <w:vAlign w:val="bottom"/>
          </w:tcPr>
          <w:p w14:paraId="2CDC9F7C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</w:p>
        </w:tc>
        <w:tc>
          <w:tcPr>
            <w:tcW w:w="2359" w:type="dxa"/>
            <w:vAlign w:val="bottom"/>
          </w:tcPr>
          <w:p w14:paraId="26DF3183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</w:p>
        </w:tc>
      </w:tr>
      <w:tr w:rsidR="00F27320" w:rsidRPr="00A50E84" w14:paraId="3FD8D148" w14:textId="77777777" w:rsidTr="00F27320">
        <w:trPr>
          <w:trHeight w:val="90"/>
        </w:trPr>
        <w:tc>
          <w:tcPr>
            <w:tcW w:w="2694" w:type="dxa"/>
            <w:vMerge/>
          </w:tcPr>
          <w:p w14:paraId="22E43DA7" w14:textId="77777777" w:rsidR="00F27320" w:rsidRPr="00855B82" w:rsidRDefault="00F27320" w:rsidP="00F27320">
            <w:pPr>
              <w:jc w:val="center"/>
            </w:pPr>
          </w:p>
        </w:tc>
        <w:tc>
          <w:tcPr>
            <w:tcW w:w="1417" w:type="dxa"/>
            <w:vAlign w:val="bottom"/>
          </w:tcPr>
          <w:p w14:paraId="291DFC06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26.80</w:t>
            </w:r>
          </w:p>
        </w:tc>
        <w:tc>
          <w:tcPr>
            <w:tcW w:w="1617" w:type="dxa"/>
            <w:vAlign w:val="bottom"/>
          </w:tcPr>
          <w:p w14:paraId="7E5A292C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26.80</w:t>
            </w:r>
          </w:p>
        </w:tc>
        <w:tc>
          <w:tcPr>
            <w:tcW w:w="1694" w:type="dxa"/>
            <w:vAlign w:val="bottom"/>
          </w:tcPr>
          <w:p w14:paraId="63EA899F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0.00</w:t>
            </w:r>
          </w:p>
        </w:tc>
        <w:tc>
          <w:tcPr>
            <w:tcW w:w="2359" w:type="dxa"/>
            <w:vAlign w:val="bottom"/>
          </w:tcPr>
          <w:p w14:paraId="37AE96B8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0.01</w:t>
            </w:r>
          </w:p>
        </w:tc>
      </w:tr>
      <w:tr w:rsidR="00F27320" w:rsidRPr="00A50E84" w14:paraId="0D272092" w14:textId="77777777" w:rsidTr="00F27320">
        <w:trPr>
          <w:trHeight w:val="90"/>
        </w:trPr>
        <w:tc>
          <w:tcPr>
            <w:tcW w:w="2694" w:type="dxa"/>
            <w:vMerge w:val="restart"/>
          </w:tcPr>
          <w:p w14:paraId="7BE19916" w14:textId="77777777" w:rsidR="00F27320" w:rsidRPr="00855B82" w:rsidRDefault="00F27320" w:rsidP="00F27320">
            <w:pPr>
              <w:jc w:val="center"/>
              <w:rPr>
                <w:b/>
              </w:rPr>
            </w:pPr>
            <w:r w:rsidRPr="00855B82">
              <w:rPr>
                <w:b/>
              </w:rPr>
              <w:t>Plate 5</w:t>
            </w:r>
          </w:p>
          <w:p w14:paraId="18BACA58" w14:textId="77777777" w:rsidR="00F27320" w:rsidRPr="00855B82" w:rsidRDefault="00F27320" w:rsidP="00F27320">
            <w:pPr>
              <w:jc w:val="center"/>
              <w:rPr>
                <w:b/>
              </w:rPr>
            </w:pPr>
          </w:p>
        </w:tc>
        <w:tc>
          <w:tcPr>
            <w:tcW w:w="1417" w:type="dxa"/>
            <w:vAlign w:val="bottom"/>
          </w:tcPr>
          <w:p w14:paraId="50F1546E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26.61</w:t>
            </w:r>
          </w:p>
        </w:tc>
        <w:tc>
          <w:tcPr>
            <w:tcW w:w="1617" w:type="dxa"/>
            <w:vAlign w:val="bottom"/>
          </w:tcPr>
          <w:p w14:paraId="5540DE38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</w:p>
        </w:tc>
        <w:tc>
          <w:tcPr>
            <w:tcW w:w="1694" w:type="dxa"/>
            <w:vAlign w:val="bottom"/>
          </w:tcPr>
          <w:p w14:paraId="3499F784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</w:p>
        </w:tc>
        <w:tc>
          <w:tcPr>
            <w:tcW w:w="2359" w:type="dxa"/>
            <w:vAlign w:val="bottom"/>
          </w:tcPr>
          <w:p w14:paraId="11B94F62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</w:p>
        </w:tc>
      </w:tr>
      <w:tr w:rsidR="00F27320" w:rsidRPr="00A50E84" w14:paraId="6E5185D2" w14:textId="77777777" w:rsidTr="00F27320">
        <w:trPr>
          <w:trHeight w:val="90"/>
        </w:trPr>
        <w:tc>
          <w:tcPr>
            <w:tcW w:w="2694" w:type="dxa"/>
            <w:vMerge/>
          </w:tcPr>
          <w:p w14:paraId="31193CD5" w14:textId="77777777" w:rsidR="00F27320" w:rsidRPr="00855B82" w:rsidRDefault="00F27320" w:rsidP="00F27320">
            <w:pPr>
              <w:jc w:val="center"/>
            </w:pPr>
          </w:p>
        </w:tc>
        <w:tc>
          <w:tcPr>
            <w:tcW w:w="1417" w:type="dxa"/>
            <w:vAlign w:val="bottom"/>
          </w:tcPr>
          <w:p w14:paraId="303F8F45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26.77</w:t>
            </w:r>
          </w:p>
        </w:tc>
        <w:tc>
          <w:tcPr>
            <w:tcW w:w="1617" w:type="dxa"/>
            <w:vAlign w:val="bottom"/>
          </w:tcPr>
          <w:p w14:paraId="11682662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26.69</w:t>
            </w:r>
          </w:p>
        </w:tc>
        <w:tc>
          <w:tcPr>
            <w:tcW w:w="1694" w:type="dxa"/>
            <w:vAlign w:val="bottom"/>
          </w:tcPr>
          <w:p w14:paraId="639528AF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0.12</w:t>
            </w:r>
          </w:p>
        </w:tc>
        <w:tc>
          <w:tcPr>
            <w:tcW w:w="2359" w:type="dxa"/>
            <w:vAlign w:val="bottom"/>
          </w:tcPr>
          <w:p w14:paraId="6C46AC6B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0.43</w:t>
            </w:r>
          </w:p>
        </w:tc>
      </w:tr>
      <w:tr w:rsidR="00F27320" w:rsidRPr="00A50E84" w14:paraId="129E12ED" w14:textId="77777777" w:rsidTr="00F27320">
        <w:tc>
          <w:tcPr>
            <w:tcW w:w="2694" w:type="dxa"/>
          </w:tcPr>
          <w:p w14:paraId="4887BA5B" w14:textId="77777777" w:rsidR="00F27320" w:rsidRPr="00855B82" w:rsidRDefault="00F27320" w:rsidP="00F27320">
            <w:pPr>
              <w:jc w:val="center"/>
              <w:rPr>
                <w:b/>
              </w:rPr>
            </w:pPr>
            <w:r w:rsidRPr="00855B82">
              <w:rPr>
                <w:b/>
              </w:rPr>
              <w:t>Inter Assay</w:t>
            </w:r>
          </w:p>
        </w:tc>
        <w:tc>
          <w:tcPr>
            <w:tcW w:w="1417" w:type="dxa"/>
            <w:vAlign w:val="bottom"/>
          </w:tcPr>
          <w:p w14:paraId="1A0512A6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</w:p>
        </w:tc>
        <w:tc>
          <w:tcPr>
            <w:tcW w:w="1617" w:type="dxa"/>
          </w:tcPr>
          <w:p w14:paraId="4FA918C2" w14:textId="77777777" w:rsidR="00F27320" w:rsidRPr="00855B82" w:rsidRDefault="00F27320" w:rsidP="00F27320">
            <w:pPr>
              <w:jc w:val="center"/>
            </w:pPr>
            <w:r w:rsidRPr="00855B82">
              <w:t>26.93</w:t>
            </w:r>
          </w:p>
        </w:tc>
        <w:tc>
          <w:tcPr>
            <w:tcW w:w="1694" w:type="dxa"/>
          </w:tcPr>
          <w:p w14:paraId="2527BBFF" w14:textId="77777777" w:rsidR="00F27320" w:rsidRPr="00855B82" w:rsidRDefault="00F27320" w:rsidP="00F27320">
            <w:pPr>
              <w:jc w:val="center"/>
            </w:pPr>
            <w:r w:rsidRPr="00855B82">
              <w:t>0.23</w:t>
            </w:r>
          </w:p>
        </w:tc>
        <w:tc>
          <w:tcPr>
            <w:tcW w:w="2359" w:type="dxa"/>
          </w:tcPr>
          <w:p w14:paraId="0063E03C" w14:textId="77777777" w:rsidR="00F27320" w:rsidRPr="00855B82" w:rsidRDefault="00F27320" w:rsidP="00F27320">
            <w:pPr>
              <w:jc w:val="center"/>
            </w:pPr>
            <w:r w:rsidRPr="00855B82">
              <w:t>0.84</w:t>
            </w:r>
          </w:p>
        </w:tc>
      </w:tr>
    </w:tbl>
    <w:p w14:paraId="5548B942" w14:textId="77777777" w:rsidR="009D5D1F" w:rsidRDefault="009D5D1F" w:rsidP="009D5D1F">
      <w:pPr>
        <w:rPr>
          <w:b/>
        </w:rPr>
      </w:pPr>
    </w:p>
    <w:p w14:paraId="61F7F2CC" w14:textId="77777777" w:rsidR="009D5D1F" w:rsidRPr="00617640" w:rsidRDefault="009D5D1F" w:rsidP="009D5D1F">
      <w:r>
        <w:rPr>
          <w:b/>
        </w:rPr>
        <w:t>*</w:t>
      </w:r>
      <w:r w:rsidR="00F27320">
        <w:t>%CV calculated on average Ct’s using the equation SD/Average Ct x 100</w:t>
      </w:r>
      <w:r>
        <w:t xml:space="preserve">. %CV values were derived from RT-PCR analysis of an RNA sample made up of a pool of controls for all studies. </w:t>
      </w:r>
    </w:p>
    <w:p w14:paraId="002A55A7" w14:textId="77777777" w:rsidR="00F27320" w:rsidRDefault="00F27320" w:rsidP="00F27320">
      <w:r w:rsidRPr="00AC597E">
        <w:t>(</w:t>
      </w:r>
      <w:r>
        <w:rPr>
          <w:b/>
        </w:rPr>
        <w:t>B</w:t>
      </w:r>
      <w:r w:rsidRPr="00AC597E">
        <w:t xml:space="preserve">) </w:t>
      </w:r>
      <w:r w:rsidRPr="00A50E84">
        <w:t>Intra and Inter Assay Coefficient of Variation</w:t>
      </w:r>
      <w:r w:rsidR="009D5D1F">
        <w:t xml:space="preserve"> (%CV)</w:t>
      </w:r>
      <w:r w:rsidRPr="00A50E84">
        <w:t xml:space="preserve"> </w:t>
      </w:r>
      <w:r>
        <w:t xml:space="preserve">Rn miR </w:t>
      </w:r>
      <w:r w:rsidRPr="00A50E84">
        <w:t>200a</w:t>
      </w:r>
    </w:p>
    <w:tbl>
      <w:tblPr>
        <w:tblStyle w:val="TableGrid"/>
        <w:tblW w:w="9781" w:type="dxa"/>
        <w:tblInd w:w="-601" w:type="dxa"/>
        <w:tblLook w:val="04A0" w:firstRow="1" w:lastRow="0" w:firstColumn="1" w:lastColumn="0" w:noHBand="0" w:noVBand="1"/>
      </w:tblPr>
      <w:tblGrid>
        <w:gridCol w:w="2694"/>
        <w:gridCol w:w="1417"/>
        <w:gridCol w:w="1617"/>
        <w:gridCol w:w="1694"/>
        <w:gridCol w:w="2359"/>
      </w:tblGrid>
      <w:tr w:rsidR="00F27320" w14:paraId="713F537D" w14:textId="77777777" w:rsidTr="00F27320">
        <w:tc>
          <w:tcPr>
            <w:tcW w:w="2694" w:type="dxa"/>
          </w:tcPr>
          <w:p w14:paraId="73249D77" w14:textId="77777777" w:rsidR="00F27320" w:rsidRPr="00855B82" w:rsidRDefault="00F27320" w:rsidP="00F27320">
            <w:pPr>
              <w:jc w:val="center"/>
              <w:rPr>
                <w:b/>
              </w:rPr>
            </w:pPr>
            <w:r>
              <w:rPr>
                <w:b/>
              </w:rPr>
              <w:t>RT PCR Assay/plate</w:t>
            </w:r>
            <w:r w:rsidR="009D5D1F">
              <w:rPr>
                <w:b/>
              </w:rPr>
              <w:t xml:space="preserve"> number</w:t>
            </w:r>
          </w:p>
        </w:tc>
        <w:tc>
          <w:tcPr>
            <w:tcW w:w="1417" w:type="dxa"/>
          </w:tcPr>
          <w:p w14:paraId="5EB9C81B" w14:textId="77777777" w:rsidR="00F27320" w:rsidRPr="00855B82" w:rsidRDefault="00F27320" w:rsidP="00F27320">
            <w:pPr>
              <w:jc w:val="center"/>
              <w:rPr>
                <w:b/>
              </w:rPr>
            </w:pPr>
            <w:r w:rsidRPr="00855B82">
              <w:rPr>
                <w:b/>
              </w:rPr>
              <w:t>Ct</w:t>
            </w:r>
          </w:p>
        </w:tc>
        <w:tc>
          <w:tcPr>
            <w:tcW w:w="1617" w:type="dxa"/>
          </w:tcPr>
          <w:p w14:paraId="183E8F00" w14:textId="77777777" w:rsidR="00F27320" w:rsidRPr="00855B82" w:rsidRDefault="00F27320" w:rsidP="00F27320">
            <w:pPr>
              <w:jc w:val="center"/>
              <w:rPr>
                <w:b/>
              </w:rPr>
            </w:pPr>
            <w:r w:rsidRPr="00855B82">
              <w:rPr>
                <w:b/>
              </w:rPr>
              <w:t>Average Ct</w:t>
            </w:r>
          </w:p>
        </w:tc>
        <w:tc>
          <w:tcPr>
            <w:tcW w:w="1694" w:type="dxa"/>
          </w:tcPr>
          <w:p w14:paraId="3300A8A6" w14:textId="77777777" w:rsidR="00F27320" w:rsidRPr="00855B82" w:rsidRDefault="00F27320" w:rsidP="00F27320">
            <w:pPr>
              <w:jc w:val="center"/>
              <w:rPr>
                <w:b/>
              </w:rPr>
            </w:pPr>
            <w:r w:rsidRPr="00855B82">
              <w:rPr>
                <w:b/>
              </w:rPr>
              <w:t>Standard Deviation</w:t>
            </w:r>
          </w:p>
        </w:tc>
        <w:tc>
          <w:tcPr>
            <w:tcW w:w="2359" w:type="dxa"/>
          </w:tcPr>
          <w:p w14:paraId="3B52C43E" w14:textId="77777777" w:rsidR="00F27320" w:rsidRPr="00855B82" w:rsidRDefault="00F27320" w:rsidP="00F27320">
            <w:pPr>
              <w:jc w:val="center"/>
              <w:rPr>
                <w:b/>
              </w:rPr>
            </w:pPr>
            <w:r w:rsidRPr="00855B82">
              <w:rPr>
                <w:b/>
              </w:rPr>
              <w:t>%CV</w:t>
            </w:r>
          </w:p>
        </w:tc>
      </w:tr>
      <w:tr w:rsidR="00F27320" w14:paraId="7D527AF0" w14:textId="77777777" w:rsidTr="00F27320">
        <w:tc>
          <w:tcPr>
            <w:tcW w:w="2694" w:type="dxa"/>
            <w:vMerge w:val="restart"/>
          </w:tcPr>
          <w:p w14:paraId="2572E1DD" w14:textId="77777777" w:rsidR="00F27320" w:rsidRPr="00855B82" w:rsidRDefault="00F27320" w:rsidP="00F27320">
            <w:pPr>
              <w:jc w:val="center"/>
              <w:rPr>
                <w:b/>
              </w:rPr>
            </w:pPr>
            <w:r w:rsidRPr="00855B82">
              <w:rPr>
                <w:b/>
              </w:rPr>
              <w:t>Plate 1</w:t>
            </w:r>
          </w:p>
          <w:p w14:paraId="434FB413" w14:textId="77777777" w:rsidR="00F27320" w:rsidRPr="00855B82" w:rsidRDefault="00F27320" w:rsidP="00F27320">
            <w:pPr>
              <w:jc w:val="center"/>
              <w:rPr>
                <w:b/>
              </w:rPr>
            </w:pPr>
          </w:p>
        </w:tc>
        <w:tc>
          <w:tcPr>
            <w:tcW w:w="1417" w:type="dxa"/>
            <w:vAlign w:val="center"/>
          </w:tcPr>
          <w:p w14:paraId="63BC201B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27.88</w:t>
            </w:r>
          </w:p>
        </w:tc>
        <w:tc>
          <w:tcPr>
            <w:tcW w:w="1617" w:type="dxa"/>
            <w:vAlign w:val="bottom"/>
          </w:tcPr>
          <w:p w14:paraId="43289888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</w:p>
        </w:tc>
        <w:tc>
          <w:tcPr>
            <w:tcW w:w="1694" w:type="dxa"/>
            <w:vAlign w:val="bottom"/>
          </w:tcPr>
          <w:p w14:paraId="07706264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</w:p>
        </w:tc>
        <w:tc>
          <w:tcPr>
            <w:tcW w:w="2359" w:type="dxa"/>
            <w:vAlign w:val="bottom"/>
          </w:tcPr>
          <w:p w14:paraId="7D7B46A7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</w:p>
        </w:tc>
      </w:tr>
      <w:tr w:rsidR="00F27320" w14:paraId="4BE245E7" w14:textId="77777777" w:rsidTr="00F27320">
        <w:tc>
          <w:tcPr>
            <w:tcW w:w="2694" w:type="dxa"/>
            <w:vMerge/>
          </w:tcPr>
          <w:p w14:paraId="60433635" w14:textId="77777777" w:rsidR="00F27320" w:rsidRPr="00855B82" w:rsidRDefault="00F27320" w:rsidP="00F27320">
            <w:pPr>
              <w:jc w:val="center"/>
            </w:pPr>
          </w:p>
        </w:tc>
        <w:tc>
          <w:tcPr>
            <w:tcW w:w="1417" w:type="dxa"/>
            <w:vAlign w:val="center"/>
          </w:tcPr>
          <w:p w14:paraId="0D837430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27.90</w:t>
            </w:r>
          </w:p>
        </w:tc>
        <w:tc>
          <w:tcPr>
            <w:tcW w:w="1617" w:type="dxa"/>
            <w:vAlign w:val="bottom"/>
          </w:tcPr>
          <w:p w14:paraId="070CFC41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27.89</w:t>
            </w:r>
          </w:p>
        </w:tc>
        <w:tc>
          <w:tcPr>
            <w:tcW w:w="1694" w:type="dxa"/>
            <w:vAlign w:val="bottom"/>
          </w:tcPr>
          <w:p w14:paraId="1836008A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0.01</w:t>
            </w:r>
          </w:p>
        </w:tc>
        <w:tc>
          <w:tcPr>
            <w:tcW w:w="2359" w:type="dxa"/>
            <w:vAlign w:val="bottom"/>
          </w:tcPr>
          <w:p w14:paraId="6ABF6713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0.05</w:t>
            </w:r>
          </w:p>
        </w:tc>
      </w:tr>
      <w:tr w:rsidR="00F27320" w14:paraId="507C4EC6" w14:textId="77777777" w:rsidTr="00F27320">
        <w:tc>
          <w:tcPr>
            <w:tcW w:w="2694" w:type="dxa"/>
            <w:vMerge w:val="restart"/>
          </w:tcPr>
          <w:p w14:paraId="42A08E60" w14:textId="77777777" w:rsidR="00F27320" w:rsidRPr="00855B82" w:rsidRDefault="00F27320" w:rsidP="00F27320">
            <w:pPr>
              <w:jc w:val="center"/>
            </w:pPr>
            <w:r w:rsidRPr="00855B82">
              <w:rPr>
                <w:b/>
              </w:rPr>
              <w:t>Plate 2</w:t>
            </w:r>
          </w:p>
          <w:p w14:paraId="2482E273" w14:textId="77777777" w:rsidR="00F27320" w:rsidRPr="00855B82" w:rsidRDefault="00F27320" w:rsidP="00F27320">
            <w:pPr>
              <w:jc w:val="center"/>
            </w:pPr>
          </w:p>
        </w:tc>
        <w:tc>
          <w:tcPr>
            <w:tcW w:w="1417" w:type="dxa"/>
            <w:vAlign w:val="center"/>
          </w:tcPr>
          <w:p w14:paraId="4C362CFE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27.78</w:t>
            </w:r>
          </w:p>
        </w:tc>
        <w:tc>
          <w:tcPr>
            <w:tcW w:w="1617" w:type="dxa"/>
            <w:vAlign w:val="bottom"/>
          </w:tcPr>
          <w:p w14:paraId="5568F698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</w:p>
        </w:tc>
        <w:tc>
          <w:tcPr>
            <w:tcW w:w="1694" w:type="dxa"/>
            <w:vAlign w:val="bottom"/>
          </w:tcPr>
          <w:p w14:paraId="36C91BC2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</w:p>
        </w:tc>
        <w:tc>
          <w:tcPr>
            <w:tcW w:w="2359" w:type="dxa"/>
            <w:vAlign w:val="bottom"/>
          </w:tcPr>
          <w:p w14:paraId="5C3AA296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</w:p>
        </w:tc>
      </w:tr>
      <w:tr w:rsidR="00F27320" w14:paraId="58210B51" w14:textId="77777777" w:rsidTr="00F27320">
        <w:tc>
          <w:tcPr>
            <w:tcW w:w="2694" w:type="dxa"/>
            <w:vMerge/>
          </w:tcPr>
          <w:p w14:paraId="4BE6EC8D" w14:textId="77777777" w:rsidR="00F27320" w:rsidRPr="00855B82" w:rsidRDefault="00F27320" w:rsidP="00F27320">
            <w:pPr>
              <w:jc w:val="center"/>
            </w:pPr>
          </w:p>
        </w:tc>
        <w:tc>
          <w:tcPr>
            <w:tcW w:w="1417" w:type="dxa"/>
            <w:vAlign w:val="center"/>
          </w:tcPr>
          <w:p w14:paraId="750DC944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27.85</w:t>
            </w:r>
          </w:p>
        </w:tc>
        <w:tc>
          <w:tcPr>
            <w:tcW w:w="1617" w:type="dxa"/>
            <w:vAlign w:val="bottom"/>
          </w:tcPr>
          <w:p w14:paraId="2CEF330F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27.81</w:t>
            </w:r>
          </w:p>
        </w:tc>
        <w:tc>
          <w:tcPr>
            <w:tcW w:w="1694" w:type="dxa"/>
            <w:vAlign w:val="bottom"/>
          </w:tcPr>
          <w:p w14:paraId="6F869BF1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0.05</w:t>
            </w:r>
          </w:p>
        </w:tc>
        <w:tc>
          <w:tcPr>
            <w:tcW w:w="2359" w:type="dxa"/>
            <w:vAlign w:val="bottom"/>
          </w:tcPr>
          <w:p w14:paraId="1A19500F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0.19</w:t>
            </w:r>
          </w:p>
        </w:tc>
      </w:tr>
      <w:tr w:rsidR="00F27320" w14:paraId="06E8353D" w14:textId="77777777" w:rsidTr="00F27320">
        <w:tc>
          <w:tcPr>
            <w:tcW w:w="2694" w:type="dxa"/>
            <w:vMerge w:val="restart"/>
          </w:tcPr>
          <w:p w14:paraId="06BC014A" w14:textId="77777777" w:rsidR="00F27320" w:rsidRPr="00855B82" w:rsidRDefault="00F27320" w:rsidP="00F27320">
            <w:pPr>
              <w:jc w:val="center"/>
              <w:rPr>
                <w:b/>
              </w:rPr>
            </w:pPr>
            <w:r w:rsidRPr="00855B82">
              <w:rPr>
                <w:b/>
              </w:rPr>
              <w:t>Plate 3</w:t>
            </w:r>
          </w:p>
          <w:p w14:paraId="758A25B5" w14:textId="77777777" w:rsidR="00F27320" w:rsidRPr="00855B82" w:rsidRDefault="00F27320" w:rsidP="00F27320">
            <w:pPr>
              <w:rPr>
                <w:b/>
              </w:rPr>
            </w:pPr>
          </w:p>
        </w:tc>
        <w:tc>
          <w:tcPr>
            <w:tcW w:w="1417" w:type="dxa"/>
            <w:vAlign w:val="center"/>
          </w:tcPr>
          <w:p w14:paraId="4FD588F0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27.76</w:t>
            </w:r>
          </w:p>
        </w:tc>
        <w:tc>
          <w:tcPr>
            <w:tcW w:w="1617" w:type="dxa"/>
            <w:vAlign w:val="bottom"/>
          </w:tcPr>
          <w:p w14:paraId="4DF34683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</w:p>
        </w:tc>
        <w:tc>
          <w:tcPr>
            <w:tcW w:w="1694" w:type="dxa"/>
            <w:vAlign w:val="bottom"/>
          </w:tcPr>
          <w:p w14:paraId="08E4FBF1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</w:p>
        </w:tc>
        <w:tc>
          <w:tcPr>
            <w:tcW w:w="2359" w:type="dxa"/>
            <w:vAlign w:val="bottom"/>
          </w:tcPr>
          <w:p w14:paraId="53A1F2B0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</w:p>
        </w:tc>
      </w:tr>
      <w:tr w:rsidR="00F27320" w14:paraId="25D61AAB" w14:textId="77777777" w:rsidTr="00F27320">
        <w:tc>
          <w:tcPr>
            <w:tcW w:w="2694" w:type="dxa"/>
            <w:vMerge/>
          </w:tcPr>
          <w:p w14:paraId="154F1CD6" w14:textId="77777777" w:rsidR="00F27320" w:rsidRPr="00855B82" w:rsidRDefault="00F27320" w:rsidP="00F27320"/>
        </w:tc>
        <w:tc>
          <w:tcPr>
            <w:tcW w:w="1417" w:type="dxa"/>
            <w:vAlign w:val="center"/>
          </w:tcPr>
          <w:p w14:paraId="1711EFA6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27.93</w:t>
            </w:r>
          </w:p>
        </w:tc>
        <w:tc>
          <w:tcPr>
            <w:tcW w:w="1617" w:type="dxa"/>
            <w:vAlign w:val="bottom"/>
          </w:tcPr>
          <w:p w14:paraId="262365BC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27.85</w:t>
            </w:r>
          </w:p>
        </w:tc>
        <w:tc>
          <w:tcPr>
            <w:tcW w:w="1694" w:type="dxa"/>
            <w:vAlign w:val="bottom"/>
          </w:tcPr>
          <w:p w14:paraId="37029A24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0.11</w:t>
            </w:r>
          </w:p>
        </w:tc>
        <w:tc>
          <w:tcPr>
            <w:tcW w:w="2359" w:type="dxa"/>
            <w:vAlign w:val="bottom"/>
          </w:tcPr>
          <w:p w14:paraId="79E01D6F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0.41</w:t>
            </w:r>
          </w:p>
        </w:tc>
      </w:tr>
      <w:tr w:rsidR="00F27320" w14:paraId="6BD2ED3D" w14:textId="77777777" w:rsidTr="00F27320">
        <w:tc>
          <w:tcPr>
            <w:tcW w:w="2694" w:type="dxa"/>
            <w:vMerge w:val="restart"/>
          </w:tcPr>
          <w:p w14:paraId="21C9E8F7" w14:textId="77777777" w:rsidR="00F27320" w:rsidRPr="00855B82" w:rsidRDefault="00F27320" w:rsidP="00F27320">
            <w:pPr>
              <w:jc w:val="center"/>
              <w:rPr>
                <w:b/>
              </w:rPr>
            </w:pPr>
            <w:r w:rsidRPr="00855B82">
              <w:rPr>
                <w:b/>
              </w:rPr>
              <w:t xml:space="preserve"> </w:t>
            </w:r>
            <w:r>
              <w:rPr>
                <w:b/>
              </w:rPr>
              <w:t>Plate 4</w:t>
            </w:r>
          </w:p>
          <w:p w14:paraId="59FB1336" w14:textId="77777777" w:rsidR="00F27320" w:rsidRPr="00855B82" w:rsidRDefault="00F27320" w:rsidP="00F27320">
            <w:pPr>
              <w:jc w:val="center"/>
              <w:rPr>
                <w:b/>
              </w:rPr>
            </w:pPr>
          </w:p>
        </w:tc>
        <w:tc>
          <w:tcPr>
            <w:tcW w:w="1417" w:type="dxa"/>
            <w:vAlign w:val="center"/>
          </w:tcPr>
          <w:p w14:paraId="101CE366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27.63</w:t>
            </w:r>
          </w:p>
        </w:tc>
        <w:tc>
          <w:tcPr>
            <w:tcW w:w="1617" w:type="dxa"/>
            <w:vAlign w:val="bottom"/>
          </w:tcPr>
          <w:p w14:paraId="3F4C7F4B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</w:p>
        </w:tc>
        <w:tc>
          <w:tcPr>
            <w:tcW w:w="1694" w:type="dxa"/>
            <w:vAlign w:val="bottom"/>
          </w:tcPr>
          <w:p w14:paraId="74BC45C5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</w:p>
        </w:tc>
        <w:tc>
          <w:tcPr>
            <w:tcW w:w="2359" w:type="dxa"/>
            <w:vAlign w:val="bottom"/>
          </w:tcPr>
          <w:p w14:paraId="75CD9B7C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</w:p>
        </w:tc>
      </w:tr>
      <w:tr w:rsidR="00F27320" w14:paraId="7F6D5315" w14:textId="77777777" w:rsidTr="00F27320">
        <w:trPr>
          <w:trHeight w:val="90"/>
        </w:trPr>
        <w:tc>
          <w:tcPr>
            <w:tcW w:w="2694" w:type="dxa"/>
            <w:vMerge/>
          </w:tcPr>
          <w:p w14:paraId="15E42D7B" w14:textId="77777777" w:rsidR="00F27320" w:rsidRPr="00855B82" w:rsidRDefault="00F27320" w:rsidP="00F27320">
            <w:pPr>
              <w:jc w:val="center"/>
            </w:pPr>
          </w:p>
        </w:tc>
        <w:tc>
          <w:tcPr>
            <w:tcW w:w="1417" w:type="dxa"/>
            <w:vAlign w:val="center"/>
          </w:tcPr>
          <w:p w14:paraId="6DB185F2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27.53</w:t>
            </w:r>
          </w:p>
        </w:tc>
        <w:tc>
          <w:tcPr>
            <w:tcW w:w="1617" w:type="dxa"/>
            <w:vAlign w:val="bottom"/>
          </w:tcPr>
          <w:p w14:paraId="4E6C92F1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27.58</w:t>
            </w:r>
          </w:p>
        </w:tc>
        <w:tc>
          <w:tcPr>
            <w:tcW w:w="1694" w:type="dxa"/>
            <w:vAlign w:val="bottom"/>
          </w:tcPr>
          <w:p w14:paraId="364E1579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0.07</w:t>
            </w:r>
          </w:p>
        </w:tc>
        <w:tc>
          <w:tcPr>
            <w:tcW w:w="2359" w:type="dxa"/>
            <w:vAlign w:val="bottom"/>
          </w:tcPr>
          <w:p w14:paraId="6C9A8857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0.25</w:t>
            </w:r>
          </w:p>
        </w:tc>
      </w:tr>
      <w:tr w:rsidR="00F27320" w14:paraId="1D2FDEDE" w14:textId="77777777" w:rsidTr="00F27320">
        <w:trPr>
          <w:trHeight w:val="90"/>
        </w:trPr>
        <w:tc>
          <w:tcPr>
            <w:tcW w:w="2694" w:type="dxa"/>
            <w:vMerge w:val="restart"/>
          </w:tcPr>
          <w:p w14:paraId="201958F9" w14:textId="77777777" w:rsidR="00F27320" w:rsidRPr="00855B82" w:rsidRDefault="00F27320" w:rsidP="00F27320">
            <w:pPr>
              <w:jc w:val="center"/>
              <w:rPr>
                <w:b/>
              </w:rPr>
            </w:pPr>
            <w:r>
              <w:rPr>
                <w:b/>
              </w:rPr>
              <w:t>Plate 5</w:t>
            </w:r>
          </w:p>
          <w:p w14:paraId="0777042E" w14:textId="77777777" w:rsidR="00F27320" w:rsidRPr="00855B82" w:rsidRDefault="00F27320" w:rsidP="00F27320">
            <w:pPr>
              <w:jc w:val="center"/>
              <w:rPr>
                <w:b/>
              </w:rPr>
            </w:pPr>
          </w:p>
        </w:tc>
        <w:tc>
          <w:tcPr>
            <w:tcW w:w="1417" w:type="dxa"/>
            <w:vAlign w:val="center"/>
          </w:tcPr>
          <w:p w14:paraId="7BE80344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27.88</w:t>
            </w:r>
          </w:p>
        </w:tc>
        <w:tc>
          <w:tcPr>
            <w:tcW w:w="1617" w:type="dxa"/>
            <w:vAlign w:val="bottom"/>
          </w:tcPr>
          <w:p w14:paraId="0ED24E81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</w:p>
        </w:tc>
        <w:tc>
          <w:tcPr>
            <w:tcW w:w="1694" w:type="dxa"/>
            <w:vAlign w:val="bottom"/>
          </w:tcPr>
          <w:p w14:paraId="351A55A6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</w:p>
        </w:tc>
        <w:tc>
          <w:tcPr>
            <w:tcW w:w="2359" w:type="dxa"/>
            <w:vAlign w:val="bottom"/>
          </w:tcPr>
          <w:p w14:paraId="4E549047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</w:p>
        </w:tc>
      </w:tr>
      <w:tr w:rsidR="00F27320" w14:paraId="5E606097" w14:textId="77777777" w:rsidTr="00F27320">
        <w:trPr>
          <w:trHeight w:val="90"/>
        </w:trPr>
        <w:tc>
          <w:tcPr>
            <w:tcW w:w="2694" w:type="dxa"/>
            <w:vMerge/>
          </w:tcPr>
          <w:p w14:paraId="5085B3C7" w14:textId="77777777" w:rsidR="00F27320" w:rsidRPr="00855B82" w:rsidRDefault="00F27320" w:rsidP="00F27320">
            <w:pPr>
              <w:jc w:val="center"/>
            </w:pPr>
          </w:p>
        </w:tc>
        <w:tc>
          <w:tcPr>
            <w:tcW w:w="1417" w:type="dxa"/>
            <w:vAlign w:val="center"/>
          </w:tcPr>
          <w:p w14:paraId="344EBDEC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27.90</w:t>
            </w:r>
          </w:p>
        </w:tc>
        <w:tc>
          <w:tcPr>
            <w:tcW w:w="1617" w:type="dxa"/>
            <w:vAlign w:val="bottom"/>
          </w:tcPr>
          <w:p w14:paraId="4BD8DE66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27.89</w:t>
            </w:r>
          </w:p>
        </w:tc>
        <w:tc>
          <w:tcPr>
            <w:tcW w:w="1694" w:type="dxa"/>
            <w:vAlign w:val="bottom"/>
          </w:tcPr>
          <w:p w14:paraId="59D8DCD3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0.01</w:t>
            </w:r>
          </w:p>
        </w:tc>
        <w:tc>
          <w:tcPr>
            <w:tcW w:w="2359" w:type="dxa"/>
            <w:vAlign w:val="bottom"/>
          </w:tcPr>
          <w:p w14:paraId="6F9C6876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0.05</w:t>
            </w:r>
          </w:p>
        </w:tc>
      </w:tr>
      <w:tr w:rsidR="00F27320" w14:paraId="046C5D94" w14:textId="77777777" w:rsidTr="00F27320">
        <w:trPr>
          <w:trHeight w:val="90"/>
        </w:trPr>
        <w:tc>
          <w:tcPr>
            <w:tcW w:w="2694" w:type="dxa"/>
          </w:tcPr>
          <w:p w14:paraId="32666616" w14:textId="77777777" w:rsidR="00F27320" w:rsidRPr="00855B82" w:rsidRDefault="00F27320" w:rsidP="00F27320">
            <w:pPr>
              <w:jc w:val="center"/>
              <w:rPr>
                <w:b/>
              </w:rPr>
            </w:pPr>
            <w:r w:rsidRPr="00855B82">
              <w:rPr>
                <w:b/>
              </w:rPr>
              <w:t>Inter Assay</w:t>
            </w:r>
          </w:p>
        </w:tc>
        <w:tc>
          <w:tcPr>
            <w:tcW w:w="1417" w:type="dxa"/>
            <w:vAlign w:val="center"/>
          </w:tcPr>
          <w:p w14:paraId="1D671CAE" w14:textId="77777777" w:rsidR="00F27320" w:rsidRPr="00855B82" w:rsidRDefault="00F27320" w:rsidP="00F27320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17" w:type="dxa"/>
            <w:vAlign w:val="bottom"/>
          </w:tcPr>
          <w:p w14:paraId="17C40C04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27.78</w:t>
            </w:r>
          </w:p>
        </w:tc>
        <w:tc>
          <w:tcPr>
            <w:tcW w:w="1694" w:type="dxa"/>
            <w:vAlign w:val="bottom"/>
          </w:tcPr>
          <w:p w14:paraId="570DAFE5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0.14</w:t>
            </w:r>
          </w:p>
        </w:tc>
        <w:tc>
          <w:tcPr>
            <w:tcW w:w="2359" w:type="dxa"/>
            <w:vAlign w:val="bottom"/>
          </w:tcPr>
          <w:p w14:paraId="4321D81B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0.50</w:t>
            </w:r>
          </w:p>
        </w:tc>
      </w:tr>
    </w:tbl>
    <w:p w14:paraId="4C4E9B1B" w14:textId="77777777" w:rsidR="00F27320" w:rsidRDefault="00F27320" w:rsidP="00F27320"/>
    <w:p w14:paraId="7EA13851" w14:textId="77777777" w:rsidR="009D5D1F" w:rsidRDefault="009D5D1F">
      <w:r>
        <w:br w:type="page"/>
      </w:r>
    </w:p>
    <w:p w14:paraId="09FA6FA5" w14:textId="77777777" w:rsidR="00F27320" w:rsidRDefault="00F27320" w:rsidP="00F27320">
      <w:pPr>
        <w:rPr>
          <w:b/>
        </w:rPr>
      </w:pPr>
      <w:r>
        <w:t>(</w:t>
      </w:r>
      <w:r w:rsidRPr="00CD5DB8">
        <w:rPr>
          <w:b/>
        </w:rPr>
        <w:t>C</w:t>
      </w:r>
      <w:r>
        <w:t xml:space="preserve">) </w:t>
      </w:r>
      <w:r w:rsidRPr="00855B82">
        <w:t xml:space="preserve">Intra and Inter Assay Coefficient of Variation </w:t>
      </w:r>
      <w:r w:rsidR="009D5D1F">
        <w:t xml:space="preserve">(%CV) </w:t>
      </w:r>
      <w:r>
        <w:t xml:space="preserve">Rn miR </w:t>
      </w:r>
      <w:r w:rsidRPr="00855B82">
        <w:t>200b</w:t>
      </w:r>
    </w:p>
    <w:p w14:paraId="6799B5ED" w14:textId="77777777" w:rsidR="00F27320" w:rsidRDefault="00F27320" w:rsidP="00F27320"/>
    <w:tbl>
      <w:tblPr>
        <w:tblStyle w:val="TableGrid"/>
        <w:tblW w:w="9781" w:type="dxa"/>
        <w:tblInd w:w="-601" w:type="dxa"/>
        <w:tblLook w:val="04A0" w:firstRow="1" w:lastRow="0" w:firstColumn="1" w:lastColumn="0" w:noHBand="0" w:noVBand="1"/>
      </w:tblPr>
      <w:tblGrid>
        <w:gridCol w:w="2694"/>
        <w:gridCol w:w="1417"/>
        <w:gridCol w:w="1617"/>
        <w:gridCol w:w="1694"/>
        <w:gridCol w:w="2359"/>
      </w:tblGrid>
      <w:tr w:rsidR="00F27320" w14:paraId="226BAD13" w14:textId="77777777" w:rsidTr="00F27320">
        <w:tc>
          <w:tcPr>
            <w:tcW w:w="2694" w:type="dxa"/>
          </w:tcPr>
          <w:p w14:paraId="0EE52CA7" w14:textId="77777777" w:rsidR="00F27320" w:rsidRPr="00E245B7" w:rsidRDefault="009D5D1F" w:rsidP="00F27320">
            <w:pPr>
              <w:jc w:val="center"/>
              <w:rPr>
                <w:b/>
              </w:rPr>
            </w:pPr>
            <w:r>
              <w:rPr>
                <w:b/>
              </w:rPr>
              <w:t>RT PCR Assay/plate number</w:t>
            </w:r>
          </w:p>
        </w:tc>
        <w:tc>
          <w:tcPr>
            <w:tcW w:w="1417" w:type="dxa"/>
          </w:tcPr>
          <w:p w14:paraId="08EEB732" w14:textId="77777777" w:rsidR="00F27320" w:rsidRDefault="00F27320" w:rsidP="00F27320">
            <w:pPr>
              <w:jc w:val="center"/>
              <w:rPr>
                <w:b/>
              </w:rPr>
            </w:pPr>
            <w:r>
              <w:rPr>
                <w:b/>
              </w:rPr>
              <w:t>Ct</w:t>
            </w:r>
          </w:p>
        </w:tc>
        <w:tc>
          <w:tcPr>
            <w:tcW w:w="1617" w:type="dxa"/>
          </w:tcPr>
          <w:p w14:paraId="48F6B94D" w14:textId="77777777" w:rsidR="00F27320" w:rsidRDefault="00F27320" w:rsidP="00F27320">
            <w:pPr>
              <w:jc w:val="center"/>
              <w:rPr>
                <w:b/>
              </w:rPr>
            </w:pPr>
            <w:r>
              <w:rPr>
                <w:b/>
              </w:rPr>
              <w:t>Average Ct</w:t>
            </w:r>
          </w:p>
        </w:tc>
        <w:tc>
          <w:tcPr>
            <w:tcW w:w="1694" w:type="dxa"/>
          </w:tcPr>
          <w:p w14:paraId="3C2FAB65" w14:textId="77777777" w:rsidR="00F27320" w:rsidRDefault="00F27320" w:rsidP="00F27320">
            <w:pPr>
              <w:jc w:val="center"/>
              <w:rPr>
                <w:b/>
              </w:rPr>
            </w:pPr>
            <w:r>
              <w:rPr>
                <w:b/>
              </w:rPr>
              <w:t>Standard Deviation</w:t>
            </w:r>
          </w:p>
        </w:tc>
        <w:tc>
          <w:tcPr>
            <w:tcW w:w="2359" w:type="dxa"/>
          </w:tcPr>
          <w:p w14:paraId="0BCF152A" w14:textId="77777777" w:rsidR="00F27320" w:rsidRDefault="00F27320" w:rsidP="00F27320">
            <w:pPr>
              <w:jc w:val="center"/>
              <w:rPr>
                <w:b/>
              </w:rPr>
            </w:pPr>
            <w:r>
              <w:rPr>
                <w:b/>
              </w:rPr>
              <w:t>%CV</w:t>
            </w:r>
          </w:p>
        </w:tc>
      </w:tr>
      <w:tr w:rsidR="00F27320" w14:paraId="0DF58825" w14:textId="77777777" w:rsidTr="00F27320">
        <w:tc>
          <w:tcPr>
            <w:tcW w:w="2694" w:type="dxa"/>
            <w:vMerge w:val="restart"/>
          </w:tcPr>
          <w:p w14:paraId="17DB69F4" w14:textId="77777777" w:rsidR="00F27320" w:rsidRDefault="00F27320" w:rsidP="00F27320">
            <w:pPr>
              <w:jc w:val="center"/>
              <w:rPr>
                <w:b/>
              </w:rPr>
            </w:pPr>
            <w:r>
              <w:rPr>
                <w:b/>
              </w:rPr>
              <w:t>Plate 1</w:t>
            </w:r>
          </w:p>
          <w:p w14:paraId="577C6405" w14:textId="77777777" w:rsidR="00F27320" w:rsidRPr="001E3566" w:rsidRDefault="00F27320" w:rsidP="00F27320">
            <w:pPr>
              <w:jc w:val="center"/>
              <w:rPr>
                <w:b/>
              </w:rPr>
            </w:pPr>
          </w:p>
        </w:tc>
        <w:tc>
          <w:tcPr>
            <w:tcW w:w="1417" w:type="dxa"/>
            <w:vAlign w:val="center"/>
          </w:tcPr>
          <w:p w14:paraId="5A15FE5D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31.49</w:t>
            </w:r>
          </w:p>
        </w:tc>
        <w:tc>
          <w:tcPr>
            <w:tcW w:w="1617" w:type="dxa"/>
            <w:vAlign w:val="bottom"/>
          </w:tcPr>
          <w:p w14:paraId="18CC1ADE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</w:p>
        </w:tc>
        <w:tc>
          <w:tcPr>
            <w:tcW w:w="1694" w:type="dxa"/>
            <w:vAlign w:val="bottom"/>
          </w:tcPr>
          <w:p w14:paraId="692F6B65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</w:p>
        </w:tc>
        <w:tc>
          <w:tcPr>
            <w:tcW w:w="2359" w:type="dxa"/>
            <w:vAlign w:val="bottom"/>
          </w:tcPr>
          <w:p w14:paraId="5B37FD19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</w:p>
        </w:tc>
      </w:tr>
      <w:tr w:rsidR="00F27320" w14:paraId="79B2C51C" w14:textId="77777777" w:rsidTr="00F27320">
        <w:tc>
          <w:tcPr>
            <w:tcW w:w="2694" w:type="dxa"/>
            <w:vMerge/>
          </w:tcPr>
          <w:p w14:paraId="1F74A1AD" w14:textId="77777777" w:rsidR="00F27320" w:rsidRPr="003F19C6" w:rsidRDefault="00F27320" w:rsidP="00F27320">
            <w:pPr>
              <w:jc w:val="center"/>
            </w:pPr>
          </w:p>
        </w:tc>
        <w:tc>
          <w:tcPr>
            <w:tcW w:w="1417" w:type="dxa"/>
            <w:vAlign w:val="center"/>
          </w:tcPr>
          <w:p w14:paraId="586B2018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31.18</w:t>
            </w:r>
          </w:p>
        </w:tc>
        <w:tc>
          <w:tcPr>
            <w:tcW w:w="1617" w:type="dxa"/>
            <w:vAlign w:val="bottom"/>
          </w:tcPr>
          <w:p w14:paraId="20BB260B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31.33</w:t>
            </w:r>
          </w:p>
        </w:tc>
        <w:tc>
          <w:tcPr>
            <w:tcW w:w="1694" w:type="dxa"/>
            <w:vAlign w:val="bottom"/>
          </w:tcPr>
          <w:p w14:paraId="46AF27FF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0.23</w:t>
            </w:r>
          </w:p>
        </w:tc>
        <w:tc>
          <w:tcPr>
            <w:tcW w:w="2359" w:type="dxa"/>
            <w:vAlign w:val="bottom"/>
          </w:tcPr>
          <w:p w14:paraId="489E3DB9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0.72</w:t>
            </w:r>
          </w:p>
        </w:tc>
      </w:tr>
      <w:tr w:rsidR="00F27320" w14:paraId="558621E4" w14:textId="77777777" w:rsidTr="00F27320">
        <w:tc>
          <w:tcPr>
            <w:tcW w:w="2694" w:type="dxa"/>
            <w:vMerge w:val="restart"/>
          </w:tcPr>
          <w:p w14:paraId="5A40BA62" w14:textId="77777777" w:rsidR="00F27320" w:rsidRPr="003F19C6" w:rsidRDefault="00F27320" w:rsidP="00F27320">
            <w:pPr>
              <w:jc w:val="center"/>
            </w:pPr>
            <w:r>
              <w:rPr>
                <w:b/>
              </w:rPr>
              <w:t>Plate 2</w:t>
            </w:r>
          </w:p>
          <w:p w14:paraId="003B1B25" w14:textId="77777777" w:rsidR="00F27320" w:rsidRPr="003F19C6" w:rsidRDefault="00F27320" w:rsidP="00F27320">
            <w:pPr>
              <w:jc w:val="center"/>
            </w:pPr>
          </w:p>
        </w:tc>
        <w:tc>
          <w:tcPr>
            <w:tcW w:w="1417" w:type="dxa"/>
            <w:vAlign w:val="center"/>
          </w:tcPr>
          <w:p w14:paraId="768D103D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31.51</w:t>
            </w:r>
          </w:p>
        </w:tc>
        <w:tc>
          <w:tcPr>
            <w:tcW w:w="1617" w:type="dxa"/>
            <w:vAlign w:val="bottom"/>
          </w:tcPr>
          <w:p w14:paraId="1CB4DE0A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</w:p>
        </w:tc>
        <w:tc>
          <w:tcPr>
            <w:tcW w:w="1694" w:type="dxa"/>
            <w:vAlign w:val="bottom"/>
          </w:tcPr>
          <w:p w14:paraId="61B6DA75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</w:p>
        </w:tc>
        <w:tc>
          <w:tcPr>
            <w:tcW w:w="2359" w:type="dxa"/>
            <w:vAlign w:val="bottom"/>
          </w:tcPr>
          <w:p w14:paraId="3EE79684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</w:p>
        </w:tc>
      </w:tr>
      <w:tr w:rsidR="00F27320" w14:paraId="3E7D1765" w14:textId="77777777" w:rsidTr="00F27320">
        <w:tc>
          <w:tcPr>
            <w:tcW w:w="2694" w:type="dxa"/>
            <w:vMerge/>
          </w:tcPr>
          <w:p w14:paraId="15CEFCCD" w14:textId="77777777" w:rsidR="00F27320" w:rsidRPr="003F19C6" w:rsidRDefault="00F27320" w:rsidP="00F27320">
            <w:pPr>
              <w:jc w:val="center"/>
            </w:pPr>
          </w:p>
        </w:tc>
        <w:tc>
          <w:tcPr>
            <w:tcW w:w="1417" w:type="dxa"/>
            <w:vAlign w:val="center"/>
          </w:tcPr>
          <w:p w14:paraId="40C4F733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30.92</w:t>
            </w:r>
          </w:p>
        </w:tc>
        <w:tc>
          <w:tcPr>
            <w:tcW w:w="1617" w:type="dxa"/>
            <w:vAlign w:val="bottom"/>
          </w:tcPr>
          <w:p w14:paraId="5F4C383E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31.22</w:t>
            </w:r>
          </w:p>
        </w:tc>
        <w:tc>
          <w:tcPr>
            <w:tcW w:w="1694" w:type="dxa"/>
            <w:vAlign w:val="bottom"/>
          </w:tcPr>
          <w:p w14:paraId="0A167EC4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0.42</w:t>
            </w:r>
          </w:p>
        </w:tc>
        <w:tc>
          <w:tcPr>
            <w:tcW w:w="2359" w:type="dxa"/>
            <w:vAlign w:val="bottom"/>
          </w:tcPr>
          <w:p w14:paraId="1C09C952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1.33</w:t>
            </w:r>
          </w:p>
        </w:tc>
      </w:tr>
      <w:tr w:rsidR="00F27320" w14:paraId="4328D54D" w14:textId="77777777" w:rsidTr="00F27320">
        <w:tc>
          <w:tcPr>
            <w:tcW w:w="2694" w:type="dxa"/>
            <w:vMerge w:val="restart"/>
          </w:tcPr>
          <w:p w14:paraId="5FF757E7" w14:textId="77777777" w:rsidR="00F27320" w:rsidRDefault="00F27320" w:rsidP="00F27320">
            <w:pPr>
              <w:jc w:val="center"/>
              <w:rPr>
                <w:b/>
              </w:rPr>
            </w:pPr>
            <w:r>
              <w:rPr>
                <w:b/>
              </w:rPr>
              <w:t>Plate 3</w:t>
            </w:r>
          </w:p>
          <w:p w14:paraId="2EF42D6F" w14:textId="77777777" w:rsidR="00F27320" w:rsidRDefault="00F27320" w:rsidP="00F27320">
            <w:pPr>
              <w:rPr>
                <w:b/>
              </w:rPr>
            </w:pPr>
          </w:p>
        </w:tc>
        <w:tc>
          <w:tcPr>
            <w:tcW w:w="1417" w:type="dxa"/>
            <w:vAlign w:val="center"/>
          </w:tcPr>
          <w:p w14:paraId="687FC01B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30.46</w:t>
            </w:r>
          </w:p>
        </w:tc>
        <w:tc>
          <w:tcPr>
            <w:tcW w:w="1617" w:type="dxa"/>
            <w:vAlign w:val="bottom"/>
          </w:tcPr>
          <w:p w14:paraId="07F9C246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</w:p>
        </w:tc>
        <w:tc>
          <w:tcPr>
            <w:tcW w:w="1694" w:type="dxa"/>
            <w:vAlign w:val="bottom"/>
          </w:tcPr>
          <w:p w14:paraId="139EB194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</w:p>
        </w:tc>
        <w:tc>
          <w:tcPr>
            <w:tcW w:w="2359" w:type="dxa"/>
            <w:vAlign w:val="bottom"/>
          </w:tcPr>
          <w:p w14:paraId="4A0F2C71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</w:p>
        </w:tc>
      </w:tr>
      <w:tr w:rsidR="00F27320" w14:paraId="1FFBE46A" w14:textId="77777777" w:rsidTr="00F27320">
        <w:tc>
          <w:tcPr>
            <w:tcW w:w="2694" w:type="dxa"/>
            <w:vMerge/>
          </w:tcPr>
          <w:p w14:paraId="108BB42E" w14:textId="77777777" w:rsidR="00F27320" w:rsidRPr="003F19C6" w:rsidRDefault="00F27320" w:rsidP="00F27320"/>
        </w:tc>
        <w:tc>
          <w:tcPr>
            <w:tcW w:w="1417" w:type="dxa"/>
            <w:vAlign w:val="center"/>
          </w:tcPr>
          <w:p w14:paraId="5A8C0DF2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31.38</w:t>
            </w:r>
          </w:p>
        </w:tc>
        <w:tc>
          <w:tcPr>
            <w:tcW w:w="1617" w:type="dxa"/>
            <w:vAlign w:val="bottom"/>
          </w:tcPr>
          <w:p w14:paraId="49FFD075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30.92</w:t>
            </w:r>
          </w:p>
        </w:tc>
        <w:tc>
          <w:tcPr>
            <w:tcW w:w="1694" w:type="dxa"/>
            <w:vAlign w:val="bottom"/>
          </w:tcPr>
          <w:p w14:paraId="75ED06A5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0.65</w:t>
            </w:r>
          </w:p>
        </w:tc>
        <w:tc>
          <w:tcPr>
            <w:tcW w:w="2359" w:type="dxa"/>
            <w:vAlign w:val="bottom"/>
          </w:tcPr>
          <w:p w14:paraId="2124E898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2.11</w:t>
            </w:r>
          </w:p>
        </w:tc>
      </w:tr>
      <w:tr w:rsidR="00F27320" w14:paraId="773A0B67" w14:textId="77777777" w:rsidTr="00F27320">
        <w:tc>
          <w:tcPr>
            <w:tcW w:w="2694" w:type="dxa"/>
            <w:vMerge w:val="restart"/>
          </w:tcPr>
          <w:p w14:paraId="1D767E24" w14:textId="77777777" w:rsidR="00F27320" w:rsidRDefault="00F27320" w:rsidP="00F27320">
            <w:pPr>
              <w:jc w:val="center"/>
              <w:rPr>
                <w:b/>
              </w:rPr>
            </w:pPr>
            <w:r>
              <w:rPr>
                <w:b/>
              </w:rPr>
              <w:t>Plate 4</w:t>
            </w:r>
          </w:p>
          <w:p w14:paraId="65D1F76E" w14:textId="77777777" w:rsidR="00F27320" w:rsidRDefault="00F27320" w:rsidP="00F27320">
            <w:pPr>
              <w:jc w:val="center"/>
              <w:rPr>
                <w:b/>
              </w:rPr>
            </w:pPr>
          </w:p>
        </w:tc>
        <w:tc>
          <w:tcPr>
            <w:tcW w:w="1417" w:type="dxa"/>
            <w:vAlign w:val="center"/>
          </w:tcPr>
          <w:p w14:paraId="430E1452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31.33</w:t>
            </w:r>
          </w:p>
        </w:tc>
        <w:tc>
          <w:tcPr>
            <w:tcW w:w="1617" w:type="dxa"/>
            <w:vAlign w:val="bottom"/>
          </w:tcPr>
          <w:p w14:paraId="0E2E7412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</w:p>
        </w:tc>
        <w:tc>
          <w:tcPr>
            <w:tcW w:w="1694" w:type="dxa"/>
            <w:vAlign w:val="bottom"/>
          </w:tcPr>
          <w:p w14:paraId="272787B2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</w:p>
        </w:tc>
        <w:tc>
          <w:tcPr>
            <w:tcW w:w="2359" w:type="dxa"/>
            <w:vAlign w:val="bottom"/>
          </w:tcPr>
          <w:p w14:paraId="328D7123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</w:p>
        </w:tc>
      </w:tr>
      <w:tr w:rsidR="00F27320" w14:paraId="7520F493" w14:textId="77777777" w:rsidTr="00F27320">
        <w:trPr>
          <w:trHeight w:val="90"/>
        </w:trPr>
        <w:tc>
          <w:tcPr>
            <w:tcW w:w="2694" w:type="dxa"/>
            <w:vMerge/>
          </w:tcPr>
          <w:p w14:paraId="08D45765" w14:textId="77777777" w:rsidR="00F27320" w:rsidRPr="003F19C6" w:rsidRDefault="00F27320" w:rsidP="00F27320">
            <w:pPr>
              <w:jc w:val="center"/>
            </w:pPr>
          </w:p>
        </w:tc>
        <w:tc>
          <w:tcPr>
            <w:tcW w:w="1417" w:type="dxa"/>
            <w:vAlign w:val="center"/>
          </w:tcPr>
          <w:p w14:paraId="55298399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31.32</w:t>
            </w:r>
          </w:p>
        </w:tc>
        <w:tc>
          <w:tcPr>
            <w:tcW w:w="1617" w:type="dxa"/>
            <w:vAlign w:val="bottom"/>
          </w:tcPr>
          <w:p w14:paraId="34AA707B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31.33</w:t>
            </w:r>
          </w:p>
        </w:tc>
        <w:tc>
          <w:tcPr>
            <w:tcW w:w="1694" w:type="dxa"/>
            <w:vAlign w:val="bottom"/>
          </w:tcPr>
          <w:p w14:paraId="09A9E7BE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0.01</w:t>
            </w:r>
          </w:p>
        </w:tc>
        <w:tc>
          <w:tcPr>
            <w:tcW w:w="2359" w:type="dxa"/>
            <w:vAlign w:val="bottom"/>
          </w:tcPr>
          <w:p w14:paraId="562C1B52" w14:textId="77777777" w:rsidR="00F27320" w:rsidRPr="00855B82" w:rsidRDefault="00F27320" w:rsidP="00F27320">
            <w:pPr>
              <w:jc w:val="center"/>
              <w:rPr>
                <w:color w:val="000000"/>
              </w:rPr>
            </w:pPr>
            <w:r w:rsidRPr="00855B82">
              <w:rPr>
                <w:color w:val="000000"/>
              </w:rPr>
              <w:t>0.04</w:t>
            </w:r>
          </w:p>
        </w:tc>
      </w:tr>
      <w:tr w:rsidR="00F27320" w14:paraId="177AE1EB" w14:textId="77777777" w:rsidTr="00F27320">
        <w:trPr>
          <w:trHeight w:val="90"/>
        </w:trPr>
        <w:tc>
          <w:tcPr>
            <w:tcW w:w="2694" w:type="dxa"/>
          </w:tcPr>
          <w:p w14:paraId="0C5398CD" w14:textId="77777777" w:rsidR="00F27320" w:rsidRDefault="00F27320" w:rsidP="00F27320">
            <w:pPr>
              <w:jc w:val="center"/>
              <w:rPr>
                <w:b/>
              </w:rPr>
            </w:pPr>
            <w:r>
              <w:rPr>
                <w:b/>
              </w:rPr>
              <w:t>Inter Assay</w:t>
            </w:r>
          </w:p>
        </w:tc>
        <w:tc>
          <w:tcPr>
            <w:tcW w:w="1417" w:type="dxa"/>
            <w:vAlign w:val="center"/>
          </w:tcPr>
          <w:p w14:paraId="7E19AB70" w14:textId="77777777" w:rsidR="00F27320" w:rsidRPr="00855B82" w:rsidRDefault="00F27320" w:rsidP="00F27320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17" w:type="dxa"/>
          </w:tcPr>
          <w:p w14:paraId="39D2E604" w14:textId="77777777" w:rsidR="00F27320" w:rsidRPr="00855B82" w:rsidRDefault="00F27320" w:rsidP="00F27320">
            <w:pPr>
              <w:jc w:val="center"/>
            </w:pPr>
            <w:r w:rsidRPr="00855B82">
              <w:t>31.20</w:t>
            </w:r>
          </w:p>
        </w:tc>
        <w:tc>
          <w:tcPr>
            <w:tcW w:w="1694" w:type="dxa"/>
          </w:tcPr>
          <w:p w14:paraId="6ACF0AE1" w14:textId="77777777" w:rsidR="00F27320" w:rsidRPr="00855B82" w:rsidRDefault="00F27320" w:rsidP="00F27320">
            <w:pPr>
              <w:jc w:val="center"/>
            </w:pPr>
            <w:r w:rsidRPr="00855B82">
              <w:t>0.35</w:t>
            </w:r>
          </w:p>
        </w:tc>
        <w:tc>
          <w:tcPr>
            <w:tcW w:w="2359" w:type="dxa"/>
          </w:tcPr>
          <w:p w14:paraId="23E15B5E" w14:textId="77777777" w:rsidR="00F27320" w:rsidRPr="00855B82" w:rsidRDefault="00F27320" w:rsidP="00F27320">
            <w:pPr>
              <w:jc w:val="center"/>
            </w:pPr>
            <w:r w:rsidRPr="00855B82">
              <w:t>1.13</w:t>
            </w:r>
          </w:p>
        </w:tc>
      </w:tr>
    </w:tbl>
    <w:p w14:paraId="6039B3C2" w14:textId="77777777" w:rsidR="00F27320" w:rsidRDefault="00F27320" w:rsidP="00F27320"/>
    <w:p w14:paraId="20B20CF1" w14:textId="77777777" w:rsidR="00F27320" w:rsidRDefault="00F27320" w:rsidP="00F27320"/>
    <w:p w14:paraId="69A74FDE" w14:textId="77777777" w:rsidR="00F27320" w:rsidRDefault="00F27320" w:rsidP="00F27320">
      <w:r>
        <w:t>(</w:t>
      </w:r>
      <w:r w:rsidRPr="007C615A">
        <w:rPr>
          <w:b/>
        </w:rPr>
        <w:t>D</w:t>
      </w:r>
      <w:r>
        <w:t xml:space="preserve">) </w:t>
      </w:r>
      <w:r w:rsidRPr="007C615A">
        <w:t>Intra and Inter Assay Coefficient of Variation</w:t>
      </w:r>
      <w:r w:rsidR="009D5D1F">
        <w:t xml:space="preserve"> (%CV)</w:t>
      </w:r>
      <w:r w:rsidRPr="007C615A">
        <w:t xml:space="preserve"> </w:t>
      </w:r>
      <w:r>
        <w:t xml:space="preserve">Rn miR </w:t>
      </w:r>
      <w:r w:rsidRPr="007C615A">
        <w:t>429</w:t>
      </w:r>
    </w:p>
    <w:p w14:paraId="52AFDB14" w14:textId="77777777" w:rsidR="00F27320" w:rsidRDefault="00F27320" w:rsidP="00F27320"/>
    <w:tbl>
      <w:tblPr>
        <w:tblStyle w:val="TableGrid"/>
        <w:tblW w:w="9781" w:type="dxa"/>
        <w:tblInd w:w="-601" w:type="dxa"/>
        <w:tblLook w:val="04A0" w:firstRow="1" w:lastRow="0" w:firstColumn="1" w:lastColumn="0" w:noHBand="0" w:noVBand="1"/>
      </w:tblPr>
      <w:tblGrid>
        <w:gridCol w:w="2694"/>
        <w:gridCol w:w="1417"/>
        <w:gridCol w:w="1617"/>
        <w:gridCol w:w="1694"/>
        <w:gridCol w:w="2359"/>
      </w:tblGrid>
      <w:tr w:rsidR="00F27320" w14:paraId="15880119" w14:textId="77777777" w:rsidTr="00F27320">
        <w:tc>
          <w:tcPr>
            <w:tcW w:w="2694" w:type="dxa"/>
          </w:tcPr>
          <w:p w14:paraId="3F746987" w14:textId="77777777" w:rsidR="00F27320" w:rsidRPr="007C615A" w:rsidRDefault="009D5D1F" w:rsidP="00F27320">
            <w:pPr>
              <w:jc w:val="center"/>
              <w:rPr>
                <w:b/>
              </w:rPr>
            </w:pPr>
            <w:r>
              <w:rPr>
                <w:b/>
              </w:rPr>
              <w:t>RT PCR Assay/plate number</w:t>
            </w:r>
          </w:p>
        </w:tc>
        <w:tc>
          <w:tcPr>
            <w:tcW w:w="1417" w:type="dxa"/>
          </w:tcPr>
          <w:p w14:paraId="70014305" w14:textId="77777777" w:rsidR="00F27320" w:rsidRPr="007C615A" w:rsidRDefault="00F27320" w:rsidP="00F27320">
            <w:pPr>
              <w:jc w:val="center"/>
              <w:rPr>
                <w:b/>
              </w:rPr>
            </w:pPr>
            <w:r w:rsidRPr="007C615A">
              <w:rPr>
                <w:b/>
              </w:rPr>
              <w:t>Ct</w:t>
            </w:r>
          </w:p>
        </w:tc>
        <w:tc>
          <w:tcPr>
            <w:tcW w:w="1617" w:type="dxa"/>
          </w:tcPr>
          <w:p w14:paraId="7B7514FE" w14:textId="77777777" w:rsidR="00F27320" w:rsidRPr="007C615A" w:rsidRDefault="00F27320" w:rsidP="00F27320">
            <w:pPr>
              <w:jc w:val="center"/>
              <w:rPr>
                <w:b/>
              </w:rPr>
            </w:pPr>
            <w:r w:rsidRPr="007C615A">
              <w:rPr>
                <w:b/>
              </w:rPr>
              <w:t>Average Ct</w:t>
            </w:r>
          </w:p>
        </w:tc>
        <w:tc>
          <w:tcPr>
            <w:tcW w:w="1694" w:type="dxa"/>
          </w:tcPr>
          <w:p w14:paraId="55B34FFB" w14:textId="77777777" w:rsidR="00F27320" w:rsidRPr="007C615A" w:rsidRDefault="00F27320" w:rsidP="00F27320">
            <w:pPr>
              <w:jc w:val="center"/>
              <w:rPr>
                <w:b/>
              </w:rPr>
            </w:pPr>
            <w:r w:rsidRPr="007C615A">
              <w:rPr>
                <w:b/>
              </w:rPr>
              <w:t>Standard Deviation</w:t>
            </w:r>
          </w:p>
        </w:tc>
        <w:tc>
          <w:tcPr>
            <w:tcW w:w="2359" w:type="dxa"/>
          </w:tcPr>
          <w:p w14:paraId="5B1025D3" w14:textId="77777777" w:rsidR="00F27320" w:rsidRPr="007C615A" w:rsidRDefault="00F27320" w:rsidP="00F27320">
            <w:pPr>
              <w:jc w:val="center"/>
              <w:rPr>
                <w:b/>
              </w:rPr>
            </w:pPr>
            <w:r w:rsidRPr="007C615A">
              <w:rPr>
                <w:b/>
              </w:rPr>
              <w:t>%CV</w:t>
            </w:r>
          </w:p>
        </w:tc>
      </w:tr>
      <w:tr w:rsidR="00F27320" w14:paraId="5BBA4DB9" w14:textId="77777777" w:rsidTr="00F27320">
        <w:tc>
          <w:tcPr>
            <w:tcW w:w="2694" w:type="dxa"/>
            <w:vMerge w:val="restart"/>
          </w:tcPr>
          <w:p w14:paraId="1D9ECFB6" w14:textId="77777777" w:rsidR="00F27320" w:rsidRPr="007C615A" w:rsidRDefault="00F27320" w:rsidP="00F27320">
            <w:pPr>
              <w:jc w:val="center"/>
              <w:rPr>
                <w:b/>
              </w:rPr>
            </w:pPr>
            <w:r w:rsidRPr="007C615A">
              <w:rPr>
                <w:b/>
              </w:rPr>
              <w:t>Plate 1</w:t>
            </w:r>
          </w:p>
          <w:p w14:paraId="7093325C" w14:textId="77777777" w:rsidR="00F27320" w:rsidRPr="007C615A" w:rsidRDefault="00F27320" w:rsidP="00F27320">
            <w:pPr>
              <w:jc w:val="center"/>
              <w:rPr>
                <w:b/>
              </w:rPr>
            </w:pPr>
          </w:p>
        </w:tc>
        <w:tc>
          <w:tcPr>
            <w:tcW w:w="1417" w:type="dxa"/>
            <w:vAlign w:val="center"/>
          </w:tcPr>
          <w:p w14:paraId="59FFEAEE" w14:textId="77777777" w:rsidR="00F27320" w:rsidRPr="007C615A" w:rsidRDefault="00F27320" w:rsidP="00F27320">
            <w:pPr>
              <w:jc w:val="center"/>
              <w:rPr>
                <w:color w:val="000000"/>
              </w:rPr>
            </w:pPr>
            <w:r w:rsidRPr="007C615A">
              <w:rPr>
                <w:color w:val="000000"/>
              </w:rPr>
              <w:t>28.42</w:t>
            </w:r>
          </w:p>
        </w:tc>
        <w:tc>
          <w:tcPr>
            <w:tcW w:w="1617" w:type="dxa"/>
            <w:vAlign w:val="bottom"/>
          </w:tcPr>
          <w:p w14:paraId="49E4A1E0" w14:textId="77777777" w:rsidR="00F27320" w:rsidRPr="007C615A" w:rsidRDefault="00F27320" w:rsidP="00F27320">
            <w:pPr>
              <w:jc w:val="center"/>
              <w:rPr>
                <w:color w:val="000000"/>
              </w:rPr>
            </w:pPr>
          </w:p>
        </w:tc>
        <w:tc>
          <w:tcPr>
            <w:tcW w:w="1694" w:type="dxa"/>
            <w:vAlign w:val="bottom"/>
          </w:tcPr>
          <w:p w14:paraId="6322DA0D" w14:textId="77777777" w:rsidR="00F27320" w:rsidRPr="007C615A" w:rsidRDefault="00F27320" w:rsidP="00F27320">
            <w:pPr>
              <w:jc w:val="center"/>
              <w:rPr>
                <w:color w:val="000000"/>
              </w:rPr>
            </w:pPr>
          </w:p>
        </w:tc>
        <w:tc>
          <w:tcPr>
            <w:tcW w:w="2359" w:type="dxa"/>
            <w:vAlign w:val="bottom"/>
          </w:tcPr>
          <w:p w14:paraId="4B141018" w14:textId="77777777" w:rsidR="00F27320" w:rsidRPr="007C615A" w:rsidRDefault="00F27320" w:rsidP="00F27320">
            <w:pPr>
              <w:jc w:val="center"/>
              <w:rPr>
                <w:color w:val="000000"/>
              </w:rPr>
            </w:pPr>
          </w:p>
        </w:tc>
      </w:tr>
      <w:tr w:rsidR="00F27320" w14:paraId="242FCB6A" w14:textId="77777777" w:rsidTr="00F27320">
        <w:tc>
          <w:tcPr>
            <w:tcW w:w="2694" w:type="dxa"/>
            <w:vMerge/>
          </w:tcPr>
          <w:p w14:paraId="1544865B" w14:textId="77777777" w:rsidR="00F27320" w:rsidRPr="007C615A" w:rsidRDefault="00F27320" w:rsidP="00F27320">
            <w:pPr>
              <w:jc w:val="center"/>
            </w:pPr>
          </w:p>
        </w:tc>
        <w:tc>
          <w:tcPr>
            <w:tcW w:w="1417" w:type="dxa"/>
            <w:vAlign w:val="center"/>
          </w:tcPr>
          <w:p w14:paraId="00E303DD" w14:textId="77777777" w:rsidR="00F27320" w:rsidRPr="007C615A" w:rsidRDefault="00F27320" w:rsidP="00F27320">
            <w:pPr>
              <w:jc w:val="center"/>
              <w:rPr>
                <w:color w:val="000000"/>
              </w:rPr>
            </w:pPr>
            <w:r w:rsidRPr="007C615A">
              <w:rPr>
                <w:color w:val="000000"/>
              </w:rPr>
              <w:t>28.59</w:t>
            </w:r>
          </w:p>
        </w:tc>
        <w:tc>
          <w:tcPr>
            <w:tcW w:w="1617" w:type="dxa"/>
            <w:vAlign w:val="bottom"/>
          </w:tcPr>
          <w:p w14:paraId="2017EE9C" w14:textId="77777777" w:rsidR="00F27320" w:rsidRPr="007C615A" w:rsidRDefault="00F27320" w:rsidP="00F27320">
            <w:pPr>
              <w:jc w:val="center"/>
              <w:rPr>
                <w:color w:val="000000"/>
              </w:rPr>
            </w:pPr>
            <w:r w:rsidRPr="007C615A">
              <w:rPr>
                <w:color w:val="000000"/>
              </w:rPr>
              <w:t>28.50</w:t>
            </w:r>
          </w:p>
        </w:tc>
        <w:tc>
          <w:tcPr>
            <w:tcW w:w="1694" w:type="dxa"/>
            <w:vAlign w:val="bottom"/>
          </w:tcPr>
          <w:p w14:paraId="5129886D" w14:textId="77777777" w:rsidR="00F27320" w:rsidRPr="007C615A" w:rsidRDefault="00F27320" w:rsidP="00F27320">
            <w:pPr>
              <w:jc w:val="center"/>
              <w:rPr>
                <w:color w:val="000000"/>
              </w:rPr>
            </w:pPr>
            <w:r w:rsidRPr="007C615A">
              <w:rPr>
                <w:color w:val="000000"/>
              </w:rPr>
              <w:t>0.12</w:t>
            </w:r>
          </w:p>
        </w:tc>
        <w:tc>
          <w:tcPr>
            <w:tcW w:w="2359" w:type="dxa"/>
            <w:vAlign w:val="bottom"/>
          </w:tcPr>
          <w:p w14:paraId="416393F4" w14:textId="77777777" w:rsidR="00F27320" w:rsidRPr="007C615A" w:rsidRDefault="00F27320" w:rsidP="00F27320">
            <w:pPr>
              <w:jc w:val="center"/>
              <w:rPr>
                <w:color w:val="000000"/>
              </w:rPr>
            </w:pPr>
            <w:r w:rsidRPr="007C615A">
              <w:rPr>
                <w:color w:val="000000"/>
              </w:rPr>
              <w:t>0.43</w:t>
            </w:r>
          </w:p>
        </w:tc>
      </w:tr>
      <w:tr w:rsidR="00F27320" w14:paraId="440B9AB9" w14:textId="77777777" w:rsidTr="00F27320">
        <w:tc>
          <w:tcPr>
            <w:tcW w:w="2694" w:type="dxa"/>
            <w:vMerge w:val="restart"/>
          </w:tcPr>
          <w:p w14:paraId="589B57D4" w14:textId="77777777" w:rsidR="00F27320" w:rsidRPr="007C615A" w:rsidRDefault="00F27320" w:rsidP="00F27320">
            <w:pPr>
              <w:jc w:val="center"/>
            </w:pPr>
            <w:r w:rsidRPr="007C615A">
              <w:rPr>
                <w:b/>
              </w:rPr>
              <w:t>Plate 2</w:t>
            </w:r>
          </w:p>
          <w:p w14:paraId="5A85544E" w14:textId="77777777" w:rsidR="00F27320" w:rsidRPr="007C615A" w:rsidRDefault="00F27320" w:rsidP="00F27320">
            <w:pPr>
              <w:jc w:val="center"/>
            </w:pPr>
          </w:p>
        </w:tc>
        <w:tc>
          <w:tcPr>
            <w:tcW w:w="1417" w:type="dxa"/>
            <w:vAlign w:val="center"/>
          </w:tcPr>
          <w:p w14:paraId="48000A94" w14:textId="77777777" w:rsidR="00F27320" w:rsidRPr="007C615A" w:rsidRDefault="00F27320" w:rsidP="00F27320">
            <w:pPr>
              <w:jc w:val="center"/>
              <w:rPr>
                <w:color w:val="000000"/>
              </w:rPr>
            </w:pPr>
            <w:r w:rsidRPr="007C615A">
              <w:rPr>
                <w:color w:val="000000"/>
              </w:rPr>
              <w:t>28.42</w:t>
            </w:r>
          </w:p>
        </w:tc>
        <w:tc>
          <w:tcPr>
            <w:tcW w:w="1617" w:type="dxa"/>
            <w:vAlign w:val="bottom"/>
          </w:tcPr>
          <w:p w14:paraId="44A2AC3A" w14:textId="77777777" w:rsidR="00F27320" w:rsidRPr="007C615A" w:rsidRDefault="00F27320" w:rsidP="00F27320">
            <w:pPr>
              <w:jc w:val="center"/>
              <w:rPr>
                <w:color w:val="000000"/>
              </w:rPr>
            </w:pPr>
          </w:p>
        </w:tc>
        <w:tc>
          <w:tcPr>
            <w:tcW w:w="1694" w:type="dxa"/>
            <w:vAlign w:val="bottom"/>
          </w:tcPr>
          <w:p w14:paraId="2FB60C75" w14:textId="77777777" w:rsidR="00F27320" w:rsidRPr="007C615A" w:rsidRDefault="00F27320" w:rsidP="00F27320">
            <w:pPr>
              <w:jc w:val="center"/>
              <w:rPr>
                <w:color w:val="000000"/>
              </w:rPr>
            </w:pPr>
          </w:p>
        </w:tc>
        <w:tc>
          <w:tcPr>
            <w:tcW w:w="2359" w:type="dxa"/>
            <w:vAlign w:val="bottom"/>
          </w:tcPr>
          <w:p w14:paraId="7608A0BE" w14:textId="77777777" w:rsidR="00F27320" w:rsidRPr="007C615A" w:rsidRDefault="00F27320" w:rsidP="00F27320">
            <w:pPr>
              <w:jc w:val="center"/>
              <w:rPr>
                <w:color w:val="000000"/>
              </w:rPr>
            </w:pPr>
          </w:p>
        </w:tc>
      </w:tr>
      <w:tr w:rsidR="00F27320" w14:paraId="769B64E7" w14:textId="77777777" w:rsidTr="00F27320">
        <w:tc>
          <w:tcPr>
            <w:tcW w:w="2694" w:type="dxa"/>
            <w:vMerge/>
          </w:tcPr>
          <w:p w14:paraId="0C3B953C" w14:textId="77777777" w:rsidR="00F27320" w:rsidRPr="007C615A" w:rsidRDefault="00F27320" w:rsidP="00F27320">
            <w:pPr>
              <w:jc w:val="center"/>
            </w:pPr>
          </w:p>
        </w:tc>
        <w:tc>
          <w:tcPr>
            <w:tcW w:w="1417" w:type="dxa"/>
            <w:vAlign w:val="center"/>
          </w:tcPr>
          <w:p w14:paraId="64D8D318" w14:textId="77777777" w:rsidR="00F27320" w:rsidRPr="007C615A" w:rsidRDefault="00F27320" w:rsidP="00F27320">
            <w:pPr>
              <w:jc w:val="center"/>
              <w:rPr>
                <w:color w:val="000000"/>
              </w:rPr>
            </w:pPr>
            <w:r w:rsidRPr="007C615A">
              <w:rPr>
                <w:color w:val="000000"/>
              </w:rPr>
              <w:t>28.56</w:t>
            </w:r>
          </w:p>
        </w:tc>
        <w:tc>
          <w:tcPr>
            <w:tcW w:w="1617" w:type="dxa"/>
            <w:vAlign w:val="bottom"/>
          </w:tcPr>
          <w:p w14:paraId="6D2737AD" w14:textId="77777777" w:rsidR="00F27320" w:rsidRPr="007C615A" w:rsidRDefault="00F27320" w:rsidP="00F27320">
            <w:pPr>
              <w:jc w:val="center"/>
              <w:rPr>
                <w:color w:val="000000"/>
              </w:rPr>
            </w:pPr>
            <w:r w:rsidRPr="007C615A">
              <w:rPr>
                <w:color w:val="000000"/>
              </w:rPr>
              <w:t>28.49</w:t>
            </w:r>
          </w:p>
        </w:tc>
        <w:tc>
          <w:tcPr>
            <w:tcW w:w="1694" w:type="dxa"/>
            <w:vAlign w:val="bottom"/>
          </w:tcPr>
          <w:p w14:paraId="148FE0A3" w14:textId="77777777" w:rsidR="00F27320" w:rsidRPr="007C615A" w:rsidRDefault="00F27320" w:rsidP="00F27320">
            <w:pPr>
              <w:jc w:val="center"/>
              <w:rPr>
                <w:color w:val="000000"/>
              </w:rPr>
            </w:pPr>
            <w:r w:rsidRPr="007C615A">
              <w:rPr>
                <w:color w:val="000000"/>
              </w:rPr>
              <w:t>0.10</w:t>
            </w:r>
          </w:p>
        </w:tc>
        <w:tc>
          <w:tcPr>
            <w:tcW w:w="2359" w:type="dxa"/>
            <w:vAlign w:val="bottom"/>
          </w:tcPr>
          <w:p w14:paraId="6EA97932" w14:textId="77777777" w:rsidR="00F27320" w:rsidRPr="007C615A" w:rsidRDefault="00F27320" w:rsidP="00F27320">
            <w:pPr>
              <w:jc w:val="center"/>
              <w:rPr>
                <w:color w:val="000000"/>
              </w:rPr>
            </w:pPr>
            <w:r w:rsidRPr="007C615A">
              <w:rPr>
                <w:color w:val="000000"/>
              </w:rPr>
              <w:t>0.36</w:t>
            </w:r>
          </w:p>
        </w:tc>
      </w:tr>
      <w:tr w:rsidR="00F27320" w14:paraId="151EE013" w14:textId="77777777" w:rsidTr="00F27320">
        <w:tc>
          <w:tcPr>
            <w:tcW w:w="2694" w:type="dxa"/>
            <w:vMerge w:val="restart"/>
          </w:tcPr>
          <w:p w14:paraId="427AE7EE" w14:textId="77777777" w:rsidR="00F27320" w:rsidRPr="007C615A" w:rsidRDefault="00F27320" w:rsidP="00F27320">
            <w:pPr>
              <w:jc w:val="center"/>
              <w:rPr>
                <w:b/>
              </w:rPr>
            </w:pPr>
            <w:r w:rsidRPr="007C615A">
              <w:rPr>
                <w:b/>
              </w:rPr>
              <w:t>Plate 3</w:t>
            </w:r>
          </w:p>
          <w:p w14:paraId="0020729A" w14:textId="77777777" w:rsidR="00F27320" w:rsidRPr="007C615A" w:rsidRDefault="00F27320" w:rsidP="00F27320">
            <w:pPr>
              <w:rPr>
                <w:b/>
              </w:rPr>
            </w:pPr>
          </w:p>
        </w:tc>
        <w:tc>
          <w:tcPr>
            <w:tcW w:w="1417" w:type="dxa"/>
            <w:vAlign w:val="center"/>
          </w:tcPr>
          <w:p w14:paraId="77D928F3" w14:textId="77777777" w:rsidR="00F27320" w:rsidRPr="007C615A" w:rsidRDefault="00F27320" w:rsidP="00F27320">
            <w:pPr>
              <w:jc w:val="center"/>
              <w:rPr>
                <w:color w:val="000000"/>
              </w:rPr>
            </w:pPr>
            <w:r w:rsidRPr="007C615A">
              <w:rPr>
                <w:color w:val="000000"/>
              </w:rPr>
              <w:t>28.29</w:t>
            </w:r>
          </w:p>
        </w:tc>
        <w:tc>
          <w:tcPr>
            <w:tcW w:w="1617" w:type="dxa"/>
            <w:vAlign w:val="bottom"/>
          </w:tcPr>
          <w:p w14:paraId="6104FC85" w14:textId="77777777" w:rsidR="00F27320" w:rsidRPr="007C615A" w:rsidRDefault="00F27320" w:rsidP="00F27320">
            <w:pPr>
              <w:jc w:val="center"/>
              <w:rPr>
                <w:color w:val="000000"/>
              </w:rPr>
            </w:pPr>
          </w:p>
        </w:tc>
        <w:tc>
          <w:tcPr>
            <w:tcW w:w="1694" w:type="dxa"/>
            <w:vAlign w:val="bottom"/>
          </w:tcPr>
          <w:p w14:paraId="1758677D" w14:textId="77777777" w:rsidR="00F27320" w:rsidRPr="007C615A" w:rsidRDefault="00F27320" w:rsidP="00F27320">
            <w:pPr>
              <w:jc w:val="center"/>
              <w:rPr>
                <w:color w:val="000000"/>
              </w:rPr>
            </w:pPr>
          </w:p>
        </w:tc>
        <w:tc>
          <w:tcPr>
            <w:tcW w:w="2359" w:type="dxa"/>
            <w:vAlign w:val="bottom"/>
          </w:tcPr>
          <w:p w14:paraId="3586F2D7" w14:textId="77777777" w:rsidR="00F27320" w:rsidRPr="007C615A" w:rsidRDefault="00F27320" w:rsidP="00F27320">
            <w:pPr>
              <w:jc w:val="center"/>
              <w:rPr>
                <w:color w:val="000000"/>
              </w:rPr>
            </w:pPr>
          </w:p>
        </w:tc>
      </w:tr>
      <w:tr w:rsidR="00F27320" w14:paraId="4B21096C" w14:textId="77777777" w:rsidTr="00F27320">
        <w:tc>
          <w:tcPr>
            <w:tcW w:w="2694" w:type="dxa"/>
            <w:vMerge/>
          </w:tcPr>
          <w:p w14:paraId="5C86F4B2" w14:textId="77777777" w:rsidR="00F27320" w:rsidRPr="007C615A" w:rsidRDefault="00F27320" w:rsidP="00F27320"/>
        </w:tc>
        <w:tc>
          <w:tcPr>
            <w:tcW w:w="1417" w:type="dxa"/>
            <w:vAlign w:val="center"/>
          </w:tcPr>
          <w:p w14:paraId="4066288E" w14:textId="77777777" w:rsidR="00F27320" w:rsidRPr="007C615A" w:rsidRDefault="00F27320" w:rsidP="00F27320">
            <w:pPr>
              <w:jc w:val="center"/>
              <w:rPr>
                <w:color w:val="000000"/>
              </w:rPr>
            </w:pPr>
            <w:r w:rsidRPr="007C615A">
              <w:rPr>
                <w:color w:val="000000"/>
              </w:rPr>
              <w:t>28.19</w:t>
            </w:r>
          </w:p>
        </w:tc>
        <w:tc>
          <w:tcPr>
            <w:tcW w:w="1617" w:type="dxa"/>
            <w:vAlign w:val="bottom"/>
          </w:tcPr>
          <w:p w14:paraId="2A2EABE6" w14:textId="77777777" w:rsidR="00F27320" w:rsidRPr="007C615A" w:rsidRDefault="00F27320" w:rsidP="00F27320">
            <w:pPr>
              <w:jc w:val="center"/>
              <w:rPr>
                <w:color w:val="000000"/>
              </w:rPr>
            </w:pPr>
            <w:r w:rsidRPr="007C615A">
              <w:rPr>
                <w:color w:val="000000"/>
              </w:rPr>
              <w:t>28.24</w:t>
            </w:r>
          </w:p>
        </w:tc>
        <w:tc>
          <w:tcPr>
            <w:tcW w:w="1694" w:type="dxa"/>
            <w:vAlign w:val="bottom"/>
          </w:tcPr>
          <w:p w14:paraId="5B856800" w14:textId="77777777" w:rsidR="00F27320" w:rsidRPr="007C615A" w:rsidRDefault="00F27320" w:rsidP="00F27320">
            <w:pPr>
              <w:jc w:val="center"/>
              <w:rPr>
                <w:color w:val="000000"/>
              </w:rPr>
            </w:pPr>
            <w:r w:rsidRPr="007C615A">
              <w:rPr>
                <w:color w:val="000000"/>
              </w:rPr>
              <w:t>0.07</w:t>
            </w:r>
          </w:p>
        </w:tc>
        <w:tc>
          <w:tcPr>
            <w:tcW w:w="2359" w:type="dxa"/>
            <w:vAlign w:val="bottom"/>
          </w:tcPr>
          <w:p w14:paraId="27F3B2D9" w14:textId="77777777" w:rsidR="00F27320" w:rsidRPr="007C615A" w:rsidRDefault="00F27320" w:rsidP="00F27320">
            <w:pPr>
              <w:jc w:val="center"/>
              <w:rPr>
                <w:color w:val="000000"/>
              </w:rPr>
            </w:pPr>
            <w:r w:rsidRPr="007C615A">
              <w:rPr>
                <w:color w:val="000000"/>
              </w:rPr>
              <w:t>0.26</w:t>
            </w:r>
          </w:p>
        </w:tc>
      </w:tr>
      <w:tr w:rsidR="00F27320" w14:paraId="743622A2" w14:textId="77777777" w:rsidTr="00F27320">
        <w:tc>
          <w:tcPr>
            <w:tcW w:w="2694" w:type="dxa"/>
            <w:vMerge w:val="restart"/>
          </w:tcPr>
          <w:p w14:paraId="4D733EDD" w14:textId="77777777" w:rsidR="00F27320" w:rsidRPr="007C615A" w:rsidRDefault="00F27320" w:rsidP="00F27320">
            <w:pPr>
              <w:jc w:val="center"/>
              <w:rPr>
                <w:b/>
              </w:rPr>
            </w:pPr>
            <w:r w:rsidRPr="007C615A">
              <w:rPr>
                <w:b/>
              </w:rPr>
              <w:t>Plate 4</w:t>
            </w:r>
          </w:p>
          <w:p w14:paraId="593F7AD3" w14:textId="77777777" w:rsidR="00F27320" w:rsidRPr="007C615A" w:rsidRDefault="00F27320" w:rsidP="00F27320">
            <w:pPr>
              <w:jc w:val="center"/>
              <w:rPr>
                <w:b/>
              </w:rPr>
            </w:pPr>
          </w:p>
        </w:tc>
        <w:tc>
          <w:tcPr>
            <w:tcW w:w="1417" w:type="dxa"/>
            <w:vAlign w:val="center"/>
          </w:tcPr>
          <w:p w14:paraId="7357E8FC" w14:textId="77777777" w:rsidR="00F27320" w:rsidRPr="007C615A" w:rsidRDefault="00F27320" w:rsidP="00F27320">
            <w:pPr>
              <w:jc w:val="center"/>
              <w:rPr>
                <w:color w:val="000000"/>
              </w:rPr>
            </w:pPr>
            <w:r w:rsidRPr="007C615A">
              <w:rPr>
                <w:color w:val="000000"/>
              </w:rPr>
              <w:t>28.23</w:t>
            </w:r>
          </w:p>
        </w:tc>
        <w:tc>
          <w:tcPr>
            <w:tcW w:w="1617" w:type="dxa"/>
            <w:vAlign w:val="bottom"/>
          </w:tcPr>
          <w:p w14:paraId="0E9200D0" w14:textId="77777777" w:rsidR="00F27320" w:rsidRPr="007C615A" w:rsidRDefault="00F27320" w:rsidP="00F27320">
            <w:pPr>
              <w:jc w:val="center"/>
              <w:rPr>
                <w:color w:val="000000"/>
              </w:rPr>
            </w:pPr>
          </w:p>
        </w:tc>
        <w:tc>
          <w:tcPr>
            <w:tcW w:w="1694" w:type="dxa"/>
            <w:vAlign w:val="bottom"/>
          </w:tcPr>
          <w:p w14:paraId="1235E962" w14:textId="77777777" w:rsidR="00F27320" w:rsidRPr="007C615A" w:rsidRDefault="00F27320" w:rsidP="00F27320">
            <w:pPr>
              <w:jc w:val="center"/>
              <w:rPr>
                <w:color w:val="000000"/>
              </w:rPr>
            </w:pPr>
          </w:p>
        </w:tc>
        <w:tc>
          <w:tcPr>
            <w:tcW w:w="2359" w:type="dxa"/>
            <w:vAlign w:val="bottom"/>
          </w:tcPr>
          <w:p w14:paraId="39470275" w14:textId="77777777" w:rsidR="00F27320" w:rsidRPr="007C615A" w:rsidRDefault="00F27320" w:rsidP="00F27320">
            <w:pPr>
              <w:jc w:val="center"/>
              <w:rPr>
                <w:color w:val="000000"/>
              </w:rPr>
            </w:pPr>
          </w:p>
        </w:tc>
      </w:tr>
      <w:tr w:rsidR="00F27320" w14:paraId="45EEE86C" w14:textId="77777777" w:rsidTr="00F27320">
        <w:trPr>
          <w:trHeight w:val="90"/>
        </w:trPr>
        <w:tc>
          <w:tcPr>
            <w:tcW w:w="2694" w:type="dxa"/>
            <w:vMerge/>
          </w:tcPr>
          <w:p w14:paraId="5BDBA2C7" w14:textId="77777777" w:rsidR="00F27320" w:rsidRPr="007C615A" w:rsidRDefault="00F27320" w:rsidP="00F27320">
            <w:pPr>
              <w:jc w:val="center"/>
            </w:pPr>
          </w:p>
        </w:tc>
        <w:tc>
          <w:tcPr>
            <w:tcW w:w="1417" w:type="dxa"/>
            <w:vAlign w:val="center"/>
          </w:tcPr>
          <w:p w14:paraId="140084F0" w14:textId="77777777" w:rsidR="00F27320" w:rsidRPr="007C615A" w:rsidRDefault="00F27320" w:rsidP="00F27320">
            <w:pPr>
              <w:jc w:val="center"/>
              <w:rPr>
                <w:color w:val="000000"/>
              </w:rPr>
            </w:pPr>
            <w:r w:rsidRPr="007C615A">
              <w:rPr>
                <w:color w:val="000000"/>
              </w:rPr>
              <w:t>28.64</w:t>
            </w:r>
          </w:p>
        </w:tc>
        <w:tc>
          <w:tcPr>
            <w:tcW w:w="1617" w:type="dxa"/>
            <w:vAlign w:val="bottom"/>
          </w:tcPr>
          <w:p w14:paraId="72F89A17" w14:textId="77777777" w:rsidR="00F27320" w:rsidRPr="007C615A" w:rsidRDefault="00F27320" w:rsidP="00F27320">
            <w:pPr>
              <w:jc w:val="center"/>
              <w:rPr>
                <w:color w:val="000000"/>
              </w:rPr>
            </w:pPr>
            <w:r w:rsidRPr="007C615A">
              <w:rPr>
                <w:color w:val="000000"/>
              </w:rPr>
              <w:t>28.44</w:t>
            </w:r>
          </w:p>
        </w:tc>
        <w:tc>
          <w:tcPr>
            <w:tcW w:w="1694" w:type="dxa"/>
            <w:vAlign w:val="bottom"/>
          </w:tcPr>
          <w:p w14:paraId="463C5952" w14:textId="77777777" w:rsidR="00F27320" w:rsidRPr="007C615A" w:rsidRDefault="00F27320" w:rsidP="00F27320">
            <w:pPr>
              <w:jc w:val="center"/>
              <w:rPr>
                <w:color w:val="000000"/>
              </w:rPr>
            </w:pPr>
            <w:r w:rsidRPr="007C615A">
              <w:rPr>
                <w:color w:val="000000"/>
              </w:rPr>
              <w:t>0.29</w:t>
            </w:r>
          </w:p>
        </w:tc>
        <w:tc>
          <w:tcPr>
            <w:tcW w:w="2359" w:type="dxa"/>
            <w:vAlign w:val="bottom"/>
          </w:tcPr>
          <w:p w14:paraId="143B6719" w14:textId="77777777" w:rsidR="00F27320" w:rsidRPr="007C615A" w:rsidRDefault="00F27320" w:rsidP="00F27320">
            <w:pPr>
              <w:jc w:val="center"/>
              <w:rPr>
                <w:color w:val="000000"/>
              </w:rPr>
            </w:pPr>
            <w:r w:rsidRPr="007C615A">
              <w:rPr>
                <w:color w:val="000000"/>
              </w:rPr>
              <w:t>1.03</w:t>
            </w:r>
          </w:p>
        </w:tc>
      </w:tr>
      <w:tr w:rsidR="00F27320" w14:paraId="60CF5FDF" w14:textId="77777777" w:rsidTr="00F27320">
        <w:trPr>
          <w:trHeight w:val="90"/>
        </w:trPr>
        <w:tc>
          <w:tcPr>
            <w:tcW w:w="2694" w:type="dxa"/>
          </w:tcPr>
          <w:p w14:paraId="795755DE" w14:textId="77777777" w:rsidR="00F27320" w:rsidRPr="007C615A" w:rsidRDefault="00F27320" w:rsidP="00F27320">
            <w:pPr>
              <w:jc w:val="center"/>
              <w:rPr>
                <w:b/>
              </w:rPr>
            </w:pPr>
            <w:r w:rsidRPr="007C615A">
              <w:rPr>
                <w:b/>
              </w:rPr>
              <w:t>Inter Assay</w:t>
            </w:r>
          </w:p>
        </w:tc>
        <w:tc>
          <w:tcPr>
            <w:tcW w:w="1417" w:type="dxa"/>
            <w:vAlign w:val="center"/>
          </w:tcPr>
          <w:p w14:paraId="26860F4D" w14:textId="77777777" w:rsidR="00F27320" w:rsidRPr="007C615A" w:rsidRDefault="00F27320" w:rsidP="00F27320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17" w:type="dxa"/>
          </w:tcPr>
          <w:p w14:paraId="0005B4F3" w14:textId="77777777" w:rsidR="00F27320" w:rsidRPr="007C615A" w:rsidRDefault="00F27320" w:rsidP="00F27320">
            <w:pPr>
              <w:jc w:val="center"/>
            </w:pPr>
            <w:r w:rsidRPr="007C615A">
              <w:t>28.42</w:t>
            </w:r>
          </w:p>
        </w:tc>
        <w:tc>
          <w:tcPr>
            <w:tcW w:w="1694" w:type="dxa"/>
          </w:tcPr>
          <w:p w14:paraId="75FB75B0" w14:textId="77777777" w:rsidR="00F27320" w:rsidRPr="007C615A" w:rsidRDefault="00F27320" w:rsidP="00F27320">
            <w:pPr>
              <w:jc w:val="center"/>
            </w:pPr>
            <w:r w:rsidRPr="007C615A">
              <w:t>0.17</w:t>
            </w:r>
          </w:p>
        </w:tc>
        <w:tc>
          <w:tcPr>
            <w:tcW w:w="2359" w:type="dxa"/>
          </w:tcPr>
          <w:p w14:paraId="4ADECF9C" w14:textId="77777777" w:rsidR="00F27320" w:rsidRPr="007C615A" w:rsidRDefault="00F27320" w:rsidP="00F27320">
            <w:pPr>
              <w:jc w:val="center"/>
            </w:pPr>
            <w:r w:rsidRPr="007C615A">
              <w:t>0.61</w:t>
            </w:r>
          </w:p>
        </w:tc>
      </w:tr>
    </w:tbl>
    <w:p w14:paraId="0E9DE3CD" w14:textId="77777777" w:rsidR="00F27320" w:rsidRDefault="00F27320" w:rsidP="00F27320">
      <w:r>
        <w:t xml:space="preserve">  </w:t>
      </w:r>
    </w:p>
    <w:p w14:paraId="5A38F7A1" w14:textId="77777777" w:rsidR="00CC5E49" w:rsidRDefault="00E51623">
      <w:pPr>
        <w:rPr>
          <w:rFonts w:cs="Times New Roman"/>
          <w:szCs w:val="24"/>
        </w:rPr>
      </w:pPr>
      <w:r>
        <w:rPr>
          <w:rFonts w:cs="Times New Roman"/>
          <w:szCs w:val="24"/>
        </w:rPr>
        <w:fldChar w:fldCharType="begin"/>
      </w:r>
      <w:r w:rsidR="00656A03">
        <w:rPr>
          <w:rFonts w:cs="Times New Roman"/>
          <w:szCs w:val="24"/>
        </w:rPr>
        <w:instrText xml:space="preserve"> ADDIN </w:instrText>
      </w:r>
      <w:r>
        <w:rPr>
          <w:rFonts w:cs="Times New Roman"/>
          <w:szCs w:val="24"/>
        </w:rPr>
        <w:fldChar w:fldCharType="end"/>
      </w:r>
    </w:p>
    <w:sectPr w:rsidR="00CC5E49" w:rsidSect="00C4659D">
      <w:pgSz w:w="11906" w:h="16838"/>
      <w:pgMar w:top="1135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8250FF" w14:textId="77777777" w:rsidR="00130DDF" w:rsidRDefault="00130DDF" w:rsidP="00C76C27">
      <w:pPr>
        <w:spacing w:after="0" w:line="240" w:lineRule="auto"/>
      </w:pPr>
      <w:r>
        <w:separator/>
      </w:r>
    </w:p>
  </w:endnote>
  <w:endnote w:type="continuationSeparator" w:id="0">
    <w:p w14:paraId="572E5663" w14:textId="77777777" w:rsidR="00130DDF" w:rsidRDefault="00130DDF" w:rsidP="00C76C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1314830"/>
      <w:docPartObj>
        <w:docPartGallery w:val="Page Numbers (Bottom of Page)"/>
        <w:docPartUnique/>
      </w:docPartObj>
    </w:sdtPr>
    <w:sdtEndPr/>
    <w:sdtContent>
      <w:p w14:paraId="256BF8F5" w14:textId="77777777" w:rsidR="00BD7583" w:rsidRDefault="00130DD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A3A9969" w14:textId="77777777" w:rsidR="00BD7583" w:rsidRDefault="00BD758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DDA8D4" w14:textId="77777777" w:rsidR="00130DDF" w:rsidRDefault="00130DDF" w:rsidP="00C76C27">
      <w:pPr>
        <w:spacing w:after="0" w:line="240" w:lineRule="auto"/>
      </w:pPr>
      <w:r>
        <w:separator/>
      </w:r>
    </w:p>
  </w:footnote>
  <w:footnote w:type="continuationSeparator" w:id="0">
    <w:p w14:paraId="27BFDE8E" w14:textId="77777777" w:rsidR="00130DDF" w:rsidRDefault="00130DDF" w:rsidP="00C76C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A23EF9"/>
    <w:multiLevelType w:val="hybridMultilevel"/>
    <w:tmpl w:val="162874B2"/>
    <w:lvl w:ilvl="0" w:tplc="9EC45616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trackRevisions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oxicological Scienc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xvx0pt2p5z59ze2eznxed5avr22raezwa9f&quot;&gt;SYN023 miR RT-PCR library Copy Copy Copy&lt;record-ids&gt;&lt;item&gt;1&lt;/item&gt;&lt;item&gt;2&lt;/item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3&lt;/item&gt;&lt;item&gt;24&lt;/item&gt;&lt;item&gt;26&lt;/item&gt;&lt;item&gt;28&lt;/item&gt;&lt;item&gt;29&lt;/item&gt;&lt;item&gt;30&lt;/item&gt;&lt;item&gt;31&lt;/item&gt;&lt;item&gt;35&lt;/item&gt;&lt;item&gt;36&lt;/item&gt;&lt;item&gt;37&lt;/item&gt;&lt;/record-ids&gt;&lt;/item&gt;&lt;/Libraries&gt;"/>
  </w:docVars>
  <w:rsids>
    <w:rsidRoot w:val="007C6091"/>
    <w:rsid w:val="000001F6"/>
    <w:rsid w:val="0000027E"/>
    <w:rsid w:val="000008EF"/>
    <w:rsid w:val="00001A36"/>
    <w:rsid w:val="00002093"/>
    <w:rsid w:val="000024A3"/>
    <w:rsid w:val="0000282F"/>
    <w:rsid w:val="000028C1"/>
    <w:rsid w:val="00002B0E"/>
    <w:rsid w:val="00002E41"/>
    <w:rsid w:val="000030C6"/>
    <w:rsid w:val="00003332"/>
    <w:rsid w:val="00003379"/>
    <w:rsid w:val="0000353C"/>
    <w:rsid w:val="00003927"/>
    <w:rsid w:val="000039D8"/>
    <w:rsid w:val="00003EB1"/>
    <w:rsid w:val="00004B7B"/>
    <w:rsid w:val="00004C04"/>
    <w:rsid w:val="00004D32"/>
    <w:rsid w:val="00004E9E"/>
    <w:rsid w:val="00005553"/>
    <w:rsid w:val="00005736"/>
    <w:rsid w:val="00005CF0"/>
    <w:rsid w:val="00005D50"/>
    <w:rsid w:val="00005ED6"/>
    <w:rsid w:val="000069AA"/>
    <w:rsid w:val="00006A0D"/>
    <w:rsid w:val="00006B04"/>
    <w:rsid w:val="0000739D"/>
    <w:rsid w:val="0000759E"/>
    <w:rsid w:val="000077E8"/>
    <w:rsid w:val="000079CB"/>
    <w:rsid w:val="00010112"/>
    <w:rsid w:val="0001047C"/>
    <w:rsid w:val="0001075B"/>
    <w:rsid w:val="00010DB0"/>
    <w:rsid w:val="00011821"/>
    <w:rsid w:val="00011DC4"/>
    <w:rsid w:val="00012722"/>
    <w:rsid w:val="00014A90"/>
    <w:rsid w:val="00014BF7"/>
    <w:rsid w:val="00014EC8"/>
    <w:rsid w:val="00015056"/>
    <w:rsid w:val="0001539C"/>
    <w:rsid w:val="00015D4C"/>
    <w:rsid w:val="00016424"/>
    <w:rsid w:val="0001648F"/>
    <w:rsid w:val="0001665E"/>
    <w:rsid w:val="0001682E"/>
    <w:rsid w:val="000169D9"/>
    <w:rsid w:val="00017147"/>
    <w:rsid w:val="000172D2"/>
    <w:rsid w:val="00017564"/>
    <w:rsid w:val="000175B5"/>
    <w:rsid w:val="00017875"/>
    <w:rsid w:val="00017C01"/>
    <w:rsid w:val="000203FD"/>
    <w:rsid w:val="00020AC1"/>
    <w:rsid w:val="00020C2D"/>
    <w:rsid w:val="00020D7F"/>
    <w:rsid w:val="00020EB5"/>
    <w:rsid w:val="0002113D"/>
    <w:rsid w:val="000216BB"/>
    <w:rsid w:val="00021ADA"/>
    <w:rsid w:val="00021F35"/>
    <w:rsid w:val="00021FB9"/>
    <w:rsid w:val="00021FC6"/>
    <w:rsid w:val="000221B7"/>
    <w:rsid w:val="000221C5"/>
    <w:rsid w:val="00022462"/>
    <w:rsid w:val="00022C07"/>
    <w:rsid w:val="00024119"/>
    <w:rsid w:val="000242BD"/>
    <w:rsid w:val="00024485"/>
    <w:rsid w:val="00024764"/>
    <w:rsid w:val="000250CF"/>
    <w:rsid w:val="00025816"/>
    <w:rsid w:val="00025922"/>
    <w:rsid w:val="00025D78"/>
    <w:rsid w:val="00025FBD"/>
    <w:rsid w:val="000262F3"/>
    <w:rsid w:val="000267DD"/>
    <w:rsid w:val="00026A01"/>
    <w:rsid w:val="00030D29"/>
    <w:rsid w:val="00030EBB"/>
    <w:rsid w:val="00031C0B"/>
    <w:rsid w:val="00031F9A"/>
    <w:rsid w:val="0003243F"/>
    <w:rsid w:val="00032487"/>
    <w:rsid w:val="00032679"/>
    <w:rsid w:val="0003285B"/>
    <w:rsid w:val="00032979"/>
    <w:rsid w:val="00032DDA"/>
    <w:rsid w:val="000330D2"/>
    <w:rsid w:val="000330D6"/>
    <w:rsid w:val="00033AA2"/>
    <w:rsid w:val="00034062"/>
    <w:rsid w:val="00034480"/>
    <w:rsid w:val="00034D33"/>
    <w:rsid w:val="00035314"/>
    <w:rsid w:val="00035656"/>
    <w:rsid w:val="0003698E"/>
    <w:rsid w:val="00036B50"/>
    <w:rsid w:val="0003705B"/>
    <w:rsid w:val="0003716A"/>
    <w:rsid w:val="000378DC"/>
    <w:rsid w:val="00037C9F"/>
    <w:rsid w:val="00037F5B"/>
    <w:rsid w:val="0004002A"/>
    <w:rsid w:val="0004007D"/>
    <w:rsid w:val="000406C6"/>
    <w:rsid w:val="00040D67"/>
    <w:rsid w:val="00042241"/>
    <w:rsid w:val="00042372"/>
    <w:rsid w:val="000428C4"/>
    <w:rsid w:val="00042965"/>
    <w:rsid w:val="00042B1C"/>
    <w:rsid w:val="00043039"/>
    <w:rsid w:val="000432D2"/>
    <w:rsid w:val="00044CF8"/>
    <w:rsid w:val="00045425"/>
    <w:rsid w:val="00045644"/>
    <w:rsid w:val="0004586E"/>
    <w:rsid w:val="00045ECC"/>
    <w:rsid w:val="0004614C"/>
    <w:rsid w:val="0004652D"/>
    <w:rsid w:val="000468FD"/>
    <w:rsid w:val="000469F1"/>
    <w:rsid w:val="00046BAF"/>
    <w:rsid w:val="00046E8C"/>
    <w:rsid w:val="00047059"/>
    <w:rsid w:val="000474D6"/>
    <w:rsid w:val="0004797B"/>
    <w:rsid w:val="00047EDF"/>
    <w:rsid w:val="00050385"/>
    <w:rsid w:val="00050696"/>
    <w:rsid w:val="00050708"/>
    <w:rsid w:val="00050CD5"/>
    <w:rsid w:val="00050ED2"/>
    <w:rsid w:val="00051179"/>
    <w:rsid w:val="000521DA"/>
    <w:rsid w:val="000522DA"/>
    <w:rsid w:val="00052575"/>
    <w:rsid w:val="000529A8"/>
    <w:rsid w:val="00052BD3"/>
    <w:rsid w:val="00053B27"/>
    <w:rsid w:val="00053C01"/>
    <w:rsid w:val="0005460F"/>
    <w:rsid w:val="00054863"/>
    <w:rsid w:val="00054A87"/>
    <w:rsid w:val="00054D3C"/>
    <w:rsid w:val="0005515C"/>
    <w:rsid w:val="00055572"/>
    <w:rsid w:val="0005593D"/>
    <w:rsid w:val="00056028"/>
    <w:rsid w:val="00056280"/>
    <w:rsid w:val="000564C7"/>
    <w:rsid w:val="00056A52"/>
    <w:rsid w:val="00056E8A"/>
    <w:rsid w:val="00056F8B"/>
    <w:rsid w:val="0005734C"/>
    <w:rsid w:val="000577C4"/>
    <w:rsid w:val="00057884"/>
    <w:rsid w:val="00057D3A"/>
    <w:rsid w:val="00060205"/>
    <w:rsid w:val="000605D5"/>
    <w:rsid w:val="000607C6"/>
    <w:rsid w:val="0006153E"/>
    <w:rsid w:val="00061910"/>
    <w:rsid w:val="00061F7F"/>
    <w:rsid w:val="000622B5"/>
    <w:rsid w:val="00062496"/>
    <w:rsid w:val="00062638"/>
    <w:rsid w:val="0006273C"/>
    <w:rsid w:val="00062B4D"/>
    <w:rsid w:val="000630D8"/>
    <w:rsid w:val="0006380B"/>
    <w:rsid w:val="00063DAA"/>
    <w:rsid w:val="00063E96"/>
    <w:rsid w:val="000646ED"/>
    <w:rsid w:val="00064987"/>
    <w:rsid w:val="000655A1"/>
    <w:rsid w:val="00065A86"/>
    <w:rsid w:val="00066936"/>
    <w:rsid w:val="00066C5D"/>
    <w:rsid w:val="00066DA9"/>
    <w:rsid w:val="00066EF4"/>
    <w:rsid w:val="000671AF"/>
    <w:rsid w:val="000675DB"/>
    <w:rsid w:val="000678B9"/>
    <w:rsid w:val="000678C1"/>
    <w:rsid w:val="00067963"/>
    <w:rsid w:val="00067BB4"/>
    <w:rsid w:val="00067ECF"/>
    <w:rsid w:val="000702A6"/>
    <w:rsid w:val="000705BB"/>
    <w:rsid w:val="00070611"/>
    <w:rsid w:val="0007073E"/>
    <w:rsid w:val="00071170"/>
    <w:rsid w:val="00071428"/>
    <w:rsid w:val="000719DD"/>
    <w:rsid w:val="00071A04"/>
    <w:rsid w:val="00071A6B"/>
    <w:rsid w:val="00071C4E"/>
    <w:rsid w:val="000720DF"/>
    <w:rsid w:val="000731DA"/>
    <w:rsid w:val="000734C6"/>
    <w:rsid w:val="0007376C"/>
    <w:rsid w:val="00073864"/>
    <w:rsid w:val="0007389E"/>
    <w:rsid w:val="00074094"/>
    <w:rsid w:val="000745EE"/>
    <w:rsid w:val="00074663"/>
    <w:rsid w:val="0007484F"/>
    <w:rsid w:val="00074EF5"/>
    <w:rsid w:val="00074F9D"/>
    <w:rsid w:val="000751BF"/>
    <w:rsid w:val="000753AD"/>
    <w:rsid w:val="00075467"/>
    <w:rsid w:val="000759AD"/>
    <w:rsid w:val="000762B0"/>
    <w:rsid w:val="00076626"/>
    <w:rsid w:val="0007691D"/>
    <w:rsid w:val="00076B2E"/>
    <w:rsid w:val="00076F2E"/>
    <w:rsid w:val="0007729B"/>
    <w:rsid w:val="000772C4"/>
    <w:rsid w:val="00077557"/>
    <w:rsid w:val="000777DD"/>
    <w:rsid w:val="00077DC4"/>
    <w:rsid w:val="0008094A"/>
    <w:rsid w:val="0008126F"/>
    <w:rsid w:val="00081513"/>
    <w:rsid w:val="000818EA"/>
    <w:rsid w:val="00081919"/>
    <w:rsid w:val="00081A97"/>
    <w:rsid w:val="00081B1D"/>
    <w:rsid w:val="00081BAF"/>
    <w:rsid w:val="00082757"/>
    <w:rsid w:val="00083307"/>
    <w:rsid w:val="0008354E"/>
    <w:rsid w:val="00083858"/>
    <w:rsid w:val="000841A4"/>
    <w:rsid w:val="000844B3"/>
    <w:rsid w:val="000845EE"/>
    <w:rsid w:val="00084AFC"/>
    <w:rsid w:val="00084C74"/>
    <w:rsid w:val="00084E9C"/>
    <w:rsid w:val="00084F53"/>
    <w:rsid w:val="0008503F"/>
    <w:rsid w:val="00085853"/>
    <w:rsid w:val="00085DA5"/>
    <w:rsid w:val="00086CC4"/>
    <w:rsid w:val="000875E4"/>
    <w:rsid w:val="00087FEA"/>
    <w:rsid w:val="00090400"/>
    <w:rsid w:val="00090705"/>
    <w:rsid w:val="00090994"/>
    <w:rsid w:val="00090C78"/>
    <w:rsid w:val="00090E5E"/>
    <w:rsid w:val="00090F82"/>
    <w:rsid w:val="00091726"/>
    <w:rsid w:val="00091C68"/>
    <w:rsid w:val="00091E91"/>
    <w:rsid w:val="0009235A"/>
    <w:rsid w:val="000926E7"/>
    <w:rsid w:val="000936C1"/>
    <w:rsid w:val="0009390C"/>
    <w:rsid w:val="000945E6"/>
    <w:rsid w:val="00094864"/>
    <w:rsid w:val="00094C23"/>
    <w:rsid w:val="00094FEC"/>
    <w:rsid w:val="000952F2"/>
    <w:rsid w:val="000954D6"/>
    <w:rsid w:val="00095917"/>
    <w:rsid w:val="00095DCF"/>
    <w:rsid w:val="00095F9A"/>
    <w:rsid w:val="00095FEA"/>
    <w:rsid w:val="00095FF7"/>
    <w:rsid w:val="000966CD"/>
    <w:rsid w:val="00096896"/>
    <w:rsid w:val="00096F13"/>
    <w:rsid w:val="0009777D"/>
    <w:rsid w:val="00097A06"/>
    <w:rsid w:val="00097B50"/>
    <w:rsid w:val="000A00AE"/>
    <w:rsid w:val="000A078D"/>
    <w:rsid w:val="000A07BA"/>
    <w:rsid w:val="000A138D"/>
    <w:rsid w:val="000A1454"/>
    <w:rsid w:val="000A17CC"/>
    <w:rsid w:val="000A1853"/>
    <w:rsid w:val="000A1C7D"/>
    <w:rsid w:val="000A1D6B"/>
    <w:rsid w:val="000A1E62"/>
    <w:rsid w:val="000A1F79"/>
    <w:rsid w:val="000A23D6"/>
    <w:rsid w:val="000A26AA"/>
    <w:rsid w:val="000A2825"/>
    <w:rsid w:val="000A33D1"/>
    <w:rsid w:val="000A3F42"/>
    <w:rsid w:val="000A44A4"/>
    <w:rsid w:val="000A487A"/>
    <w:rsid w:val="000A4CA0"/>
    <w:rsid w:val="000A4FCF"/>
    <w:rsid w:val="000A5755"/>
    <w:rsid w:val="000A68AF"/>
    <w:rsid w:val="000A6A51"/>
    <w:rsid w:val="000A71FE"/>
    <w:rsid w:val="000A798C"/>
    <w:rsid w:val="000A7CCF"/>
    <w:rsid w:val="000A7EDA"/>
    <w:rsid w:val="000B0234"/>
    <w:rsid w:val="000B12FF"/>
    <w:rsid w:val="000B1533"/>
    <w:rsid w:val="000B17DD"/>
    <w:rsid w:val="000B198D"/>
    <w:rsid w:val="000B22FC"/>
    <w:rsid w:val="000B289F"/>
    <w:rsid w:val="000B2CD4"/>
    <w:rsid w:val="000B381A"/>
    <w:rsid w:val="000B52BA"/>
    <w:rsid w:val="000B5A07"/>
    <w:rsid w:val="000B5ECE"/>
    <w:rsid w:val="000B68E9"/>
    <w:rsid w:val="000B73F6"/>
    <w:rsid w:val="000B754A"/>
    <w:rsid w:val="000B784B"/>
    <w:rsid w:val="000B7AB0"/>
    <w:rsid w:val="000B7CA9"/>
    <w:rsid w:val="000B7FDA"/>
    <w:rsid w:val="000C00F0"/>
    <w:rsid w:val="000C039E"/>
    <w:rsid w:val="000C042A"/>
    <w:rsid w:val="000C0892"/>
    <w:rsid w:val="000C0F25"/>
    <w:rsid w:val="000C0FC1"/>
    <w:rsid w:val="000C146D"/>
    <w:rsid w:val="000C1922"/>
    <w:rsid w:val="000C1AE9"/>
    <w:rsid w:val="000C1B83"/>
    <w:rsid w:val="000C2123"/>
    <w:rsid w:val="000C23CD"/>
    <w:rsid w:val="000C24BD"/>
    <w:rsid w:val="000C269A"/>
    <w:rsid w:val="000C28B3"/>
    <w:rsid w:val="000C2AF2"/>
    <w:rsid w:val="000C30A8"/>
    <w:rsid w:val="000C3141"/>
    <w:rsid w:val="000C33A1"/>
    <w:rsid w:val="000C36EC"/>
    <w:rsid w:val="000C3988"/>
    <w:rsid w:val="000C45C5"/>
    <w:rsid w:val="000C470C"/>
    <w:rsid w:val="000C49F3"/>
    <w:rsid w:val="000C4F89"/>
    <w:rsid w:val="000C503B"/>
    <w:rsid w:val="000C50C6"/>
    <w:rsid w:val="000C5245"/>
    <w:rsid w:val="000C5316"/>
    <w:rsid w:val="000C5468"/>
    <w:rsid w:val="000C5470"/>
    <w:rsid w:val="000C5574"/>
    <w:rsid w:val="000C5784"/>
    <w:rsid w:val="000C6129"/>
    <w:rsid w:val="000C6537"/>
    <w:rsid w:val="000C6EAE"/>
    <w:rsid w:val="000C7038"/>
    <w:rsid w:val="000C714A"/>
    <w:rsid w:val="000C73FD"/>
    <w:rsid w:val="000C7E4D"/>
    <w:rsid w:val="000D0538"/>
    <w:rsid w:val="000D05B3"/>
    <w:rsid w:val="000D1757"/>
    <w:rsid w:val="000D196C"/>
    <w:rsid w:val="000D1A48"/>
    <w:rsid w:val="000D2097"/>
    <w:rsid w:val="000D25C7"/>
    <w:rsid w:val="000D27FE"/>
    <w:rsid w:val="000D28B5"/>
    <w:rsid w:val="000D2EF9"/>
    <w:rsid w:val="000D316E"/>
    <w:rsid w:val="000D3589"/>
    <w:rsid w:val="000D3C19"/>
    <w:rsid w:val="000D4466"/>
    <w:rsid w:val="000D4BA2"/>
    <w:rsid w:val="000D4FA8"/>
    <w:rsid w:val="000D5258"/>
    <w:rsid w:val="000D54F5"/>
    <w:rsid w:val="000D55FD"/>
    <w:rsid w:val="000D594A"/>
    <w:rsid w:val="000D5957"/>
    <w:rsid w:val="000D5989"/>
    <w:rsid w:val="000D5D95"/>
    <w:rsid w:val="000D5D9A"/>
    <w:rsid w:val="000D6259"/>
    <w:rsid w:val="000D7A6C"/>
    <w:rsid w:val="000D7B28"/>
    <w:rsid w:val="000D7FC7"/>
    <w:rsid w:val="000E1309"/>
    <w:rsid w:val="000E14CB"/>
    <w:rsid w:val="000E18EB"/>
    <w:rsid w:val="000E19C3"/>
    <w:rsid w:val="000E1BF9"/>
    <w:rsid w:val="000E1FB6"/>
    <w:rsid w:val="000E20F8"/>
    <w:rsid w:val="000E21AD"/>
    <w:rsid w:val="000E2362"/>
    <w:rsid w:val="000E2479"/>
    <w:rsid w:val="000E2805"/>
    <w:rsid w:val="000E2F6C"/>
    <w:rsid w:val="000E32F0"/>
    <w:rsid w:val="000E4434"/>
    <w:rsid w:val="000E47B2"/>
    <w:rsid w:val="000E4F13"/>
    <w:rsid w:val="000E4FAF"/>
    <w:rsid w:val="000E525F"/>
    <w:rsid w:val="000E5767"/>
    <w:rsid w:val="000E6357"/>
    <w:rsid w:val="000E6EC0"/>
    <w:rsid w:val="000E7271"/>
    <w:rsid w:val="000E73FB"/>
    <w:rsid w:val="000E7B05"/>
    <w:rsid w:val="000E7F11"/>
    <w:rsid w:val="000F00BC"/>
    <w:rsid w:val="000F00CC"/>
    <w:rsid w:val="000F00E6"/>
    <w:rsid w:val="000F020A"/>
    <w:rsid w:val="000F0A6F"/>
    <w:rsid w:val="000F0B9F"/>
    <w:rsid w:val="000F109F"/>
    <w:rsid w:val="000F1143"/>
    <w:rsid w:val="000F126D"/>
    <w:rsid w:val="000F1AA0"/>
    <w:rsid w:val="000F1BB5"/>
    <w:rsid w:val="000F1CB8"/>
    <w:rsid w:val="000F1D89"/>
    <w:rsid w:val="000F22F6"/>
    <w:rsid w:val="000F2714"/>
    <w:rsid w:val="000F2BB2"/>
    <w:rsid w:val="000F36AC"/>
    <w:rsid w:val="000F3D3E"/>
    <w:rsid w:val="000F3D6B"/>
    <w:rsid w:val="000F4048"/>
    <w:rsid w:val="000F40A0"/>
    <w:rsid w:val="000F4A63"/>
    <w:rsid w:val="000F519C"/>
    <w:rsid w:val="000F5B0E"/>
    <w:rsid w:val="000F61A9"/>
    <w:rsid w:val="000F631E"/>
    <w:rsid w:val="000F69B4"/>
    <w:rsid w:val="000F6D5F"/>
    <w:rsid w:val="000F6FC3"/>
    <w:rsid w:val="000F7068"/>
    <w:rsid w:val="000F70E2"/>
    <w:rsid w:val="000F73EB"/>
    <w:rsid w:val="000F75D9"/>
    <w:rsid w:val="000F7F3B"/>
    <w:rsid w:val="00100B5C"/>
    <w:rsid w:val="00100CF0"/>
    <w:rsid w:val="00100E6D"/>
    <w:rsid w:val="00101403"/>
    <w:rsid w:val="001018C2"/>
    <w:rsid w:val="00101946"/>
    <w:rsid w:val="00101BA7"/>
    <w:rsid w:val="00101E22"/>
    <w:rsid w:val="00102400"/>
    <w:rsid w:val="00102881"/>
    <w:rsid w:val="00102DCF"/>
    <w:rsid w:val="00102E1C"/>
    <w:rsid w:val="00103168"/>
    <w:rsid w:val="00103246"/>
    <w:rsid w:val="00104AF3"/>
    <w:rsid w:val="00104BAF"/>
    <w:rsid w:val="00104C33"/>
    <w:rsid w:val="00104CD1"/>
    <w:rsid w:val="00105051"/>
    <w:rsid w:val="001057DA"/>
    <w:rsid w:val="00105A93"/>
    <w:rsid w:val="001062A3"/>
    <w:rsid w:val="00106BAB"/>
    <w:rsid w:val="00106BF3"/>
    <w:rsid w:val="001076C5"/>
    <w:rsid w:val="00107972"/>
    <w:rsid w:val="00107CA6"/>
    <w:rsid w:val="00110041"/>
    <w:rsid w:val="00110574"/>
    <w:rsid w:val="0011171D"/>
    <w:rsid w:val="00111820"/>
    <w:rsid w:val="00111B29"/>
    <w:rsid w:val="00112188"/>
    <w:rsid w:val="00112321"/>
    <w:rsid w:val="001124F1"/>
    <w:rsid w:val="00112579"/>
    <w:rsid w:val="00112649"/>
    <w:rsid w:val="001127D1"/>
    <w:rsid w:val="001128AF"/>
    <w:rsid w:val="0011290D"/>
    <w:rsid w:val="00112DCF"/>
    <w:rsid w:val="0011361E"/>
    <w:rsid w:val="0011373E"/>
    <w:rsid w:val="00113BFD"/>
    <w:rsid w:val="00113C31"/>
    <w:rsid w:val="0011410A"/>
    <w:rsid w:val="0011423C"/>
    <w:rsid w:val="001147C2"/>
    <w:rsid w:val="00114867"/>
    <w:rsid w:val="00114DCB"/>
    <w:rsid w:val="00115685"/>
    <w:rsid w:val="00115A54"/>
    <w:rsid w:val="00115EEB"/>
    <w:rsid w:val="0011632F"/>
    <w:rsid w:val="00116555"/>
    <w:rsid w:val="00116B80"/>
    <w:rsid w:val="00116E02"/>
    <w:rsid w:val="00116FB4"/>
    <w:rsid w:val="00117074"/>
    <w:rsid w:val="00117348"/>
    <w:rsid w:val="00117613"/>
    <w:rsid w:val="00117695"/>
    <w:rsid w:val="00117EB7"/>
    <w:rsid w:val="00120212"/>
    <w:rsid w:val="001203AA"/>
    <w:rsid w:val="001211E5"/>
    <w:rsid w:val="00121E42"/>
    <w:rsid w:val="001224C4"/>
    <w:rsid w:val="001224F0"/>
    <w:rsid w:val="001228F4"/>
    <w:rsid w:val="00122A08"/>
    <w:rsid w:val="001256F0"/>
    <w:rsid w:val="00126424"/>
    <w:rsid w:val="00126822"/>
    <w:rsid w:val="00126AB3"/>
    <w:rsid w:val="00126CD8"/>
    <w:rsid w:val="00126EDC"/>
    <w:rsid w:val="00127116"/>
    <w:rsid w:val="00127BBA"/>
    <w:rsid w:val="001308E3"/>
    <w:rsid w:val="00130B7B"/>
    <w:rsid w:val="00130B8D"/>
    <w:rsid w:val="00130BC0"/>
    <w:rsid w:val="00130DDF"/>
    <w:rsid w:val="0013133A"/>
    <w:rsid w:val="00132363"/>
    <w:rsid w:val="001326C4"/>
    <w:rsid w:val="00132D12"/>
    <w:rsid w:val="00132F4E"/>
    <w:rsid w:val="001337AB"/>
    <w:rsid w:val="00133898"/>
    <w:rsid w:val="00133CB2"/>
    <w:rsid w:val="00133EB1"/>
    <w:rsid w:val="0013426F"/>
    <w:rsid w:val="0013461E"/>
    <w:rsid w:val="00134692"/>
    <w:rsid w:val="0013482E"/>
    <w:rsid w:val="00134A69"/>
    <w:rsid w:val="00134B03"/>
    <w:rsid w:val="001350B0"/>
    <w:rsid w:val="001351B8"/>
    <w:rsid w:val="00135478"/>
    <w:rsid w:val="0013596C"/>
    <w:rsid w:val="00135A3B"/>
    <w:rsid w:val="00135D79"/>
    <w:rsid w:val="001360CE"/>
    <w:rsid w:val="001361FD"/>
    <w:rsid w:val="001362FB"/>
    <w:rsid w:val="001364E2"/>
    <w:rsid w:val="00136737"/>
    <w:rsid w:val="001368C6"/>
    <w:rsid w:val="001369B9"/>
    <w:rsid w:val="001372A1"/>
    <w:rsid w:val="00137A9E"/>
    <w:rsid w:val="00140060"/>
    <w:rsid w:val="00140665"/>
    <w:rsid w:val="00141195"/>
    <w:rsid w:val="00141A3C"/>
    <w:rsid w:val="00141BE9"/>
    <w:rsid w:val="00141C6F"/>
    <w:rsid w:val="00141CD0"/>
    <w:rsid w:val="00142A5F"/>
    <w:rsid w:val="00142C41"/>
    <w:rsid w:val="00142CAB"/>
    <w:rsid w:val="00143202"/>
    <w:rsid w:val="00143223"/>
    <w:rsid w:val="00143238"/>
    <w:rsid w:val="0014364D"/>
    <w:rsid w:val="00143F61"/>
    <w:rsid w:val="0014421A"/>
    <w:rsid w:val="001443C5"/>
    <w:rsid w:val="00144721"/>
    <w:rsid w:val="0014481C"/>
    <w:rsid w:val="00144AAC"/>
    <w:rsid w:val="001450FD"/>
    <w:rsid w:val="001457CB"/>
    <w:rsid w:val="001458C8"/>
    <w:rsid w:val="00145CCC"/>
    <w:rsid w:val="0014617E"/>
    <w:rsid w:val="00146D3E"/>
    <w:rsid w:val="00146DAC"/>
    <w:rsid w:val="0014703C"/>
    <w:rsid w:val="001470A8"/>
    <w:rsid w:val="00147323"/>
    <w:rsid w:val="00147635"/>
    <w:rsid w:val="00147A4A"/>
    <w:rsid w:val="00147C7B"/>
    <w:rsid w:val="00147D01"/>
    <w:rsid w:val="001503BD"/>
    <w:rsid w:val="001503C4"/>
    <w:rsid w:val="00150496"/>
    <w:rsid w:val="00150826"/>
    <w:rsid w:val="0015097A"/>
    <w:rsid w:val="001509D3"/>
    <w:rsid w:val="00151096"/>
    <w:rsid w:val="001515C9"/>
    <w:rsid w:val="00151B18"/>
    <w:rsid w:val="00151BD5"/>
    <w:rsid w:val="00151C2A"/>
    <w:rsid w:val="00151D79"/>
    <w:rsid w:val="00151E9A"/>
    <w:rsid w:val="00151EF2"/>
    <w:rsid w:val="0015210C"/>
    <w:rsid w:val="00152B5E"/>
    <w:rsid w:val="00152CFA"/>
    <w:rsid w:val="00153601"/>
    <w:rsid w:val="00153840"/>
    <w:rsid w:val="00153E34"/>
    <w:rsid w:val="00154723"/>
    <w:rsid w:val="00154AC5"/>
    <w:rsid w:val="0015515E"/>
    <w:rsid w:val="0015535B"/>
    <w:rsid w:val="00155B3A"/>
    <w:rsid w:val="00155B81"/>
    <w:rsid w:val="00155F7B"/>
    <w:rsid w:val="00156275"/>
    <w:rsid w:val="001567B7"/>
    <w:rsid w:val="00156A7F"/>
    <w:rsid w:val="00156E3C"/>
    <w:rsid w:val="001572CB"/>
    <w:rsid w:val="0015735D"/>
    <w:rsid w:val="00157BE3"/>
    <w:rsid w:val="00157D9C"/>
    <w:rsid w:val="00157EAF"/>
    <w:rsid w:val="00160B29"/>
    <w:rsid w:val="00160CC0"/>
    <w:rsid w:val="00160F4E"/>
    <w:rsid w:val="001611E2"/>
    <w:rsid w:val="00161E96"/>
    <w:rsid w:val="00162715"/>
    <w:rsid w:val="00162D5B"/>
    <w:rsid w:val="0016423B"/>
    <w:rsid w:val="00164372"/>
    <w:rsid w:val="00164409"/>
    <w:rsid w:val="00164AF0"/>
    <w:rsid w:val="00164CBC"/>
    <w:rsid w:val="00164DAF"/>
    <w:rsid w:val="00164E19"/>
    <w:rsid w:val="00165C5A"/>
    <w:rsid w:val="001666B2"/>
    <w:rsid w:val="001669D4"/>
    <w:rsid w:val="00166AFE"/>
    <w:rsid w:val="00166D64"/>
    <w:rsid w:val="001671BD"/>
    <w:rsid w:val="00167655"/>
    <w:rsid w:val="00170E7B"/>
    <w:rsid w:val="00170F0B"/>
    <w:rsid w:val="0017109B"/>
    <w:rsid w:val="001714B8"/>
    <w:rsid w:val="00171641"/>
    <w:rsid w:val="001719A9"/>
    <w:rsid w:val="00172044"/>
    <w:rsid w:val="00172923"/>
    <w:rsid w:val="00172B31"/>
    <w:rsid w:val="00172B44"/>
    <w:rsid w:val="00172DA3"/>
    <w:rsid w:val="00172F98"/>
    <w:rsid w:val="00173496"/>
    <w:rsid w:val="001735B5"/>
    <w:rsid w:val="00173714"/>
    <w:rsid w:val="001739EF"/>
    <w:rsid w:val="0017504F"/>
    <w:rsid w:val="001759B9"/>
    <w:rsid w:val="00175EF5"/>
    <w:rsid w:val="001762E1"/>
    <w:rsid w:val="00176807"/>
    <w:rsid w:val="001768D3"/>
    <w:rsid w:val="00176D93"/>
    <w:rsid w:val="00177019"/>
    <w:rsid w:val="0017708C"/>
    <w:rsid w:val="001778D2"/>
    <w:rsid w:val="00177FC3"/>
    <w:rsid w:val="00180E13"/>
    <w:rsid w:val="00180E60"/>
    <w:rsid w:val="00181037"/>
    <w:rsid w:val="0018129D"/>
    <w:rsid w:val="0018130D"/>
    <w:rsid w:val="0018132E"/>
    <w:rsid w:val="001819EF"/>
    <w:rsid w:val="0018267B"/>
    <w:rsid w:val="0018269B"/>
    <w:rsid w:val="0018285D"/>
    <w:rsid w:val="00182A42"/>
    <w:rsid w:val="00183325"/>
    <w:rsid w:val="00183B4D"/>
    <w:rsid w:val="00183CBB"/>
    <w:rsid w:val="0018410A"/>
    <w:rsid w:val="00184229"/>
    <w:rsid w:val="0018448F"/>
    <w:rsid w:val="001844A7"/>
    <w:rsid w:val="001845C0"/>
    <w:rsid w:val="0018470B"/>
    <w:rsid w:val="00184800"/>
    <w:rsid w:val="00184DC6"/>
    <w:rsid w:val="0018525B"/>
    <w:rsid w:val="00185A13"/>
    <w:rsid w:val="00185AA0"/>
    <w:rsid w:val="001861FF"/>
    <w:rsid w:val="001868D5"/>
    <w:rsid w:val="00186AC4"/>
    <w:rsid w:val="00186F7C"/>
    <w:rsid w:val="00187BF7"/>
    <w:rsid w:val="00187C25"/>
    <w:rsid w:val="00187CA6"/>
    <w:rsid w:val="001903E0"/>
    <w:rsid w:val="00190610"/>
    <w:rsid w:val="0019065F"/>
    <w:rsid w:val="001906D8"/>
    <w:rsid w:val="0019091C"/>
    <w:rsid w:val="00190BA0"/>
    <w:rsid w:val="0019118E"/>
    <w:rsid w:val="00191556"/>
    <w:rsid w:val="001915DE"/>
    <w:rsid w:val="00191613"/>
    <w:rsid w:val="0019198F"/>
    <w:rsid w:val="00191D4C"/>
    <w:rsid w:val="00191F4D"/>
    <w:rsid w:val="0019323D"/>
    <w:rsid w:val="00193357"/>
    <w:rsid w:val="00193FFB"/>
    <w:rsid w:val="001943E0"/>
    <w:rsid w:val="001945E2"/>
    <w:rsid w:val="0019471F"/>
    <w:rsid w:val="00194865"/>
    <w:rsid w:val="00194E28"/>
    <w:rsid w:val="00195556"/>
    <w:rsid w:val="00195725"/>
    <w:rsid w:val="00195883"/>
    <w:rsid w:val="001958C1"/>
    <w:rsid w:val="00195E67"/>
    <w:rsid w:val="0019641A"/>
    <w:rsid w:val="001964C0"/>
    <w:rsid w:val="001969F2"/>
    <w:rsid w:val="00196EBA"/>
    <w:rsid w:val="0019726F"/>
    <w:rsid w:val="00197287"/>
    <w:rsid w:val="0019749A"/>
    <w:rsid w:val="0019772F"/>
    <w:rsid w:val="00197A1F"/>
    <w:rsid w:val="001A0760"/>
    <w:rsid w:val="001A14A6"/>
    <w:rsid w:val="001A1641"/>
    <w:rsid w:val="001A169E"/>
    <w:rsid w:val="001A172A"/>
    <w:rsid w:val="001A2294"/>
    <w:rsid w:val="001A2571"/>
    <w:rsid w:val="001A257A"/>
    <w:rsid w:val="001A258D"/>
    <w:rsid w:val="001A3B55"/>
    <w:rsid w:val="001A439F"/>
    <w:rsid w:val="001A4BD7"/>
    <w:rsid w:val="001A5231"/>
    <w:rsid w:val="001A52F1"/>
    <w:rsid w:val="001A55B9"/>
    <w:rsid w:val="001A56AE"/>
    <w:rsid w:val="001A56CF"/>
    <w:rsid w:val="001A5B90"/>
    <w:rsid w:val="001A60A0"/>
    <w:rsid w:val="001A61C0"/>
    <w:rsid w:val="001A6710"/>
    <w:rsid w:val="001A6F74"/>
    <w:rsid w:val="001A713F"/>
    <w:rsid w:val="001A764B"/>
    <w:rsid w:val="001A7674"/>
    <w:rsid w:val="001A784C"/>
    <w:rsid w:val="001A7A8B"/>
    <w:rsid w:val="001A7F05"/>
    <w:rsid w:val="001B028A"/>
    <w:rsid w:val="001B02A9"/>
    <w:rsid w:val="001B06E6"/>
    <w:rsid w:val="001B085A"/>
    <w:rsid w:val="001B0BCE"/>
    <w:rsid w:val="001B0C54"/>
    <w:rsid w:val="001B0C91"/>
    <w:rsid w:val="001B0D09"/>
    <w:rsid w:val="001B1007"/>
    <w:rsid w:val="001B133C"/>
    <w:rsid w:val="001B1712"/>
    <w:rsid w:val="001B177C"/>
    <w:rsid w:val="001B1A0B"/>
    <w:rsid w:val="001B1B49"/>
    <w:rsid w:val="001B203A"/>
    <w:rsid w:val="001B243D"/>
    <w:rsid w:val="001B24B7"/>
    <w:rsid w:val="001B2846"/>
    <w:rsid w:val="001B2ACB"/>
    <w:rsid w:val="001B340D"/>
    <w:rsid w:val="001B35C0"/>
    <w:rsid w:val="001B36E4"/>
    <w:rsid w:val="001B37E9"/>
    <w:rsid w:val="001B3BCA"/>
    <w:rsid w:val="001B4009"/>
    <w:rsid w:val="001B474F"/>
    <w:rsid w:val="001B50C0"/>
    <w:rsid w:val="001B61AB"/>
    <w:rsid w:val="001B667B"/>
    <w:rsid w:val="001B6827"/>
    <w:rsid w:val="001B6D60"/>
    <w:rsid w:val="001B6D8C"/>
    <w:rsid w:val="001B6FE7"/>
    <w:rsid w:val="001B7598"/>
    <w:rsid w:val="001B7E7D"/>
    <w:rsid w:val="001C0076"/>
    <w:rsid w:val="001C0A48"/>
    <w:rsid w:val="001C0F25"/>
    <w:rsid w:val="001C1068"/>
    <w:rsid w:val="001C1267"/>
    <w:rsid w:val="001C18A8"/>
    <w:rsid w:val="001C1CAC"/>
    <w:rsid w:val="001C2178"/>
    <w:rsid w:val="001C2215"/>
    <w:rsid w:val="001C2D10"/>
    <w:rsid w:val="001C2E92"/>
    <w:rsid w:val="001C38D7"/>
    <w:rsid w:val="001C3B6F"/>
    <w:rsid w:val="001C3F63"/>
    <w:rsid w:val="001C4115"/>
    <w:rsid w:val="001C447F"/>
    <w:rsid w:val="001C4B1B"/>
    <w:rsid w:val="001C4C3B"/>
    <w:rsid w:val="001C50F5"/>
    <w:rsid w:val="001C545D"/>
    <w:rsid w:val="001C570B"/>
    <w:rsid w:val="001C67C6"/>
    <w:rsid w:val="001C6B7E"/>
    <w:rsid w:val="001C6BB6"/>
    <w:rsid w:val="001C6C48"/>
    <w:rsid w:val="001C6CF7"/>
    <w:rsid w:val="001C7119"/>
    <w:rsid w:val="001C7511"/>
    <w:rsid w:val="001C7520"/>
    <w:rsid w:val="001C7778"/>
    <w:rsid w:val="001D0128"/>
    <w:rsid w:val="001D06AF"/>
    <w:rsid w:val="001D0920"/>
    <w:rsid w:val="001D09C6"/>
    <w:rsid w:val="001D0A6D"/>
    <w:rsid w:val="001D0DF8"/>
    <w:rsid w:val="001D16EE"/>
    <w:rsid w:val="001D1FD0"/>
    <w:rsid w:val="001D2675"/>
    <w:rsid w:val="001D2DB8"/>
    <w:rsid w:val="001D3009"/>
    <w:rsid w:val="001D3445"/>
    <w:rsid w:val="001D350A"/>
    <w:rsid w:val="001D3F20"/>
    <w:rsid w:val="001D46B3"/>
    <w:rsid w:val="001D487D"/>
    <w:rsid w:val="001D6207"/>
    <w:rsid w:val="001D6425"/>
    <w:rsid w:val="001D732A"/>
    <w:rsid w:val="001D7DCF"/>
    <w:rsid w:val="001D7E03"/>
    <w:rsid w:val="001D7E2A"/>
    <w:rsid w:val="001E02ED"/>
    <w:rsid w:val="001E0665"/>
    <w:rsid w:val="001E097F"/>
    <w:rsid w:val="001E12EB"/>
    <w:rsid w:val="001E1851"/>
    <w:rsid w:val="001E1CB0"/>
    <w:rsid w:val="001E1CD1"/>
    <w:rsid w:val="001E215C"/>
    <w:rsid w:val="001E2262"/>
    <w:rsid w:val="001E23AE"/>
    <w:rsid w:val="001E2491"/>
    <w:rsid w:val="001E266E"/>
    <w:rsid w:val="001E2865"/>
    <w:rsid w:val="001E28D6"/>
    <w:rsid w:val="001E2ACE"/>
    <w:rsid w:val="001E2D7C"/>
    <w:rsid w:val="001E3309"/>
    <w:rsid w:val="001E339E"/>
    <w:rsid w:val="001E39BB"/>
    <w:rsid w:val="001E3A8E"/>
    <w:rsid w:val="001E3D4C"/>
    <w:rsid w:val="001E4285"/>
    <w:rsid w:val="001E4308"/>
    <w:rsid w:val="001E4BB6"/>
    <w:rsid w:val="001E4D87"/>
    <w:rsid w:val="001E4E84"/>
    <w:rsid w:val="001E515E"/>
    <w:rsid w:val="001E5164"/>
    <w:rsid w:val="001E5687"/>
    <w:rsid w:val="001E5768"/>
    <w:rsid w:val="001E62C3"/>
    <w:rsid w:val="001E634F"/>
    <w:rsid w:val="001E68B7"/>
    <w:rsid w:val="001E6DE7"/>
    <w:rsid w:val="001E6DEF"/>
    <w:rsid w:val="001E6E27"/>
    <w:rsid w:val="001E6F95"/>
    <w:rsid w:val="001E716D"/>
    <w:rsid w:val="001E7292"/>
    <w:rsid w:val="001E759E"/>
    <w:rsid w:val="001E76FE"/>
    <w:rsid w:val="001E79D5"/>
    <w:rsid w:val="001E7C73"/>
    <w:rsid w:val="001F0429"/>
    <w:rsid w:val="001F044B"/>
    <w:rsid w:val="001F073D"/>
    <w:rsid w:val="001F08BF"/>
    <w:rsid w:val="001F0B06"/>
    <w:rsid w:val="001F0BE4"/>
    <w:rsid w:val="001F0D35"/>
    <w:rsid w:val="001F0D41"/>
    <w:rsid w:val="001F1735"/>
    <w:rsid w:val="001F1BD6"/>
    <w:rsid w:val="001F2155"/>
    <w:rsid w:val="001F2665"/>
    <w:rsid w:val="001F2686"/>
    <w:rsid w:val="001F296A"/>
    <w:rsid w:val="001F2C6D"/>
    <w:rsid w:val="001F2D0E"/>
    <w:rsid w:val="001F2F6C"/>
    <w:rsid w:val="001F2F7F"/>
    <w:rsid w:val="001F32E0"/>
    <w:rsid w:val="001F3420"/>
    <w:rsid w:val="001F35BA"/>
    <w:rsid w:val="001F36BF"/>
    <w:rsid w:val="001F37ED"/>
    <w:rsid w:val="001F3CB1"/>
    <w:rsid w:val="001F3DA8"/>
    <w:rsid w:val="001F412E"/>
    <w:rsid w:val="001F472F"/>
    <w:rsid w:val="001F4FD4"/>
    <w:rsid w:val="001F570D"/>
    <w:rsid w:val="001F5E08"/>
    <w:rsid w:val="001F5F4B"/>
    <w:rsid w:val="001F649E"/>
    <w:rsid w:val="001F6BB5"/>
    <w:rsid w:val="001F6C22"/>
    <w:rsid w:val="001F6EB6"/>
    <w:rsid w:val="001F710C"/>
    <w:rsid w:val="001F7413"/>
    <w:rsid w:val="001F7601"/>
    <w:rsid w:val="001F7C25"/>
    <w:rsid w:val="001F7D6D"/>
    <w:rsid w:val="001F7DB8"/>
    <w:rsid w:val="002002F7"/>
    <w:rsid w:val="0020079A"/>
    <w:rsid w:val="00200A8A"/>
    <w:rsid w:val="00201680"/>
    <w:rsid w:val="00201BD7"/>
    <w:rsid w:val="00201BEB"/>
    <w:rsid w:val="00201DAD"/>
    <w:rsid w:val="00201F8A"/>
    <w:rsid w:val="00202C68"/>
    <w:rsid w:val="00204102"/>
    <w:rsid w:val="00204385"/>
    <w:rsid w:val="00204802"/>
    <w:rsid w:val="00204816"/>
    <w:rsid w:val="00204D62"/>
    <w:rsid w:val="002050E1"/>
    <w:rsid w:val="0020536F"/>
    <w:rsid w:val="00205962"/>
    <w:rsid w:val="00205AEB"/>
    <w:rsid w:val="00205BC1"/>
    <w:rsid w:val="00205E8F"/>
    <w:rsid w:val="002063D0"/>
    <w:rsid w:val="00206919"/>
    <w:rsid w:val="00206F7B"/>
    <w:rsid w:val="00207A4A"/>
    <w:rsid w:val="002103B1"/>
    <w:rsid w:val="00210AE1"/>
    <w:rsid w:val="00210DDA"/>
    <w:rsid w:val="00211619"/>
    <w:rsid w:val="00211AC9"/>
    <w:rsid w:val="002120CC"/>
    <w:rsid w:val="00212175"/>
    <w:rsid w:val="00212398"/>
    <w:rsid w:val="00212B1C"/>
    <w:rsid w:val="00212B3B"/>
    <w:rsid w:val="00212FAD"/>
    <w:rsid w:val="00213971"/>
    <w:rsid w:val="00213D3A"/>
    <w:rsid w:val="00213DD9"/>
    <w:rsid w:val="00214026"/>
    <w:rsid w:val="00214AA2"/>
    <w:rsid w:val="00214E8C"/>
    <w:rsid w:val="00215278"/>
    <w:rsid w:val="00215789"/>
    <w:rsid w:val="0021594B"/>
    <w:rsid w:val="00215A6D"/>
    <w:rsid w:val="00215BA4"/>
    <w:rsid w:val="002168A9"/>
    <w:rsid w:val="00216970"/>
    <w:rsid w:val="00216C2B"/>
    <w:rsid w:val="00216C36"/>
    <w:rsid w:val="002176E9"/>
    <w:rsid w:val="00217DFA"/>
    <w:rsid w:val="0022026B"/>
    <w:rsid w:val="00220958"/>
    <w:rsid w:val="00220CBD"/>
    <w:rsid w:val="002214C3"/>
    <w:rsid w:val="002214EF"/>
    <w:rsid w:val="00221B40"/>
    <w:rsid w:val="00221D6F"/>
    <w:rsid w:val="00221FCD"/>
    <w:rsid w:val="00222007"/>
    <w:rsid w:val="002221A3"/>
    <w:rsid w:val="0022249E"/>
    <w:rsid w:val="00222611"/>
    <w:rsid w:val="00222B8E"/>
    <w:rsid w:val="0022303B"/>
    <w:rsid w:val="002237B1"/>
    <w:rsid w:val="002238B0"/>
    <w:rsid w:val="002239DB"/>
    <w:rsid w:val="002247F7"/>
    <w:rsid w:val="0022487A"/>
    <w:rsid w:val="00224BDA"/>
    <w:rsid w:val="00224D62"/>
    <w:rsid w:val="00225409"/>
    <w:rsid w:val="0022558F"/>
    <w:rsid w:val="00225822"/>
    <w:rsid w:val="002261E7"/>
    <w:rsid w:val="0022671B"/>
    <w:rsid w:val="002267C5"/>
    <w:rsid w:val="0022680A"/>
    <w:rsid w:val="0022766E"/>
    <w:rsid w:val="00227ABA"/>
    <w:rsid w:val="00227C13"/>
    <w:rsid w:val="002305C4"/>
    <w:rsid w:val="00230E6B"/>
    <w:rsid w:val="00230EA4"/>
    <w:rsid w:val="00231306"/>
    <w:rsid w:val="00231319"/>
    <w:rsid w:val="00231DB5"/>
    <w:rsid w:val="00231F74"/>
    <w:rsid w:val="0023247B"/>
    <w:rsid w:val="002329F6"/>
    <w:rsid w:val="00232B4E"/>
    <w:rsid w:val="00232C0D"/>
    <w:rsid w:val="00232C6E"/>
    <w:rsid w:val="00232DDE"/>
    <w:rsid w:val="00232DF0"/>
    <w:rsid w:val="00233082"/>
    <w:rsid w:val="0023314F"/>
    <w:rsid w:val="00233927"/>
    <w:rsid w:val="00233CD5"/>
    <w:rsid w:val="00233E4F"/>
    <w:rsid w:val="00233E59"/>
    <w:rsid w:val="00234780"/>
    <w:rsid w:val="00234A19"/>
    <w:rsid w:val="002351EB"/>
    <w:rsid w:val="00235578"/>
    <w:rsid w:val="00235644"/>
    <w:rsid w:val="00235911"/>
    <w:rsid w:val="00235F0B"/>
    <w:rsid w:val="002360ED"/>
    <w:rsid w:val="0023725D"/>
    <w:rsid w:val="0023730A"/>
    <w:rsid w:val="002376EB"/>
    <w:rsid w:val="00240A6E"/>
    <w:rsid w:val="00240D83"/>
    <w:rsid w:val="002411ED"/>
    <w:rsid w:val="002418D5"/>
    <w:rsid w:val="00242235"/>
    <w:rsid w:val="00242478"/>
    <w:rsid w:val="002425D5"/>
    <w:rsid w:val="00242BFC"/>
    <w:rsid w:val="00242D7A"/>
    <w:rsid w:val="00243524"/>
    <w:rsid w:val="00243656"/>
    <w:rsid w:val="002438FC"/>
    <w:rsid w:val="002439C4"/>
    <w:rsid w:val="00244144"/>
    <w:rsid w:val="00244234"/>
    <w:rsid w:val="00244445"/>
    <w:rsid w:val="00244B7C"/>
    <w:rsid w:val="00244DB9"/>
    <w:rsid w:val="002453A3"/>
    <w:rsid w:val="00245424"/>
    <w:rsid w:val="002455B4"/>
    <w:rsid w:val="00245A7E"/>
    <w:rsid w:val="00245BF1"/>
    <w:rsid w:val="00245C89"/>
    <w:rsid w:val="00246088"/>
    <w:rsid w:val="0024608B"/>
    <w:rsid w:val="002463D1"/>
    <w:rsid w:val="00246597"/>
    <w:rsid w:val="00246F03"/>
    <w:rsid w:val="00246F23"/>
    <w:rsid w:val="002470FF"/>
    <w:rsid w:val="0024737B"/>
    <w:rsid w:val="00247675"/>
    <w:rsid w:val="00247C83"/>
    <w:rsid w:val="00247E28"/>
    <w:rsid w:val="002500D1"/>
    <w:rsid w:val="00250402"/>
    <w:rsid w:val="0025046F"/>
    <w:rsid w:val="00250591"/>
    <w:rsid w:val="00250734"/>
    <w:rsid w:val="00250779"/>
    <w:rsid w:val="002507E7"/>
    <w:rsid w:val="0025095F"/>
    <w:rsid w:val="00250A3F"/>
    <w:rsid w:val="00250E92"/>
    <w:rsid w:val="002513F9"/>
    <w:rsid w:val="00251B3D"/>
    <w:rsid w:val="00251EB4"/>
    <w:rsid w:val="00251F8E"/>
    <w:rsid w:val="002523FC"/>
    <w:rsid w:val="00252A2F"/>
    <w:rsid w:val="00253188"/>
    <w:rsid w:val="0025377F"/>
    <w:rsid w:val="00253BDA"/>
    <w:rsid w:val="002543B8"/>
    <w:rsid w:val="0025453E"/>
    <w:rsid w:val="00254F33"/>
    <w:rsid w:val="002550DC"/>
    <w:rsid w:val="00255289"/>
    <w:rsid w:val="0025537A"/>
    <w:rsid w:val="002553DF"/>
    <w:rsid w:val="00255A83"/>
    <w:rsid w:val="002560B0"/>
    <w:rsid w:val="00256469"/>
    <w:rsid w:val="00256686"/>
    <w:rsid w:val="0025682A"/>
    <w:rsid w:val="00257751"/>
    <w:rsid w:val="00257930"/>
    <w:rsid w:val="002579BF"/>
    <w:rsid w:val="00260E19"/>
    <w:rsid w:val="002612FD"/>
    <w:rsid w:val="00261897"/>
    <w:rsid w:val="00261C6D"/>
    <w:rsid w:val="00261E37"/>
    <w:rsid w:val="0026228B"/>
    <w:rsid w:val="002627D5"/>
    <w:rsid w:val="00262B17"/>
    <w:rsid w:val="00263893"/>
    <w:rsid w:val="00263A41"/>
    <w:rsid w:val="00263D39"/>
    <w:rsid w:val="00263E8D"/>
    <w:rsid w:val="002646B7"/>
    <w:rsid w:val="00264B47"/>
    <w:rsid w:val="002651CE"/>
    <w:rsid w:val="0026552F"/>
    <w:rsid w:val="00265BA6"/>
    <w:rsid w:val="00265CB6"/>
    <w:rsid w:val="002666E1"/>
    <w:rsid w:val="00266878"/>
    <w:rsid w:val="00266C1D"/>
    <w:rsid w:val="00266D58"/>
    <w:rsid w:val="00266DF8"/>
    <w:rsid w:val="00266FDB"/>
    <w:rsid w:val="00267390"/>
    <w:rsid w:val="00267535"/>
    <w:rsid w:val="002677B2"/>
    <w:rsid w:val="002678D0"/>
    <w:rsid w:val="0027054B"/>
    <w:rsid w:val="00270B97"/>
    <w:rsid w:val="00270D9D"/>
    <w:rsid w:val="00271310"/>
    <w:rsid w:val="00271500"/>
    <w:rsid w:val="0027299B"/>
    <w:rsid w:val="00272C9A"/>
    <w:rsid w:val="00272D3B"/>
    <w:rsid w:val="00273DA3"/>
    <w:rsid w:val="00274461"/>
    <w:rsid w:val="0027508A"/>
    <w:rsid w:val="002753E4"/>
    <w:rsid w:val="00275A1C"/>
    <w:rsid w:val="00275B82"/>
    <w:rsid w:val="0027603C"/>
    <w:rsid w:val="002761D2"/>
    <w:rsid w:val="0027641D"/>
    <w:rsid w:val="0027652E"/>
    <w:rsid w:val="002765A7"/>
    <w:rsid w:val="00276D46"/>
    <w:rsid w:val="002772EC"/>
    <w:rsid w:val="002778AB"/>
    <w:rsid w:val="00277B1C"/>
    <w:rsid w:val="00277C35"/>
    <w:rsid w:val="00277DA9"/>
    <w:rsid w:val="00280537"/>
    <w:rsid w:val="00280D15"/>
    <w:rsid w:val="00280D28"/>
    <w:rsid w:val="00281269"/>
    <w:rsid w:val="0028140B"/>
    <w:rsid w:val="00281451"/>
    <w:rsid w:val="0028179E"/>
    <w:rsid w:val="002817CD"/>
    <w:rsid w:val="00281ABC"/>
    <w:rsid w:val="00282591"/>
    <w:rsid w:val="002835A7"/>
    <w:rsid w:val="002839BB"/>
    <w:rsid w:val="00283C61"/>
    <w:rsid w:val="002840B3"/>
    <w:rsid w:val="002842D1"/>
    <w:rsid w:val="00284E59"/>
    <w:rsid w:val="00285EAA"/>
    <w:rsid w:val="002860F7"/>
    <w:rsid w:val="00286AE7"/>
    <w:rsid w:val="00287033"/>
    <w:rsid w:val="0028746A"/>
    <w:rsid w:val="002876AE"/>
    <w:rsid w:val="00287956"/>
    <w:rsid w:val="002879CF"/>
    <w:rsid w:val="00287D4F"/>
    <w:rsid w:val="0029037C"/>
    <w:rsid w:val="002907BB"/>
    <w:rsid w:val="0029110A"/>
    <w:rsid w:val="0029116E"/>
    <w:rsid w:val="002913D8"/>
    <w:rsid w:val="00291570"/>
    <w:rsid w:val="00291E4F"/>
    <w:rsid w:val="0029274C"/>
    <w:rsid w:val="00292B1C"/>
    <w:rsid w:val="00292C95"/>
    <w:rsid w:val="00293B56"/>
    <w:rsid w:val="00293C71"/>
    <w:rsid w:val="00293DC7"/>
    <w:rsid w:val="00293E3B"/>
    <w:rsid w:val="00293F51"/>
    <w:rsid w:val="0029406B"/>
    <w:rsid w:val="002945DD"/>
    <w:rsid w:val="00294A97"/>
    <w:rsid w:val="0029521D"/>
    <w:rsid w:val="00295ADB"/>
    <w:rsid w:val="00295FF7"/>
    <w:rsid w:val="00296225"/>
    <w:rsid w:val="00296564"/>
    <w:rsid w:val="0029673F"/>
    <w:rsid w:val="0029678A"/>
    <w:rsid w:val="00297DC5"/>
    <w:rsid w:val="002A00DF"/>
    <w:rsid w:val="002A06D4"/>
    <w:rsid w:val="002A090A"/>
    <w:rsid w:val="002A0938"/>
    <w:rsid w:val="002A0BF0"/>
    <w:rsid w:val="002A0DAF"/>
    <w:rsid w:val="002A1256"/>
    <w:rsid w:val="002A1CE3"/>
    <w:rsid w:val="002A1F35"/>
    <w:rsid w:val="002A1F6C"/>
    <w:rsid w:val="002A1F8F"/>
    <w:rsid w:val="002A22E5"/>
    <w:rsid w:val="002A231B"/>
    <w:rsid w:val="002A25FF"/>
    <w:rsid w:val="002A26B4"/>
    <w:rsid w:val="002A2DF2"/>
    <w:rsid w:val="002A3423"/>
    <w:rsid w:val="002A388F"/>
    <w:rsid w:val="002A4515"/>
    <w:rsid w:val="002A4AF3"/>
    <w:rsid w:val="002A4FAE"/>
    <w:rsid w:val="002A54AE"/>
    <w:rsid w:val="002A5D6F"/>
    <w:rsid w:val="002A5FED"/>
    <w:rsid w:val="002A63D2"/>
    <w:rsid w:val="002A64B6"/>
    <w:rsid w:val="002A68D3"/>
    <w:rsid w:val="002A6FC6"/>
    <w:rsid w:val="002A7513"/>
    <w:rsid w:val="002A75C5"/>
    <w:rsid w:val="002B08B7"/>
    <w:rsid w:val="002B09BA"/>
    <w:rsid w:val="002B1107"/>
    <w:rsid w:val="002B1402"/>
    <w:rsid w:val="002B1503"/>
    <w:rsid w:val="002B15DB"/>
    <w:rsid w:val="002B18F3"/>
    <w:rsid w:val="002B1CFC"/>
    <w:rsid w:val="002B209A"/>
    <w:rsid w:val="002B20C6"/>
    <w:rsid w:val="002B2690"/>
    <w:rsid w:val="002B26A0"/>
    <w:rsid w:val="002B328A"/>
    <w:rsid w:val="002B3356"/>
    <w:rsid w:val="002B35BB"/>
    <w:rsid w:val="002B4063"/>
    <w:rsid w:val="002B418A"/>
    <w:rsid w:val="002B42BB"/>
    <w:rsid w:val="002B43E4"/>
    <w:rsid w:val="002B44E3"/>
    <w:rsid w:val="002B475E"/>
    <w:rsid w:val="002B494F"/>
    <w:rsid w:val="002B4A0D"/>
    <w:rsid w:val="002B4BED"/>
    <w:rsid w:val="002B4C01"/>
    <w:rsid w:val="002B541E"/>
    <w:rsid w:val="002B55EA"/>
    <w:rsid w:val="002B5CAD"/>
    <w:rsid w:val="002B6055"/>
    <w:rsid w:val="002B6475"/>
    <w:rsid w:val="002B65DB"/>
    <w:rsid w:val="002B6690"/>
    <w:rsid w:val="002B6B2A"/>
    <w:rsid w:val="002B6BEF"/>
    <w:rsid w:val="002B7625"/>
    <w:rsid w:val="002B7D91"/>
    <w:rsid w:val="002C048A"/>
    <w:rsid w:val="002C05FC"/>
    <w:rsid w:val="002C0961"/>
    <w:rsid w:val="002C0A97"/>
    <w:rsid w:val="002C102E"/>
    <w:rsid w:val="002C137C"/>
    <w:rsid w:val="002C15F0"/>
    <w:rsid w:val="002C2AB4"/>
    <w:rsid w:val="002C2E87"/>
    <w:rsid w:val="002C2ED0"/>
    <w:rsid w:val="002C2EE2"/>
    <w:rsid w:val="002C3219"/>
    <w:rsid w:val="002C3E62"/>
    <w:rsid w:val="002C4083"/>
    <w:rsid w:val="002C499C"/>
    <w:rsid w:val="002C49E8"/>
    <w:rsid w:val="002C4AD5"/>
    <w:rsid w:val="002C4CBB"/>
    <w:rsid w:val="002C4E0F"/>
    <w:rsid w:val="002C5446"/>
    <w:rsid w:val="002C558B"/>
    <w:rsid w:val="002C563E"/>
    <w:rsid w:val="002C5899"/>
    <w:rsid w:val="002C5A74"/>
    <w:rsid w:val="002C5B3E"/>
    <w:rsid w:val="002C682B"/>
    <w:rsid w:val="002C6AE4"/>
    <w:rsid w:val="002C6B3E"/>
    <w:rsid w:val="002C731E"/>
    <w:rsid w:val="002C7C72"/>
    <w:rsid w:val="002D07A7"/>
    <w:rsid w:val="002D0D76"/>
    <w:rsid w:val="002D0E2A"/>
    <w:rsid w:val="002D0FCF"/>
    <w:rsid w:val="002D15CD"/>
    <w:rsid w:val="002D1C2D"/>
    <w:rsid w:val="002D21C5"/>
    <w:rsid w:val="002D22DD"/>
    <w:rsid w:val="002D2A2C"/>
    <w:rsid w:val="002D2B8B"/>
    <w:rsid w:val="002D2BCF"/>
    <w:rsid w:val="002D319E"/>
    <w:rsid w:val="002D372B"/>
    <w:rsid w:val="002D38DC"/>
    <w:rsid w:val="002D408A"/>
    <w:rsid w:val="002D4697"/>
    <w:rsid w:val="002D4820"/>
    <w:rsid w:val="002D5800"/>
    <w:rsid w:val="002D5B52"/>
    <w:rsid w:val="002D5D29"/>
    <w:rsid w:val="002D5E9F"/>
    <w:rsid w:val="002D62B9"/>
    <w:rsid w:val="002D678C"/>
    <w:rsid w:val="002D68C4"/>
    <w:rsid w:val="002D6AAE"/>
    <w:rsid w:val="002D6D6F"/>
    <w:rsid w:val="002D7121"/>
    <w:rsid w:val="002D73EE"/>
    <w:rsid w:val="002D7443"/>
    <w:rsid w:val="002D766E"/>
    <w:rsid w:val="002D7931"/>
    <w:rsid w:val="002D7CF9"/>
    <w:rsid w:val="002D7E21"/>
    <w:rsid w:val="002E003C"/>
    <w:rsid w:val="002E0B94"/>
    <w:rsid w:val="002E13BC"/>
    <w:rsid w:val="002E24F9"/>
    <w:rsid w:val="002E265A"/>
    <w:rsid w:val="002E2AA4"/>
    <w:rsid w:val="002E2B15"/>
    <w:rsid w:val="002E3981"/>
    <w:rsid w:val="002E3BBA"/>
    <w:rsid w:val="002E3EDF"/>
    <w:rsid w:val="002E41CC"/>
    <w:rsid w:val="002E457D"/>
    <w:rsid w:val="002E4AB6"/>
    <w:rsid w:val="002E4EAA"/>
    <w:rsid w:val="002E4F54"/>
    <w:rsid w:val="002E5226"/>
    <w:rsid w:val="002E52E7"/>
    <w:rsid w:val="002E53D9"/>
    <w:rsid w:val="002E5F2C"/>
    <w:rsid w:val="002E6C0A"/>
    <w:rsid w:val="002E6F19"/>
    <w:rsid w:val="002F0212"/>
    <w:rsid w:val="002F07EF"/>
    <w:rsid w:val="002F0A07"/>
    <w:rsid w:val="002F0B23"/>
    <w:rsid w:val="002F0C9F"/>
    <w:rsid w:val="002F1043"/>
    <w:rsid w:val="002F10EC"/>
    <w:rsid w:val="002F142C"/>
    <w:rsid w:val="002F1B61"/>
    <w:rsid w:val="002F1E8D"/>
    <w:rsid w:val="002F1EA9"/>
    <w:rsid w:val="002F1F93"/>
    <w:rsid w:val="002F20DE"/>
    <w:rsid w:val="002F23C1"/>
    <w:rsid w:val="002F32AE"/>
    <w:rsid w:val="002F385E"/>
    <w:rsid w:val="002F3BC6"/>
    <w:rsid w:val="002F3DD4"/>
    <w:rsid w:val="002F527D"/>
    <w:rsid w:val="002F57FA"/>
    <w:rsid w:val="002F6848"/>
    <w:rsid w:val="002F6AFA"/>
    <w:rsid w:val="002F6ED8"/>
    <w:rsid w:val="002F7910"/>
    <w:rsid w:val="002F7BFE"/>
    <w:rsid w:val="00300826"/>
    <w:rsid w:val="0030187A"/>
    <w:rsid w:val="00301BB4"/>
    <w:rsid w:val="00302075"/>
    <w:rsid w:val="003023ED"/>
    <w:rsid w:val="003032C6"/>
    <w:rsid w:val="003036E0"/>
    <w:rsid w:val="00303999"/>
    <w:rsid w:val="003039CF"/>
    <w:rsid w:val="00303A9F"/>
    <w:rsid w:val="00303C9A"/>
    <w:rsid w:val="0030428C"/>
    <w:rsid w:val="00304321"/>
    <w:rsid w:val="00304B80"/>
    <w:rsid w:val="00304BCC"/>
    <w:rsid w:val="00305385"/>
    <w:rsid w:val="003055A5"/>
    <w:rsid w:val="00305BBA"/>
    <w:rsid w:val="00305DDD"/>
    <w:rsid w:val="00306140"/>
    <w:rsid w:val="0030619B"/>
    <w:rsid w:val="003061DC"/>
    <w:rsid w:val="00307565"/>
    <w:rsid w:val="003075B5"/>
    <w:rsid w:val="0030760A"/>
    <w:rsid w:val="00307942"/>
    <w:rsid w:val="003079B4"/>
    <w:rsid w:val="00307EF9"/>
    <w:rsid w:val="003111EF"/>
    <w:rsid w:val="003115C7"/>
    <w:rsid w:val="003117AF"/>
    <w:rsid w:val="00311B66"/>
    <w:rsid w:val="00312655"/>
    <w:rsid w:val="00312AAF"/>
    <w:rsid w:val="00312B25"/>
    <w:rsid w:val="00312E67"/>
    <w:rsid w:val="003136D6"/>
    <w:rsid w:val="003139CA"/>
    <w:rsid w:val="00313BEA"/>
    <w:rsid w:val="00313C69"/>
    <w:rsid w:val="00313F1A"/>
    <w:rsid w:val="003141D7"/>
    <w:rsid w:val="0031530F"/>
    <w:rsid w:val="00315402"/>
    <w:rsid w:val="003158D9"/>
    <w:rsid w:val="00315A9F"/>
    <w:rsid w:val="00316180"/>
    <w:rsid w:val="00316245"/>
    <w:rsid w:val="00316474"/>
    <w:rsid w:val="0031663B"/>
    <w:rsid w:val="00316716"/>
    <w:rsid w:val="00316B89"/>
    <w:rsid w:val="00316ED8"/>
    <w:rsid w:val="0031711A"/>
    <w:rsid w:val="00317189"/>
    <w:rsid w:val="0031729D"/>
    <w:rsid w:val="00317361"/>
    <w:rsid w:val="00317424"/>
    <w:rsid w:val="003174E3"/>
    <w:rsid w:val="00317757"/>
    <w:rsid w:val="00317994"/>
    <w:rsid w:val="00317BEF"/>
    <w:rsid w:val="003200D1"/>
    <w:rsid w:val="00320596"/>
    <w:rsid w:val="00320598"/>
    <w:rsid w:val="00320679"/>
    <w:rsid w:val="003206D9"/>
    <w:rsid w:val="00320BAB"/>
    <w:rsid w:val="00320D08"/>
    <w:rsid w:val="00321070"/>
    <w:rsid w:val="003211AF"/>
    <w:rsid w:val="00321422"/>
    <w:rsid w:val="0032239D"/>
    <w:rsid w:val="00322B8D"/>
    <w:rsid w:val="00323441"/>
    <w:rsid w:val="00323A60"/>
    <w:rsid w:val="00323B5F"/>
    <w:rsid w:val="00323F52"/>
    <w:rsid w:val="00324A75"/>
    <w:rsid w:val="00324B15"/>
    <w:rsid w:val="00324D59"/>
    <w:rsid w:val="00325B9D"/>
    <w:rsid w:val="00325C85"/>
    <w:rsid w:val="00325E1B"/>
    <w:rsid w:val="00325EF3"/>
    <w:rsid w:val="00325F30"/>
    <w:rsid w:val="00326544"/>
    <w:rsid w:val="00326895"/>
    <w:rsid w:val="003268DC"/>
    <w:rsid w:val="00326BD4"/>
    <w:rsid w:val="00326EF5"/>
    <w:rsid w:val="003270A1"/>
    <w:rsid w:val="00327377"/>
    <w:rsid w:val="00327755"/>
    <w:rsid w:val="00327939"/>
    <w:rsid w:val="003279FE"/>
    <w:rsid w:val="00327FFE"/>
    <w:rsid w:val="00330058"/>
    <w:rsid w:val="003303D5"/>
    <w:rsid w:val="003305D1"/>
    <w:rsid w:val="00330823"/>
    <w:rsid w:val="00330AA8"/>
    <w:rsid w:val="00330EB3"/>
    <w:rsid w:val="00331552"/>
    <w:rsid w:val="003318E7"/>
    <w:rsid w:val="00331F0F"/>
    <w:rsid w:val="00331F19"/>
    <w:rsid w:val="0033249C"/>
    <w:rsid w:val="0033260A"/>
    <w:rsid w:val="00332615"/>
    <w:rsid w:val="00332C2D"/>
    <w:rsid w:val="003332E4"/>
    <w:rsid w:val="00333300"/>
    <w:rsid w:val="003334AD"/>
    <w:rsid w:val="003334BB"/>
    <w:rsid w:val="003338FA"/>
    <w:rsid w:val="00333949"/>
    <w:rsid w:val="00333C59"/>
    <w:rsid w:val="00334307"/>
    <w:rsid w:val="003343D0"/>
    <w:rsid w:val="003343EB"/>
    <w:rsid w:val="003347D6"/>
    <w:rsid w:val="00334998"/>
    <w:rsid w:val="00334A00"/>
    <w:rsid w:val="00334D23"/>
    <w:rsid w:val="00334F3B"/>
    <w:rsid w:val="00335C8C"/>
    <w:rsid w:val="0033689E"/>
    <w:rsid w:val="00336DE1"/>
    <w:rsid w:val="00336EBA"/>
    <w:rsid w:val="00336F25"/>
    <w:rsid w:val="0033703E"/>
    <w:rsid w:val="0033713E"/>
    <w:rsid w:val="003372EB"/>
    <w:rsid w:val="00337AE1"/>
    <w:rsid w:val="003401C3"/>
    <w:rsid w:val="00340395"/>
    <w:rsid w:val="00340808"/>
    <w:rsid w:val="00340A55"/>
    <w:rsid w:val="00340ACE"/>
    <w:rsid w:val="00341666"/>
    <w:rsid w:val="003418DE"/>
    <w:rsid w:val="00341908"/>
    <w:rsid w:val="0034192A"/>
    <w:rsid w:val="00341B07"/>
    <w:rsid w:val="00341B9E"/>
    <w:rsid w:val="00341BE0"/>
    <w:rsid w:val="00342405"/>
    <w:rsid w:val="00342469"/>
    <w:rsid w:val="00342819"/>
    <w:rsid w:val="00342F3C"/>
    <w:rsid w:val="00342F71"/>
    <w:rsid w:val="003433C2"/>
    <w:rsid w:val="0034348F"/>
    <w:rsid w:val="00343699"/>
    <w:rsid w:val="00343ABD"/>
    <w:rsid w:val="00343B28"/>
    <w:rsid w:val="00343F88"/>
    <w:rsid w:val="003448B9"/>
    <w:rsid w:val="00344D0D"/>
    <w:rsid w:val="00344D3D"/>
    <w:rsid w:val="00344DAB"/>
    <w:rsid w:val="00344F64"/>
    <w:rsid w:val="00344F65"/>
    <w:rsid w:val="00344F80"/>
    <w:rsid w:val="0034508B"/>
    <w:rsid w:val="0034560C"/>
    <w:rsid w:val="00345A12"/>
    <w:rsid w:val="00345B4C"/>
    <w:rsid w:val="00345D90"/>
    <w:rsid w:val="003466CF"/>
    <w:rsid w:val="00346E6F"/>
    <w:rsid w:val="003472FE"/>
    <w:rsid w:val="003473F2"/>
    <w:rsid w:val="003475C6"/>
    <w:rsid w:val="00347B91"/>
    <w:rsid w:val="00347FA5"/>
    <w:rsid w:val="003503FE"/>
    <w:rsid w:val="0035055F"/>
    <w:rsid w:val="00350A57"/>
    <w:rsid w:val="00350C8B"/>
    <w:rsid w:val="00350D20"/>
    <w:rsid w:val="00350F74"/>
    <w:rsid w:val="00350FAA"/>
    <w:rsid w:val="0035110E"/>
    <w:rsid w:val="00351558"/>
    <w:rsid w:val="00351AB8"/>
    <w:rsid w:val="00352FB6"/>
    <w:rsid w:val="0035301B"/>
    <w:rsid w:val="00353626"/>
    <w:rsid w:val="00354A80"/>
    <w:rsid w:val="003558A3"/>
    <w:rsid w:val="0035647E"/>
    <w:rsid w:val="0035692D"/>
    <w:rsid w:val="00356DBB"/>
    <w:rsid w:val="00356FEC"/>
    <w:rsid w:val="00357691"/>
    <w:rsid w:val="00357ECD"/>
    <w:rsid w:val="00357F0B"/>
    <w:rsid w:val="003607F6"/>
    <w:rsid w:val="00360AAB"/>
    <w:rsid w:val="00360BAB"/>
    <w:rsid w:val="00360BF6"/>
    <w:rsid w:val="00360FF8"/>
    <w:rsid w:val="00361095"/>
    <w:rsid w:val="003611D1"/>
    <w:rsid w:val="0036138E"/>
    <w:rsid w:val="00361670"/>
    <w:rsid w:val="003616D7"/>
    <w:rsid w:val="00362233"/>
    <w:rsid w:val="003628F8"/>
    <w:rsid w:val="003633E3"/>
    <w:rsid w:val="003635EE"/>
    <w:rsid w:val="00363E38"/>
    <w:rsid w:val="00363ED3"/>
    <w:rsid w:val="0036405B"/>
    <w:rsid w:val="00364093"/>
    <w:rsid w:val="0036410A"/>
    <w:rsid w:val="00364A10"/>
    <w:rsid w:val="00364B82"/>
    <w:rsid w:val="00365202"/>
    <w:rsid w:val="003654C6"/>
    <w:rsid w:val="00365528"/>
    <w:rsid w:val="003655E7"/>
    <w:rsid w:val="0036584F"/>
    <w:rsid w:val="00365B55"/>
    <w:rsid w:val="00366ED1"/>
    <w:rsid w:val="00367833"/>
    <w:rsid w:val="003700A5"/>
    <w:rsid w:val="00370790"/>
    <w:rsid w:val="003707AE"/>
    <w:rsid w:val="003710D7"/>
    <w:rsid w:val="00371777"/>
    <w:rsid w:val="0037242E"/>
    <w:rsid w:val="003725D4"/>
    <w:rsid w:val="003726E0"/>
    <w:rsid w:val="00372720"/>
    <w:rsid w:val="00372881"/>
    <w:rsid w:val="00372C0D"/>
    <w:rsid w:val="00372EF8"/>
    <w:rsid w:val="003739B5"/>
    <w:rsid w:val="003745F2"/>
    <w:rsid w:val="0037482B"/>
    <w:rsid w:val="003749FA"/>
    <w:rsid w:val="00374D52"/>
    <w:rsid w:val="00374E4D"/>
    <w:rsid w:val="00375D17"/>
    <w:rsid w:val="00375E0D"/>
    <w:rsid w:val="003761F7"/>
    <w:rsid w:val="003762C0"/>
    <w:rsid w:val="00377409"/>
    <w:rsid w:val="00377777"/>
    <w:rsid w:val="0037784E"/>
    <w:rsid w:val="00377A84"/>
    <w:rsid w:val="00377B22"/>
    <w:rsid w:val="00377CBD"/>
    <w:rsid w:val="00377F38"/>
    <w:rsid w:val="00380776"/>
    <w:rsid w:val="003807DD"/>
    <w:rsid w:val="00380BDB"/>
    <w:rsid w:val="003810A0"/>
    <w:rsid w:val="003819B1"/>
    <w:rsid w:val="00381D0F"/>
    <w:rsid w:val="0038265A"/>
    <w:rsid w:val="00382AA6"/>
    <w:rsid w:val="00382BFD"/>
    <w:rsid w:val="00382CF6"/>
    <w:rsid w:val="00383446"/>
    <w:rsid w:val="0038346C"/>
    <w:rsid w:val="003835A7"/>
    <w:rsid w:val="003839ED"/>
    <w:rsid w:val="003842BE"/>
    <w:rsid w:val="0038455B"/>
    <w:rsid w:val="003847AB"/>
    <w:rsid w:val="003849EA"/>
    <w:rsid w:val="00384B50"/>
    <w:rsid w:val="003851B3"/>
    <w:rsid w:val="003855FE"/>
    <w:rsid w:val="00385700"/>
    <w:rsid w:val="00385BD6"/>
    <w:rsid w:val="00385CDA"/>
    <w:rsid w:val="00385E51"/>
    <w:rsid w:val="00386531"/>
    <w:rsid w:val="00386755"/>
    <w:rsid w:val="0038690C"/>
    <w:rsid w:val="00386945"/>
    <w:rsid w:val="00386A8D"/>
    <w:rsid w:val="00386CDF"/>
    <w:rsid w:val="00386F39"/>
    <w:rsid w:val="00386FD2"/>
    <w:rsid w:val="003870E5"/>
    <w:rsid w:val="003871F9"/>
    <w:rsid w:val="00387599"/>
    <w:rsid w:val="0038774D"/>
    <w:rsid w:val="00387999"/>
    <w:rsid w:val="0039032F"/>
    <w:rsid w:val="00390933"/>
    <w:rsid w:val="00390BE5"/>
    <w:rsid w:val="00391232"/>
    <w:rsid w:val="00391828"/>
    <w:rsid w:val="0039209C"/>
    <w:rsid w:val="0039277D"/>
    <w:rsid w:val="003927C3"/>
    <w:rsid w:val="00392A20"/>
    <w:rsid w:val="00392FD1"/>
    <w:rsid w:val="00393010"/>
    <w:rsid w:val="003930A3"/>
    <w:rsid w:val="00393239"/>
    <w:rsid w:val="0039331D"/>
    <w:rsid w:val="0039341E"/>
    <w:rsid w:val="003934F0"/>
    <w:rsid w:val="00393637"/>
    <w:rsid w:val="0039394B"/>
    <w:rsid w:val="00393E73"/>
    <w:rsid w:val="0039400A"/>
    <w:rsid w:val="003947E2"/>
    <w:rsid w:val="0039584F"/>
    <w:rsid w:val="003972BE"/>
    <w:rsid w:val="00397711"/>
    <w:rsid w:val="00397777"/>
    <w:rsid w:val="00397ACF"/>
    <w:rsid w:val="00397DB3"/>
    <w:rsid w:val="003A018E"/>
    <w:rsid w:val="003A0A57"/>
    <w:rsid w:val="003A1717"/>
    <w:rsid w:val="003A2F52"/>
    <w:rsid w:val="003A2FA6"/>
    <w:rsid w:val="003A3211"/>
    <w:rsid w:val="003A33F3"/>
    <w:rsid w:val="003A353F"/>
    <w:rsid w:val="003A3E4C"/>
    <w:rsid w:val="003A4196"/>
    <w:rsid w:val="003A46A4"/>
    <w:rsid w:val="003A4959"/>
    <w:rsid w:val="003A55FA"/>
    <w:rsid w:val="003A59FD"/>
    <w:rsid w:val="003A5B46"/>
    <w:rsid w:val="003A5D6B"/>
    <w:rsid w:val="003A63F6"/>
    <w:rsid w:val="003A65F9"/>
    <w:rsid w:val="003A6D2E"/>
    <w:rsid w:val="003A6E9A"/>
    <w:rsid w:val="003A706C"/>
    <w:rsid w:val="003A7328"/>
    <w:rsid w:val="003A775A"/>
    <w:rsid w:val="003A7B77"/>
    <w:rsid w:val="003A7D4A"/>
    <w:rsid w:val="003B03EC"/>
    <w:rsid w:val="003B07BC"/>
    <w:rsid w:val="003B0ADA"/>
    <w:rsid w:val="003B0C98"/>
    <w:rsid w:val="003B0CB0"/>
    <w:rsid w:val="003B0E93"/>
    <w:rsid w:val="003B0F73"/>
    <w:rsid w:val="003B239D"/>
    <w:rsid w:val="003B26AE"/>
    <w:rsid w:val="003B2A69"/>
    <w:rsid w:val="003B300A"/>
    <w:rsid w:val="003B3257"/>
    <w:rsid w:val="003B470E"/>
    <w:rsid w:val="003B47BF"/>
    <w:rsid w:val="003B495E"/>
    <w:rsid w:val="003B4C8E"/>
    <w:rsid w:val="003B5378"/>
    <w:rsid w:val="003B5402"/>
    <w:rsid w:val="003B5518"/>
    <w:rsid w:val="003B5598"/>
    <w:rsid w:val="003B5734"/>
    <w:rsid w:val="003B592B"/>
    <w:rsid w:val="003B599B"/>
    <w:rsid w:val="003B5AE7"/>
    <w:rsid w:val="003B5CCA"/>
    <w:rsid w:val="003B668A"/>
    <w:rsid w:val="003B6A99"/>
    <w:rsid w:val="003B6F81"/>
    <w:rsid w:val="003B7107"/>
    <w:rsid w:val="003B74CF"/>
    <w:rsid w:val="003B762A"/>
    <w:rsid w:val="003B7F0D"/>
    <w:rsid w:val="003C02B3"/>
    <w:rsid w:val="003C0B4B"/>
    <w:rsid w:val="003C0EA0"/>
    <w:rsid w:val="003C0EA9"/>
    <w:rsid w:val="003C11C6"/>
    <w:rsid w:val="003C188A"/>
    <w:rsid w:val="003C2481"/>
    <w:rsid w:val="003C2710"/>
    <w:rsid w:val="003C28CB"/>
    <w:rsid w:val="003C2A1D"/>
    <w:rsid w:val="003C2B43"/>
    <w:rsid w:val="003C2D7B"/>
    <w:rsid w:val="003C3450"/>
    <w:rsid w:val="003C3A8D"/>
    <w:rsid w:val="003C3C6E"/>
    <w:rsid w:val="003C3D80"/>
    <w:rsid w:val="003C4969"/>
    <w:rsid w:val="003C4D7C"/>
    <w:rsid w:val="003C56FC"/>
    <w:rsid w:val="003C572D"/>
    <w:rsid w:val="003C5E8F"/>
    <w:rsid w:val="003C61F0"/>
    <w:rsid w:val="003C6C5A"/>
    <w:rsid w:val="003C7408"/>
    <w:rsid w:val="003C7885"/>
    <w:rsid w:val="003C797D"/>
    <w:rsid w:val="003C7AA7"/>
    <w:rsid w:val="003C7F28"/>
    <w:rsid w:val="003D013B"/>
    <w:rsid w:val="003D026C"/>
    <w:rsid w:val="003D027F"/>
    <w:rsid w:val="003D17D3"/>
    <w:rsid w:val="003D2074"/>
    <w:rsid w:val="003D208C"/>
    <w:rsid w:val="003D2CF1"/>
    <w:rsid w:val="003D391C"/>
    <w:rsid w:val="003D3DEC"/>
    <w:rsid w:val="003D4532"/>
    <w:rsid w:val="003D4577"/>
    <w:rsid w:val="003D4891"/>
    <w:rsid w:val="003D4EC6"/>
    <w:rsid w:val="003D5D35"/>
    <w:rsid w:val="003D5DE5"/>
    <w:rsid w:val="003D64F3"/>
    <w:rsid w:val="003D6A55"/>
    <w:rsid w:val="003D7636"/>
    <w:rsid w:val="003D77D1"/>
    <w:rsid w:val="003D7A7A"/>
    <w:rsid w:val="003D7FC2"/>
    <w:rsid w:val="003E07B8"/>
    <w:rsid w:val="003E090B"/>
    <w:rsid w:val="003E12E9"/>
    <w:rsid w:val="003E1611"/>
    <w:rsid w:val="003E2253"/>
    <w:rsid w:val="003E261D"/>
    <w:rsid w:val="003E2FB1"/>
    <w:rsid w:val="003E3142"/>
    <w:rsid w:val="003E3D60"/>
    <w:rsid w:val="003E4100"/>
    <w:rsid w:val="003E4202"/>
    <w:rsid w:val="003E47FC"/>
    <w:rsid w:val="003E5B10"/>
    <w:rsid w:val="003E640C"/>
    <w:rsid w:val="003E6E2F"/>
    <w:rsid w:val="003E753E"/>
    <w:rsid w:val="003E762C"/>
    <w:rsid w:val="003E7EE8"/>
    <w:rsid w:val="003F033D"/>
    <w:rsid w:val="003F08CA"/>
    <w:rsid w:val="003F0F4B"/>
    <w:rsid w:val="003F13F9"/>
    <w:rsid w:val="003F171C"/>
    <w:rsid w:val="003F1BDC"/>
    <w:rsid w:val="003F2353"/>
    <w:rsid w:val="003F2DA6"/>
    <w:rsid w:val="003F2E26"/>
    <w:rsid w:val="003F2F8A"/>
    <w:rsid w:val="003F30CA"/>
    <w:rsid w:val="003F3164"/>
    <w:rsid w:val="003F31D2"/>
    <w:rsid w:val="003F336E"/>
    <w:rsid w:val="003F417A"/>
    <w:rsid w:val="003F456D"/>
    <w:rsid w:val="003F52E1"/>
    <w:rsid w:val="003F56F1"/>
    <w:rsid w:val="003F5C1D"/>
    <w:rsid w:val="003F609C"/>
    <w:rsid w:val="003F68BA"/>
    <w:rsid w:val="003F75AE"/>
    <w:rsid w:val="003F7918"/>
    <w:rsid w:val="003F79BC"/>
    <w:rsid w:val="003F7A43"/>
    <w:rsid w:val="003F7D94"/>
    <w:rsid w:val="00400205"/>
    <w:rsid w:val="00400309"/>
    <w:rsid w:val="004003B3"/>
    <w:rsid w:val="004004AE"/>
    <w:rsid w:val="00400582"/>
    <w:rsid w:val="00400AD3"/>
    <w:rsid w:val="00401927"/>
    <w:rsid w:val="00401D65"/>
    <w:rsid w:val="00401D69"/>
    <w:rsid w:val="00401DEB"/>
    <w:rsid w:val="00402013"/>
    <w:rsid w:val="00402275"/>
    <w:rsid w:val="004028C1"/>
    <w:rsid w:val="0040317D"/>
    <w:rsid w:val="00403301"/>
    <w:rsid w:val="004039A3"/>
    <w:rsid w:val="004044B6"/>
    <w:rsid w:val="004051B3"/>
    <w:rsid w:val="0040559F"/>
    <w:rsid w:val="00405700"/>
    <w:rsid w:val="00405AF0"/>
    <w:rsid w:val="004060B1"/>
    <w:rsid w:val="004063A5"/>
    <w:rsid w:val="004069D7"/>
    <w:rsid w:val="00406A49"/>
    <w:rsid w:val="00406AB4"/>
    <w:rsid w:val="00406C79"/>
    <w:rsid w:val="004070A0"/>
    <w:rsid w:val="004075CE"/>
    <w:rsid w:val="00407907"/>
    <w:rsid w:val="00407BAF"/>
    <w:rsid w:val="0041088A"/>
    <w:rsid w:val="00410C07"/>
    <w:rsid w:val="00410DD3"/>
    <w:rsid w:val="004115B3"/>
    <w:rsid w:val="00411A02"/>
    <w:rsid w:val="00412DDE"/>
    <w:rsid w:val="00412ED9"/>
    <w:rsid w:val="00413077"/>
    <w:rsid w:val="004131A5"/>
    <w:rsid w:val="0041332C"/>
    <w:rsid w:val="00413761"/>
    <w:rsid w:val="004138A7"/>
    <w:rsid w:val="00414404"/>
    <w:rsid w:val="0041467D"/>
    <w:rsid w:val="00414F42"/>
    <w:rsid w:val="0041537A"/>
    <w:rsid w:val="004155BB"/>
    <w:rsid w:val="00415644"/>
    <w:rsid w:val="00415BBC"/>
    <w:rsid w:val="00415D86"/>
    <w:rsid w:val="00415F39"/>
    <w:rsid w:val="0041621D"/>
    <w:rsid w:val="004162D2"/>
    <w:rsid w:val="004166FF"/>
    <w:rsid w:val="00416967"/>
    <w:rsid w:val="00416C83"/>
    <w:rsid w:val="00416F2A"/>
    <w:rsid w:val="004170CE"/>
    <w:rsid w:val="0041723C"/>
    <w:rsid w:val="00417EFE"/>
    <w:rsid w:val="00420F4D"/>
    <w:rsid w:val="00421BA5"/>
    <w:rsid w:val="00421EEC"/>
    <w:rsid w:val="00422280"/>
    <w:rsid w:val="00422538"/>
    <w:rsid w:val="0042356D"/>
    <w:rsid w:val="0042385D"/>
    <w:rsid w:val="004241AC"/>
    <w:rsid w:val="00424C1E"/>
    <w:rsid w:val="00424C26"/>
    <w:rsid w:val="00424E60"/>
    <w:rsid w:val="004260DF"/>
    <w:rsid w:val="00426882"/>
    <w:rsid w:val="00426EDA"/>
    <w:rsid w:val="00426F84"/>
    <w:rsid w:val="00427688"/>
    <w:rsid w:val="00427EF9"/>
    <w:rsid w:val="004301AC"/>
    <w:rsid w:val="00430207"/>
    <w:rsid w:val="0043040D"/>
    <w:rsid w:val="004305A1"/>
    <w:rsid w:val="00430B94"/>
    <w:rsid w:val="00430D56"/>
    <w:rsid w:val="004313EA"/>
    <w:rsid w:val="004314DD"/>
    <w:rsid w:val="004318D9"/>
    <w:rsid w:val="004318EF"/>
    <w:rsid w:val="00431967"/>
    <w:rsid w:val="004322CE"/>
    <w:rsid w:val="004330B5"/>
    <w:rsid w:val="00433268"/>
    <w:rsid w:val="00433308"/>
    <w:rsid w:val="00433B36"/>
    <w:rsid w:val="004341A7"/>
    <w:rsid w:val="004341E8"/>
    <w:rsid w:val="00434376"/>
    <w:rsid w:val="0043467B"/>
    <w:rsid w:val="004347A3"/>
    <w:rsid w:val="0043489C"/>
    <w:rsid w:val="00434C42"/>
    <w:rsid w:val="00434E6D"/>
    <w:rsid w:val="00435398"/>
    <w:rsid w:val="00435C2E"/>
    <w:rsid w:val="004362D9"/>
    <w:rsid w:val="004362E9"/>
    <w:rsid w:val="0043738F"/>
    <w:rsid w:val="004374CA"/>
    <w:rsid w:val="00437566"/>
    <w:rsid w:val="00437781"/>
    <w:rsid w:val="00437920"/>
    <w:rsid w:val="0044071F"/>
    <w:rsid w:val="004408F2"/>
    <w:rsid w:val="00440D83"/>
    <w:rsid w:val="004413CE"/>
    <w:rsid w:val="00441ABC"/>
    <w:rsid w:val="00441C49"/>
    <w:rsid w:val="00441DA8"/>
    <w:rsid w:val="004425B3"/>
    <w:rsid w:val="00442600"/>
    <w:rsid w:val="004429D1"/>
    <w:rsid w:val="00442B9F"/>
    <w:rsid w:val="00442EA0"/>
    <w:rsid w:val="004431F3"/>
    <w:rsid w:val="004438EF"/>
    <w:rsid w:val="00443A82"/>
    <w:rsid w:val="00443B9A"/>
    <w:rsid w:val="0044446A"/>
    <w:rsid w:val="00444DDB"/>
    <w:rsid w:val="0044500B"/>
    <w:rsid w:val="00445070"/>
    <w:rsid w:val="00445A3D"/>
    <w:rsid w:val="00446508"/>
    <w:rsid w:val="00446523"/>
    <w:rsid w:val="00446903"/>
    <w:rsid w:val="004471D6"/>
    <w:rsid w:val="00447436"/>
    <w:rsid w:val="00447512"/>
    <w:rsid w:val="004477D4"/>
    <w:rsid w:val="00447EA5"/>
    <w:rsid w:val="00450093"/>
    <w:rsid w:val="00450385"/>
    <w:rsid w:val="004504E9"/>
    <w:rsid w:val="0045083E"/>
    <w:rsid w:val="004508D9"/>
    <w:rsid w:val="00450A32"/>
    <w:rsid w:val="00450FF4"/>
    <w:rsid w:val="00451133"/>
    <w:rsid w:val="0045160C"/>
    <w:rsid w:val="00451631"/>
    <w:rsid w:val="00451830"/>
    <w:rsid w:val="00451852"/>
    <w:rsid w:val="004518F8"/>
    <w:rsid w:val="00451AA3"/>
    <w:rsid w:val="00452811"/>
    <w:rsid w:val="004529A5"/>
    <w:rsid w:val="00452A3E"/>
    <w:rsid w:val="00452D43"/>
    <w:rsid w:val="00452D5B"/>
    <w:rsid w:val="00452EF2"/>
    <w:rsid w:val="004539AC"/>
    <w:rsid w:val="004548CF"/>
    <w:rsid w:val="0045496A"/>
    <w:rsid w:val="00454975"/>
    <w:rsid w:val="00454AB7"/>
    <w:rsid w:val="00454CDD"/>
    <w:rsid w:val="0045506F"/>
    <w:rsid w:val="0045518F"/>
    <w:rsid w:val="0045572A"/>
    <w:rsid w:val="00455767"/>
    <w:rsid w:val="00455E2D"/>
    <w:rsid w:val="0045623C"/>
    <w:rsid w:val="00456864"/>
    <w:rsid w:val="00456887"/>
    <w:rsid w:val="00456D0D"/>
    <w:rsid w:val="0045752D"/>
    <w:rsid w:val="0045761B"/>
    <w:rsid w:val="0045796E"/>
    <w:rsid w:val="00457E2E"/>
    <w:rsid w:val="004600CB"/>
    <w:rsid w:val="004601EC"/>
    <w:rsid w:val="004604EB"/>
    <w:rsid w:val="00460B19"/>
    <w:rsid w:val="00461248"/>
    <w:rsid w:val="004613E3"/>
    <w:rsid w:val="004613E7"/>
    <w:rsid w:val="004615D9"/>
    <w:rsid w:val="00461EB5"/>
    <w:rsid w:val="004623D7"/>
    <w:rsid w:val="004630B2"/>
    <w:rsid w:val="0046387D"/>
    <w:rsid w:val="004640E8"/>
    <w:rsid w:val="00464F95"/>
    <w:rsid w:val="0046531E"/>
    <w:rsid w:val="0046615C"/>
    <w:rsid w:val="004662A0"/>
    <w:rsid w:val="004664F0"/>
    <w:rsid w:val="004667E1"/>
    <w:rsid w:val="004669D9"/>
    <w:rsid w:val="00466A9B"/>
    <w:rsid w:val="00466FB8"/>
    <w:rsid w:val="00467735"/>
    <w:rsid w:val="00467976"/>
    <w:rsid w:val="004679F2"/>
    <w:rsid w:val="0047056B"/>
    <w:rsid w:val="00470697"/>
    <w:rsid w:val="00471126"/>
    <w:rsid w:val="004713F4"/>
    <w:rsid w:val="00471565"/>
    <w:rsid w:val="00471656"/>
    <w:rsid w:val="004718BD"/>
    <w:rsid w:val="00471DC3"/>
    <w:rsid w:val="00472D08"/>
    <w:rsid w:val="004730AB"/>
    <w:rsid w:val="0047372D"/>
    <w:rsid w:val="00473A2E"/>
    <w:rsid w:val="0047478A"/>
    <w:rsid w:val="0047497E"/>
    <w:rsid w:val="00474E81"/>
    <w:rsid w:val="004752B5"/>
    <w:rsid w:val="0047533E"/>
    <w:rsid w:val="004753DE"/>
    <w:rsid w:val="004756B3"/>
    <w:rsid w:val="00475C09"/>
    <w:rsid w:val="00475DD4"/>
    <w:rsid w:val="00475EA2"/>
    <w:rsid w:val="004769F4"/>
    <w:rsid w:val="00476F7B"/>
    <w:rsid w:val="0047731F"/>
    <w:rsid w:val="0047754A"/>
    <w:rsid w:val="00477A24"/>
    <w:rsid w:val="00480A1A"/>
    <w:rsid w:val="00480BDC"/>
    <w:rsid w:val="00480C13"/>
    <w:rsid w:val="00480D2D"/>
    <w:rsid w:val="00480DB2"/>
    <w:rsid w:val="00480FE4"/>
    <w:rsid w:val="0048122F"/>
    <w:rsid w:val="00481542"/>
    <w:rsid w:val="0048169D"/>
    <w:rsid w:val="00481F3F"/>
    <w:rsid w:val="00482176"/>
    <w:rsid w:val="00482740"/>
    <w:rsid w:val="00482C37"/>
    <w:rsid w:val="0048300E"/>
    <w:rsid w:val="004838CA"/>
    <w:rsid w:val="004838EC"/>
    <w:rsid w:val="004838F9"/>
    <w:rsid w:val="00483D6A"/>
    <w:rsid w:val="00483F39"/>
    <w:rsid w:val="00484080"/>
    <w:rsid w:val="004845A6"/>
    <w:rsid w:val="004846A3"/>
    <w:rsid w:val="00484E8F"/>
    <w:rsid w:val="00484EC4"/>
    <w:rsid w:val="00484EF1"/>
    <w:rsid w:val="00485431"/>
    <w:rsid w:val="00485BF1"/>
    <w:rsid w:val="00486436"/>
    <w:rsid w:val="0048692D"/>
    <w:rsid w:val="00486BFB"/>
    <w:rsid w:val="004875C3"/>
    <w:rsid w:val="0048780D"/>
    <w:rsid w:val="00487EBF"/>
    <w:rsid w:val="0049091F"/>
    <w:rsid w:val="00490DC0"/>
    <w:rsid w:val="00492172"/>
    <w:rsid w:val="00492219"/>
    <w:rsid w:val="0049222C"/>
    <w:rsid w:val="004924AB"/>
    <w:rsid w:val="004935E7"/>
    <w:rsid w:val="0049366D"/>
    <w:rsid w:val="00493752"/>
    <w:rsid w:val="00494235"/>
    <w:rsid w:val="004942CE"/>
    <w:rsid w:val="004942DE"/>
    <w:rsid w:val="0049459C"/>
    <w:rsid w:val="00494650"/>
    <w:rsid w:val="00494B81"/>
    <w:rsid w:val="00494C30"/>
    <w:rsid w:val="00494C93"/>
    <w:rsid w:val="00494DD2"/>
    <w:rsid w:val="00494FB8"/>
    <w:rsid w:val="00495811"/>
    <w:rsid w:val="0049583D"/>
    <w:rsid w:val="00495AF8"/>
    <w:rsid w:val="00495E07"/>
    <w:rsid w:val="00495EC4"/>
    <w:rsid w:val="004960EE"/>
    <w:rsid w:val="0049624B"/>
    <w:rsid w:val="00496A81"/>
    <w:rsid w:val="00496AA0"/>
    <w:rsid w:val="00496B38"/>
    <w:rsid w:val="0049719A"/>
    <w:rsid w:val="0049745C"/>
    <w:rsid w:val="00497E49"/>
    <w:rsid w:val="004A0080"/>
    <w:rsid w:val="004A07EA"/>
    <w:rsid w:val="004A1A77"/>
    <w:rsid w:val="004A2814"/>
    <w:rsid w:val="004A2CD6"/>
    <w:rsid w:val="004A2CDA"/>
    <w:rsid w:val="004A2E1F"/>
    <w:rsid w:val="004A3397"/>
    <w:rsid w:val="004A36C0"/>
    <w:rsid w:val="004A3AF7"/>
    <w:rsid w:val="004A3D5F"/>
    <w:rsid w:val="004A43A9"/>
    <w:rsid w:val="004A456D"/>
    <w:rsid w:val="004A4BDA"/>
    <w:rsid w:val="004A4BED"/>
    <w:rsid w:val="004A4D30"/>
    <w:rsid w:val="004A5135"/>
    <w:rsid w:val="004A5804"/>
    <w:rsid w:val="004A5DF4"/>
    <w:rsid w:val="004A66C3"/>
    <w:rsid w:val="004A6B3B"/>
    <w:rsid w:val="004A70F4"/>
    <w:rsid w:val="004B0474"/>
    <w:rsid w:val="004B084D"/>
    <w:rsid w:val="004B0B10"/>
    <w:rsid w:val="004B0D3D"/>
    <w:rsid w:val="004B149A"/>
    <w:rsid w:val="004B15C6"/>
    <w:rsid w:val="004B1856"/>
    <w:rsid w:val="004B1C90"/>
    <w:rsid w:val="004B1DFB"/>
    <w:rsid w:val="004B1EDC"/>
    <w:rsid w:val="004B2AA7"/>
    <w:rsid w:val="004B2B37"/>
    <w:rsid w:val="004B37D6"/>
    <w:rsid w:val="004B454A"/>
    <w:rsid w:val="004B4A67"/>
    <w:rsid w:val="004B5720"/>
    <w:rsid w:val="004B5C2C"/>
    <w:rsid w:val="004B623F"/>
    <w:rsid w:val="004B71F0"/>
    <w:rsid w:val="004B754E"/>
    <w:rsid w:val="004B75E2"/>
    <w:rsid w:val="004B76C2"/>
    <w:rsid w:val="004B79BE"/>
    <w:rsid w:val="004B7B8E"/>
    <w:rsid w:val="004B7FF9"/>
    <w:rsid w:val="004C0859"/>
    <w:rsid w:val="004C0F60"/>
    <w:rsid w:val="004C118C"/>
    <w:rsid w:val="004C1347"/>
    <w:rsid w:val="004C166D"/>
    <w:rsid w:val="004C175C"/>
    <w:rsid w:val="004C1AE7"/>
    <w:rsid w:val="004C1EBF"/>
    <w:rsid w:val="004C25E1"/>
    <w:rsid w:val="004C2DFD"/>
    <w:rsid w:val="004C2F0B"/>
    <w:rsid w:val="004C317F"/>
    <w:rsid w:val="004C37CE"/>
    <w:rsid w:val="004C3C4F"/>
    <w:rsid w:val="004C4124"/>
    <w:rsid w:val="004C45D4"/>
    <w:rsid w:val="004C4DD2"/>
    <w:rsid w:val="004C4E05"/>
    <w:rsid w:val="004C4EB4"/>
    <w:rsid w:val="004C5144"/>
    <w:rsid w:val="004C550C"/>
    <w:rsid w:val="004C5A9C"/>
    <w:rsid w:val="004C5B67"/>
    <w:rsid w:val="004C608B"/>
    <w:rsid w:val="004C6144"/>
    <w:rsid w:val="004C6ACC"/>
    <w:rsid w:val="004C6B69"/>
    <w:rsid w:val="004C6BDB"/>
    <w:rsid w:val="004C6D12"/>
    <w:rsid w:val="004C7009"/>
    <w:rsid w:val="004C728A"/>
    <w:rsid w:val="004C7B6E"/>
    <w:rsid w:val="004C7C13"/>
    <w:rsid w:val="004D0A72"/>
    <w:rsid w:val="004D0C58"/>
    <w:rsid w:val="004D0F74"/>
    <w:rsid w:val="004D1A88"/>
    <w:rsid w:val="004D1C28"/>
    <w:rsid w:val="004D1FE8"/>
    <w:rsid w:val="004D2249"/>
    <w:rsid w:val="004D2B79"/>
    <w:rsid w:val="004D3429"/>
    <w:rsid w:val="004D354F"/>
    <w:rsid w:val="004D4066"/>
    <w:rsid w:val="004D4FC6"/>
    <w:rsid w:val="004D5472"/>
    <w:rsid w:val="004D6C1C"/>
    <w:rsid w:val="004D6EEE"/>
    <w:rsid w:val="004D7006"/>
    <w:rsid w:val="004D72F2"/>
    <w:rsid w:val="004D7771"/>
    <w:rsid w:val="004D78DB"/>
    <w:rsid w:val="004D7952"/>
    <w:rsid w:val="004D7C3B"/>
    <w:rsid w:val="004E00D2"/>
    <w:rsid w:val="004E0125"/>
    <w:rsid w:val="004E0176"/>
    <w:rsid w:val="004E0A3A"/>
    <w:rsid w:val="004E0FDF"/>
    <w:rsid w:val="004E1899"/>
    <w:rsid w:val="004E20E5"/>
    <w:rsid w:val="004E26CC"/>
    <w:rsid w:val="004E2B99"/>
    <w:rsid w:val="004E2D91"/>
    <w:rsid w:val="004E36F9"/>
    <w:rsid w:val="004E4120"/>
    <w:rsid w:val="004E4142"/>
    <w:rsid w:val="004E446B"/>
    <w:rsid w:val="004E447F"/>
    <w:rsid w:val="004E5031"/>
    <w:rsid w:val="004E52A1"/>
    <w:rsid w:val="004E53B1"/>
    <w:rsid w:val="004E58CA"/>
    <w:rsid w:val="004E5920"/>
    <w:rsid w:val="004E5A43"/>
    <w:rsid w:val="004E5D98"/>
    <w:rsid w:val="004E60BB"/>
    <w:rsid w:val="004E6380"/>
    <w:rsid w:val="004E74C5"/>
    <w:rsid w:val="004E75A4"/>
    <w:rsid w:val="004E76FF"/>
    <w:rsid w:val="004E7EC2"/>
    <w:rsid w:val="004E7ED2"/>
    <w:rsid w:val="004F0149"/>
    <w:rsid w:val="004F0A20"/>
    <w:rsid w:val="004F0AFA"/>
    <w:rsid w:val="004F0CEA"/>
    <w:rsid w:val="004F0F47"/>
    <w:rsid w:val="004F1079"/>
    <w:rsid w:val="004F1188"/>
    <w:rsid w:val="004F1BE6"/>
    <w:rsid w:val="004F2159"/>
    <w:rsid w:val="004F21A7"/>
    <w:rsid w:val="004F2302"/>
    <w:rsid w:val="004F2825"/>
    <w:rsid w:val="004F2C93"/>
    <w:rsid w:val="004F2CFC"/>
    <w:rsid w:val="004F2DFD"/>
    <w:rsid w:val="004F2F23"/>
    <w:rsid w:val="004F306F"/>
    <w:rsid w:val="004F36E1"/>
    <w:rsid w:val="004F36F9"/>
    <w:rsid w:val="004F3A84"/>
    <w:rsid w:val="004F3F6F"/>
    <w:rsid w:val="004F41E3"/>
    <w:rsid w:val="004F46DA"/>
    <w:rsid w:val="004F4DF1"/>
    <w:rsid w:val="004F545D"/>
    <w:rsid w:val="004F593F"/>
    <w:rsid w:val="004F5B88"/>
    <w:rsid w:val="004F5CED"/>
    <w:rsid w:val="004F6145"/>
    <w:rsid w:val="004F6276"/>
    <w:rsid w:val="004F64A4"/>
    <w:rsid w:val="004F670A"/>
    <w:rsid w:val="004F68B7"/>
    <w:rsid w:val="004F6B75"/>
    <w:rsid w:val="004F6C1A"/>
    <w:rsid w:val="004F6EF2"/>
    <w:rsid w:val="004F6F12"/>
    <w:rsid w:val="005006DF"/>
    <w:rsid w:val="00500B84"/>
    <w:rsid w:val="00500F9E"/>
    <w:rsid w:val="0050108F"/>
    <w:rsid w:val="0050169A"/>
    <w:rsid w:val="00501D1D"/>
    <w:rsid w:val="00501D24"/>
    <w:rsid w:val="00501EB9"/>
    <w:rsid w:val="0050219E"/>
    <w:rsid w:val="0050270E"/>
    <w:rsid w:val="0050304F"/>
    <w:rsid w:val="00505040"/>
    <w:rsid w:val="005053DA"/>
    <w:rsid w:val="0050544F"/>
    <w:rsid w:val="005056E2"/>
    <w:rsid w:val="0050573C"/>
    <w:rsid w:val="00505D09"/>
    <w:rsid w:val="00505D8E"/>
    <w:rsid w:val="005063ED"/>
    <w:rsid w:val="005065DA"/>
    <w:rsid w:val="00506674"/>
    <w:rsid w:val="00506E3F"/>
    <w:rsid w:val="00507123"/>
    <w:rsid w:val="00507255"/>
    <w:rsid w:val="005076CB"/>
    <w:rsid w:val="00507A5F"/>
    <w:rsid w:val="00507C30"/>
    <w:rsid w:val="00507D7B"/>
    <w:rsid w:val="00507F19"/>
    <w:rsid w:val="00507F55"/>
    <w:rsid w:val="00510159"/>
    <w:rsid w:val="0051017C"/>
    <w:rsid w:val="0051023D"/>
    <w:rsid w:val="00510619"/>
    <w:rsid w:val="00511119"/>
    <w:rsid w:val="0051144B"/>
    <w:rsid w:val="00511753"/>
    <w:rsid w:val="00511C3B"/>
    <w:rsid w:val="00511EF7"/>
    <w:rsid w:val="00511F01"/>
    <w:rsid w:val="00512D14"/>
    <w:rsid w:val="00512E20"/>
    <w:rsid w:val="005131EF"/>
    <w:rsid w:val="005132BF"/>
    <w:rsid w:val="005146F5"/>
    <w:rsid w:val="00514B99"/>
    <w:rsid w:val="00514E1E"/>
    <w:rsid w:val="0051512E"/>
    <w:rsid w:val="00515300"/>
    <w:rsid w:val="005158EA"/>
    <w:rsid w:val="00515E94"/>
    <w:rsid w:val="0051676D"/>
    <w:rsid w:val="00517B91"/>
    <w:rsid w:val="00517C09"/>
    <w:rsid w:val="00517E1F"/>
    <w:rsid w:val="0052028E"/>
    <w:rsid w:val="005208F3"/>
    <w:rsid w:val="00520B27"/>
    <w:rsid w:val="00520BCC"/>
    <w:rsid w:val="00520C1C"/>
    <w:rsid w:val="005212F2"/>
    <w:rsid w:val="00521478"/>
    <w:rsid w:val="00521AFB"/>
    <w:rsid w:val="00521B48"/>
    <w:rsid w:val="00521F0C"/>
    <w:rsid w:val="005223C3"/>
    <w:rsid w:val="005228EA"/>
    <w:rsid w:val="00522B6B"/>
    <w:rsid w:val="00522D71"/>
    <w:rsid w:val="005231EA"/>
    <w:rsid w:val="0052336E"/>
    <w:rsid w:val="00523425"/>
    <w:rsid w:val="005235A2"/>
    <w:rsid w:val="0052383E"/>
    <w:rsid w:val="00523B57"/>
    <w:rsid w:val="00524024"/>
    <w:rsid w:val="00524202"/>
    <w:rsid w:val="005246C2"/>
    <w:rsid w:val="00524D02"/>
    <w:rsid w:val="00524F20"/>
    <w:rsid w:val="00525049"/>
    <w:rsid w:val="005251AA"/>
    <w:rsid w:val="0052520D"/>
    <w:rsid w:val="00525806"/>
    <w:rsid w:val="00525B43"/>
    <w:rsid w:val="00525F4F"/>
    <w:rsid w:val="00526616"/>
    <w:rsid w:val="00526663"/>
    <w:rsid w:val="005266D5"/>
    <w:rsid w:val="00526977"/>
    <w:rsid w:val="00526E69"/>
    <w:rsid w:val="00527841"/>
    <w:rsid w:val="00527A59"/>
    <w:rsid w:val="00527CA2"/>
    <w:rsid w:val="00527D2A"/>
    <w:rsid w:val="00527D77"/>
    <w:rsid w:val="00527DC3"/>
    <w:rsid w:val="00530673"/>
    <w:rsid w:val="00530A1F"/>
    <w:rsid w:val="00530BA2"/>
    <w:rsid w:val="00530F45"/>
    <w:rsid w:val="00531558"/>
    <w:rsid w:val="00531697"/>
    <w:rsid w:val="00531826"/>
    <w:rsid w:val="00531D3B"/>
    <w:rsid w:val="005328DB"/>
    <w:rsid w:val="00532E52"/>
    <w:rsid w:val="00532EC6"/>
    <w:rsid w:val="0053342A"/>
    <w:rsid w:val="00533986"/>
    <w:rsid w:val="00533DE3"/>
    <w:rsid w:val="00534A87"/>
    <w:rsid w:val="005350C0"/>
    <w:rsid w:val="00535532"/>
    <w:rsid w:val="00535BF5"/>
    <w:rsid w:val="00535C45"/>
    <w:rsid w:val="00535CF9"/>
    <w:rsid w:val="005363FB"/>
    <w:rsid w:val="00536F6B"/>
    <w:rsid w:val="00537462"/>
    <w:rsid w:val="00537563"/>
    <w:rsid w:val="00537D32"/>
    <w:rsid w:val="005400EB"/>
    <w:rsid w:val="00540246"/>
    <w:rsid w:val="0054042D"/>
    <w:rsid w:val="0054185F"/>
    <w:rsid w:val="00541993"/>
    <w:rsid w:val="00541CD7"/>
    <w:rsid w:val="005423E8"/>
    <w:rsid w:val="0054281B"/>
    <w:rsid w:val="00542AC4"/>
    <w:rsid w:val="00543B0D"/>
    <w:rsid w:val="005444F5"/>
    <w:rsid w:val="00544C46"/>
    <w:rsid w:val="00544CA2"/>
    <w:rsid w:val="00544ED7"/>
    <w:rsid w:val="005457BA"/>
    <w:rsid w:val="00545AEB"/>
    <w:rsid w:val="00545D9D"/>
    <w:rsid w:val="00546C06"/>
    <w:rsid w:val="00546CFF"/>
    <w:rsid w:val="00547015"/>
    <w:rsid w:val="0054736E"/>
    <w:rsid w:val="0054740E"/>
    <w:rsid w:val="00547B37"/>
    <w:rsid w:val="0055028C"/>
    <w:rsid w:val="00550E1E"/>
    <w:rsid w:val="0055154A"/>
    <w:rsid w:val="00551AE3"/>
    <w:rsid w:val="00551E5A"/>
    <w:rsid w:val="005520A1"/>
    <w:rsid w:val="005525B1"/>
    <w:rsid w:val="00552CB1"/>
    <w:rsid w:val="00552F31"/>
    <w:rsid w:val="00553437"/>
    <w:rsid w:val="00553AC2"/>
    <w:rsid w:val="00553D65"/>
    <w:rsid w:val="0055469F"/>
    <w:rsid w:val="005546E8"/>
    <w:rsid w:val="00554FB4"/>
    <w:rsid w:val="0055518E"/>
    <w:rsid w:val="005552BF"/>
    <w:rsid w:val="005552F3"/>
    <w:rsid w:val="00555927"/>
    <w:rsid w:val="00555BAC"/>
    <w:rsid w:val="00555D44"/>
    <w:rsid w:val="00555FA5"/>
    <w:rsid w:val="005560D8"/>
    <w:rsid w:val="00556226"/>
    <w:rsid w:val="0055637B"/>
    <w:rsid w:val="00556752"/>
    <w:rsid w:val="005568F8"/>
    <w:rsid w:val="00556E1D"/>
    <w:rsid w:val="00557220"/>
    <w:rsid w:val="0055733B"/>
    <w:rsid w:val="0055765A"/>
    <w:rsid w:val="00557BD3"/>
    <w:rsid w:val="00557F1E"/>
    <w:rsid w:val="005603EA"/>
    <w:rsid w:val="00560B66"/>
    <w:rsid w:val="00560C09"/>
    <w:rsid w:val="00560FF4"/>
    <w:rsid w:val="0056109C"/>
    <w:rsid w:val="00561366"/>
    <w:rsid w:val="005616CD"/>
    <w:rsid w:val="00561982"/>
    <w:rsid w:val="00561ED1"/>
    <w:rsid w:val="0056228B"/>
    <w:rsid w:val="005628F5"/>
    <w:rsid w:val="00562CFD"/>
    <w:rsid w:val="00563E78"/>
    <w:rsid w:val="00563F41"/>
    <w:rsid w:val="0056432B"/>
    <w:rsid w:val="005646E1"/>
    <w:rsid w:val="005648C4"/>
    <w:rsid w:val="0056491F"/>
    <w:rsid w:val="005649A4"/>
    <w:rsid w:val="00564B82"/>
    <w:rsid w:val="005655B5"/>
    <w:rsid w:val="00565903"/>
    <w:rsid w:val="00565A14"/>
    <w:rsid w:val="00566483"/>
    <w:rsid w:val="005675FD"/>
    <w:rsid w:val="005679E1"/>
    <w:rsid w:val="00567FAA"/>
    <w:rsid w:val="00570637"/>
    <w:rsid w:val="00570A74"/>
    <w:rsid w:val="00570B57"/>
    <w:rsid w:val="00570C3B"/>
    <w:rsid w:val="00570CD6"/>
    <w:rsid w:val="00571330"/>
    <w:rsid w:val="005713EC"/>
    <w:rsid w:val="005713F5"/>
    <w:rsid w:val="0057183C"/>
    <w:rsid w:val="00572238"/>
    <w:rsid w:val="00573005"/>
    <w:rsid w:val="005732AE"/>
    <w:rsid w:val="0057376C"/>
    <w:rsid w:val="00573813"/>
    <w:rsid w:val="00573CB4"/>
    <w:rsid w:val="005740C0"/>
    <w:rsid w:val="00574F9D"/>
    <w:rsid w:val="005757C0"/>
    <w:rsid w:val="00575CF6"/>
    <w:rsid w:val="00575F27"/>
    <w:rsid w:val="00576786"/>
    <w:rsid w:val="005773B5"/>
    <w:rsid w:val="00577DB4"/>
    <w:rsid w:val="00577FB5"/>
    <w:rsid w:val="00580A63"/>
    <w:rsid w:val="00580E21"/>
    <w:rsid w:val="00581B2B"/>
    <w:rsid w:val="00581DCC"/>
    <w:rsid w:val="00581FB0"/>
    <w:rsid w:val="005823CA"/>
    <w:rsid w:val="00582674"/>
    <w:rsid w:val="005829BC"/>
    <w:rsid w:val="00582AD4"/>
    <w:rsid w:val="00582BBA"/>
    <w:rsid w:val="00582D1B"/>
    <w:rsid w:val="0058303A"/>
    <w:rsid w:val="0058316F"/>
    <w:rsid w:val="00583509"/>
    <w:rsid w:val="00583DAC"/>
    <w:rsid w:val="00583E2D"/>
    <w:rsid w:val="005848A2"/>
    <w:rsid w:val="00584BF0"/>
    <w:rsid w:val="00584D4F"/>
    <w:rsid w:val="00585356"/>
    <w:rsid w:val="00585497"/>
    <w:rsid w:val="00585BBF"/>
    <w:rsid w:val="005860EE"/>
    <w:rsid w:val="00586A83"/>
    <w:rsid w:val="0058729D"/>
    <w:rsid w:val="00587884"/>
    <w:rsid w:val="00587D17"/>
    <w:rsid w:val="00590301"/>
    <w:rsid w:val="00590A2F"/>
    <w:rsid w:val="00590C58"/>
    <w:rsid w:val="00590D12"/>
    <w:rsid w:val="00590D57"/>
    <w:rsid w:val="00590F02"/>
    <w:rsid w:val="005911BE"/>
    <w:rsid w:val="00591C06"/>
    <w:rsid w:val="00591C0E"/>
    <w:rsid w:val="00591D2D"/>
    <w:rsid w:val="00591F13"/>
    <w:rsid w:val="00591F4A"/>
    <w:rsid w:val="00592B86"/>
    <w:rsid w:val="00592C96"/>
    <w:rsid w:val="00592ED5"/>
    <w:rsid w:val="005930FC"/>
    <w:rsid w:val="00593D3A"/>
    <w:rsid w:val="005948EB"/>
    <w:rsid w:val="00594BC0"/>
    <w:rsid w:val="00594C09"/>
    <w:rsid w:val="00594C7A"/>
    <w:rsid w:val="005955C4"/>
    <w:rsid w:val="0059647D"/>
    <w:rsid w:val="00596532"/>
    <w:rsid w:val="00596AFF"/>
    <w:rsid w:val="00596B88"/>
    <w:rsid w:val="005972A1"/>
    <w:rsid w:val="00597456"/>
    <w:rsid w:val="005977E1"/>
    <w:rsid w:val="00597FC7"/>
    <w:rsid w:val="005A01D9"/>
    <w:rsid w:val="005A042F"/>
    <w:rsid w:val="005A0A00"/>
    <w:rsid w:val="005A0FFA"/>
    <w:rsid w:val="005A1151"/>
    <w:rsid w:val="005A121D"/>
    <w:rsid w:val="005A17C0"/>
    <w:rsid w:val="005A1907"/>
    <w:rsid w:val="005A1949"/>
    <w:rsid w:val="005A1A18"/>
    <w:rsid w:val="005A1A46"/>
    <w:rsid w:val="005A2192"/>
    <w:rsid w:val="005A224A"/>
    <w:rsid w:val="005A236A"/>
    <w:rsid w:val="005A23F0"/>
    <w:rsid w:val="005A23F4"/>
    <w:rsid w:val="005A266F"/>
    <w:rsid w:val="005A27A0"/>
    <w:rsid w:val="005A27D6"/>
    <w:rsid w:val="005A2D0A"/>
    <w:rsid w:val="005A2DEB"/>
    <w:rsid w:val="005A311F"/>
    <w:rsid w:val="005A35D9"/>
    <w:rsid w:val="005A39FD"/>
    <w:rsid w:val="005A4FF4"/>
    <w:rsid w:val="005A5243"/>
    <w:rsid w:val="005A534C"/>
    <w:rsid w:val="005A545A"/>
    <w:rsid w:val="005A5682"/>
    <w:rsid w:val="005A5C4C"/>
    <w:rsid w:val="005A5D5B"/>
    <w:rsid w:val="005A5E1E"/>
    <w:rsid w:val="005A638E"/>
    <w:rsid w:val="005A680B"/>
    <w:rsid w:val="005A6C4D"/>
    <w:rsid w:val="005A76B6"/>
    <w:rsid w:val="005A77C0"/>
    <w:rsid w:val="005A791C"/>
    <w:rsid w:val="005A7F0F"/>
    <w:rsid w:val="005B034E"/>
    <w:rsid w:val="005B053A"/>
    <w:rsid w:val="005B080C"/>
    <w:rsid w:val="005B0890"/>
    <w:rsid w:val="005B13EC"/>
    <w:rsid w:val="005B1E4C"/>
    <w:rsid w:val="005B22D2"/>
    <w:rsid w:val="005B25BB"/>
    <w:rsid w:val="005B3260"/>
    <w:rsid w:val="005B353B"/>
    <w:rsid w:val="005B3668"/>
    <w:rsid w:val="005B36B3"/>
    <w:rsid w:val="005B3C6D"/>
    <w:rsid w:val="005B3E34"/>
    <w:rsid w:val="005B4351"/>
    <w:rsid w:val="005B4AB3"/>
    <w:rsid w:val="005B4B14"/>
    <w:rsid w:val="005B4C90"/>
    <w:rsid w:val="005B4CCB"/>
    <w:rsid w:val="005B5858"/>
    <w:rsid w:val="005B5D68"/>
    <w:rsid w:val="005B65A0"/>
    <w:rsid w:val="005B667D"/>
    <w:rsid w:val="005B7544"/>
    <w:rsid w:val="005B75C2"/>
    <w:rsid w:val="005B7625"/>
    <w:rsid w:val="005B7B83"/>
    <w:rsid w:val="005B7D8E"/>
    <w:rsid w:val="005B7F71"/>
    <w:rsid w:val="005C0145"/>
    <w:rsid w:val="005C02EA"/>
    <w:rsid w:val="005C04D6"/>
    <w:rsid w:val="005C04E2"/>
    <w:rsid w:val="005C07FF"/>
    <w:rsid w:val="005C1230"/>
    <w:rsid w:val="005C144A"/>
    <w:rsid w:val="005C1693"/>
    <w:rsid w:val="005C16E6"/>
    <w:rsid w:val="005C1DD0"/>
    <w:rsid w:val="005C2312"/>
    <w:rsid w:val="005C241E"/>
    <w:rsid w:val="005C28A7"/>
    <w:rsid w:val="005C292F"/>
    <w:rsid w:val="005C2C39"/>
    <w:rsid w:val="005C3AFE"/>
    <w:rsid w:val="005C4230"/>
    <w:rsid w:val="005C49E1"/>
    <w:rsid w:val="005C5020"/>
    <w:rsid w:val="005C5104"/>
    <w:rsid w:val="005C578E"/>
    <w:rsid w:val="005C5F28"/>
    <w:rsid w:val="005C7E02"/>
    <w:rsid w:val="005D0A3C"/>
    <w:rsid w:val="005D0A79"/>
    <w:rsid w:val="005D1714"/>
    <w:rsid w:val="005D1825"/>
    <w:rsid w:val="005D18FB"/>
    <w:rsid w:val="005D1CA0"/>
    <w:rsid w:val="005D2D8C"/>
    <w:rsid w:val="005D2DD2"/>
    <w:rsid w:val="005D3936"/>
    <w:rsid w:val="005D3A14"/>
    <w:rsid w:val="005D406B"/>
    <w:rsid w:val="005D4155"/>
    <w:rsid w:val="005D47AB"/>
    <w:rsid w:val="005D4931"/>
    <w:rsid w:val="005D4CA0"/>
    <w:rsid w:val="005D5396"/>
    <w:rsid w:val="005D54CD"/>
    <w:rsid w:val="005D592B"/>
    <w:rsid w:val="005D5A79"/>
    <w:rsid w:val="005D5E4C"/>
    <w:rsid w:val="005D64A6"/>
    <w:rsid w:val="005D6988"/>
    <w:rsid w:val="005D6C6D"/>
    <w:rsid w:val="005D73AC"/>
    <w:rsid w:val="005D749B"/>
    <w:rsid w:val="005D74E4"/>
    <w:rsid w:val="005D7AE0"/>
    <w:rsid w:val="005D7E55"/>
    <w:rsid w:val="005E0877"/>
    <w:rsid w:val="005E0CDD"/>
    <w:rsid w:val="005E1018"/>
    <w:rsid w:val="005E139D"/>
    <w:rsid w:val="005E26B5"/>
    <w:rsid w:val="005E285E"/>
    <w:rsid w:val="005E3043"/>
    <w:rsid w:val="005E3156"/>
    <w:rsid w:val="005E398C"/>
    <w:rsid w:val="005E3D3D"/>
    <w:rsid w:val="005E438B"/>
    <w:rsid w:val="005E43B4"/>
    <w:rsid w:val="005E44EF"/>
    <w:rsid w:val="005E4637"/>
    <w:rsid w:val="005E485A"/>
    <w:rsid w:val="005E4F7F"/>
    <w:rsid w:val="005E538D"/>
    <w:rsid w:val="005E54B8"/>
    <w:rsid w:val="005E5871"/>
    <w:rsid w:val="005E5AE6"/>
    <w:rsid w:val="005E5B42"/>
    <w:rsid w:val="005E5E0A"/>
    <w:rsid w:val="005E614F"/>
    <w:rsid w:val="005E665C"/>
    <w:rsid w:val="005E698A"/>
    <w:rsid w:val="005E710E"/>
    <w:rsid w:val="005F04F7"/>
    <w:rsid w:val="005F0B08"/>
    <w:rsid w:val="005F129F"/>
    <w:rsid w:val="005F12FD"/>
    <w:rsid w:val="005F220F"/>
    <w:rsid w:val="005F2D7A"/>
    <w:rsid w:val="005F2E26"/>
    <w:rsid w:val="005F2F43"/>
    <w:rsid w:val="005F2F60"/>
    <w:rsid w:val="005F3774"/>
    <w:rsid w:val="005F3C6F"/>
    <w:rsid w:val="005F4118"/>
    <w:rsid w:val="005F4586"/>
    <w:rsid w:val="005F4A0B"/>
    <w:rsid w:val="005F4A38"/>
    <w:rsid w:val="005F4EC3"/>
    <w:rsid w:val="005F4F35"/>
    <w:rsid w:val="005F5130"/>
    <w:rsid w:val="005F51A6"/>
    <w:rsid w:val="005F520E"/>
    <w:rsid w:val="005F570E"/>
    <w:rsid w:val="005F669D"/>
    <w:rsid w:val="005F677C"/>
    <w:rsid w:val="005F69DD"/>
    <w:rsid w:val="005F7155"/>
    <w:rsid w:val="005F77D2"/>
    <w:rsid w:val="005F77D9"/>
    <w:rsid w:val="005F7819"/>
    <w:rsid w:val="005F7944"/>
    <w:rsid w:val="005F7A22"/>
    <w:rsid w:val="005F7A43"/>
    <w:rsid w:val="005F7E6E"/>
    <w:rsid w:val="00600406"/>
    <w:rsid w:val="00600878"/>
    <w:rsid w:val="006009C6"/>
    <w:rsid w:val="00600CE8"/>
    <w:rsid w:val="00601CB6"/>
    <w:rsid w:val="00601D21"/>
    <w:rsid w:val="00601DB9"/>
    <w:rsid w:val="00601FB0"/>
    <w:rsid w:val="0060236C"/>
    <w:rsid w:val="0060236E"/>
    <w:rsid w:val="006023B8"/>
    <w:rsid w:val="0060285E"/>
    <w:rsid w:val="006029D5"/>
    <w:rsid w:val="00602BE5"/>
    <w:rsid w:val="00602F05"/>
    <w:rsid w:val="006030C6"/>
    <w:rsid w:val="006030F5"/>
    <w:rsid w:val="0060321A"/>
    <w:rsid w:val="006036E6"/>
    <w:rsid w:val="00603A14"/>
    <w:rsid w:val="0060418C"/>
    <w:rsid w:val="0060479B"/>
    <w:rsid w:val="00604A81"/>
    <w:rsid w:val="00604BE2"/>
    <w:rsid w:val="00605A2C"/>
    <w:rsid w:val="00605CD5"/>
    <w:rsid w:val="00605D34"/>
    <w:rsid w:val="00605D51"/>
    <w:rsid w:val="00605DAA"/>
    <w:rsid w:val="00606234"/>
    <w:rsid w:val="006069C3"/>
    <w:rsid w:val="006069FB"/>
    <w:rsid w:val="00606CD9"/>
    <w:rsid w:val="00606CDC"/>
    <w:rsid w:val="00607CAB"/>
    <w:rsid w:val="006100F4"/>
    <w:rsid w:val="0061070C"/>
    <w:rsid w:val="0061118D"/>
    <w:rsid w:val="00611681"/>
    <w:rsid w:val="00612051"/>
    <w:rsid w:val="006122BE"/>
    <w:rsid w:val="00612E47"/>
    <w:rsid w:val="00612F7C"/>
    <w:rsid w:val="006130BE"/>
    <w:rsid w:val="00613275"/>
    <w:rsid w:val="006132D3"/>
    <w:rsid w:val="00613676"/>
    <w:rsid w:val="00613AE7"/>
    <w:rsid w:val="006140E9"/>
    <w:rsid w:val="00614303"/>
    <w:rsid w:val="00614359"/>
    <w:rsid w:val="00614685"/>
    <w:rsid w:val="00614E6F"/>
    <w:rsid w:val="00615012"/>
    <w:rsid w:val="00616169"/>
    <w:rsid w:val="00616535"/>
    <w:rsid w:val="0061653A"/>
    <w:rsid w:val="00616941"/>
    <w:rsid w:val="00616DB3"/>
    <w:rsid w:val="006170B1"/>
    <w:rsid w:val="00617173"/>
    <w:rsid w:val="00617485"/>
    <w:rsid w:val="00617758"/>
    <w:rsid w:val="00617E30"/>
    <w:rsid w:val="00617ECF"/>
    <w:rsid w:val="00620222"/>
    <w:rsid w:val="00620CAD"/>
    <w:rsid w:val="00621113"/>
    <w:rsid w:val="006219B0"/>
    <w:rsid w:val="00621B47"/>
    <w:rsid w:val="006226B7"/>
    <w:rsid w:val="00622705"/>
    <w:rsid w:val="00622A93"/>
    <w:rsid w:val="00622B78"/>
    <w:rsid w:val="00623871"/>
    <w:rsid w:val="006238C7"/>
    <w:rsid w:val="00623B91"/>
    <w:rsid w:val="00623BE7"/>
    <w:rsid w:val="00624431"/>
    <w:rsid w:val="00624655"/>
    <w:rsid w:val="00624E5C"/>
    <w:rsid w:val="00625901"/>
    <w:rsid w:val="00626EB3"/>
    <w:rsid w:val="006273BF"/>
    <w:rsid w:val="006303F4"/>
    <w:rsid w:val="006306B2"/>
    <w:rsid w:val="00631106"/>
    <w:rsid w:val="00631220"/>
    <w:rsid w:val="006317F6"/>
    <w:rsid w:val="00631BC1"/>
    <w:rsid w:val="00631E88"/>
    <w:rsid w:val="006327A6"/>
    <w:rsid w:val="0063280C"/>
    <w:rsid w:val="00632CD7"/>
    <w:rsid w:val="00632D7D"/>
    <w:rsid w:val="00633197"/>
    <w:rsid w:val="00633BC5"/>
    <w:rsid w:val="00633C14"/>
    <w:rsid w:val="006342BB"/>
    <w:rsid w:val="00634A30"/>
    <w:rsid w:val="00634FCA"/>
    <w:rsid w:val="006354E9"/>
    <w:rsid w:val="006356C0"/>
    <w:rsid w:val="0063643E"/>
    <w:rsid w:val="0063653E"/>
    <w:rsid w:val="00636BE7"/>
    <w:rsid w:val="00636DB4"/>
    <w:rsid w:val="006372FE"/>
    <w:rsid w:val="00637542"/>
    <w:rsid w:val="006376F3"/>
    <w:rsid w:val="00637930"/>
    <w:rsid w:val="0064026A"/>
    <w:rsid w:val="00640CB7"/>
    <w:rsid w:val="00641301"/>
    <w:rsid w:val="006414B9"/>
    <w:rsid w:val="006424F4"/>
    <w:rsid w:val="0064256E"/>
    <w:rsid w:val="0064266B"/>
    <w:rsid w:val="00642ECD"/>
    <w:rsid w:val="0064370B"/>
    <w:rsid w:val="0064372B"/>
    <w:rsid w:val="00643B30"/>
    <w:rsid w:val="00644244"/>
    <w:rsid w:val="00644645"/>
    <w:rsid w:val="0064482D"/>
    <w:rsid w:val="006449F3"/>
    <w:rsid w:val="00644A01"/>
    <w:rsid w:val="00645533"/>
    <w:rsid w:val="006455DA"/>
    <w:rsid w:val="00645E00"/>
    <w:rsid w:val="00645E7C"/>
    <w:rsid w:val="00646145"/>
    <w:rsid w:val="0064712A"/>
    <w:rsid w:val="00647168"/>
    <w:rsid w:val="00647723"/>
    <w:rsid w:val="0065041A"/>
    <w:rsid w:val="0065061C"/>
    <w:rsid w:val="00650A9D"/>
    <w:rsid w:val="00650C8E"/>
    <w:rsid w:val="00651240"/>
    <w:rsid w:val="00651B44"/>
    <w:rsid w:val="0065203C"/>
    <w:rsid w:val="00652436"/>
    <w:rsid w:val="0065307C"/>
    <w:rsid w:val="00653166"/>
    <w:rsid w:val="00653575"/>
    <w:rsid w:val="006537C8"/>
    <w:rsid w:val="00653D15"/>
    <w:rsid w:val="0065455F"/>
    <w:rsid w:val="006547E5"/>
    <w:rsid w:val="0065494C"/>
    <w:rsid w:val="00655067"/>
    <w:rsid w:val="006551CB"/>
    <w:rsid w:val="0065544A"/>
    <w:rsid w:val="00655710"/>
    <w:rsid w:val="00655875"/>
    <w:rsid w:val="00655AA3"/>
    <w:rsid w:val="00655CE8"/>
    <w:rsid w:val="00655DDA"/>
    <w:rsid w:val="00655DE6"/>
    <w:rsid w:val="0065626A"/>
    <w:rsid w:val="0065666A"/>
    <w:rsid w:val="00656A03"/>
    <w:rsid w:val="00657799"/>
    <w:rsid w:val="006578A1"/>
    <w:rsid w:val="006601E1"/>
    <w:rsid w:val="006604B1"/>
    <w:rsid w:val="00660530"/>
    <w:rsid w:val="00660605"/>
    <w:rsid w:val="006607CF"/>
    <w:rsid w:val="00660930"/>
    <w:rsid w:val="006611FA"/>
    <w:rsid w:val="006619E5"/>
    <w:rsid w:val="00661E9A"/>
    <w:rsid w:val="00661EE5"/>
    <w:rsid w:val="00661F9E"/>
    <w:rsid w:val="006623CC"/>
    <w:rsid w:val="00662E2E"/>
    <w:rsid w:val="006635ED"/>
    <w:rsid w:val="00663B0E"/>
    <w:rsid w:val="00663CAC"/>
    <w:rsid w:val="00663E12"/>
    <w:rsid w:val="00664417"/>
    <w:rsid w:val="00664526"/>
    <w:rsid w:val="0066585F"/>
    <w:rsid w:val="00665B49"/>
    <w:rsid w:val="00666204"/>
    <w:rsid w:val="00666320"/>
    <w:rsid w:val="006665BF"/>
    <w:rsid w:val="00667421"/>
    <w:rsid w:val="006674BF"/>
    <w:rsid w:val="00667A41"/>
    <w:rsid w:val="006701A1"/>
    <w:rsid w:val="006701D6"/>
    <w:rsid w:val="0067041C"/>
    <w:rsid w:val="00670432"/>
    <w:rsid w:val="006709BC"/>
    <w:rsid w:val="00670B60"/>
    <w:rsid w:val="00670D02"/>
    <w:rsid w:val="00670DA5"/>
    <w:rsid w:val="00671864"/>
    <w:rsid w:val="006723E8"/>
    <w:rsid w:val="00672B1F"/>
    <w:rsid w:val="00673129"/>
    <w:rsid w:val="00673562"/>
    <w:rsid w:val="00673C3A"/>
    <w:rsid w:val="00674006"/>
    <w:rsid w:val="0067418A"/>
    <w:rsid w:val="0067420D"/>
    <w:rsid w:val="006751E7"/>
    <w:rsid w:val="0067526B"/>
    <w:rsid w:val="00675A96"/>
    <w:rsid w:val="006761DE"/>
    <w:rsid w:val="0067670A"/>
    <w:rsid w:val="00676FBA"/>
    <w:rsid w:val="00677080"/>
    <w:rsid w:val="00680095"/>
    <w:rsid w:val="00680911"/>
    <w:rsid w:val="00680FA0"/>
    <w:rsid w:val="00681B1F"/>
    <w:rsid w:val="006825BB"/>
    <w:rsid w:val="006827C6"/>
    <w:rsid w:val="006829C7"/>
    <w:rsid w:val="00682A3F"/>
    <w:rsid w:val="00682ACF"/>
    <w:rsid w:val="00682BF0"/>
    <w:rsid w:val="00682CF0"/>
    <w:rsid w:val="00683BCD"/>
    <w:rsid w:val="006840BD"/>
    <w:rsid w:val="0068439D"/>
    <w:rsid w:val="00684D1D"/>
    <w:rsid w:val="006853F4"/>
    <w:rsid w:val="00685420"/>
    <w:rsid w:val="00685917"/>
    <w:rsid w:val="00686032"/>
    <w:rsid w:val="00686AF7"/>
    <w:rsid w:val="00686CAB"/>
    <w:rsid w:val="00686EA5"/>
    <w:rsid w:val="006874BF"/>
    <w:rsid w:val="00687E39"/>
    <w:rsid w:val="00687F3A"/>
    <w:rsid w:val="00690A18"/>
    <w:rsid w:val="006910E2"/>
    <w:rsid w:val="0069111D"/>
    <w:rsid w:val="00691913"/>
    <w:rsid w:val="00691A5E"/>
    <w:rsid w:val="00691BA6"/>
    <w:rsid w:val="006920B2"/>
    <w:rsid w:val="00692518"/>
    <w:rsid w:val="0069269B"/>
    <w:rsid w:val="00693371"/>
    <w:rsid w:val="00693928"/>
    <w:rsid w:val="00693B07"/>
    <w:rsid w:val="00693F0B"/>
    <w:rsid w:val="00693F78"/>
    <w:rsid w:val="0069432C"/>
    <w:rsid w:val="006943B6"/>
    <w:rsid w:val="00694A2C"/>
    <w:rsid w:val="00694B28"/>
    <w:rsid w:val="006956DD"/>
    <w:rsid w:val="006957A5"/>
    <w:rsid w:val="00695947"/>
    <w:rsid w:val="00695B4D"/>
    <w:rsid w:val="00696EE2"/>
    <w:rsid w:val="006972CD"/>
    <w:rsid w:val="0069766C"/>
    <w:rsid w:val="006977F9"/>
    <w:rsid w:val="00697EA7"/>
    <w:rsid w:val="006A1415"/>
    <w:rsid w:val="006A2063"/>
    <w:rsid w:val="006A2719"/>
    <w:rsid w:val="006A293C"/>
    <w:rsid w:val="006A3643"/>
    <w:rsid w:val="006A3674"/>
    <w:rsid w:val="006A4289"/>
    <w:rsid w:val="006A4A3F"/>
    <w:rsid w:val="006A4AEA"/>
    <w:rsid w:val="006A4F0C"/>
    <w:rsid w:val="006A53E5"/>
    <w:rsid w:val="006A57A1"/>
    <w:rsid w:val="006A5DA3"/>
    <w:rsid w:val="006A62AE"/>
    <w:rsid w:val="006A6952"/>
    <w:rsid w:val="006A7469"/>
    <w:rsid w:val="006A7939"/>
    <w:rsid w:val="006A7DE0"/>
    <w:rsid w:val="006B0178"/>
    <w:rsid w:val="006B0360"/>
    <w:rsid w:val="006B07AE"/>
    <w:rsid w:val="006B08BC"/>
    <w:rsid w:val="006B0C81"/>
    <w:rsid w:val="006B0F2E"/>
    <w:rsid w:val="006B11BA"/>
    <w:rsid w:val="006B12E3"/>
    <w:rsid w:val="006B14E6"/>
    <w:rsid w:val="006B1C92"/>
    <w:rsid w:val="006B2295"/>
    <w:rsid w:val="006B241E"/>
    <w:rsid w:val="006B266A"/>
    <w:rsid w:val="006B288D"/>
    <w:rsid w:val="006B2B6B"/>
    <w:rsid w:val="006B2D0B"/>
    <w:rsid w:val="006B3033"/>
    <w:rsid w:val="006B303E"/>
    <w:rsid w:val="006B3056"/>
    <w:rsid w:val="006B3BA3"/>
    <w:rsid w:val="006B3CCD"/>
    <w:rsid w:val="006B3E96"/>
    <w:rsid w:val="006B40F7"/>
    <w:rsid w:val="006B4C1F"/>
    <w:rsid w:val="006B4D25"/>
    <w:rsid w:val="006B4DB0"/>
    <w:rsid w:val="006B5681"/>
    <w:rsid w:val="006B5D2F"/>
    <w:rsid w:val="006B5E29"/>
    <w:rsid w:val="006B6200"/>
    <w:rsid w:val="006B764E"/>
    <w:rsid w:val="006B79F6"/>
    <w:rsid w:val="006B7D92"/>
    <w:rsid w:val="006B7FF3"/>
    <w:rsid w:val="006C0061"/>
    <w:rsid w:val="006C028B"/>
    <w:rsid w:val="006C079F"/>
    <w:rsid w:val="006C16AD"/>
    <w:rsid w:val="006C292B"/>
    <w:rsid w:val="006C2CF5"/>
    <w:rsid w:val="006C3047"/>
    <w:rsid w:val="006C3101"/>
    <w:rsid w:val="006C315A"/>
    <w:rsid w:val="006C3707"/>
    <w:rsid w:val="006C3B44"/>
    <w:rsid w:val="006C3DC2"/>
    <w:rsid w:val="006C4381"/>
    <w:rsid w:val="006C560F"/>
    <w:rsid w:val="006C56DB"/>
    <w:rsid w:val="006C5A8B"/>
    <w:rsid w:val="006C5DF4"/>
    <w:rsid w:val="006C5FEB"/>
    <w:rsid w:val="006C66E3"/>
    <w:rsid w:val="006C6788"/>
    <w:rsid w:val="006C6CCC"/>
    <w:rsid w:val="006C6E43"/>
    <w:rsid w:val="006C7484"/>
    <w:rsid w:val="006D01B4"/>
    <w:rsid w:val="006D03F7"/>
    <w:rsid w:val="006D0672"/>
    <w:rsid w:val="006D06A7"/>
    <w:rsid w:val="006D08F5"/>
    <w:rsid w:val="006D0AE3"/>
    <w:rsid w:val="006D15D8"/>
    <w:rsid w:val="006D2024"/>
    <w:rsid w:val="006D23D4"/>
    <w:rsid w:val="006D2983"/>
    <w:rsid w:val="006D2F35"/>
    <w:rsid w:val="006D38C1"/>
    <w:rsid w:val="006D38E2"/>
    <w:rsid w:val="006D3AB0"/>
    <w:rsid w:val="006D3F42"/>
    <w:rsid w:val="006D40EA"/>
    <w:rsid w:val="006D43A6"/>
    <w:rsid w:val="006D460C"/>
    <w:rsid w:val="006D4610"/>
    <w:rsid w:val="006D4F1A"/>
    <w:rsid w:val="006D4FD9"/>
    <w:rsid w:val="006D50F9"/>
    <w:rsid w:val="006D52FB"/>
    <w:rsid w:val="006D5775"/>
    <w:rsid w:val="006D5A25"/>
    <w:rsid w:val="006D5D78"/>
    <w:rsid w:val="006D5F03"/>
    <w:rsid w:val="006D604C"/>
    <w:rsid w:val="006D6523"/>
    <w:rsid w:val="006D69B3"/>
    <w:rsid w:val="006D7577"/>
    <w:rsid w:val="006D77AF"/>
    <w:rsid w:val="006E04C8"/>
    <w:rsid w:val="006E0A7E"/>
    <w:rsid w:val="006E0DB6"/>
    <w:rsid w:val="006E1B3E"/>
    <w:rsid w:val="006E1E74"/>
    <w:rsid w:val="006E1F0F"/>
    <w:rsid w:val="006E20AF"/>
    <w:rsid w:val="006E2297"/>
    <w:rsid w:val="006E29B9"/>
    <w:rsid w:val="006E332C"/>
    <w:rsid w:val="006E3645"/>
    <w:rsid w:val="006E3D76"/>
    <w:rsid w:val="006E4189"/>
    <w:rsid w:val="006E4559"/>
    <w:rsid w:val="006E470F"/>
    <w:rsid w:val="006E546B"/>
    <w:rsid w:val="006E559C"/>
    <w:rsid w:val="006E5F81"/>
    <w:rsid w:val="006E6C33"/>
    <w:rsid w:val="006E6DBA"/>
    <w:rsid w:val="006E6FE7"/>
    <w:rsid w:val="006E7082"/>
    <w:rsid w:val="006E7286"/>
    <w:rsid w:val="006E7316"/>
    <w:rsid w:val="006E7488"/>
    <w:rsid w:val="006E77D8"/>
    <w:rsid w:val="006E785E"/>
    <w:rsid w:val="006E7AE9"/>
    <w:rsid w:val="006E7CBC"/>
    <w:rsid w:val="006F01F9"/>
    <w:rsid w:val="006F0AB1"/>
    <w:rsid w:val="006F0E85"/>
    <w:rsid w:val="006F13B2"/>
    <w:rsid w:val="006F1EBD"/>
    <w:rsid w:val="006F20D2"/>
    <w:rsid w:val="006F214A"/>
    <w:rsid w:val="006F218E"/>
    <w:rsid w:val="006F21B3"/>
    <w:rsid w:val="006F30C6"/>
    <w:rsid w:val="006F31DF"/>
    <w:rsid w:val="006F33C7"/>
    <w:rsid w:val="006F36D7"/>
    <w:rsid w:val="006F3A6C"/>
    <w:rsid w:val="006F3C47"/>
    <w:rsid w:val="006F3C6B"/>
    <w:rsid w:val="006F3FA8"/>
    <w:rsid w:val="006F4110"/>
    <w:rsid w:val="006F4AF7"/>
    <w:rsid w:val="006F5080"/>
    <w:rsid w:val="006F5712"/>
    <w:rsid w:val="006F5974"/>
    <w:rsid w:val="006F5EF8"/>
    <w:rsid w:val="006F7164"/>
    <w:rsid w:val="006F75CD"/>
    <w:rsid w:val="006F7AF1"/>
    <w:rsid w:val="006F7CCB"/>
    <w:rsid w:val="0070063E"/>
    <w:rsid w:val="00701243"/>
    <w:rsid w:val="00701492"/>
    <w:rsid w:val="00701EF2"/>
    <w:rsid w:val="00702457"/>
    <w:rsid w:val="007024BA"/>
    <w:rsid w:val="007028FB"/>
    <w:rsid w:val="007038F7"/>
    <w:rsid w:val="00704018"/>
    <w:rsid w:val="007040FC"/>
    <w:rsid w:val="0070445B"/>
    <w:rsid w:val="007045A5"/>
    <w:rsid w:val="007047DE"/>
    <w:rsid w:val="00704D5E"/>
    <w:rsid w:val="00704F32"/>
    <w:rsid w:val="00705066"/>
    <w:rsid w:val="00705415"/>
    <w:rsid w:val="007056BC"/>
    <w:rsid w:val="00705946"/>
    <w:rsid w:val="00705B0F"/>
    <w:rsid w:val="00705EA0"/>
    <w:rsid w:val="007063EA"/>
    <w:rsid w:val="007069DA"/>
    <w:rsid w:val="00706B0B"/>
    <w:rsid w:val="00706F2B"/>
    <w:rsid w:val="00706FDB"/>
    <w:rsid w:val="0070709D"/>
    <w:rsid w:val="007072CB"/>
    <w:rsid w:val="00707472"/>
    <w:rsid w:val="00707642"/>
    <w:rsid w:val="007105B7"/>
    <w:rsid w:val="00710E11"/>
    <w:rsid w:val="00710F4A"/>
    <w:rsid w:val="0071138C"/>
    <w:rsid w:val="0071199C"/>
    <w:rsid w:val="00711A06"/>
    <w:rsid w:val="00712692"/>
    <w:rsid w:val="00713010"/>
    <w:rsid w:val="00713076"/>
    <w:rsid w:val="007130AF"/>
    <w:rsid w:val="0071386F"/>
    <w:rsid w:val="00713FD4"/>
    <w:rsid w:val="00714118"/>
    <w:rsid w:val="007142D6"/>
    <w:rsid w:val="00714977"/>
    <w:rsid w:val="00714E30"/>
    <w:rsid w:val="007155B5"/>
    <w:rsid w:val="00715629"/>
    <w:rsid w:val="00715ACF"/>
    <w:rsid w:val="0071643C"/>
    <w:rsid w:val="00716606"/>
    <w:rsid w:val="00716951"/>
    <w:rsid w:val="007174EB"/>
    <w:rsid w:val="0071755E"/>
    <w:rsid w:val="007179CF"/>
    <w:rsid w:val="00717A1D"/>
    <w:rsid w:val="00717CD0"/>
    <w:rsid w:val="007202F2"/>
    <w:rsid w:val="00720778"/>
    <w:rsid w:val="007210BE"/>
    <w:rsid w:val="0072128F"/>
    <w:rsid w:val="007213CE"/>
    <w:rsid w:val="0072153D"/>
    <w:rsid w:val="00721572"/>
    <w:rsid w:val="0072161D"/>
    <w:rsid w:val="00721675"/>
    <w:rsid w:val="00721779"/>
    <w:rsid w:val="00721786"/>
    <w:rsid w:val="00721E5F"/>
    <w:rsid w:val="00722476"/>
    <w:rsid w:val="007227D4"/>
    <w:rsid w:val="0072283C"/>
    <w:rsid w:val="00722C90"/>
    <w:rsid w:val="007234B7"/>
    <w:rsid w:val="00723646"/>
    <w:rsid w:val="00723C32"/>
    <w:rsid w:val="00723E9F"/>
    <w:rsid w:val="00723F0F"/>
    <w:rsid w:val="00724123"/>
    <w:rsid w:val="0072417C"/>
    <w:rsid w:val="007244FC"/>
    <w:rsid w:val="0072459D"/>
    <w:rsid w:val="007249C1"/>
    <w:rsid w:val="00724D81"/>
    <w:rsid w:val="00724F07"/>
    <w:rsid w:val="007256CA"/>
    <w:rsid w:val="00725A3D"/>
    <w:rsid w:val="0072721B"/>
    <w:rsid w:val="007279C6"/>
    <w:rsid w:val="00727B42"/>
    <w:rsid w:val="00727D6A"/>
    <w:rsid w:val="00730B99"/>
    <w:rsid w:val="00730E1A"/>
    <w:rsid w:val="00731613"/>
    <w:rsid w:val="0073193E"/>
    <w:rsid w:val="00731B75"/>
    <w:rsid w:val="00731D44"/>
    <w:rsid w:val="007321E1"/>
    <w:rsid w:val="007321F5"/>
    <w:rsid w:val="007322F6"/>
    <w:rsid w:val="00732750"/>
    <w:rsid w:val="00732943"/>
    <w:rsid w:val="007329F5"/>
    <w:rsid w:val="00732CFB"/>
    <w:rsid w:val="00732EDA"/>
    <w:rsid w:val="00733917"/>
    <w:rsid w:val="007340BA"/>
    <w:rsid w:val="007341F3"/>
    <w:rsid w:val="007343EE"/>
    <w:rsid w:val="007345A9"/>
    <w:rsid w:val="00734CE7"/>
    <w:rsid w:val="00734D5C"/>
    <w:rsid w:val="0073580C"/>
    <w:rsid w:val="00735F3E"/>
    <w:rsid w:val="007366DB"/>
    <w:rsid w:val="007368B1"/>
    <w:rsid w:val="00736956"/>
    <w:rsid w:val="007369CD"/>
    <w:rsid w:val="00737BAA"/>
    <w:rsid w:val="007401C2"/>
    <w:rsid w:val="0074095E"/>
    <w:rsid w:val="00740A3C"/>
    <w:rsid w:val="00740DB7"/>
    <w:rsid w:val="00740E1E"/>
    <w:rsid w:val="00740EBE"/>
    <w:rsid w:val="0074113C"/>
    <w:rsid w:val="007416B8"/>
    <w:rsid w:val="00741741"/>
    <w:rsid w:val="007418E5"/>
    <w:rsid w:val="00741ADC"/>
    <w:rsid w:val="0074206E"/>
    <w:rsid w:val="007424B4"/>
    <w:rsid w:val="007433BE"/>
    <w:rsid w:val="00743430"/>
    <w:rsid w:val="00743D81"/>
    <w:rsid w:val="00743DA0"/>
    <w:rsid w:val="00743DC4"/>
    <w:rsid w:val="00744023"/>
    <w:rsid w:val="00744063"/>
    <w:rsid w:val="0074409C"/>
    <w:rsid w:val="00744802"/>
    <w:rsid w:val="0074501D"/>
    <w:rsid w:val="00745390"/>
    <w:rsid w:val="00745442"/>
    <w:rsid w:val="007459E2"/>
    <w:rsid w:val="007460D7"/>
    <w:rsid w:val="007461B1"/>
    <w:rsid w:val="0074631B"/>
    <w:rsid w:val="0074662A"/>
    <w:rsid w:val="00746BD9"/>
    <w:rsid w:val="00746EDF"/>
    <w:rsid w:val="0074754E"/>
    <w:rsid w:val="0074768D"/>
    <w:rsid w:val="007477C3"/>
    <w:rsid w:val="00747969"/>
    <w:rsid w:val="00747D9D"/>
    <w:rsid w:val="0075076A"/>
    <w:rsid w:val="00750963"/>
    <w:rsid w:val="007510CF"/>
    <w:rsid w:val="00751822"/>
    <w:rsid w:val="00751977"/>
    <w:rsid w:val="00751EFE"/>
    <w:rsid w:val="0075236F"/>
    <w:rsid w:val="00752383"/>
    <w:rsid w:val="007524EE"/>
    <w:rsid w:val="0075279B"/>
    <w:rsid w:val="00753689"/>
    <w:rsid w:val="007538C9"/>
    <w:rsid w:val="00754035"/>
    <w:rsid w:val="00754294"/>
    <w:rsid w:val="00754397"/>
    <w:rsid w:val="0075491E"/>
    <w:rsid w:val="007550DB"/>
    <w:rsid w:val="007552A5"/>
    <w:rsid w:val="00755F3E"/>
    <w:rsid w:val="00756550"/>
    <w:rsid w:val="007567A8"/>
    <w:rsid w:val="007567CD"/>
    <w:rsid w:val="007568C1"/>
    <w:rsid w:val="00756FB6"/>
    <w:rsid w:val="00757014"/>
    <w:rsid w:val="00757126"/>
    <w:rsid w:val="007579B3"/>
    <w:rsid w:val="00757B97"/>
    <w:rsid w:val="00757F7F"/>
    <w:rsid w:val="0076004D"/>
    <w:rsid w:val="007603CE"/>
    <w:rsid w:val="007605E6"/>
    <w:rsid w:val="007605EF"/>
    <w:rsid w:val="00760824"/>
    <w:rsid w:val="00761600"/>
    <w:rsid w:val="00761839"/>
    <w:rsid w:val="00761EDF"/>
    <w:rsid w:val="00761F7D"/>
    <w:rsid w:val="0076200A"/>
    <w:rsid w:val="0076228C"/>
    <w:rsid w:val="007622F3"/>
    <w:rsid w:val="00762C34"/>
    <w:rsid w:val="00762EF5"/>
    <w:rsid w:val="007637A1"/>
    <w:rsid w:val="00763CA5"/>
    <w:rsid w:val="00763F68"/>
    <w:rsid w:val="00764851"/>
    <w:rsid w:val="0076504D"/>
    <w:rsid w:val="00765413"/>
    <w:rsid w:val="0076573D"/>
    <w:rsid w:val="00765A8A"/>
    <w:rsid w:val="00765E9D"/>
    <w:rsid w:val="00765EE5"/>
    <w:rsid w:val="0076609B"/>
    <w:rsid w:val="00766212"/>
    <w:rsid w:val="00767AD9"/>
    <w:rsid w:val="00767B90"/>
    <w:rsid w:val="00767E52"/>
    <w:rsid w:val="00770089"/>
    <w:rsid w:val="00770119"/>
    <w:rsid w:val="00770620"/>
    <w:rsid w:val="0077094E"/>
    <w:rsid w:val="007709F3"/>
    <w:rsid w:val="00770A0A"/>
    <w:rsid w:val="00770E24"/>
    <w:rsid w:val="00770F2A"/>
    <w:rsid w:val="007710F5"/>
    <w:rsid w:val="007711F3"/>
    <w:rsid w:val="0077122D"/>
    <w:rsid w:val="007719BD"/>
    <w:rsid w:val="00771E56"/>
    <w:rsid w:val="007724D6"/>
    <w:rsid w:val="00772A92"/>
    <w:rsid w:val="00772B20"/>
    <w:rsid w:val="00772B27"/>
    <w:rsid w:val="00772CE7"/>
    <w:rsid w:val="007742A7"/>
    <w:rsid w:val="00774913"/>
    <w:rsid w:val="00774A5E"/>
    <w:rsid w:val="00774D5B"/>
    <w:rsid w:val="00774E66"/>
    <w:rsid w:val="00775141"/>
    <w:rsid w:val="00775ACF"/>
    <w:rsid w:val="00775BEF"/>
    <w:rsid w:val="00775C64"/>
    <w:rsid w:val="007760DF"/>
    <w:rsid w:val="00776132"/>
    <w:rsid w:val="00776A54"/>
    <w:rsid w:val="00776D51"/>
    <w:rsid w:val="00776DEA"/>
    <w:rsid w:val="00776EEB"/>
    <w:rsid w:val="00777D04"/>
    <w:rsid w:val="00777D84"/>
    <w:rsid w:val="00777E12"/>
    <w:rsid w:val="007803E4"/>
    <w:rsid w:val="0078049F"/>
    <w:rsid w:val="0078061E"/>
    <w:rsid w:val="007806E9"/>
    <w:rsid w:val="007807BA"/>
    <w:rsid w:val="00780892"/>
    <w:rsid w:val="00780B54"/>
    <w:rsid w:val="00781634"/>
    <w:rsid w:val="00781676"/>
    <w:rsid w:val="00781887"/>
    <w:rsid w:val="00781C37"/>
    <w:rsid w:val="00781DCB"/>
    <w:rsid w:val="00782387"/>
    <w:rsid w:val="007831B4"/>
    <w:rsid w:val="00783580"/>
    <w:rsid w:val="007839DB"/>
    <w:rsid w:val="00783E8C"/>
    <w:rsid w:val="00784417"/>
    <w:rsid w:val="00784584"/>
    <w:rsid w:val="007845B4"/>
    <w:rsid w:val="00784736"/>
    <w:rsid w:val="007850CE"/>
    <w:rsid w:val="00785385"/>
    <w:rsid w:val="0078540C"/>
    <w:rsid w:val="00785614"/>
    <w:rsid w:val="00785BD1"/>
    <w:rsid w:val="00786FF4"/>
    <w:rsid w:val="00787635"/>
    <w:rsid w:val="00787DEB"/>
    <w:rsid w:val="007905EF"/>
    <w:rsid w:val="0079065F"/>
    <w:rsid w:val="00790BBA"/>
    <w:rsid w:val="007913A8"/>
    <w:rsid w:val="00791B23"/>
    <w:rsid w:val="00791DA6"/>
    <w:rsid w:val="00791DED"/>
    <w:rsid w:val="00791F5C"/>
    <w:rsid w:val="00792112"/>
    <w:rsid w:val="0079213B"/>
    <w:rsid w:val="00792521"/>
    <w:rsid w:val="007938AE"/>
    <w:rsid w:val="00793E60"/>
    <w:rsid w:val="00793EBD"/>
    <w:rsid w:val="0079407F"/>
    <w:rsid w:val="0079420C"/>
    <w:rsid w:val="0079468F"/>
    <w:rsid w:val="007946DD"/>
    <w:rsid w:val="00794BD8"/>
    <w:rsid w:val="00795214"/>
    <w:rsid w:val="00795A14"/>
    <w:rsid w:val="00795B18"/>
    <w:rsid w:val="00796220"/>
    <w:rsid w:val="00796A23"/>
    <w:rsid w:val="00796B67"/>
    <w:rsid w:val="00796F97"/>
    <w:rsid w:val="007A003D"/>
    <w:rsid w:val="007A0264"/>
    <w:rsid w:val="007A1087"/>
    <w:rsid w:val="007A11B4"/>
    <w:rsid w:val="007A1351"/>
    <w:rsid w:val="007A180C"/>
    <w:rsid w:val="007A1A17"/>
    <w:rsid w:val="007A2375"/>
    <w:rsid w:val="007A2949"/>
    <w:rsid w:val="007A2C0D"/>
    <w:rsid w:val="007A30D6"/>
    <w:rsid w:val="007A34C3"/>
    <w:rsid w:val="007A37ED"/>
    <w:rsid w:val="007A490E"/>
    <w:rsid w:val="007A4ADC"/>
    <w:rsid w:val="007A5583"/>
    <w:rsid w:val="007A575E"/>
    <w:rsid w:val="007A5C95"/>
    <w:rsid w:val="007A5D04"/>
    <w:rsid w:val="007A6DA8"/>
    <w:rsid w:val="007A6FD2"/>
    <w:rsid w:val="007A72AD"/>
    <w:rsid w:val="007A7930"/>
    <w:rsid w:val="007B054E"/>
    <w:rsid w:val="007B0FC4"/>
    <w:rsid w:val="007B13EB"/>
    <w:rsid w:val="007B18D0"/>
    <w:rsid w:val="007B1C38"/>
    <w:rsid w:val="007B2B97"/>
    <w:rsid w:val="007B2D98"/>
    <w:rsid w:val="007B2F0E"/>
    <w:rsid w:val="007B306F"/>
    <w:rsid w:val="007B3A8F"/>
    <w:rsid w:val="007B3B78"/>
    <w:rsid w:val="007B3B93"/>
    <w:rsid w:val="007B3BCF"/>
    <w:rsid w:val="007B3C8B"/>
    <w:rsid w:val="007B429C"/>
    <w:rsid w:val="007B4313"/>
    <w:rsid w:val="007B4343"/>
    <w:rsid w:val="007B44D2"/>
    <w:rsid w:val="007B4579"/>
    <w:rsid w:val="007B48A3"/>
    <w:rsid w:val="007B4F12"/>
    <w:rsid w:val="007B631D"/>
    <w:rsid w:val="007B6BA7"/>
    <w:rsid w:val="007B6C72"/>
    <w:rsid w:val="007B6F0E"/>
    <w:rsid w:val="007B72E0"/>
    <w:rsid w:val="007B74D9"/>
    <w:rsid w:val="007B7CC6"/>
    <w:rsid w:val="007C0037"/>
    <w:rsid w:val="007C01FD"/>
    <w:rsid w:val="007C0345"/>
    <w:rsid w:val="007C076B"/>
    <w:rsid w:val="007C0E43"/>
    <w:rsid w:val="007C16B5"/>
    <w:rsid w:val="007C1854"/>
    <w:rsid w:val="007C1A55"/>
    <w:rsid w:val="007C2160"/>
    <w:rsid w:val="007C2731"/>
    <w:rsid w:val="007C2839"/>
    <w:rsid w:val="007C28DF"/>
    <w:rsid w:val="007C2D4C"/>
    <w:rsid w:val="007C3059"/>
    <w:rsid w:val="007C339C"/>
    <w:rsid w:val="007C35EB"/>
    <w:rsid w:val="007C3730"/>
    <w:rsid w:val="007C3D40"/>
    <w:rsid w:val="007C3F4B"/>
    <w:rsid w:val="007C47C3"/>
    <w:rsid w:val="007C4E1E"/>
    <w:rsid w:val="007C4E5C"/>
    <w:rsid w:val="007C52B2"/>
    <w:rsid w:val="007C57B3"/>
    <w:rsid w:val="007C6091"/>
    <w:rsid w:val="007C614A"/>
    <w:rsid w:val="007C62A9"/>
    <w:rsid w:val="007C71C8"/>
    <w:rsid w:val="007C71E4"/>
    <w:rsid w:val="007C7B67"/>
    <w:rsid w:val="007D0CFB"/>
    <w:rsid w:val="007D0F51"/>
    <w:rsid w:val="007D0F7B"/>
    <w:rsid w:val="007D0FE7"/>
    <w:rsid w:val="007D10A2"/>
    <w:rsid w:val="007D134F"/>
    <w:rsid w:val="007D1D60"/>
    <w:rsid w:val="007D1EAD"/>
    <w:rsid w:val="007D1F28"/>
    <w:rsid w:val="007D279D"/>
    <w:rsid w:val="007D28DC"/>
    <w:rsid w:val="007D2D98"/>
    <w:rsid w:val="007D3199"/>
    <w:rsid w:val="007D32DF"/>
    <w:rsid w:val="007D37EA"/>
    <w:rsid w:val="007D4471"/>
    <w:rsid w:val="007D45FB"/>
    <w:rsid w:val="007D4904"/>
    <w:rsid w:val="007D5127"/>
    <w:rsid w:val="007D54D4"/>
    <w:rsid w:val="007D576E"/>
    <w:rsid w:val="007D5B0E"/>
    <w:rsid w:val="007D5CE2"/>
    <w:rsid w:val="007D5F9F"/>
    <w:rsid w:val="007D64EC"/>
    <w:rsid w:val="007D6688"/>
    <w:rsid w:val="007D6986"/>
    <w:rsid w:val="007D6A44"/>
    <w:rsid w:val="007D6C67"/>
    <w:rsid w:val="007D6D92"/>
    <w:rsid w:val="007D6F20"/>
    <w:rsid w:val="007D6F5D"/>
    <w:rsid w:val="007D6FDB"/>
    <w:rsid w:val="007D70EC"/>
    <w:rsid w:val="007D72B6"/>
    <w:rsid w:val="007D79A5"/>
    <w:rsid w:val="007D7A64"/>
    <w:rsid w:val="007D7EB3"/>
    <w:rsid w:val="007E0D72"/>
    <w:rsid w:val="007E0E9A"/>
    <w:rsid w:val="007E14C7"/>
    <w:rsid w:val="007E1902"/>
    <w:rsid w:val="007E1F54"/>
    <w:rsid w:val="007E212A"/>
    <w:rsid w:val="007E22C7"/>
    <w:rsid w:val="007E22DA"/>
    <w:rsid w:val="007E267E"/>
    <w:rsid w:val="007E2BDF"/>
    <w:rsid w:val="007E3A91"/>
    <w:rsid w:val="007E3F62"/>
    <w:rsid w:val="007E47B6"/>
    <w:rsid w:val="007E4893"/>
    <w:rsid w:val="007E4A35"/>
    <w:rsid w:val="007E516D"/>
    <w:rsid w:val="007E5534"/>
    <w:rsid w:val="007E677E"/>
    <w:rsid w:val="007E6C69"/>
    <w:rsid w:val="007E7B07"/>
    <w:rsid w:val="007F06FE"/>
    <w:rsid w:val="007F1067"/>
    <w:rsid w:val="007F1A13"/>
    <w:rsid w:val="007F1C66"/>
    <w:rsid w:val="007F21B6"/>
    <w:rsid w:val="007F23D6"/>
    <w:rsid w:val="007F28C6"/>
    <w:rsid w:val="007F3550"/>
    <w:rsid w:val="007F377E"/>
    <w:rsid w:val="007F3F00"/>
    <w:rsid w:val="007F42EC"/>
    <w:rsid w:val="007F4CA2"/>
    <w:rsid w:val="007F5089"/>
    <w:rsid w:val="007F5EEA"/>
    <w:rsid w:val="007F63B4"/>
    <w:rsid w:val="007F6A96"/>
    <w:rsid w:val="007F6C4E"/>
    <w:rsid w:val="007F6CD2"/>
    <w:rsid w:val="007F6FB8"/>
    <w:rsid w:val="007F70FB"/>
    <w:rsid w:val="007F7889"/>
    <w:rsid w:val="007F7D6F"/>
    <w:rsid w:val="008008A5"/>
    <w:rsid w:val="00800BD2"/>
    <w:rsid w:val="00800D67"/>
    <w:rsid w:val="00800E26"/>
    <w:rsid w:val="00800E40"/>
    <w:rsid w:val="0080144A"/>
    <w:rsid w:val="008014C9"/>
    <w:rsid w:val="008025CE"/>
    <w:rsid w:val="00802D48"/>
    <w:rsid w:val="008035F1"/>
    <w:rsid w:val="00803A78"/>
    <w:rsid w:val="0080409B"/>
    <w:rsid w:val="0080444F"/>
    <w:rsid w:val="00804AC5"/>
    <w:rsid w:val="00805237"/>
    <w:rsid w:val="008054A0"/>
    <w:rsid w:val="0080599E"/>
    <w:rsid w:val="00805C74"/>
    <w:rsid w:val="00805D68"/>
    <w:rsid w:val="008060F5"/>
    <w:rsid w:val="00806244"/>
    <w:rsid w:val="00806DBA"/>
    <w:rsid w:val="008101C9"/>
    <w:rsid w:val="0081064A"/>
    <w:rsid w:val="008106EC"/>
    <w:rsid w:val="00810706"/>
    <w:rsid w:val="00810994"/>
    <w:rsid w:val="00810D1D"/>
    <w:rsid w:val="0081190A"/>
    <w:rsid w:val="008119AC"/>
    <w:rsid w:val="00811A40"/>
    <w:rsid w:val="00811BF6"/>
    <w:rsid w:val="00811D07"/>
    <w:rsid w:val="0081254E"/>
    <w:rsid w:val="0081269B"/>
    <w:rsid w:val="00812C66"/>
    <w:rsid w:val="0081317C"/>
    <w:rsid w:val="00814BA8"/>
    <w:rsid w:val="00814D32"/>
    <w:rsid w:val="00814FB6"/>
    <w:rsid w:val="00815B16"/>
    <w:rsid w:val="00815CA9"/>
    <w:rsid w:val="00815E18"/>
    <w:rsid w:val="008167AE"/>
    <w:rsid w:val="008167D3"/>
    <w:rsid w:val="00816C23"/>
    <w:rsid w:val="0081714F"/>
    <w:rsid w:val="00817670"/>
    <w:rsid w:val="008177BA"/>
    <w:rsid w:val="00817A28"/>
    <w:rsid w:val="00817E5B"/>
    <w:rsid w:val="00817F29"/>
    <w:rsid w:val="00820242"/>
    <w:rsid w:val="0082058C"/>
    <w:rsid w:val="00821B4B"/>
    <w:rsid w:val="00821D5A"/>
    <w:rsid w:val="00822CC0"/>
    <w:rsid w:val="008231F3"/>
    <w:rsid w:val="00823E1A"/>
    <w:rsid w:val="00824A00"/>
    <w:rsid w:val="00824E0B"/>
    <w:rsid w:val="00825289"/>
    <w:rsid w:val="008255CB"/>
    <w:rsid w:val="0082580A"/>
    <w:rsid w:val="00825A37"/>
    <w:rsid w:val="00825BD1"/>
    <w:rsid w:val="0082606E"/>
    <w:rsid w:val="00826CDD"/>
    <w:rsid w:val="00827966"/>
    <w:rsid w:val="00827EAB"/>
    <w:rsid w:val="008301D3"/>
    <w:rsid w:val="0083064F"/>
    <w:rsid w:val="008308F4"/>
    <w:rsid w:val="00830924"/>
    <w:rsid w:val="008310F9"/>
    <w:rsid w:val="0083171D"/>
    <w:rsid w:val="00831A27"/>
    <w:rsid w:val="00831CDB"/>
    <w:rsid w:val="00832071"/>
    <w:rsid w:val="008329D3"/>
    <w:rsid w:val="00832BC5"/>
    <w:rsid w:val="00832C18"/>
    <w:rsid w:val="00832D86"/>
    <w:rsid w:val="00833123"/>
    <w:rsid w:val="00833F8D"/>
    <w:rsid w:val="008347A6"/>
    <w:rsid w:val="00834ABA"/>
    <w:rsid w:val="00834F97"/>
    <w:rsid w:val="00835628"/>
    <w:rsid w:val="008359DF"/>
    <w:rsid w:val="0083629A"/>
    <w:rsid w:val="00836870"/>
    <w:rsid w:val="00836EDD"/>
    <w:rsid w:val="0083774A"/>
    <w:rsid w:val="00837C17"/>
    <w:rsid w:val="00837ECC"/>
    <w:rsid w:val="00840139"/>
    <w:rsid w:val="00840189"/>
    <w:rsid w:val="008404CA"/>
    <w:rsid w:val="008414C4"/>
    <w:rsid w:val="008419E9"/>
    <w:rsid w:val="00841F85"/>
    <w:rsid w:val="0084218E"/>
    <w:rsid w:val="00842D70"/>
    <w:rsid w:val="00842FA2"/>
    <w:rsid w:val="008439E5"/>
    <w:rsid w:val="00843B39"/>
    <w:rsid w:val="00843F07"/>
    <w:rsid w:val="0084484A"/>
    <w:rsid w:val="00844DA2"/>
    <w:rsid w:val="008451BD"/>
    <w:rsid w:val="0084589F"/>
    <w:rsid w:val="00846400"/>
    <w:rsid w:val="00846AC7"/>
    <w:rsid w:val="0084747E"/>
    <w:rsid w:val="00847697"/>
    <w:rsid w:val="00847D65"/>
    <w:rsid w:val="00847F48"/>
    <w:rsid w:val="008504DA"/>
    <w:rsid w:val="0085110E"/>
    <w:rsid w:val="008513AF"/>
    <w:rsid w:val="008513F0"/>
    <w:rsid w:val="008514DE"/>
    <w:rsid w:val="00851899"/>
    <w:rsid w:val="008528C1"/>
    <w:rsid w:val="00852B23"/>
    <w:rsid w:val="00852C2F"/>
    <w:rsid w:val="00853545"/>
    <w:rsid w:val="00853C6D"/>
    <w:rsid w:val="008540FC"/>
    <w:rsid w:val="0085426D"/>
    <w:rsid w:val="00854367"/>
    <w:rsid w:val="00855044"/>
    <w:rsid w:val="008559B2"/>
    <w:rsid w:val="008560E0"/>
    <w:rsid w:val="00856197"/>
    <w:rsid w:val="00856317"/>
    <w:rsid w:val="008565C3"/>
    <w:rsid w:val="00856821"/>
    <w:rsid w:val="008568B1"/>
    <w:rsid w:val="008568BE"/>
    <w:rsid w:val="008569E4"/>
    <w:rsid w:val="00857A84"/>
    <w:rsid w:val="00857B27"/>
    <w:rsid w:val="008600FF"/>
    <w:rsid w:val="00860109"/>
    <w:rsid w:val="0086030C"/>
    <w:rsid w:val="00860924"/>
    <w:rsid w:val="00860B43"/>
    <w:rsid w:val="00860C21"/>
    <w:rsid w:val="00860D24"/>
    <w:rsid w:val="00860F67"/>
    <w:rsid w:val="00861171"/>
    <w:rsid w:val="00861C48"/>
    <w:rsid w:val="008622D7"/>
    <w:rsid w:val="00862A75"/>
    <w:rsid w:val="00862B69"/>
    <w:rsid w:val="00863EFE"/>
    <w:rsid w:val="00863F23"/>
    <w:rsid w:val="00864310"/>
    <w:rsid w:val="008644CF"/>
    <w:rsid w:val="0086480C"/>
    <w:rsid w:val="00864CE4"/>
    <w:rsid w:val="00866248"/>
    <w:rsid w:val="00866888"/>
    <w:rsid w:val="00866C00"/>
    <w:rsid w:val="008677B3"/>
    <w:rsid w:val="00867D83"/>
    <w:rsid w:val="00867EB2"/>
    <w:rsid w:val="00870046"/>
    <w:rsid w:val="00870DE8"/>
    <w:rsid w:val="00870E82"/>
    <w:rsid w:val="00871014"/>
    <w:rsid w:val="00871066"/>
    <w:rsid w:val="0087121A"/>
    <w:rsid w:val="008716DD"/>
    <w:rsid w:val="00872DA9"/>
    <w:rsid w:val="00872EA8"/>
    <w:rsid w:val="00872F45"/>
    <w:rsid w:val="00872FD5"/>
    <w:rsid w:val="008739A0"/>
    <w:rsid w:val="00873C1C"/>
    <w:rsid w:val="00873FDA"/>
    <w:rsid w:val="00874EC9"/>
    <w:rsid w:val="00875A6C"/>
    <w:rsid w:val="00875C11"/>
    <w:rsid w:val="00875C83"/>
    <w:rsid w:val="00875F91"/>
    <w:rsid w:val="00876D06"/>
    <w:rsid w:val="008809D7"/>
    <w:rsid w:val="008810E6"/>
    <w:rsid w:val="00882138"/>
    <w:rsid w:val="0088259F"/>
    <w:rsid w:val="00882B87"/>
    <w:rsid w:val="00882B99"/>
    <w:rsid w:val="00882CC9"/>
    <w:rsid w:val="008833EB"/>
    <w:rsid w:val="008836B7"/>
    <w:rsid w:val="008844CB"/>
    <w:rsid w:val="00884571"/>
    <w:rsid w:val="00884989"/>
    <w:rsid w:val="00885665"/>
    <w:rsid w:val="00885690"/>
    <w:rsid w:val="00885906"/>
    <w:rsid w:val="00885BCE"/>
    <w:rsid w:val="00886314"/>
    <w:rsid w:val="008864B6"/>
    <w:rsid w:val="008878B9"/>
    <w:rsid w:val="00887F9E"/>
    <w:rsid w:val="00891015"/>
    <w:rsid w:val="00891BFF"/>
    <w:rsid w:val="00892950"/>
    <w:rsid w:val="00892DB5"/>
    <w:rsid w:val="008930C7"/>
    <w:rsid w:val="00893F22"/>
    <w:rsid w:val="008949C7"/>
    <w:rsid w:val="00895054"/>
    <w:rsid w:val="008951FE"/>
    <w:rsid w:val="0089526F"/>
    <w:rsid w:val="00895366"/>
    <w:rsid w:val="0089582B"/>
    <w:rsid w:val="00895A29"/>
    <w:rsid w:val="00895B5C"/>
    <w:rsid w:val="00896529"/>
    <w:rsid w:val="00896642"/>
    <w:rsid w:val="008966B5"/>
    <w:rsid w:val="00896704"/>
    <w:rsid w:val="008968D3"/>
    <w:rsid w:val="00896F4B"/>
    <w:rsid w:val="00897010"/>
    <w:rsid w:val="00897335"/>
    <w:rsid w:val="008976FC"/>
    <w:rsid w:val="00897858"/>
    <w:rsid w:val="00897BAF"/>
    <w:rsid w:val="008A056D"/>
    <w:rsid w:val="008A1C44"/>
    <w:rsid w:val="008A1E87"/>
    <w:rsid w:val="008A1F2E"/>
    <w:rsid w:val="008A23FB"/>
    <w:rsid w:val="008A292E"/>
    <w:rsid w:val="008A32C8"/>
    <w:rsid w:val="008A3413"/>
    <w:rsid w:val="008A39FB"/>
    <w:rsid w:val="008A3B7C"/>
    <w:rsid w:val="008A3F35"/>
    <w:rsid w:val="008A3F5B"/>
    <w:rsid w:val="008A42B9"/>
    <w:rsid w:val="008A463D"/>
    <w:rsid w:val="008A4664"/>
    <w:rsid w:val="008A49D4"/>
    <w:rsid w:val="008A4B16"/>
    <w:rsid w:val="008A4BDF"/>
    <w:rsid w:val="008A52B2"/>
    <w:rsid w:val="008A52C1"/>
    <w:rsid w:val="008A532A"/>
    <w:rsid w:val="008A61C5"/>
    <w:rsid w:val="008A6272"/>
    <w:rsid w:val="008A6315"/>
    <w:rsid w:val="008A6EF1"/>
    <w:rsid w:val="008A6F8D"/>
    <w:rsid w:val="008A7060"/>
    <w:rsid w:val="008A789D"/>
    <w:rsid w:val="008A7A71"/>
    <w:rsid w:val="008B0382"/>
    <w:rsid w:val="008B0DD2"/>
    <w:rsid w:val="008B14E4"/>
    <w:rsid w:val="008B15F9"/>
    <w:rsid w:val="008B1839"/>
    <w:rsid w:val="008B1BAD"/>
    <w:rsid w:val="008B1E64"/>
    <w:rsid w:val="008B1FB1"/>
    <w:rsid w:val="008B205D"/>
    <w:rsid w:val="008B232F"/>
    <w:rsid w:val="008B2798"/>
    <w:rsid w:val="008B2A9E"/>
    <w:rsid w:val="008B2D4A"/>
    <w:rsid w:val="008B3188"/>
    <w:rsid w:val="008B3815"/>
    <w:rsid w:val="008B3C6B"/>
    <w:rsid w:val="008B3D2C"/>
    <w:rsid w:val="008B41DB"/>
    <w:rsid w:val="008B4454"/>
    <w:rsid w:val="008B4AC1"/>
    <w:rsid w:val="008B4C58"/>
    <w:rsid w:val="008B5948"/>
    <w:rsid w:val="008B5B10"/>
    <w:rsid w:val="008B602D"/>
    <w:rsid w:val="008B629D"/>
    <w:rsid w:val="008B676E"/>
    <w:rsid w:val="008B69F5"/>
    <w:rsid w:val="008B6C47"/>
    <w:rsid w:val="008B75D7"/>
    <w:rsid w:val="008B79C3"/>
    <w:rsid w:val="008B7C31"/>
    <w:rsid w:val="008B7D39"/>
    <w:rsid w:val="008B7ECA"/>
    <w:rsid w:val="008B7EE8"/>
    <w:rsid w:val="008C0AA3"/>
    <w:rsid w:val="008C0B4A"/>
    <w:rsid w:val="008C1012"/>
    <w:rsid w:val="008C11BF"/>
    <w:rsid w:val="008C1312"/>
    <w:rsid w:val="008C1402"/>
    <w:rsid w:val="008C1B88"/>
    <w:rsid w:val="008C304B"/>
    <w:rsid w:val="008C3ADC"/>
    <w:rsid w:val="008C48AE"/>
    <w:rsid w:val="008C4E80"/>
    <w:rsid w:val="008C5610"/>
    <w:rsid w:val="008C5A44"/>
    <w:rsid w:val="008C5C4F"/>
    <w:rsid w:val="008C609E"/>
    <w:rsid w:val="008C6D15"/>
    <w:rsid w:val="008C7284"/>
    <w:rsid w:val="008C72B0"/>
    <w:rsid w:val="008C73E7"/>
    <w:rsid w:val="008D0194"/>
    <w:rsid w:val="008D03C6"/>
    <w:rsid w:val="008D06BE"/>
    <w:rsid w:val="008D0A30"/>
    <w:rsid w:val="008D0BA8"/>
    <w:rsid w:val="008D0D6A"/>
    <w:rsid w:val="008D106C"/>
    <w:rsid w:val="008D14AC"/>
    <w:rsid w:val="008D15FE"/>
    <w:rsid w:val="008D2075"/>
    <w:rsid w:val="008D223F"/>
    <w:rsid w:val="008D2613"/>
    <w:rsid w:val="008D2666"/>
    <w:rsid w:val="008D2A1C"/>
    <w:rsid w:val="008D397C"/>
    <w:rsid w:val="008D4443"/>
    <w:rsid w:val="008D5068"/>
    <w:rsid w:val="008D5DA5"/>
    <w:rsid w:val="008D624E"/>
    <w:rsid w:val="008D6DEC"/>
    <w:rsid w:val="008D7361"/>
    <w:rsid w:val="008D73E6"/>
    <w:rsid w:val="008E00D5"/>
    <w:rsid w:val="008E01BD"/>
    <w:rsid w:val="008E06B2"/>
    <w:rsid w:val="008E0DC1"/>
    <w:rsid w:val="008E195F"/>
    <w:rsid w:val="008E1B81"/>
    <w:rsid w:val="008E1DC0"/>
    <w:rsid w:val="008E223F"/>
    <w:rsid w:val="008E2B33"/>
    <w:rsid w:val="008E2B47"/>
    <w:rsid w:val="008E2C8E"/>
    <w:rsid w:val="008E2F28"/>
    <w:rsid w:val="008E3018"/>
    <w:rsid w:val="008E385E"/>
    <w:rsid w:val="008E388D"/>
    <w:rsid w:val="008E4502"/>
    <w:rsid w:val="008E5231"/>
    <w:rsid w:val="008E5482"/>
    <w:rsid w:val="008E5F17"/>
    <w:rsid w:val="008E67D1"/>
    <w:rsid w:val="008E69D7"/>
    <w:rsid w:val="008E718E"/>
    <w:rsid w:val="008E78A4"/>
    <w:rsid w:val="008E7A97"/>
    <w:rsid w:val="008F022F"/>
    <w:rsid w:val="008F0A28"/>
    <w:rsid w:val="008F10B1"/>
    <w:rsid w:val="008F1A64"/>
    <w:rsid w:val="008F1E34"/>
    <w:rsid w:val="008F1F57"/>
    <w:rsid w:val="008F266B"/>
    <w:rsid w:val="008F2872"/>
    <w:rsid w:val="008F2E18"/>
    <w:rsid w:val="008F376A"/>
    <w:rsid w:val="008F394C"/>
    <w:rsid w:val="008F3E36"/>
    <w:rsid w:val="008F4822"/>
    <w:rsid w:val="008F4965"/>
    <w:rsid w:val="008F4A9F"/>
    <w:rsid w:val="008F4AB8"/>
    <w:rsid w:val="008F4FA2"/>
    <w:rsid w:val="008F56B3"/>
    <w:rsid w:val="008F5AF7"/>
    <w:rsid w:val="008F5B3C"/>
    <w:rsid w:val="008F6CA7"/>
    <w:rsid w:val="008F6CAA"/>
    <w:rsid w:val="008F7D4B"/>
    <w:rsid w:val="00900DA9"/>
    <w:rsid w:val="00901735"/>
    <w:rsid w:val="0090198D"/>
    <w:rsid w:val="00901FE1"/>
    <w:rsid w:val="00902279"/>
    <w:rsid w:val="009025A2"/>
    <w:rsid w:val="00903391"/>
    <w:rsid w:val="00903409"/>
    <w:rsid w:val="009034F3"/>
    <w:rsid w:val="009036F5"/>
    <w:rsid w:val="00903722"/>
    <w:rsid w:val="009037BE"/>
    <w:rsid w:val="00903A11"/>
    <w:rsid w:val="00903DD4"/>
    <w:rsid w:val="009040C0"/>
    <w:rsid w:val="009040EF"/>
    <w:rsid w:val="009043B1"/>
    <w:rsid w:val="009045DB"/>
    <w:rsid w:val="00904D15"/>
    <w:rsid w:val="009051E0"/>
    <w:rsid w:val="0090544C"/>
    <w:rsid w:val="009059AB"/>
    <w:rsid w:val="00905B4F"/>
    <w:rsid w:val="00905F99"/>
    <w:rsid w:val="009060DE"/>
    <w:rsid w:val="009061E8"/>
    <w:rsid w:val="009068BF"/>
    <w:rsid w:val="00906CD8"/>
    <w:rsid w:val="00906EF8"/>
    <w:rsid w:val="009074D0"/>
    <w:rsid w:val="0090783B"/>
    <w:rsid w:val="0091000A"/>
    <w:rsid w:val="00910867"/>
    <w:rsid w:val="00910EAF"/>
    <w:rsid w:val="009113A3"/>
    <w:rsid w:val="009115BE"/>
    <w:rsid w:val="0091227B"/>
    <w:rsid w:val="00912875"/>
    <w:rsid w:val="00912D8B"/>
    <w:rsid w:val="00914147"/>
    <w:rsid w:val="009142A1"/>
    <w:rsid w:val="009147AE"/>
    <w:rsid w:val="00914818"/>
    <w:rsid w:val="009152B4"/>
    <w:rsid w:val="00915360"/>
    <w:rsid w:val="00915366"/>
    <w:rsid w:val="00915F66"/>
    <w:rsid w:val="00916817"/>
    <w:rsid w:val="0091719E"/>
    <w:rsid w:val="00917C24"/>
    <w:rsid w:val="00917D6B"/>
    <w:rsid w:val="0092047B"/>
    <w:rsid w:val="0092109E"/>
    <w:rsid w:val="009212FA"/>
    <w:rsid w:val="009218B8"/>
    <w:rsid w:val="00921AF4"/>
    <w:rsid w:val="00921C39"/>
    <w:rsid w:val="00921CF8"/>
    <w:rsid w:val="00921F72"/>
    <w:rsid w:val="00922CD1"/>
    <w:rsid w:val="00923D3A"/>
    <w:rsid w:val="00924092"/>
    <w:rsid w:val="00924AA1"/>
    <w:rsid w:val="00924C40"/>
    <w:rsid w:val="00924E4E"/>
    <w:rsid w:val="009256EE"/>
    <w:rsid w:val="00925868"/>
    <w:rsid w:val="00925884"/>
    <w:rsid w:val="0092592A"/>
    <w:rsid w:val="009260C8"/>
    <w:rsid w:val="00926237"/>
    <w:rsid w:val="009268E6"/>
    <w:rsid w:val="00926DE8"/>
    <w:rsid w:val="00927471"/>
    <w:rsid w:val="0092751F"/>
    <w:rsid w:val="00927650"/>
    <w:rsid w:val="00927A40"/>
    <w:rsid w:val="00927E56"/>
    <w:rsid w:val="009303A3"/>
    <w:rsid w:val="009305D8"/>
    <w:rsid w:val="00930C7A"/>
    <w:rsid w:val="00930D8F"/>
    <w:rsid w:val="00930EE2"/>
    <w:rsid w:val="00930F8A"/>
    <w:rsid w:val="00931469"/>
    <w:rsid w:val="009314A5"/>
    <w:rsid w:val="00931727"/>
    <w:rsid w:val="0093192C"/>
    <w:rsid w:val="009324A6"/>
    <w:rsid w:val="00932E78"/>
    <w:rsid w:val="009332A2"/>
    <w:rsid w:val="009334E7"/>
    <w:rsid w:val="00933965"/>
    <w:rsid w:val="00933A3C"/>
    <w:rsid w:val="00933D65"/>
    <w:rsid w:val="00933DF5"/>
    <w:rsid w:val="00934093"/>
    <w:rsid w:val="009344A8"/>
    <w:rsid w:val="00934614"/>
    <w:rsid w:val="00934C5F"/>
    <w:rsid w:val="00934E15"/>
    <w:rsid w:val="009351B2"/>
    <w:rsid w:val="009353C0"/>
    <w:rsid w:val="009356A5"/>
    <w:rsid w:val="0093579D"/>
    <w:rsid w:val="0093616A"/>
    <w:rsid w:val="00936B55"/>
    <w:rsid w:val="00936D36"/>
    <w:rsid w:val="009372A1"/>
    <w:rsid w:val="009400AA"/>
    <w:rsid w:val="00941768"/>
    <w:rsid w:val="00941D3B"/>
    <w:rsid w:val="00941ED6"/>
    <w:rsid w:val="00942FB2"/>
    <w:rsid w:val="00943134"/>
    <w:rsid w:val="00943D83"/>
    <w:rsid w:val="00943FBC"/>
    <w:rsid w:val="00944919"/>
    <w:rsid w:val="00944EE8"/>
    <w:rsid w:val="00944FC7"/>
    <w:rsid w:val="0094770F"/>
    <w:rsid w:val="00947BC2"/>
    <w:rsid w:val="00947C65"/>
    <w:rsid w:val="00947CC9"/>
    <w:rsid w:val="00947D31"/>
    <w:rsid w:val="00947DDB"/>
    <w:rsid w:val="00947EB8"/>
    <w:rsid w:val="009504EA"/>
    <w:rsid w:val="0095061D"/>
    <w:rsid w:val="009511D6"/>
    <w:rsid w:val="0095127E"/>
    <w:rsid w:val="009515DE"/>
    <w:rsid w:val="009515DF"/>
    <w:rsid w:val="00951CE4"/>
    <w:rsid w:val="00951D71"/>
    <w:rsid w:val="00951F42"/>
    <w:rsid w:val="00951F90"/>
    <w:rsid w:val="0095345B"/>
    <w:rsid w:val="009538C2"/>
    <w:rsid w:val="00953CAD"/>
    <w:rsid w:val="00953D01"/>
    <w:rsid w:val="00953F55"/>
    <w:rsid w:val="0095458E"/>
    <w:rsid w:val="0095532E"/>
    <w:rsid w:val="00956E56"/>
    <w:rsid w:val="0095705A"/>
    <w:rsid w:val="0095710C"/>
    <w:rsid w:val="0095772E"/>
    <w:rsid w:val="0095794F"/>
    <w:rsid w:val="0095797C"/>
    <w:rsid w:val="00957A69"/>
    <w:rsid w:val="00957E85"/>
    <w:rsid w:val="009601A2"/>
    <w:rsid w:val="009601AC"/>
    <w:rsid w:val="0096027B"/>
    <w:rsid w:val="00960BA2"/>
    <w:rsid w:val="009610BD"/>
    <w:rsid w:val="00961882"/>
    <w:rsid w:val="00961B75"/>
    <w:rsid w:val="009621BB"/>
    <w:rsid w:val="009623D4"/>
    <w:rsid w:val="009626DC"/>
    <w:rsid w:val="00962A6C"/>
    <w:rsid w:val="00962C13"/>
    <w:rsid w:val="0096360F"/>
    <w:rsid w:val="00963D01"/>
    <w:rsid w:val="00963D91"/>
    <w:rsid w:val="00963F78"/>
    <w:rsid w:val="009641D5"/>
    <w:rsid w:val="009645DE"/>
    <w:rsid w:val="009646D4"/>
    <w:rsid w:val="00964783"/>
    <w:rsid w:val="009648F8"/>
    <w:rsid w:val="00965302"/>
    <w:rsid w:val="00965405"/>
    <w:rsid w:val="00965731"/>
    <w:rsid w:val="00965B63"/>
    <w:rsid w:val="00966A26"/>
    <w:rsid w:val="00966CE0"/>
    <w:rsid w:val="0096705A"/>
    <w:rsid w:val="009701F1"/>
    <w:rsid w:val="00970656"/>
    <w:rsid w:val="00970702"/>
    <w:rsid w:val="00970757"/>
    <w:rsid w:val="00970A81"/>
    <w:rsid w:val="00970C11"/>
    <w:rsid w:val="00970F9D"/>
    <w:rsid w:val="009710E9"/>
    <w:rsid w:val="0097143C"/>
    <w:rsid w:val="009715B9"/>
    <w:rsid w:val="009724CA"/>
    <w:rsid w:val="0097261A"/>
    <w:rsid w:val="009727C1"/>
    <w:rsid w:val="00972874"/>
    <w:rsid w:val="00972875"/>
    <w:rsid w:val="00972E24"/>
    <w:rsid w:val="00972F45"/>
    <w:rsid w:val="009731F1"/>
    <w:rsid w:val="0097366D"/>
    <w:rsid w:val="00973D3F"/>
    <w:rsid w:val="00973E3A"/>
    <w:rsid w:val="00973E66"/>
    <w:rsid w:val="009746F5"/>
    <w:rsid w:val="0097476F"/>
    <w:rsid w:val="0097518D"/>
    <w:rsid w:val="00976162"/>
    <w:rsid w:val="00976709"/>
    <w:rsid w:val="009768CA"/>
    <w:rsid w:val="00976E4C"/>
    <w:rsid w:val="00976F37"/>
    <w:rsid w:val="009770BB"/>
    <w:rsid w:val="00977304"/>
    <w:rsid w:val="009773A1"/>
    <w:rsid w:val="00977685"/>
    <w:rsid w:val="00977961"/>
    <w:rsid w:val="00977E6D"/>
    <w:rsid w:val="0098004F"/>
    <w:rsid w:val="0098014E"/>
    <w:rsid w:val="0098034F"/>
    <w:rsid w:val="0098077A"/>
    <w:rsid w:val="009807D6"/>
    <w:rsid w:val="00980A21"/>
    <w:rsid w:val="00980EBD"/>
    <w:rsid w:val="00981993"/>
    <w:rsid w:val="00982731"/>
    <w:rsid w:val="00982AE5"/>
    <w:rsid w:val="00982EF2"/>
    <w:rsid w:val="00983006"/>
    <w:rsid w:val="0098336E"/>
    <w:rsid w:val="00983649"/>
    <w:rsid w:val="00983DD2"/>
    <w:rsid w:val="009840D1"/>
    <w:rsid w:val="009844D5"/>
    <w:rsid w:val="00985C6C"/>
    <w:rsid w:val="00985E15"/>
    <w:rsid w:val="009862AE"/>
    <w:rsid w:val="009863DF"/>
    <w:rsid w:val="00986908"/>
    <w:rsid w:val="00986B12"/>
    <w:rsid w:val="00986F10"/>
    <w:rsid w:val="009870E3"/>
    <w:rsid w:val="00987124"/>
    <w:rsid w:val="00987959"/>
    <w:rsid w:val="00987FC7"/>
    <w:rsid w:val="00990A23"/>
    <w:rsid w:val="00990F79"/>
    <w:rsid w:val="00991345"/>
    <w:rsid w:val="009913DC"/>
    <w:rsid w:val="0099160A"/>
    <w:rsid w:val="00991F32"/>
    <w:rsid w:val="00991FDF"/>
    <w:rsid w:val="009920E2"/>
    <w:rsid w:val="0099225B"/>
    <w:rsid w:val="0099232C"/>
    <w:rsid w:val="00992560"/>
    <w:rsid w:val="00992742"/>
    <w:rsid w:val="00992B76"/>
    <w:rsid w:val="00992F4D"/>
    <w:rsid w:val="00993109"/>
    <w:rsid w:val="00993127"/>
    <w:rsid w:val="00993530"/>
    <w:rsid w:val="00993A4B"/>
    <w:rsid w:val="00993BFB"/>
    <w:rsid w:val="00994328"/>
    <w:rsid w:val="0099455A"/>
    <w:rsid w:val="00994746"/>
    <w:rsid w:val="00994A01"/>
    <w:rsid w:val="00994F26"/>
    <w:rsid w:val="009955AA"/>
    <w:rsid w:val="009955EB"/>
    <w:rsid w:val="0099575B"/>
    <w:rsid w:val="0099594E"/>
    <w:rsid w:val="00996087"/>
    <w:rsid w:val="0099689D"/>
    <w:rsid w:val="00997F53"/>
    <w:rsid w:val="009A02D4"/>
    <w:rsid w:val="009A035F"/>
    <w:rsid w:val="009A036B"/>
    <w:rsid w:val="009A036C"/>
    <w:rsid w:val="009A08E4"/>
    <w:rsid w:val="009A0D1E"/>
    <w:rsid w:val="009A1020"/>
    <w:rsid w:val="009A1090"/>
    <w:rsid w:val="009A1366"/>
    <w:rsid w:val="009A14A4"/>
    <w:rsid w:val="009A1D88"/>
    <w:rsid w:val="009A237D"/>
    <w:rsid w:val="009A2398"/>
    <w:rsid w:val="009A2427"/>
    <w:rsid w:val="009A252C"/>
    <w:rsid w:val="009A2906"/>
    <w:rsid w:val="009A2B0B"/>
    <w:rsid w:val="009A2B5E"/>
    <w:rsid w:val="009A2FDB"/>
    <w:rsid w:val="009A2FEE"/>
    <w:rsid w:val="009A3783"/>
    <w:rsid w:val="009A4204"/>
    <w:rsid w:val="009A4897"/>
    <w:rsid w:val="009A4F9F"/>
    <w:rsid w:val="009A5110"/>
    <w:rsid w:val="009A57A0"/>
    <w:rsid w:val="009A585C"/>
    <w:rsid w:val="009A5902"/>
    <w:rsid w:val="009A5BE5"/>
    <w:rsid w:val="009A5C99"/>
    <w:rsid w:val="009A6DFD"/>
    <w:rsid w:val="009A7083"/>
    <w:rsid w:val="009B05CA"/>
    <w:rsid w:val="009B08C5"/>
    <w:rsid w:val="009B09FE"/>
    <w:rsid w:val="009B0D70"/>
    <w:rsid w:val="009B0ED1"/>
    <w:rsid w:val="009B15DE"/>
    <w:rsid w:val="009B17BB"/>
    <w:rsid w:val="009B184B"/>
    <w:rsid w:val="009B2182"/>
    <w:rsid w:val="009B2189"/>
    <w:rsid w:val="009B2E85"/>
    <w:rsid w:val="009B3974"/>
    <w:rsid w:val="009B3DF1"/>
    <w:rsid w:val="009B463B"/>
    <w:rsid w:val="009B5161"/>
    <w:rsid w:val="009B53B3"/>
    <w:rsid w:val="009B54EE"/>
    <w:rsid w:val="009B5FA7"/>
    <w:rsid w:val="009B635B"/>
    <w:rsid w:val="009B6681"/>
    <w:rsid w:val="009B66A4"/>
    <w:rsid w:val="009B6913"/>
    <w:rsid w:val="009B6B57"/>
    <w:rsid w:val="009B6EBE"/>
    <w:rsid w:val="009B6EF3"/>
    <w:rsid w:val="009B6FDF"/>
    <w:rsid w:val="009B75BD"/>
    <w:rsid w:val="009B7C6C"/>
    <w:rsid w:val="009B7CD3"/>
    <w:rsid w:val="009B7DDF"/>
    <w:rsid w:val="009C004A"/>
    <w:rsid w:val="009C0690"/>
    <w:rsid w:val="009C09B5"/>
    <w:rsid w:val="009C0E9E"/>
    <w:rsid w:val="009C0FEC"/>
    <w:rsid w:val="009C133B"/>
    <w:rsid w:val="009C16C9"/>
    <w:rsid w:val="009C1CBD"/>
    <w:rsid w:val="009C2D83"/>
    <w:rsid w:val="009C3276"/>
    <w:rsid w:val="009C3910"/>
    <w:rsid w:val="009C3AAB"/>
    <w:rsid w:val="009C3B5C"/>
    <w:rsid w:val="009C4483"/>
    <w:rsid w:val="009C4700"/>
    <w:rsid w:val="009C588A"/>
    <w:rsid w:val="009C620D"/>
    <w:rsid w:val="009C6EA1"/>
    <w:rsid w:val="009D0E40"/>
    <w:rsid w:val="009D1131"/>
    <w:rsid w:val="009D124F"/>
    <w:rsid w:val="009D14B5"/>
    <w:rsid w:val="009D1ED8"/>
    <w:rsid w:val="009D1F14"/>
    <w:rsid w:val="009D1F86"/>
    <w:rsid w:val="009D24AA"/>
    <w:rsid w:val="009D2C61"/>
    <w:rsid w:val="009D2C6E"/>
    <w:rsid w:val="009D2D32"/>
    <w:rsid w:val="009D3078"/>
    <w:rsid w:val="009D31F7"/>
    <w:rsid w:val="009D3821"/>
    <w:rsid w:val="009D3A50"/>
    <w:rsid w:val="009D41C4"/>
    <w:rsid w:val="009D431D"/>
    <w:rsid w:val="009D49F6"/>
    <w:rsid w:val="009D4F1F"/>
    <w:rsid w:val="009D5B98"/>
    <w:rsid w:val="009D5D1F"/>
    <w:rsid w:val="009D5E04"/>
    <w:rsid w:val="009D6145"/>
    <w:rsid w:val="009D61B9"/>
    <w:rsid w:val="009D6674"/>
    <w:rsid w:val="009D68FB"/>
    <w:rsid w:val="009D6960"/>
    <w:rsid w:val="009D699A"/>
    <w:rsid w:val="009D6C0B"/>
    <w:rsid w:val="009D7080"/>
    <w:rsid w:val="009D718B"/>
    <w:rsid w:val="009D7435"/>
    <w:rsid w:val="009E0402"/>
    <w:rsid w:val="009E0591"/>
    <w:rsid w:val="009E0CFF"/>
    <w:rsid w:val="009E11F4"/>
    <w:rsid w:val="009E164E"/>
    <w:rsid w:val="009E1E99"/>
    <w:rsid w:val="009E1ED7"/>
    <w:rsid w:val="009E200C"/>
    <w:rsid w:val="009E20DC"/>
    <w:rsid w:val="009E2759"/>
    <w:rsid w:val="009E2D8A"/>
    <w:rsid w:val="009E315F"/>
    <w:rsid w:val="009E3D9E"/>
    <w:rsid w:val="009E407F"/>
    <w:rsid w:val="009E4489"/>
    <w:rsid w:val="009E476C"/>
    <w:rsid w:val="009E4858"/>
    <w:rsid w:val="009E506F"/>
    <w:rsid w:val="009E5407"/>
    <w:rsid w:val="009E56F4"/>
    <w:rsid w:val="009E5BE4"/>
    <w:rsid w:val="009E6669"/>
    <w:rsid w:val="009E6878"/>
    <w:rsid w:val="009E6B46"/>
    <w:rsid w:val="009E7D20"/>
    <w:rsid w:val="009F0001"/>
    <w:rsid w:val="009F019C"/>
    <w:rsid w:val="009F068D"/>
    <w:rsid w:val="009F091D"/>
    <w:rsid w:val="009F1544"/>
    <w:rsid w:val="009F1ACD"/>
    <w:rsid w:val="009F1DEF"/>
    <w:rsid w:val="009F2304"/>
    <w:rsid w:val="009F24C3"/>
    <w:rsid w:val="009F2B0B"/>
    <w:rsid w:val="009F2DB2"/>
    <w:rsid w:val="009F2ED6"/>
    <w:rsid w:val="009F32FB"/>
    <w:rsid w:val="009F3D95"/>
    <w:rsid w:val="009F50E5"/>
    <w:rsid w:val="009F5160"/>
    <w:rsid w:val="009F57DA"/>
    <w:rsid w:val="009F5B0E"/>
    <w:rsid w:val="009F685D"/>
    <w:rsid w:val="009F6872"/>
    <w:rsid w:val="009F6E4A"/>
    <w:rsid w:val="009F7216"/>
    <w:rsid w:val="009F77B8"/>
    <w:rsid w:val="009F78D2"/>
    <w:rsid w:val="009F7C6F"/>
    <w:rsid w:val="009F7CED"/>
    <w:rsid w:val="009F7D3D"/>
    <w:rsid w:val="00A00C2C"/>
    <w:rsid w:val="00A00C3D"/>
    <w:rsid w:val="00A011A9"/>
    <w:rsid w:val="00A012B8"/>
    <w:rsid w:val="00A01B45"/>
    <w:rsid w:val="00A01C4D"/>
    <w:rsid w:val="00A02895"/>
    <w:rsid w:val="00A02C78"/>
    <w:rsid w:val="00A0391D"/>
    <w:rsid w:val="00A039D2"/>
    <w:rsid w:val="00A04574"/>
    <w:rsid w:val="00A045D5"/>
    <w:rsid w:val="00A04733"/>
    <w:rsid w:val="00A04AD1"/>
    <w:rsid w:val="00A04EA2"/>
    <w:rsid w:val="00A0533C"/>
    <w:rsid w:val="00A058FC"/>
    <w:rsid w:val="00A05C4B"/>
    <w:rsid w:val="00A062B5"/>
    <w:rsid w:val="00A06856"/>
    <w:rsid w:val="00A06E93"/>
    <w:rsid w:val="00A06EFB"/>
    <w:rsid w:val="00A075B6"/>
    <w:rsid w:val="00A0766A"/>
    <w:rsid w:val="00A07B5C"/>
    <w:rsid w:val="00A10478"/>
    <w:rsid w:val="00A10C81"/>
    <w:rsid w:val="00A10DBD"/>
    <w:rsid w:val="00A1101A"/>
    <w:rsid w:val="00A11250"/>
    <w:rsid w:val="00A11649"/>
    <w:rsid w:val="00A11C60"/>
    <w:rsid w:val="00A12A00"/>
    <w:rsid w:val="00A12A70"/>
    <w:rsid w:val="00A12CC8"/>
    <w:rsid w:val="00A14169"/>
    <w:rsid w:val="00A14186"/>
    <w:rsid w:val="00A14439"/>
    <w:rsid w:val="00A14469"/>
    <w:rsid w:val="00A14DF2"/>
    <w:rsid w:val="00A15015"/>
    <w:rsid w:val="00A153CA"/>
    <w:rsid w:val="00A15976"/>
    <w:rsid w:val="00A160A9"/>
    <w:rsid w:val="00A169F7"/>
    <w:rsid w:val="00A172A1"/>
    <w:rsid w:val="00A1771A"/>
    <w:rsid w:val="00A17C15"/>
    <w:rsid w:val="00A2032C"/>
    <w:rsid w:val="00A206C7"/>
    <w:rsid w:val="00A20747"/>
    <w:rsid w:val="00A20870"/>
    <w:rsid w:val="00A20A31"/>
    <w:rsid w:val="00A20B85"/>
    <w:rsid w:val="00A20D2D"/>
    <w:rsid w:val="00A21066"/>
    <w:rsid w:val="00A21078"/>
    <w:rsid w:val="00A21650"/>
    <w:rsid w:val="00A21B63"/>
    <w:rsid w:val="00A21E74"/>
    <w:rsid w:val="00A21F4E"/>
    <w:rsid w:val="00A223C2"/>
    <w:rsid w:val="00A22470"/>
    <w:rsid w:val="00A23C64"/>
    <w:rsid w:val="00A2436A"/>
    <w:rsid w:val="00A2484A"/>
    <w:rsid w:val="00A25711"/>
    <w:rsid w:val="00A25772"/>
    <w:rsid w:val="00A25B56"/>
    <w:rsid w:val="00A25B60"/>
    <w:rsid w:val="00A25B62"/>
    <w:rsid w:val="00A25E8D"/>
    <w:rsid w:val="00A2674D"/>
    <w:rsid w:val="00A2696E"/>
    <w:rsid w:val="00A26B02"/>
    <w:rsid w:val="00A270D5"/>
    <w:rsid w:val="00A270E4"/>
    <w:rsid w:val="00A2766C"/>
    <w:rsid w:val="00A276E4"/>
    <w:rsid w:val="00A27BE5"/>
    <w:rsid w:val="00A27D11"/>
    <w:rsid w:val="00A300E2"/>
    <w:rsid w:val="00A307AF"/>
    <w:rsid w:val="00A30C3D"/>
    <w:rsid w:val="00A30D20"/>
    <w:rsid w:val="00A316CD"/>
    <w:rsid w:val="00A31B4A"/>
    <w:rsid w:val="00A320C4"/>
    <w:rsid w:val="00A32D18"/>
    <w:rsid w:val="00A348D1"/>
    <w:rsid w:val="00A34C59"/>
    <w:rsid w:val="00A34D2A"/>
    <w:rsid w:val="00A34E89"/>
    <w:rsid w:val="00A34FCE"/>
    <w:rsid w:val="00A35534"/>
    <w:rsid w:val="00A3594D"/>
    <w:rsid w:val="00A35A69"/>
    <w:rsid w:val="00A35B64"/>
    <w:rsid w:val="00A35B86"/>
    <w:rsid w:val="00A35CDF"/>
    <w:rsid w:val="00A36160"/>
    <w:rsid w:val="00A3642E"/>
    <w:rsid w:val="00A366D4"/>
    <w:rsid w:val="00A36838"/>
    <w:rsid w:val="00A36C95"/>
    <w:rsid w:val="00A36CEC"/>
    <w:rsid w:val="00A372A8"/>
    <w:rsid w:val="00A3737A"/>
    <w:rsid w:val="00A374BA"/>
    <w:rsid w:val="00A37B11"/>
    <w:rsid w:val="00A37D4F"/>
    <w:rsid w:val="00A40554"/>
    <w:rsid w:val="00A409C3"/>
    <w:rsid w:val="00A40A20"/>
    <w:rsid w:val="00A40DC6"/>
    <w:rsid w:val="00A40EDB"/>
    <w:rsid w:val="00A41869"/>
    <w:rsid w:val="00A41AD2"/>
    <w:rsid w:val="00A41FAA"/>
    <w:rsid w:val="00A42005"/>
    <w:rsid w:val="00A4303A"/>
    <w:rsid w:val="00A43550"/>
    <w:rsid w:val="00A43D0E"/>
    <w:rsid w:val="00A44694"/>
    <w:rsid w:val="00A44DA6"/>
    <w:rsid w:val="00A45403"/>
    <w:rsid w:val="00A4591B"/>
    <w:rsid w:val="00A45F76"/>
    <w:rsid w:val="00A4614F"/>
    <w:rsid w:val="00A46198"/>
    <w:rsid w:val="00A472A9"/>
    <w:rsid w:val="00A47A4A"/>
    <w:rsid w:val="00A47A99"/>
    <w:rsid w:val="00A47C75"/>
    <w:rsid w:val="00A504AA"/>
    <w:rsid w:val="00A505AF"/>
    <w:rsid w:val="00A50609"/>
    <w:rsid w:val="00A51041"/>
    <w:rsid w:val="00A519DF"/>
    <w:rsid w:val="00A51EAC"/>
    <w:rsid w:val="00A51F7B"/>
    <w:rsid w:val="00A5202F"/>
    <w:rsid w:val="00A520D6"/>
    <w:rsid w:val="00A52636"/>
    <w:rsid w:val="00A528FE"/>
    <w:rsid w:val="00A52968"/>
    <w:rsid w:val="00A53389"/>
    <w:rsid w:val="00A53597"/>
    <w:rsid w:val="00A536A6"/>
    <w:rsid w:val="00A53BCD"/>
    <w:rsid w:val="00A53FBA"/>
    <w:rsid w:val="00A543AC"/>
    <w:rsid w:val="00A54C65"/>
    <w:rsid w:val="00A54FB7"/>
    <w:rsid w:val="00A551E6"/>
    <w:rsid w:val="00A5520D"/>
    <w:rsid w:val="00A552E9"/>
    <w:rsid w:val="00A565F5"/>
    <w:rsid w:val="00A568C8"/>
    <w:rsid w:val="00A56A3F"/>
    <w:rsid w:val="00A574A9"/>
    <w:rsid w:val="00A577B3"/>
    <w:rsid w:val="00A577CD"/>
    <w:rsid w:val="00A5794E"/>
    <w:rsid w:val="00A57A64"/>
    <w:rsid w:val="00A57C6D"/>
    <w:rsid w:val="00A57EE5"/>
    <w:rsid w:val="00A57EFD"/>
    <w:rsid w:val="00A60838"/>
    <w:rsid w:val="00A608B2"/>
    <w:rsid w:val="00A61124"/>
    <w:rsid w:val="00A6154E"/>
    <w:rsid w:val="00A61D22"/>
    <w:rsid w:val="00A62092"/>
    <w:rsid w:val="00A624AE"/>
    <w:rsid w:val="00A62874"/>
    <w:rsid w:val="00A62B24"/>
    <w:rsid w:val="00A62C6D"/>
    <w:rsid w:val="00A62EDD"/>
    <w:rsid w:val="00A62FF0"/>
    <w:rsid w:val="00A63264"/>
    <w:rsid w:val="00A636D7"/>
    <w:rsid w:val="00A63CCF"/>
    <w:rsid w:val="00A63EFC"/>
    <w:rsid w:val="00A64330"/>
    <w:rsid w:val="00A644D3"/>
    <w:rsid w:val="00A6533E"/>
    <w:rsid w:val="00A65353"/>
    <w:rsid w:val="00A65396"/>
    <w:rsid w:val="00A654ED"/>
    <w:rsid w:val="00A6575C"/>
    <w:rsid w:val="00A6593A"/>
    <w:rsid w:val="00A65F3E"/>
    <w:rsid w:val="00A66943"/>
    <w:rsid w:val="00A66B6F"/>
    <w:rsid w:val="00A66F12"/>
    <w:rsid w:val="00A671D9"/>
    <w:rsid w:val="00A67608"/>
    <w:rsid w:val="00A67672"/>
    <w:rsid w:val="00A67A0E"/>
    <w:rsid w:val="00A67FAC"/>
    <w:rsid w:val="00A67FFA"/>
    <w:rsid w:val="00A70019"/>
    <w:rsid w:val="00A70762"/>
    <w:rsid w:val="00A70770"/>
    <w:rsid w:val="00A70998"/>
    <w:rsid w:val="00A70A3D"/>
    <w:rsid w:val="00A716FA"/>
    <w:rsid w:val="00A71BF8"/>
    <w:rsid w:val="00A729F4"/>
    <w:rsid w:val="00A72BDB"/>
    <w:rsid w:val="00A7315C"/>
    <w:rsid w:val="00A7422A"/>
    <w:rsid w:val="00A74895"/>
    <w:rsid w:val="00A74F80"/>
    <w:rsid w:val="00A7513E"/>
    <w:rsid w:val="00A75672"/>
    <w:rsid w:val="00A75912"/>
    <w:rsid w:val="00A76376"/>
    <w:rsid w:val="00A7694D"/>
    <w:rsid w:val="00A77A76"/>
    <w:rsid w:val="00A77D23"/>
    <w:rsid w:val="00A803FE"/>
    <w:rsid w:val="00A80A71"/>
    <w:rsid w:val="00A8161A"/>
    <w:rsid w:val="00A821C5"/>
    <w:rsid w:val="00A823E7"/>
    <w:rsid w:val="00A8260E"/>
    <w:rsid w:val="00A826F7"/>
    <w:rsid w:val="00A827B6"/>
    <w:rsid w:val="00A829C1"/>
    <w:rsid w:val="00A8305D"/>
    <w:rsid w:val="00A831C9"/>
    <w:rsid w:val="00A83DA7"/>
    <w:rsid w:val="00A84D5C"/>
    <w:rsid w:val="00A84E8F"/>
    <w:rsid w:val="00A85383"/>
    <w:rsid w:val="00A860CF"/>
    <w:rsid w:val="00A86177"/>
    <w:rsid w:val="00A86BEE"/>
    <w:rsid w:val="00A86C61"/>
    <w:rsid w:val="00A872F3"/>
    <w:rsid w:val="00A87F1A"/>
    <w:rsid w:val="00A90254"/>
    <w:rsid w:val="00A903C5"/>
    <w:rsid w:val="00A912E7"/>
    <w:rsid w:val="00A912F2"/>
    <w:rsid w:val="00A917A8"/>
    <w:rsid w:val="00A918B0"/>
    <w:rsid w:val="00A91C58"/>
    <w:rsid w:val="00A91DF0"/>
    <w:rsid w:val="00A91F71"/>
    <w:rsid w:val="00A91F85"/>
    <w:rsid w:val="00A9206F"/>
    <w:rsid w:val="00A92139"/>
    <w:rsid w:val="00A92B1E"/>
    <w:rsid w:val="00A935A3"/>
    <w:rsid w:val="00A93796"/>
    <w:rsid w:val="00A9379E"/>
    <w:rsid w:val="00A93B60"/>
    <w:rsid w:val="00A93C3C"/>
    <w:rsid w:val="00A947FF"/>
    <w:rsid w:val="00A9494A"/>
    <w:rsid w:val="00A94C08"/>
    <w:rsid w:val="00A95019"/>
    <w:rsid w:val="00A9501D"/>
    <w:rsid w:val="00A951D7"/>
    <w:rsid w:val="00A95B20"/>
    <w:rsid w:val="00A96187"/>
    <w:rsid w:val="00A97052"/>
    <w:rsid w:val="00A9779C"/>
    <w:rsid w:val="00A977CD"/>
    <w:rsid w:val="00AA08C2"/>
    <w:rsid w:val="00AA1FD4"/>
    <w:rsid w:val="00AA2410"/>
    <w:rsid w:val="00AA2696"/>
    <w:rsid w:val="00AA2838"/>
    <w:rsid w:val="00AA2B43"/>
    <w:rsid w:val="00AA2B98"/>
    <w:rsid w:val="00AA2FC2"/>
    <w:rsid w:val="00AA31AA"/>
    <w:rsid w:val="00AA3879"/>
    <w:rsid w:val="00AA3F04"/>
    <w:rsid w:val="00AA41D3"/>
    <w:rsid w:val="00AA5263"/>
    <w:rsid w:val="00AA53A9"/>
    <w:rsid w:val="00AA5B1D"/>
    <w:rsid w:val="00AA60A8"/>
    <w:rsid w:val="00AA6CC6"/>
    <w:rsid w:val="00AA73A3"/>
    <w:rsid w:val="00AA7696"/>
    <w:rsid w:val="00AA76B5"/>
    <w:rsid w:val="00AA7808"/>
    <w:rsid w:val="00AB0045"/>
    <w:rsid w:val="00AB040B"/>
    <w:rsid w:val="00AB0649"/>
    <w:rsid w:val="00AB0D21"/>
    <w:rsid w:val="00AB117C"/>
    <w:rsid w:val="00AB11F5"/>
    <w:rsid w:val="00AB1E4C"/>
    <w:rsid w:val="00AB1EDC"/>
    <w:rsid w:val="00AB20AC"/>
    <w:rsid w:val="00AB253A"/>
    <w:rsid w:val="00AB2EF8"/>
    <w:rsid w:val="00AB310C"/>
    <w:rsid w:val="00AB391B"/>
    <w:rsid w:val="00AB4246"/>
    <w:rsid w:val="00AB4264"/>
    <w:rsid w:val="00AB427C"/>
    <w:rsid w:val="00AB42CC"/>
    <w:rsid w:val="00AB4AFC"/>
    <w:rsid w:val="00AB4C50"/>
    <w:rsid w:val="00AB5457"/>
    <w:rsid w:val="00AB54DC"/>
    <w:rsid w:val="00AB5918"/>
    <w:rsid w:val="00AB59DB"/>
    <w:rsid w:val="00AB5D87"/>
    <w:rsid w:val="00AB6707"/>
    <w:rsid w:val="00AB6F99"/>
    <w:rsid w:val="00AB7301"/>
    <w:rsid w:val="00AB744D"/>
    <w:rsid w:val="00AB7785"/>
    <w:rsid w:val="00AB7B9E"/>
    <w:rsid w:val="00AC007F"/>
    <w:rsid w:val="00AC00F7"/>
    <w:rsid w:val="00AC086A"/>
    <w:rsid w:val="00AC1008"/>
    <w:rsid w:val="00AC106E"/>
    <w:rsid w:val="00AC129D"/>
    <w:rsid w:val="00AC17A3"/>
    <w:rsid w:val="00AC1B9E"/>
    <w:rsid w:val="00AC1FCB"/>
    <w:rsid w:val="00AC2311"/>
    <w:rsid w:val="00AC2E87"/>
    <w:rsid w:val="00AC3124"/>
    <w:rsid w:val="00AC3761"/>
    <w:rsid w:val="00AC3911"/>
    <w:rsid w:val="00AC39F1"/>
    <w:rsid w:val="00AC3AEA"/>
    <w:rsid w:val="00AC3F4B"/>
    <w:rsid w:val="00AC3FA5"/>
    <w:rsid w:val="00AC4013"/>
    <w:rsid w:val="00AC40E0"/>
    <w:rsid w:val="00AC4332"/>
    <w:rsid w:val="00AC440C"/>
    <w:rsid w:val="00AC4A94"/>
    <w:rsid w:val="00AC4BDE"/>
    <w:rsid w:val="00AC4C73"/>
    <w:rsid w:val="00AC4EB1"/>
    <w:rsid w:val="00AC5096"/>
    <w:rsid w:val="00AC50D7"/>
    <w:rsid w:val="00AC52C1"/>
    <w:rsid w:val="00AC57DB"/>
    <w:rsid w:val="00AC5876"/>
    <w:rsid w:val="00AC5883"/>
    <w:rsid w:val="00AC5C57"/>
    <w:rsid w:val="00AC5D8B"/>
    <w:rsid w:val="00AC6650"/>
    <w:rsid w:val="00AC69BA"/>
    <w:rsid w:val="00AC6A2D"/>
    <w:rsid w:val="00AC6AE1"/>
    <w:rsid w:val="00AC7197"/>
    <w:rsid w:val="00AC71DA"/>
    <w:rsid w:val="00AC7305"/>
    <w:rsid w:val="00AD01D2"/>
    <w:rsid w:val="00AD0294"/>
    <w:rsid w:val="00AD0708"/>
    <w:rsid w:val="00AD08F5"/>
    <w:rsid w:val="00AD0CB6"/>
    <w:rsid w:val="00AD13F5"/>
    <w:rsid w:val="00AD232C"/>
    <w:rsid w:val="00AD2420"/>
    <w:rsid w:val="00AD27F9"/>
    <w:rsid w:val="00AD2CEC"/>
    <w:rsid w:val="00AD305F"/>
    <w:rsid w:val="00AD3170"/>
    <w:rsid w:val="00AD32E7"/>
    <w:rsid w:val="00AD33D3"/>
    <w:rsid w:val="00AD3B16"/>
    <w:rsid w:val="00AD4B3E"/>
    <w:rsid w:val="00AD4CF5"/>
    <w:rsid w:val="00AD5E50"/>
    <w:rsid w:val="00AD6428"/>
    <w:rsid w:val="00AD66D8"/>
    <w:rsid w:val="00AD6A44"/>
    <w:rsid w:val="00AD7044"/>
    <w:rsid w:val="00AD72BC"/>
    <w:rsid w:val="00AE024B"/>
    <w:rsid w:val="00AE0672"/>
    <w:rsid w:val="00AE0D21"/>
    <w:rsid w:val="00AE0D65"/>
    <w:rsid w:val="00AE11F4"/>
    <w:rsid w:val="00AE18D5"/>
    <w:rsid w:val="00AE195E"/>
    <w:rsid w:val="00AE1E1F"/>
    <w:rsid w:val="00AE1FA2"/>
    <w:rsid w:val="00AE2760"/>
    <w:rsid w:val="00AE2C4B"/>
    <w:rsid w:val="00AE2FAA"/>
    <w:rsid w:val="00AE32FF"/>
    <w:rsid w:val="00AE41DE"/>
    <w:rsid w:val="00AE4298"/>
    <w:rsid w:val="00AE43B8"/>
    <w:rsid w:val="00AE4410"/>
    <w:rsid w:val="00AE46FB"/>
    <w:rsid w:val="00AE4705"/>
    <w:rsid w:val="00AE4740"/>
    <w:rsid w:val="00AE4CD2"/>
    <w:rsid w:val="00AE4D91"/>
    <w:rsid w:val="00AE4E63"/>
    <w:rsid w:val="00AE510B"/>
    <w:rsid w:val="00AE5554"/>
    <w:rsid w:val="00AE5558"/>
    <w:rsid w:val="00AE59C4"/>
    <w:rsid w:val="00AE60C4"/>
    <w:rsid w:val="00AE6A54"/>
    <w:rsid w:val="00AE6A6A"/>
    <w:rsid w:val="00AE6E2F"/>
    <w:rsid w:val="00AF019A"/>
    <w:rsid w:val="00AF05FE"/>
    <w:rsid w:val="00AF07EB"/>
    <w:rsid w:val="00AF098C"/>
    <w:rsid w:val="00AF0AA4"/>
    <w:rsid w:val="00AF0D05"/>
    <w:rsid w:val="00AF1214"/>
    <w:rsid w:val="00AF2561"/>
    <w:rsid w:val="00AF29E5"/>
    <w:rsid w:val="00AF2CEE"/>
    <w:rsid w:val="00AF30FC"/>
    <w:rsid w:val="00AF3177"/>
    <w:rsid w:val="00AF3498"/>
    <w:rsid w:val="00AF3A27"/>
    <w:rsid w:val="00AF3C8B"/>
    <w:rsid w:val="00AF42D6"/>
    <w:rsid w:val="00AF47EC"/>
    <w:rsid w:val="00AF4B28"/>
    <w:rsid w:val="00AF4E40"/>
    <w:rsid w:val="00AF4F65"/>
    <w:rsid w:val="00AF517B"/>
    <w:rsid w:val="00AF6375"/>
    <w:rsid w:val="00AF659E"/>
    <w:rsid w:val="00AF6634"/>
    <w:rsid w:val="00AF6F93"/>
    <w:rsid w:val="00AF727E"/>
    <w:rsid w:val="00AF72BE"/>
    <w:rsid w:val="00AF7580"/>
    <w:rsid w:val="00AF7A8F"/>
    <w:rsid w:val="00AF7C52"/>
    <w:rsid w:val="00B0037D"/>
    <w:rsid w:val="00B00654"/>
    <w:rsid w:val="00B009FC"/>
    <w:rsid w:val="00B00D2E"/>
    <w:rsid w:val="00B01047"/>
    <w:rsid w:val="00B01384"/>
    <w:rsid w:val="00B01555"/>
    <w:rsid w:val="00B025F5"/>
    <w:rsid w:val="00B03CCA"/>
    <w:rsid w:val="00B04BF7"/>
    <w:rsid w:val="00B04EA4"/>
    <w:rsid w:val="00B052E0"/>
    <w:rsid w:val="00B057BF"/>
    <w:rsid w:val="00B05D97"/>
    <w:rsid w:val="00B06521"/>
    <w:rsid w:val="00B0663D"/>
    <w:rsid w:val="00B069A7"/>
    <w:rsid w:val="00B069E8"/>
    <w:rsid w:val="00B06BB7"/>
    <w:rsid w:val="00B06D70"/>
    <w:rsid w:val="00B06D83"/>
    <w:rsid w:val="00B06DAD"/>
    <w:rsid w:val="00B07561"/>
    <w:rsid w:val="00B07D97"/>
    <w:rsid w:val="00B104A3"/>
    <w:rsid w:val="00B1079E"/>
    <w:rsid w:val="00B1098A"/>
    <w:rsid w:val="00B10B3A"/>
    <w:rsid w:val="00B11047"/>
    <w:rsid w:val="00B110DE"/>
    <w:rsid w:val="00B113A0"/>
    <w:rsid w:val="00B116FA"/>
    <w:rsid w:val="00B11966"/>
    <w:rsid w:val="00B11CFF"/>
    <w:rsid w:val="00B120C9"/>
    <w:rsid w:val="00B12345"/>
    <w:rsid w:val="00B12AD0"/>
    <w:rsid w:val="00B12E54"/>
    <w:rsid w:val="00B13014"/>
    <w:rsid w:val="00B13684"/>
    <w:rsid w:val="00B140B7"/>
    <w:rsid w:val="00B141DD"/>
    <w:rsid w:val="00B14869"/>
    <w:rsid w:val="00B14916"/>
    <w:rsid w:val="00B1567F"/>
    <w:rsid w:val="00B15A33"/>
    <w:rsid w:val="00B15C2C"/>
    <w:rsid w:val="00B15DF1"/>
    <w:rsid w:val="00B16561"/>
    <w:rsid w:val="00B16E66"/>
    <w:rsid w:val="00B16FEB"/>
    <w:rsid w:val="00B17199"/>
    <w:rsid w:val="00B172D8"/>
    <w:rsid w:val="00B1734A"/>
    <w:rsid w:val="00B1742B"/>
    <w:rsid w:val="00B1757D"/>
    <w:rsid w:val="00B1799E"/>
    <w:rsid w:val="00B17B58"/>
    <w:rsid w:val="00B17EF2"/>
    <w:rsid w:val="00B203AC"/>
    <w:rsid w:val="00B209C4"/>
    <w:rsid w:val="00B210CF"/>
    <w:rsid w:val="00B2189E"/>
    <w:rsid w:val="00B21DA1"/>
    <w:rsid w:val="00B21F25"/>
    <w:rsid w:val="00B22040"/>
    <w:rsid w:val="00B2259A"/>
    <w:rsid w:val="00B228B5"/>
    <w:rsid w:val="00B22ABF"/>
    <w:rsid w:val="00B23A31"/>
    <w:rsid w:val="00B23C6D"/>
    <w:rsid w:val="00B24589"/>
    <w:rsid w:val="00B24978"/>
    <w:rsid w:val="00B25397"/>
    <w:rsid w:val="00B253C6"/>
    <w:rsid w:val="00B25549"/>
    <w:rsid w:val="00B258EF"/>
    <w:rsid w:val="00B25BDD"/>
    <w:rsid w:val="00B25CEC"/>
    <w:rsid w:val="00B261E6"/>
    <w:rsid w:val="00B2666C"/>
    <w:rsid w:val="00B2688B"/>
    <w:rsid w:val="00B26906"/>
    <w:rsid w:val="00B26DE4"/>
    <w:rsid w:val="00B270CB"/>
    <w:rsid w:val="00B2710B"/>
    <w:rsid w:val="00B2741D"/>
    <w:rsid w:val="00B27C31"/>
    <w:rsid w:val="00B30829"/>
    <w:rsid w:val="00B309E4"/>
    <w:rsid w:val="00B30A2E"/>
    <w:rsid w:val="00B30D2A"/>
    <w:rsid w:val="00B3135E"/>
    <w:rsid w:val="00B317E4"/>
    <w:rsid w:val="00B31950"/>
    <w:rsid w:val="00B31CF2"/>
    <w:rsid w:val="00B31E17"/>
    <w:rsid w:val="00B31E36"/>
    <w:rsid w:val="00B324B5"/>
    <w:rsid w:val="00B32619"/>
    <w:rsid w:val="00B32953"/>
    <w:rsid w:val="00B330EC"/>
    <w:rsid w:val="00B33A78"/>
    <w:rsid w:val="00B33DC6"/>
    <w:rsid w:val="00B343B9"/>
    <w:rsid w:val="00B345A0"/>
    <w:rsid w:val="00B34E58"/>
    <w:rsid w:val="00B3559F"/>
    <w:rsid w:val="00B3581B"/>
    <w:rsid w:val="00B35B04"/>
    <w:rsid w:val="00B35EA9"/>
    <w:rsid w:val="00B360C7"/>
    <w:rsid w:val="00B36298"/>
    <w:rsid w:val="00B3641B"/>
    <w:rsid w:val="00B36481"/>
    <w:rsid w:val="00B36796"/>
    <w:rsid w:val="00B371F4"/>
    <w:rsid w:val="00B37938"/>
    <w:rsid w:val="00B37A6F"/>
    <w:rsid w:val="00B37DEF"/>
    <w:rsid w:val="00B37E10"/>
    <w:rsid w:val="00B400B1"/>
    <w:rsid w:val="00B4010A"/>
    <w:rsid w:val="00B402F2"/>
    <w:rsid w:val="00B403C1"/>
    <w:rsid w:val="00B40706"/>
    <w:rsid w:val="00B409B5"/>
    <w:rsid w:val="00B409FF"/>
    <w:rsid w:val="00B40A10"/>
    <w:rsid w:val="00B40B4C"/>
    <w:rsid w:val="00B40E1A"/>
    <w:rsid w:val="00B41130"/>
    <w:rsid w:val="00B413E7"/>
    <w:rsid w:val="00B41847"/>
    <w:rsid w:val="00B41B60"/>
    <w:rsid w:val="00B41B7C"/>
    <w:rsid w:val="00B41F44"/>
    <w:rsid w:val="00B41FE9"/>
    <w:rsid w:val="00B425DF"/>
    <w:rsid w:val="00B42633"/>
    <w:rsid w:val="00B42E08"/>
    <w:rsid w:val="00B430CE"/>
    <w:rsid w:val="00B43653"/>
    <w:rsid w:val="00B43A7D"/>
    <w:rsid w:val="00B43D08"/>
    <w:rsid w:val="00B43D17"/>
    <w:rsid w:val="00B43F1E"/>
    <w:rsid w:val="00B44407"/>
    <w:rsid w:val="00B4464A"/>
    <w:rsid w:val="00B44B10"/>
    <w:rsid w:val="00B4508E"/>
    <w:rsid w:val="00B45B80"/>
    <w:rsid w:val="00B468B9"/>
    <w:rsid w:val="00B46CE7"/>
    <w:rsid w:val="00B46CF5"/>
    <w:rsid w:val="00B46E4E"/>
    <w:rsid w:val="00B4737B"/>
    <w:rsid w:val="00B47571"/>
    <w:rsid w:val="00B4779D"/>
    <w:rsid w:val="00B47BC7"/>
    <w:rsid w:val="00B47D04"/>
    <w:rsid w:val="00B47E8F"/>
    <w:rsid w:val="00B505C8"/>
    <w:rsid w:val="00B519B9"/>
    <w:rsid w:val="00B519F5"/>
    <w:rsid w:val="00B51A9C"/>
    <w:rsid w:val="00B51BB8"/>
    <w:rsid w:val="00B51BE2"/>
    <w:rsid w:val="00B51C5B"/>
    <w:rsid w:val="00B51E58"/>
    <w:rsid w:val="00B52062"/>
    <w:rsid w:val="00B52815"/>
    <w:rsid w:val="00B52E0F"/>
    <w:rsid w:val="00B52E50"/>
    <w:rsid w:val="00B532E8"/>
    <w:rsid w:val="00B535F1"/>
    <w:rsid w:val="00B53604"/>
    <w:rsid w:val="00B53815"/>
    <w:rsid w:val="00B53CF8"/>
    <w:rsid w:val="00B540FB"/>
    <w:rsid w:val="00B543B2"/>
    <w:rsid w:val="00B543F6"/>
    <w:rsid w:val="00B54B46"/>
    <w:rsid w:val="00B559B8"/>
    <w:rsid w:val="00B55D2C"/>
    <w:rsid w:val="00B55E37"/>
    <w:rsid w:val="00B5604E"/>
    <w:rsid w:val="00B56522"/>
    <w:rsid w:val="00B56B87"/>
    <w:rsid w:val="00B56D37"/>
    <w:rsid w:val="00B56DAB"/>
    <w:rsid w:val="00B57669"/>
    <w:rsid w:val="00B57956"/>
    <w:rsid w:val="00B57DD9"/>
    <w:rsid w:val="00B60527"/>
    <w:rsid w:val="00B606A9"/>
    <w:rsid w:val="00B61066"/>
    <w:rsid w:val="00B6112D"/>
    <w:rsid w:val="00B616C8"/>
    <w:rsid w:val="00B617AA"/>
    <w:rsid w:val="00B61A64"/>
    <w:rsid w:val="00B61ED6"/>
    <w:rsid w:val="00B620FE"/>
    <w:rsid w:val="00B63C3F"/>
    <w:rsid w:val="00B63F13"/>
    <w:rsid w:val="00B6405F"/>
    <w:rsid w:val="00B64718"/>
    <w:rsid w:val="00B64FBE"/>
    <w:rsid w:val="00B65397"/>
    <w:rsid w:val="00B6555D"/>
    <w:rsid w:val="00B655C3"/>
    <w:rsid w:val="00B6588D"/>
    <w:rsid w:val="00B658F8"/>
    <w:rsid w:val="00B65DDD"/>
    <w:rsid w:val="00B6633A"/>
    <w:rsid w:val="00B6695B"/>
    <w:rsid w:val="00B66B9C"/>
    <w:rsid w:val="00B66D70"/>
    <w:rsid w:val="00B67A5D"/>
    <w:rsid w:val="00B67A67"/>
    <w:rsid w:val="00B704E8"/>
    <w:rsid w:val="00B70A0B"/>
    <w:rsid w:val="00B716C7"/>
    <w:rsid w:val="00B718D3"/>
    <w:rsid w:val="00B71E32"/>
    <w:rsid w:val="00B7251D"/>
    <w:rsid w:val="00B728E3"/>
    <w:rsid w:val="00B729DD"/>
    <w:rsid w:val="00B72FFB"/>
    <w:rsid w:val="00B741EF"/>
    <w:rsid w:val="00B74595"/>
    <w:rsid w:val="00B74A6B"/>
    <w:rsid w:val="00B74CB9"/>
    <w:rsid w:val="00B75260"/>
    <w:rsid w:val="00B752CF"/>
    <w:rsid w:val="00B75421"/>
    <w:rsid w:val="00B7576A"/>
    <w:rsid w:val="00B75AC0"/>
    <w:rsid w:val="00B75F0C"/>
    <w:rsid w:val="00B76777"/>
    <w:rsid w:val="00B76823"/>
    <w:rsid w:val="00B76943"/>
    <w:rsid w:val="00B76B6B"/>
    <w:rsid w:val="00B771CE"/>
    <w:rsid w:val="00B7776F"/>
    <w:rsid w:val="00B778F2"/>
    <w:rsid w:val="00B77C89"/>
    <w:rsid w:val="00B77D09"/>
    <w:rsid w:val="00B80116"/>
    <w:rsid w:val="00B80545"/>
    <w:rsid w:val="00B80597"/>
    <w:rsid w:val="00B80DC1"/>
    <w:rsid w:val="00B810ED"/>
    <w:rsid w:val="00B81133"/>
    <w:rsid w:val="00B81271"/>
    <w:rsid w:val="00B816D1"/>
    <w:rsid w:val="00B81913"/>
    <w:rsid w:val="00B819DC"/>
    <w:rsid w:val="00B81A25"/>
    <w:rsid w:val="00B81DC3"/>
    <w:rsid w:val="00B81E71"/>
    <w:rsid w:val="00B82115"/>
    <w:rsid w:val="00B82381"/>
    <w:rsid w:val="00B82A2A"/>
    <w:rsid w:val="00B82B16"/>
    <w:rsid w:val="00B83CB1"/>
    <w:rsid w:val="00B83F00"/>
    <w:rsid w:val="00B840B2"/>
    <w:rsid w:val="00B8483A"/>
    <w:rsid w:val="00B85200"/>
    <w:rsid w:val="00B8528E"/>
    <w:rsid w:val="00B852E9"/>
    <w:rsid w:val="00B8582F"/>
    <w:rsid w:val="00B86175"/>
    <w:rsid w:val="00B86396"/>
    <w:rsid w:val="00B86B84"/>
    <w:rsid w:val="00B8780C"/>
    <w:rsid w:val="00B87CDA"/>
    <w:rsid w:val="00B903A7"/>
    <w:rsid w:val="00B9060A"/>
    <w:rsid w:val="00B90683"/>
    <w:rsid w:val="00B90746"/>
    <w:rsid w:val="00B90823"/>
    <w:rsid w:val="00B90AAA"/>
    <w:rsid w:val="00B90FBA"/>
    <w:rsid w:val="00B91648"/>
    <w:rsid w:val="00B9188D"/>
    <w:rsid w:val="00B91E0A"/>
    <w:rsid w:val="00B91EFB"/>
    <w:rsid w:val="00B92207"/>
    <w:rsid w:val="00B92699"/>
    <w:rsid w:val="00B92AEC"/>
    <w:rsid w:val="00B92C90"/>
    <w:rsid w:val="00B93369"/>
    <w:rsid w:val="00B93419"/>
    <w:rsid w:val="00B9365F"/>
    <w:rsid w:val="00B938C0"/>
    <w:rsid w:val="00B9468C"/>
    <w:rsid w:val="00B94824"/>
    <w:rsid w:val="00B94A35"/>
    <w:rsid w:val="00B94C76"/>
    <w:rsid w:val="00B94DEA"/>
    <w:rsid w:val="00B956D0"/>
    <w:rsid w:val="00B95771"/>
    <w:rsid w:val="00B9586C"/>
    <w:rsid w:val="00B958C7"/>
    <w:rsid w:val="00B95D95"/>
    <w:rsid w:val="00B95FA2"/>
    <w:rsid w:val="00B960F7"/>
    <w:rsid w:val="00B9621B"/>
    <w:rsid w:val="00B963F4"/>
    <w:rsid w:val="00B964C4"/>
    <w:rsid w:val="00B96C2A"/>
    <w:rsid w:val="00B96DA2"/>
    <w:rsid w:val="00B9719E"/>
    <w:rsid w:val="00B97D9B"/>
    <w:rsid w:val="00BA0885"/>
    <w:rsid w:val="00BA1E72"/>
    <w:rsid w:val="00BA29B1"/>
    <w:rsid w:val="00BA2B6C"/>
    <w:rsid w:val="00BA2C12"/>
    <w:rsid w:val="00BA2D4A"/>
    <w:rsid w:val="00BA2EF3"/>
    <w:rsid w:val="00BA3668"/>
    <w:rsid w:val="00BA3F55"/>
    <w:rsid w:val="00BA49CB"/>
    <w:rsid w:val="00BA4CA7"/>
    <w:rsid w:val="00BA527E"/>
    <w:rsid w:val="00BA54BD"/>
    <w:rsid w:val="00BA5661"/>
    <w:rsid w:val="00BA5F7E"/>
    <w:rsid w:val="00BA6893"/>
    <w:rsid w:val="00BA6B3E"/>
    <w:rsid w:val="00BA6D76"/>
    <w:rsid w:val="00BA6E1C"/>
    <w:rsid w:val="00BA712E"/>
    <w:rsid w:val="00BA7284"/>
    <w:rsid w:val="00BA7445"/>
    <w:rsid w:val="00BA79A3"/>
    <w:rsid w:val="00BB000F"/>
    <w:rsid w:val="00BB0ACE"/>
    <w:rsid w:val="00BB102C"/>
    <w:rsid w:val="00BB1A65"/>
    <w:rsid w:val="00BB2AA9"/>
    <w:rsid w:val="00BB2E05"/>
    <w:rsid w:val="00BB31A9"/>
    <w:rsid w:val="00BB3525"/>
    <w:rsid w:val="00BB3B38"/>
    <w:rsid w:val="00BB3E51"/>
    <w:rsid w:val="00BB52DE"/>
    <w:rsid w:val="00BB658B"/>
    <w:rsid w:val="00BB672D"/>
    <w:rsid w:val="00BB68E7"/>
    <w:rsid w:val="00BB6B20"/>
    <w:rsid w:val="00BB6E46"/>
    <w:rsid w:val="00BB7572"/>
    <w:rsid w:val="00BB7756"/>
    <w:rsid w:val="00BB780F"/>
    <w:rsid w:val="00BB7E9D"/>
    <w:rsid w:val="00BC0309"/>
    <w:rsid w:val="00BC03CD"/>
    <w:rsid w:val="00BC0574"/>
    <w:rsid w:val="00BC0740"/>
    <w:rsid w:val="00BC0FCC"/>
    <w:rsid w:val="00BC13DD"/>
    <w:rsid w:val="00BC15DB"/>
    <w:rsid w:val="00BC210E"/>
    <w:rsid w:val="00BC2342"/>
    <w:rsid w:val="00BC2362"/>
    <w:rsid w:val="00BC23B2"/>
    <w:rsid w:val="00BC266E"/>
    <w:rsid w:val="00BC26B9"/>
    <w:rsid w:val="00BC2D41"/>
    <w:rsid w:val="00BC2E51"/>
    <w:rsid w:val="00BC2EC1"/>
    <w:rsid w:val="00BC33F3"/>
    <w:rsid w:val="00BC379A"/>
    <w:rsid w:val="00BC3A90"/>
    <w:rsid w:val="00BC3BBE"/>
    <w:rsid w:val="00BC438F"/>
    <w:rsid w:val="00BC44DA"/>
    <w:rsid w:val="00BC4B3D"/>
    <w:rsid w:val="00BC4D49"/>
    <w:rsid w:val="00BC4FCB"/>
    <w:rsid w:val="00BC501A"/>
    <w:rsid w:val="00BC5217"/>
    <w:rsid w:val="00BC574B"/>
    <w:rsid w:val="00BC5F7E"/>
    <w:rsid w:val="00BC6592"/>
    <w:rsid w:val="00BC664B"/>
    <w:rsid w:val="00BC6D9D"/>
    <w:rsid w:val="00BC768C"/>
    <w:rsid w:val="00BD019D"/>
    <w:rsid w:val="00BD0236"/>
    <w:rsid w:val="00BD0840"/>
    <w:rsid w:val="00BD0A65"/>
    <w:rsid w:val="00BD0DE9"/>
    <w:rsid w:val="00BD0F8D"/>
    <w:rsid w:val="00BD14EC"/>
    <w:rsid w:val="00BD1DC5"/>
    <w:rsid w:val="00BD1F5B"/>
    <w:rsid w:val="00BD2030"/>
    <w:rsid w:val="00BD220D"/>
    <w:rsid w:val="00BD2749"/>
    <w:rsid w:val="00BD27D5"/>
    <w:rsid w:val="00BD27FA"/>
    <w:rsid w:val="00BD2B57"/>
    <w:rsid w:val="00BD3004"/>
    <w:rsid w:val="00BD3CCF"/>
    <w:rsid w:val="00BD3F38"/>
    <w:rsid w:val="00BD4192"/>
    <w:rsid w:val="00BD41D3"/>
    <w:rsid w:val="00BD45DA"/>
    <w:rsid w:val="00BD49E9"/>
    <w:rsid w:val="00BD5383"/>
    <w:rsid w:val="00BD6516"/>
    <w:rsid w:val="00BD68F0"/>
    <w:rsid w:val="00BD6CC3"/>
    <w:rsid w:val="00BD7444"/>
    <w:rsid w:val="00BD7474"/>
    <w:rsid w:val="00BD7583"/>
    <w:rsid w:val="00BD786E"/>
    <w:rsid w:val="00BD79A6"/>
    <w:rsid w:val="00BE007C"/>
    <w:rsid w:val="00BE05F1"/>
    <w:rsid w:val="00BE09FD"/>
    <w:rsid w:val="00BE0C5E"/>
    <w:rsid w:val="00BE1134"/>
    <w:rsid w:val="00BE14D9"/>
    <w:rsid w:val="00BE1830"/>
    <w:rsid w:val="00BE273F"/>
    <w:rsid w:val="00BE2B0E"/>
    <w:rsid w:val="00BE3BE6"/>
    <w:rsid w:val="00BE41B8"/>
    <w:rsid w:val="00BE45F3"/>
    <w:rsid w:val="00BE4708"/>
    <w:rsid w:val="00BE4EB4"/>
    <w:rsid w:val="00BE51EC"/>
    <w:rsid w:val="00BE5676"/>
    <w:rsid w:val="00BE67DE"/>
    <w:rsid w:val="00BE6C66"/>
    <w:rsid w:val="00BE71CC"/>
    <w:rsid w:val="00BE7A50"/>
    <w:rsid w:val="00BE7CC7"/>
    <w:rsid w:val="00BE7D98"/>
    <w:rsid w:val="00BE7FDA"/>
    <w:rsid w:val="00BF0143"/>
    <w:rsid w:val="00BF021B"/>
    <w:rsid w:val="00BF03A6"/>
    <w:rsid w:val="00BF08FD"/>
    <w:rsid w:val="00BF0DE6"/>
    <w:rsid w:val="00BF1154"/>
    <w:rsid w:val="00BF15AB"/>
    <w:rsid w:val="00BF186B"/>
    <w:rsid w:val="00BF256D"/>
    <w:rsid w:val="00BF2A4C"/>
    <w:rsid w:val="00BF2BAB"/>
    <w:rsid w:val="00BF2E56"/>
    <w:rsid w:val="00BF2F25"/>
    <w:rsid w:val="00BF33A5"/>
    <w:rsid w:val="00BF34A9"/>
    <w:rsid w:val="00BF38CB"/>
    <w:rsid w:val="00BF395B"/>
    <w:rsid w:val="00BF43DA"/>
    <w:rsid w:val="00BF48B6"/>
    <w:rsid w:val="00BF4EEF"/>
    <w:rsid w:val="00BF4EF7"/>
    <w:rsid w:val="00BF506A"/>
    <w:rsid w:val="00BF516B"/>
    <w:rsid w:val="00BF5537"/>
    <w:rsid w:val="00BF5654"/>
    <w:rsid w:val="00BF57D1"/>
    <w:rsid w:val="00BF5945"/>
    <w:rsid w:val="00BF70CF"/>
    <w:rsid w:val="00BF722A"/>
    <w:rsid w:val="00BF7876"/>
    <w:rsid w:val="00BF78A7"/>
    <w:rsid w:val="00BF7B58"/>
    <w:rsid w:val="00C003FC"/>
    <w:rsid w:val="00C00883"/>
    <w:rsid w:val="00C00B13"/>
    <w:rsid w:val="00C00BBB"/>
    <w:rsid w:val="00C00DB4"/>
    <w:rsid w:val="00C00FCC"/>
    <w:rsid w:val="00C022E3"/>
    <w:rsid w:val="00C02548"/>
    <w:rsid w:val="00C029F7"/>
    <w:rsid w:val="00C02A32"/>
    <w:rsid w:val="00C03119"/>
    <w:rsid w:val="00C0347A"/>
    <w:rsid w:val="00C03527"/>
    <w:rsid w:val="00C037E7"/>
    <w:rsid w:val="00C04D28"/>
    <w:rsid w:val="00C04D6B"/>
    <w:rsid w:val="00C0573B"/>
    <w:rsid w:val="00C05887"/>
    <w:rsid w:val="00C05C1B"/>
    <w:rsid w:val="00C064E2"/>
    <w:rsid w:val="00C06668"/>
    <w:rsid w:val="00C06724"/>
    <w:rsid w:val="00C06E43"/>
    <w:rsid w:val="00C06EE7"/>
    <w:rsid w:val="00C076B0"/>
    <w:rsid w:val="00C07C80"/>
    <w:rsid w:val="00C07C8D"/>
    <w:rsid w:val="00C10493"/>
    <w:rsid w:val="00C105D9"/>
    <w:rsid w:val="00C1138B"/>
    <w:rsid w:val="00C126FE"/>
    <w:rsid w:val="00C12841"/>
    <w:rsid w:val="00C12ED9"/>
    <w:rsid w:val="00C12FA5"/>
    <w:rsid w:val="00C13029"/>
    <w:rsid w:val="00C1317B"/>
    <w:rsid w:val="00C137CA"/>
    <w:rsid w:val="00C149CB"/>
    <w:rsid w:val="00C1524F"/>
    <w:rsid w:val="00C154E2"/>
    <w:rsid w:val="00C15557"/>
    <w:rsid w:val="00C158B4"/>
    <w:rsid w:val="00C15D4E"/>
    <w:rsid w:val="00C160A5"/>
    <w:rsid w:val="00C1611B"/>
    <w:rsid w:val="00C163AD"/>
    <w:rsid w:val="00C1647A"/>
    <w:rsid w:val="00C17556"/>
    <w:rsid w:val="00C17EA9"/>
    <w:rsid w:val="00C20705"/>
    <w:rsid w:val="00C2092F"/>
    <w:rsid w:val="00C20CD6"/>
    <w:rsid w:val="00C21BA3"/>
    <w:rsid w:val="00C21CFF"/>
    <w:rsid w:val="00C21F46"/>
    <w:rsid w:val="00C22C5D"/>
    <w:rsid w:val="00C22CCC"/>
    <w:rsid w:val="00C22E0A"/>
    <w:rsid w:val="00C2306A"/>
    <w:rsid w:val="00C23181"/>
    <w:rsid w:val="00C238F7"/>
    <w:rsid w:val="00C24490"/>
    <w:rsid w:val="00C24710"/>
    <w:rsid w:val="00C247F6"/>
    <w:rsid w:val="00C248B7"/>
    <w:rsid w:val="00C25064"/>
    <w:rsid w:val="00C25792"/>
    <w:rsid w:val="00C259C6"/>
    <w:rsid w:val="00C25F03"/>
    <w:rsid w:val="00C25F25"/>
    <w:rsid w:val="00C26574"/>
    <w:rsid w:val="00C26C51"/>
    <w:rsid w:val="00C26E4C"/>
    <w:rsid w:val="00C26FCA"/>
    <w:rsid w:val="00C27590"/>
    <w:rsid w:val="00C2768E"/>
    <w:rsid w:val="00C278CB"/>
    <w:rsid w:val="00C27CB0"/>
    <w:rsid w:val="00C27E6B"/>
    <w:rsid w:val="00C27FE4"/>
    <w:rsid w:val="00C30034"/>
    <w:rsid w:val="00C30198"/>
    <w:rsid w:val="00C30348"/>
    <w:rsid w:val="00C30381"/>
    <w:rsid w:val="00C3090A"/>
    <w:rsid w:val="00C30FDE"/>
    <w:rsid w:val="00C313B0"/>
    <w:rsid w:val="00C31829"/>
    <w:rsid w:val="00C3191C"/>
    <w:rsid w:val="00C3194F"/>
    <w:rsid w:val="00C31A5A"/>
    <w:rsid w:val="00C31BE2"/>
    <w:rsid w:val="00C31EDC"/>
    <w:rsid w:val="00C326A2"/>
    <w:rsid w:val="00C3297C"/>
    <w:rsid w:val="00C32BCD"/>
    <w:rsid w:val="00C33030"/>
    <w:rsid w:val="00C332FE"/>
    <w:rsid w:val="00C3346F"/>
    <w:rsid w:val="00C33538"/>
    <w:rsid w:val="00C33B5E"/>
    <w:rsid w:val="00C34133"/>
    <w:rsid w:val="00C344DC"/>
    <w:rsid w:val="00C34891"/>
    <w:rsid w:val="00C34B29"/>
    <w:rsid w:val="00C34D64"/>
    <w:rsid w:val="00C34DB8"/>
    <w:rsid w:val="00C36063"/>
    <w:rsid w:val="00C3610E"/>
    <w:rsid w:val="00C36DC8"/>
    <w:rsid w:val="00C371C6"/>
    <w:rsid w:val="00C37436"/>
    <w:rsid w:val="00C37449"/>
    <w:rsid w:val="00C3773A"/>
    <w:rsid w:val="00C37B2F"/>
    <w:rsid w:val="00C404CB"/>
    <w:rsid w:val="00C40746"/>
    <w:rsid w:val="00C40FBE"/>
    <w:rsid w:val="00C41691"/>
    <w:rsid w:val="00C41DED"/>
    <w:rsid w:val="00C42665"/>
    <w:rsid w:val="00C427FD"/>
    <w:rsid w:val="00C43151"/>
    <w:rsid w:val="00C4408B"/>
    <w:rsid w:val="00C44596"/>
    <w:rsid w:val="00C446F6"/>
    <w:rsid w:val="00C44BE6"/>
    <w:rsid w:val="00C44CB8"/>
    <w:rsid w:val="00C44CEA"/>
    <w:rsid w:val="00C44E28"/>
    <w:rsid w:val="00C453B0"/>
    <w:rsid w:val="00C461E8"/>
    <w:rsid w:val="00C4659D"/>
    <w:rsid w:val="00C46649"/>
    <w:rsid w:val="00C46796"/>
    <w:rsid w:val="00C4691B"/>
    <w:rsid w:val="00C46C05"/>
    <w:rsid w:val="00C47039"/>
    <w:rsid w:val="00C474B0"/>
    <w:rsid w:val="00C475EC"/>
    <w:rsid w:val="00C4761E"/>
    <w:rsid w:val="00C476EE"/>
    <w:rsid w:val="00C5059A"/>
    <w:rsid w:val="00C507CB"/>
    <w:rsid w:val="00C50CA0"/>
    <w:rsid w:val="00C51525"/>
    <w:rsid w:val="00C51A89"/>
    <w:rsid w:val="00C51AD6"/>
    <w:rsid w:val="00C52224"/>
    <w:rsid w:val="00C52495"/>
    <w:rsid w:val="00C527FF"/>
    <w:rsid w:val="00C5284E"/>
    <w:rsid w:val="00C528FA"/>
    <w:rsid w:val="00C529D3"/>
    <w:rsid w:val="00C52A45"/>
    <w:rsid w:val="00C53509"/>
    <w:rsid w:val="00C53647"/>
    <w:rsid w:val="00C537BE"/>
    <w:rsid w:val="00C537FB"/>
    <w:rsid w:val="00C5384E"/>
    <w:rsid w:val="00C53C99"/>
    <w:rsid w:val="00C53D24"/>
    <w:rsid w:val="00C54A36"/>
    <w:rsid w:val="00C54B72"/>
    <w:rsid w:val="00C554A0"/>
    <w:rsid w:val="00C558D3"/>
    <w:rsid w:val="00C55AB7"/>
    <w:rsid w:val="00C56371"/>
    <w:rsid w:val="00C56965"/>
    <w:rsid w:val="00C56B13"/>
    <w:rsid w:val="00C56C1E"/>
    <w:rsid w:val="00C573D1"/>
    <w:rsid w:val="00C57474"/>
    <w:rsid w:val="00C57843"/>
    <w:rsid w:val="00C57875"/>
    <w:rsid w:val="00C57E47"/>
    <w:rsid w:val="00C600CE"/>
    <w:rsid w:val="00C601B9"/>
    <w:rsid w:val="00C6061A"/>
    <w:rsid w:val="00C607DA"/>
    <w:rsid w:val="00C60B6F"/>
    <w:rsid w:val="00C60C97"/>
    <w:rsid w:val="00C615A6"/>
    <w:rsid w:val="00C61CD4"/>
    <w:rsid w:val="00C62312"/>
    <w:rsid w:val="00C623EB"/>
    <w:rsid w:val="00C63502"/>
    <w:rsid w:val="00C63BDC"/>
    <w:rsid w:val="00C649B3"/>
    <w:rsid w:val="00C64CC1"/>
    <w:rsid w:val="00C6527D"/>
    <w:rsid w:val="00C653AD"/>
    <w:rsid w:val="00C65730"/>
    <w:rsid w:val="00C657ED"/>
    <w:rsid w:val="00C65A5C"/>
    <w:rsid w:val="00C66073"/>
    <w:rsid w:val="00C66136"/>
    <w:rsid w:val="00C664D7"/>
    <w:rsid w:val="00C66C2B"/>
    <w:rsid w:val="00C66C69"/>
    <w:rsid w:val="00C66CF7"/>
    <w:rsid w:val="00C671CC"/>
    <w:rsid w:val="00C6766E"/>
    <w:rsid w:val="00C679C5"/>
    <w:rsid w:val="00C67DDB"/>
    <w:rsid w:val="00C67FB4"/>
    <w:rsid w:val="00C70000"/>
    <w:rsid w:val="00C7009C"/>
    <w:rsid w:val="00C70470"/>
    <w:rsid w:val="00C70869"/>
    <w:rsid w:val="00C718C3"/>
    <w:rsid w:val="00C7208A"/>
    <w:rsid w:val="00C72210"/>
    <w:rsid w:val="00C722AC"/>
    <w:rsid w:val="00C724CA"/>
    <w:rsid w:val="00C728E5"/>
    <w:rsid w:val="00C72A25"/>
    <w:rsid w:val="00C7388F"/>
    <w:rsid w:val="00C73CD8"/>
    <w:rsid w:val="00C74006"/>
    <w:rsid w:val="00C74A5C"/>
    <w:rsid w:val="00C74B9C"/>
    <w:rsid w:val="00C74CC6"/>
    <w:rsid w:val="00C75A9E"/>
    <w:rsid w:val="00C75BE5"/>
    <w:rsid w:val="00C75BF3"/>
    <w:rsid w:val="00C75C75"/>
    <w:rsid w:val="00C75D20"/>
    <w:rsid w:val="00C75F34"/>
    <w:rsid w:val="00C761DA"/>
    <w:rsid w:val="00C7649B"/>
    <w:rsid w:val="00C76801"/>
    <w:rsid w:val="00C76AC1"/>
    <w:rsid w:val="00C76C27"/>
    <w:rsid w:val="00C7732D"/>
    <w:rsid w:val="00C800F8"/>
    <w:rsid w:val="00C8077D"/>
    <w:rsid w:val="00C818A2"/>
    <w:rsid w:val="00C81AE9"/>
    <w:rsid w:val="00C81C61"/>
    <w:rsid w:val="00C82BA7"/>
    <w:rsid w:val="00C82D6E"/>
    <w:rsid w:val="00C82D9B"/>
    <w:rsid w:val="00C82ECB"/>
    <w:rsid w:val="00C8308F"/>
    <w:rsid w:val="00C83323"/>
    <w:rsid w:val="00C83969"/>
    <w:rsid w:val="00C84186"/>
    <w:rsid w:val="00C841B1"/>
    <w:rsid w:val="00C84EEB"/>
    <w:rsid w:val="00C857B3"/>
    <w:rsid w:val="00C85874"/>
    <w:rsid w:val="00C864D8"/>
    <w:rsid w:val="00C868D7"/>
    <w:rsid w:val="00C86A5E"/>
    <w:rsid w:val="00C86A8F"/>
    <w:rsid w:val="00C86C6C"/>
    <w:rsid w:val="00C86F4C"/>
    <w:rsid w:val="00C87322"/>
    <w:rsid w:val="00C87D19"/>
    <w:rsid w:val="00C87FED"/>
    <w:rsid w:val="00C901F5"/>
    <w:rsid w:val="00C902CB"/>
    <w:rsid w:val="00C90E30"/>
    <w:rsid w:val="00C91503"/>
    <w:rsid w:val="00C9157B"/>
    <w:rsid w:val="00C91FB5"/>
    <w:rsid w:val="00C92062"/>
    <w:rsid w:val="00C920C5"/>
    <w:rsid w:val="00C9290D"/>
    <w:rsid w:val="00C92A8C"/>
    <w:rsid w:val="00C930C4"/>
    <w:rsid w:val="00C93668"/>
    <w:rsid w:val="00C9384C"/>
    <w:rsid w:val="00C938C6"/>
    <w:rsid w:val="00C93D0C"/>
    <w:rsid w:val="00C93DA1"/>
    <w:rsid w:val="00C94ADE"/>
    <w:rsid w:val="00C94EB2"/>
    <w:rsid w:val="00C94EC5"/>
    <w:rsid w:val="00C95CDE"/>
    <w:rsid w:val="00C95DF3"/>
    <w:rsid w:val="00C96324"/>
    <w:rsid w:val="00C965C4"/>
    <w:rsid w:val="00C9671E"/>
    <w:rsid w:val="00C969C9"/>
    <w:rsid w:val="00C96B90"/>
    <w:rsid w:val="00C97087"/>
    <w:rsid w:val="00C970B3"/>
    <w:rsid w:val="00C979E9"/>
    <w:rsid w:val="00CA0637"/>
    <w:rsid w:val="00CA08D9"/>
    <w:rsid w:val="00CA0A57"/>
    <w:rsid w:val="00CA0D75"/>
    <w:rsid w:val="00CA1184"/>
    <w:rsid w:val="00CA229B"/>
    <w:rsid w:val="00CA32B9"/>
    <w:rsid w:val="00CA32EE"/>
    <w:rsid w:val="00CA35D0"/>
    <w:rsid w:val="00CA361F"/>
    <w:rsid w:val="00CA365C"/>
    <w:rsid w:val="00CA37F0"/>
    <w:rsid w:val="00CA4665"/>
    <w:rsid w:val="00CA4B12"/>
    <w:rsid w:val="00CA5651"/>
    <w:rsid w:val="00CA567D"/>
    <w:rsid w:val="00CA56BD"/>
    <w:rsid w:val="00CA5D3B"/>
    <w:rsid w:val="00CA683A"/>
    <w:rsid w:val="00CA6A43"/>
    <w:rsid w:val="00CA6BE8"/>
    <w:rsid w:val="00CA6BFD"/>
    <w:rsid w:val="00CA745C"/>
    <w:rsid w:val="00CA747B"/>
    <w:rsid w:val="00CA75BD"/>
    <w:rsid w:val="00CA78EA"/>
    <w:rsid w:val="00CA7B67"/>
    <w:rsid w:val="00CB0019"/>
    <w:rsid w:val="00CB094F"/>
    <w:rsid w:val="00CB0B23"/>
    <w:rsid w:val="00CB1766"/>
    <w:rsid w:val="00CB1F43"/>
    <w:rsid w:val="00CB24A1"/>
    <w:rsid w:val="00CB2CB1"/>
    <w:rsid w:val="00CB30DF"/>
    <w:rsid w:val="00CB3101"/>
    <w:rsid w:val="00CB327F"/>
    <w:rsid w:val="00CB36F7"/>
    <w:rsid w:val="00CB3BAC"/>
    <w:rsid w:val="00CB3D28"/>
    <w:rsid w:val="00CB3DBA"/>
    <w:rsid w:val="00CB3E42"/>
    <w:rsid w:val="00CB402F"/>
    <w:rsid w:val="00CB4779"/>
    <w:rsid w:val="00CB4BF6"/>
    <w:rsid w:val="00CB542A"/>
    <w:rsid w:val="00CB5A73"/>
    <w:rsid w:val="00CB61A8"/>
    <w:rsid w:val="00CB6335"/>
    <w:rsid w:val="00CB64B2"/>
    <w:rsid w:val="00CB6B03"/>
    <w:rsid w:val="00CB7EBE"/>
    <w:rsid w:val="00CC01BF"/>
    <w:rsid w:val="00CC0387"/>
    <w:rsid w:val="00CC0597"/>
    <w:rsid w:val="00CC065A"/>
    <w:rsid w:val="00CC09DB"/>
    <w:rsid w:val="00CC0A03"/>
    <w:rsid w:val="00CC0B71"/>
    <w:rsid w:val="00CC0BCF"/>
    <w:rsid w:val="00CC0C7B"/>
    <w:rsid w:val="00CC193F"/>
    <w:rsid w:val="00CC268A"/>
    <w:rsid w:val="00CC271A"/>
    <w:rsid w:val="00CC351F"/>
    <w:rsid w:val="00CC3D3D"/>
    <w:rsid w:val="00CC3EE8"/>
    <w:rsid w:val="00CC3F2B"/>
    <w:rsid w:val="00CC4A4F"/>
    <w:rsid w:val="00CC52C6"/>
    <w:rsid w:val="00CC5AA4"/>
    <w:rsid w:val="00CC5BEB"/>
    <w:rsid w:val="00CC5E03"/>
    <w:rsid w:val="00CC5E49"/>
    <w:rsid w:val="00CC6447"/>
    <w:rsid w:val="00CC7883"/>
    <w:rsid w:val="00CC7F8A"/>
    <w:rsid w:val="00CD0525"/>
    <w:rsid w:val="00CD0536"/>
    <w:rsid w:val="00CD08B6"/>
    <w:rsid w:val="00CD11F4"/>
    <w:rsid w:val="00CD15CA"/>
    <w:rsid w:val="00CD1647"/>
    <w:rsid w:val="00CD198A"/>
    <w:rsid w:val="00CD1A81"/>
    <w:rsid w:val="00CD1AC8"/>
    <w:rsid w:val="00CD235A"/>
    <w:rsid w:val="00CD2A02"/>
    <w:rsid w:val="00CD3021"/>
    <w:rsid w:val="00CD3751"/>
    <w:rsid w:val="00CD4719"/>
    <w:rsid w:val="00CD4896"/>
    <w:rsid w:val="00CD4CF0"/>
    <w:rsid w:val="00CD5580"/>
    <w:rsid w:val="00CD5700"/>
    <w:rsid w:val="00CD5A9C"/>
    <w:rsid w:val="00CD5D9E"/>
    <w:rsid w:val="00CD5FAC"/>
    <w:rsid w:val="00CD6422"/>
    <w:rsid w:val="00CD6476"/>
    <w:rsid w:val="00CD6606"/>
    <w:rsid w:val="00CD7047"/>
    <w:rsid w:val="00CD70B6"/>
    <w:rsid w:val="00CD7419"/>
    <w:rsid w:val="00CD7819"/>
    <w:rsid w:val="00CD78E5"/>
    <w:rsid w:val="00CD79AD"/>
    <w:rsid w:val="00CD7CE3"/>
    <w:rsid w:val="00CD7D9B"/>
    <w:rsid w:val="00CD7F74"/>
    <w:rsid w:val="00CE060D"/>
    <w:rsid w:val="00CE0991"/>
    <w:rsid w:val="00CE0E78"/>
    <w:rsid w:val="00CE0E82"/>
    <w:rsid w:val="00CE1888"/>
    <w:rsid w:val="00CE1A34"/>
    <w:rsid w:val="00CE1CCA"/>
    <w:rsid w:val="00CE2747"/>
    <w:rsid w:val="00CE3128"/>
    <w:rsid w:val="00CE3258"/>
    <w:rsid w:val="00CE38CA"/>
    <w:rsid w:val="00CE3B7E"/>
    <w:rsid w:val="00CE3FC3"/>
    <w:rsid w:val="00CE4018"/>
    <w:rsid w:val="00CE465D"/>
    <w:rsid w:val="00CE5ACD"/>
    <w:rsid w:val="00CE5F88"/>
    <w:rsid w:val="00CE65C9"/>
    <w:rsid w:val="00CE6CF3"/>
    <w:rsid w:val="00CE6E56"/>
    <w:rsid w:val="00CE7B4E"/>
    <w:rsid w:val="00CF009F"/>
    <w:rsid w:val="00CF00A0"/>
    <w:rsid w:val="00CF0132"/>
    <w:rsid w:val="00CF01DC"/>
    <w:rsid w:val="00CF028E"/>
    <w:rsid w:val="00CF0C94"/>
    <w:rsid w:val="00CF0EB4"/>
    <w:rsid w:val="00CF112B"/>
    <w:rsid w:val="00CF13C9"/>
    <w:rsid w:val="00CF15B2"/>
    <w:rsid w:val="00CF1AF1"/>
    <w:rsid w:val="00CF1C8C"/>
    <w:rsid w:val="00CF24A5"/>
    <w:rsid w:val="00CF276A"/>
    <w:rsid w:val="00CF2859"/>
    <w:rsid w:val="00CF2A67"/>
    <w:rsid w:val="00CF2CDC"/>
    <w:rsid w:val="00CF2D2B"/>
    <w:rsid w:val="00CF36FB"/>
    <w:rsid w:val="00CF3D8D"/>
    <w:rsid w:val="00CF4146"/>
    <w:rsid w:val="00CF4572"/>
    <w:rsid w:val="00CF4767"/>
    <w:rsid w:val="00CF4F42"/>
    <w:rsid w:val="00CF5041"/>
    <w:rsid w:val="00CF5494"/>
    <w:rsid w:val="00CF581E"/>
    <w:rsid w:val="00CF5CDC"/>
    <w:rsid w:val="00CF5EB9"/>
    <w:rsid w:val="00CF6277"/>
    <w:rsid w:val="00CF64C6"/>
    <w:rsid w:val="00CF6DEF"/>
    <w:rsid w:val="00CF7301"/>
    <w:rsid w:val="00CF7499"/>
    <w:rsid w:val="00CF7514"/>
    <w:rsid w:val="00CF7DB0"/>
    <w:rsid w:val="00CF7E9C"/>
    <w:rsid w:val="00D0043C"/>
    <w:rsid w:val="00D00D88"/>
    <w:rsid w:val="00D00F53"/>
    <w:rsid w:val="00D012C8"/>
    <w:rsid w:val="00D01321"/>
    <w:rsid w:val="00D01407"/>
    <w:rsid w:val="00D01603"/>
    <w:rsid w:val="00D01D7C"/>
    <w:rsid w:val="00D01F8F"/>
    <w:rsid w:val="00D025CB"/>
    <w:rsid w:val="00D02838"/>
    <w:rsid w:val="00D02A4E"/>
    <w:rsid w:val="00D0326D"/>
    <w:rsid w:val="00D03730"/>
    <w:rsid w:val="00D03898"/>
    <w:rsid w:val="00D03F33"/>
    <w:rsid w:val="00D04242"/>
    <w:rsid w:val="00D0468E"/>
    <w:rsid w:val="00D04BAD"/>
    <w:rsid w:val="00D04D15"/>
    <w:rsid w:val="00D04E4D"/>
    <w:rsid w:val="00D050EF"/>
    <w:rsid w:val="00D052BC"/>
    <w:rsid w:val="00D0554A"/>
    <w:rsid w:val="00D0559D"/>
    <w:rsid w:val="00D061B5"/>
    <w:rsid w:val="00D06617"/>
    <w:rsid w:val="00D06A18"/>
    <w:rsid w:val="00D06A94"/>
    <w:rsid w:val="00D06CE8"/>
    <w:rsid w:val="00D06DEE"/>
    <w:rsid w:val="00D06EB9"/>
    <w:rsid w:val="00D06F28"/>
    <w:rsid w:val="00D077F8"/>
    <w:rsid w:val="00D07ECF"/>
    <w:rsid w:val="00D10321"/>
    <w:rsid w:val="00D104B3"/>
    <w:rsid w:val="00D106E1"/>
    <w:rsid w:val="00D10906"/>
    <w:rsid w:val="00D11BC0"/>
    <w:rsid w:val="00D11F3A"/>
    <w:rsid w:val="00D1215A"/>
    <w:rsid w:val="00D125AD"/>
    <w:rsid w:val="00D12A2C"/>
    <w:rsid w:val="00D12DD8"/>
    <w:rsid w:val="00D1329C"/>
    <w:rsid w:val="00D139B0"/>
    <w:rsid w:val="00D13B23"/>
    <w:rsid w:val="00D13EB9"/>
    <w:rsid w:val="00D13FCB"/>
    <w:rsid w:val="00D14423"/>
    <w:rsid w:val="00D147BA"/>
    <w:rsid w:val="00D14D9C"/>
    <w:rsid w:val="00D155DF"/>
    <w:rsid w:val="00D156F8"/>
    <w:rsid w:val="00D15887"/>
    <w:rsid w:val="00D15D42"/>
    <w:rsid w:val="00D16288"/>
    <w:rsid w:val="00D16EFD"/>
    <w:rsid w:val="00D173F0"/>
    <w:rsid w:val="00D1740D"/>
    <w:rsid w:val="00D17679"/>
    <w:rsid w:val="00D17B0F"/>
    <w:rsid w:val="00D20388"/>
    <w:rsid w:val="00D214E7"/>
    <w:rsid w:val="00D2227E"/>
    <w:rsid w:val="00D22E68"/>
    <w:rsid w:val="00D23114"/>
    <w:rsid w:val="00D23319"/>
    <w:rsid w:val="00D233E9"/>
    <w:rsid w:val="00D23430"/>
    <w:rsid w:val="00D23A4A"/>
    <w:rsid w:val="00D23D5B"/>
    <w:rsid w:val="00D23F90"/>
    <w:rsid w:val="00D242DC"/>
    <w:rsid w:val="00D246C6"/>
    <w:rsid w:val="00D24A24"/>
    <w:rsid w:val="00D24B20"/>
    <w:rsid w:val="00D24F55"/>
    <w:rsid w:val="00D25100"/>
    <w:rsid w:val="00D255CD"/>
    <w:rsid w:val="00D25DD3"/>
    <w:rsid w:val="00D25E67"/>
    <w:rsid w:val="00D26877"/>
    <w:rsid w:val="00D26CDA"/>
    <w:rsid w:val="00D26CEB"/>
    <w:rsid w:val="00D26DEF"/>
    <w:rsid w:val="00D26E5B"/>
    <w:rsid w:val="00D27677"/>
    <w:rsid w:val="00D276E7"/>
    <w:rsid w:val="00D279B6"/>
    <w:rsid w:val="00D27C74"/>
    <w:rsid w:val="00D27F3F"/>
    <w:rsid w:val="00D3063A"/>
    <w:rsid w:val="00D3096A"/>
    <w:rsid w:val="00D309BA"/>
    <w:rsid w:val="00D30C3E"/>
    <w:rsid w:val="00D3111F"/>
    <w:rsid w:val="00D31865"/>
    <w:rsid w:val="00D31A25"/>
    <w:rsid w:val="00D322CC"/>
    <w:rsid w:val="00D322F1"/>
    <w:rsid w:val="00D323CE"/>
    <w:rsid w:val="00D32477"/>
    <w:rsid w:val="00D32999"/>
    <w:rsid w:val="00D33ACC"/>
    <w:rsid w:val="00D33B20"/>
    <w:rsid w:val="00D3404F"/>
    <w:rsid w:val="00D345BF"/>
    <w:rsid w:val="00D34820"/>
    <w:rsid w:val="00D34A97"/>
    <w:rsid w:val="00D34AA7"/>
    <w:rsid w:val="00D3515E"/>
    <w:rsid w:val="00D353BF"/>
    <w:rsid w:val="00D353C9"/>
    <w:rsid w:val="00D35414"/>
    <w:rsid w:val="00D358D3"/>
    <w:rsid w:val="00D35C9F"/>
    <w:rsid w:val="00D35FFA"/>
    <w:rsid w:val="00D3618D"/>
    <w:rsid w:val="00D3631D"/>
    <w:rsid w:val="00D3690F"/>
    <w:rsid w:val="00D3734A"/>
    <w:rsid w:val="00D37C15"/>
    <w:rsid w:val="00D4046D"/>
    <w:rsid w:val="00D412E4"/>
    <w:rsid w:val="00D414FE"/>
    <w:rsid w:val="00D41779"/>
    <w:rsid w:val="00D41BC0"/>
    <w:rsid w:val="00D41E92"/>
    <w:rsid w:val="00D42C30"/>
    <w:rsid w:val="00D430C9"/>
    <w:rsid w:val="00D43F31"/>
    <w:rsid w:val="00D440A5"/>
    <w:rsid w:val="00D445C7"/>
    <w:rsid w:val="00D44C9B"/>
    <w:rsid w:val="00D451EC"/>
    <w:rsid w:val="00D4561A"/>
    <w:rsid w:val="00D45CFE"/>
    <w:rsid w:val="00D45D20"/>
    <w:rsid w:val="00D46482"/>
    <w:rsid w:val="00D46A2D"/>
    <w:rsid w:val="00D46B47"/>
    <w:rsid w:val="00D46F5C"/>
    <w:rsid w:val="00D4700D"/>
    <w:rsid w:val="00D4748F"/>
    <w:rsid w:val="00D474FE"/>
    <w:rsid w:val="00D47525"/>
    <w:rsid w:val="00D47707"/>
    <w:rsid w:val="00D47AA3"/>
    <w:rsid w:val="00D47C09"/>
    <w:rsid w:val="00D502A3"/>
    <w:rsid w:val="00D50513"/>
    <w:rsid w:val="00D5059D"/>
    <w:rsid w:val="00D5064A"/>
    <w:rsid w:val="00D507DD"/>
    <w:rsid w:val="00D507F1"/>
    <w:rsid w:val="00D50A29"/>
    <w:rsid w:val="00D50C15"/>
    <w:rsid w:val="00D50E74"/>
    <w:rsid w:val="00D510A3"/>
    <w:rsid w:val="00D51924"/>
    <w:rsid w:val="00D51BE0"/>
    <w:rsid w:val="00D51C88"/>
    <w:rsid w:val="00D51E0E"/>
    <w:rsid w:val="00D525CA"/>
    <w:rsid w:val="00D52963"/>
    <w:rsid w:val="00D52A9F"/>
    <w:rsid w:val="00D5308C"/>
    <w:rsid w:val="00D533FE"/>
    <w:rsid w:val="00D53609"/>
    <w:rsid w:val="00D5367E"/>
    <w:rsid w:val="00D54512"/>
    <w:rsid w:val="00D54820"/>
    <w:rsid w:val="00D54842"/>
    <w:rsid w:val="00D54BEF"/>
    <w:rsid w:val="00D55207"/>
    <w:rsid w:val="00D55684"/>
    <w:rsid w:val="00D55A1A"/>
    <w:rsid w:val="00D56039"/>
    <w:rsid w:val="00D561E5"/>
    <w:rsid w:val="00D57167"/>
    <w:rsid w:val="00D57751"/>
    <w:rsid w:val="00D57A05"/>
    <w:rsid w:val="00D57BF1"/>
    <w:rsid w:val="00D60073"/>
    <w:rsid w:val="00D60EEF"/>
    <w:rsid w:val="00D61987"/>
    <w:rsid w:val="00D61BAA"/>
    <w:rsid w:val="00D61D50"/>
    <w:rsid w:val="00D61D70"/>
    <w:rsid w:val="00D622EF"/>
    <w:rsid w:val="00D6289D"/>
    <w:rsid w:val="00D62D77"/>
    <w:rsid w:val="00D62EFB"/>
    <w:rsid w:val="00D6308E"/>
    <w:rsid w:val="00D6332E"/>
    <w:rsid w:val="00D6346E"/>
    <w:rsid w:val="00D63CAD"/>
    <w:rsid w:val="00D63DE1"/>
    <w:rsid w:val="00D63E5D"/>
    <w:rsid w:val="00D64439"/>
    <w:rsid w:val="00D6476A"/>
    <w:rsid w:val="00D6528B"/>
    <w:rsid w:val="00D66153"/>
    <w:rsid w:val="00D66325"/>
    <w:rsid w:val="00D66497"/>
    <w:rsid w:val="00D666FF"/>
    <w:rsid w:val="00D667A3"/>
    <w:rsid w:val="00D6685F"/>
    <w:rsid w:val="00D6699C"/>
    <w:rsid w:val="00D66A5A"/>
    <w:rsid w:val="00D67202"/>
    <w:rsid w:val="00D67EE1"/>
    <w:rsid w:val="00D702F7"/>
    <w:rsid w:val="00D7041D"/>
    <w:rsid w:val="00D7155D"/>
    <w:rsid w:val="00D71E5B"/>
    <w:rsid w:val="00D729B2"/>
    <w:rsid w:val="00D7316E"/>
    <w:rsid w:val="00D73BFF"/>
    <w:rsid w:val="00D73FE8"/>
    <w:rsid w:val="00D741DB"/>
    <w:rsid w:val="00D74F1F"/>
    <w:rsid w:val="00D759DC"/>
    <w:rsid w:val="00D75F11"/>
    <w:rsid w:val="00D76270"/>
    <w:rsid w:val="00D76328"/>
    <w:rsid w:val="00D7650E"/>
    <w:rsid w:val="00D769D7"/>
    <w:rsid w:val="00D76BEF"/>
    <w:rsid w:val="00D76FA6"/>
    <w:rsid w:val="00D7730F"/>
    <w:rsid w:val="00D7760D"/>
    <w:rsid w:val="00D77DD9"/>
    <w:rsid w:val="00D80153"/>
    <w:rsid w:val="00D805D7"/>
    <w:rsid w:val="00D8077C"/>
    <w:rsid w:val="00D80934"/>
    <w:rsid w:val="00D80BDF"/>
    <w:rsid w:val="00D81074"/>
    <w:rsid w:val="00D8181E"/>
    <w:rsid w:val="00D82CE1"/>
    <w:rsid w:val="00D82F3C"/>
    <w:rsid w:val="00D8349D"/>
    <w:rsid w:val="00D837C5"/>
    <w:rsid w:val="00D838F9"/>
    <w:rsid w:val="00D83A7A"/>
    <w:rsid w:val="00D83CBF"/>
    <w:rsid w:val="00D83F35"/>
    <w:rsid w:val="00D8459F"/>
    <w:rsid w:val="00D8461C"/>
    <w:rsid w:val="00D84689"/>
    <w:rsid w:val="00D84933"/>
    <w:rsid w:val="00D84E5E"/>
    <w:rsid w:val="00D85247"/>
    <w:rsid w:val="00D85DBC"/>
    <w:rsid w:val="00D85E69"/>
    <w:rsid w:val="00D85E8A"/>
    <w:rsid w:val="00D867EF"/>
    <w:rsid w:val="00D87759"/>
    <w:rsid w:val="00D8786D"/>
    <w:rsid w:val="00D87C47"/>
    <w:rsid w:val="00D90656"/>
    <w:rsid w:val="00D908DE"/>
    <w:rsid w:val="00D90CD9"/>
    <w:rsid w:val="00D91119"/>
    <w:rsid w:val="00D912AE"/>
    <w:rsid w:val="00D912EE"/>
    <w:rsid w:val="00D919C4"/>
    <w:rsid w:val="00D91B2C"/>
    <w:rsid w:val="00D91F0D"/>
    <w:rsid w:val="00D9200F"/>
    <w:rsid w:val="00D9220E"/>
    <w:rsid w:val="00D92587"/>
    <w:rsid w:val="00D93C3C"/>
    <w:rsid w:val="00D93D50"/>
    <w:rsid w:val="00D93DBE"/>
    <w:rsid w:val="00D941DE"/>
    <w:rsid w:val="00D95468"/>
    <w:rsid w:val="00D95923"/>
    <w:rsid w:val="00D964CB"/>
    <w:rsid w:val="00D9650B"/>
    <w:rsid w:val="00D96B19"/>
    <w:rsid w:val="00D96C38"/>
    <w:rsid w:val="00D96D5D"/>
    <w:rsid w:val="00D96F57"/>
    <w:rsid w:val="00D97560"/>
    <w:rsid w:val="00D97653"/>
    <w:rsid w:val="00D97D76"/>
    <w:rsid w:val="00DA06A5"/>
    <w:rsid w:val="00DA0EE7"/>
    <w:rsid w:val="00DA1084"/>
    <w:rsid w:val="00DA1103"/>
    <w:rsid w:val="00DA14BE"/>
    <w:rsid w:val="00DA1E6F"/>
    <w:rsid w:val="00DA1F04"/>
    <w:rsid w:val="00DA2FAB"/>
    <w:rsid w:val="00DA316B"/>
    <w:rsid w:val="00DA38F8"/>
    <w:rsid w:val="00DA3D5C"/>
    <w:rsid w:val="00DA3ED9"/>
    <w:rsid w:val="00DA4019"/>
    <w:rsid w:val="00DA4124"/>
    <w:rsid w:val="00DA484B"/>
    <w:rsid w:val="00DA4BE5"/>
    <w:rsid w:val="00DA5F8D"/>
    <w:rsid w:val="00DA660B"/>
    <w:rsid w:val="00DB01CA"/>
    <w:rsid w:val="00DB0F63"/>
    <w:rsid w:val="00DB1267"/>
    <w:rsid w:val="00DB128B"/>
    <w:rsid w:val="00DB15AC"/>
    <w:rsid w:val="00DB21E1"/>
    <w:rsid w:val="00DB26DE"/>
    <w:rsid w:val="00DB28E3"/>
    <w:rsid w:val="00DB32BE"/>
    <w:rsid w:val="00DB3553"/>
    <w:rsid w:val="00DB3A18"/>
    <w:rsid w:val="00DB3EAA"/>
    <w:rsid w:val="00DB53C5"/>
    <w:rsid w:val="00DB53F6"/>
    <w:rsid w:val="00DB5A19"/>
    <w:rsid w:val="00DB5A5D"/>
    <w:rsid w:val="00DB5D2B"/>
    <w:rsid w:val="00DB5D51"/>
    <w:rsid w:val="00DB633F"/>
    <w:rsid w:val="00DB6434"/>
    <w:rsid w:val="00DB727B"/>
    <w:rsid w:val="00DB7B92"/>
    <w:rsid w:val="00DC0213"/>
    <w:rsid w:val="00DC05A4"/>
    <w:rsid w:val="00DC0F84"/>
    <w:rsid w:val="00DC1212"/>
    <w:rsid w:val="00DC179C"/>
    <w:rsid w:val="00DC17FA"/>
    <w:rsid w:val="00DC19B0"/>
    <w:rsid w:val="00DC1E2D"/>
    <w:rsid w:val="00DC2160"/>
    <w:rsid w:val="00DC2484"/>
    <w:rsid w:val="00DC24A6"/>
    <w:rsid w:val="00DC2621"/>
    <w:rsid w:val="00DC2B2B"/>
    <w:rsid w:val="00DC30D6"/>
    <w:rsid w:val="00DC364A"/>
    <w:rsid w:val="00DC3F0B"/>
    <w:rsid w:val="00DC52CA"/>
    <w:rsid w:val="00DC5A40"/>
    <w:rsid w:val="00DC5A87"/>
    <w:rsid w:val="00DC5DA3"/>
    <w:rsid w:val="00DC5E5E"/>
    <w:rsid w:val="00DC6741"/>
    <w:rsid w:val="00DC699E"/>
    <w:rsid w:val="00DC6B17"/>
    <w:rsid w:val="00DC6CCE"/>
    <w:rsid w:val="00DC6FFF"/>
    <w:rsid w:val="00DC711F"/>
    <w:rsid w:val="00DC7780"/>
    <w:rsid w:val="00DC7AAB"/>
    <w:rsid w:val="00DC7B30"/>
    <w:rsid w:val="00DC7F9B"/>
    <w:rsid w:val="00DD0F23"/>
    <w:rsid w:val="00DD1ACE"/>
    <w:rsid w:val="00DD1BC7"/>
    <w:rsid w:val="00DD2061"/>
    <w:rsid w:val="00DD291F"/>
    <w:rsid w:val="00DD2A92"/>
    <w:rsid w:val="00DD3166"/>
    <w:rsid w:val="00DD3E83"/>
    <w:rsid w:val="00DD404C"/>
    <w:rsid w:val="00DD4D45"/>
    <w:rsid w:val="00DD5C14"/>
    <w:rsid w:val="00DD602B"/>
    <w:rsid w:val="00DD614D"/>
    <w:rsid w:val="00DD6486"/>
    <w:rsid w:val="00DD6B6B"/>
    <w:rsid w:val="00DD7685"/>
    <w:rsid w:val="00DD784B"/>
    <w:rsid w:val="00DE016D"/>
    <w:rsid w:val="00DE0196"/>
    <w:rsid w:val="00DE0525"/>
    <w:rsid w:val="00DE11D6"/>
    <w:rsid w:val="00DE122D"/>
    <w:rsid w:val="00DE12FF"/>
    <w:rsid w:val="00DE1859"/>
    <w:rsid w:val="00DE1E94"/>
    <w:rsid w:val="00DE23F9"/>
    <w:rsid w:val="00DE260E"/>
    <w:rsid w:val="00DE30C1"/>
    <w:rsid w:val="00DE34A4"/>
    <w:rsid w:val="00DE361E"/>
    <w:rsid w:val="00DE37F5"/>
    <w:rsid w:val="00DE38FB"/>
    <w:rsid w:val="00DE3DEE"/>
    <w:rsid w:val="00DE3F84"/>
    <w:rsid w:val="00DE41F1"/>
    <w:rsid w:val="00DE43D0"/>
    <w:rsid w:val="00DE473A"/>
    <w:rsid w:val="00DE47B3"/>
    <w:rsid w:val="00DE48C8"/>
    <w:rsid w:val="00DE52B7"/>
    <w:rsid w:val="00DE569E"/>
    <w:rsid w:val="00DE572A"/>
    <w:rsid w:val="00DE6232"/>
    <w:rsid w:val="00DE647D"/>
    <w:rsid w:val="00DE663B"/>
    <w:rsid w:val="00DE731D"/>
    <w:rsid w:val="00DE73C7"/>
    <w:rsid w:val="00DE76C4"/>
    <w:rsid w:val="00DF000E"/>
    <w:rsid w:val="00DF07A8"/>
    <w:rsid w:val="00DF07B3"/>
    <w:rsid w:val="00DF0A85"/>
    <w:rsid w:val="00DF0E1F"/>
    <w:rsid w:val="00DF205F"/>
    <w:rsid w:val="00DF20AB"/>
    <w:rsid w:val="00DF2152"/>
    <w:rsid w:val="00DF216E"/>
    <w:rsid w:val="00DF2F37"/>
    <w:rsid w:val="00DF4436"/>
    <w:rsid w:val="00DF46F9"/>
    <w:rsid w:val="00DF4DA5"/>
    <w:rsid w:val="00DF4DD2"/>
    <w:rsid w:val="00DF56C1"/>
    <w:rsid w:val="00DF588C"/>
    <w:rsid w:val="00DF5B2C"/>
    <w:rsid w:val="00DF5CDF"/>
    <w:rsid w:val="00DF5F43"/>
    <w:rsid w:val="00DF6577"/>
    <w:rsid w:val="00DF6A48"/>
    <w:rsid w:val="00DF71C0"/>
    <w:rsid w:val="00DF7253"/>
    <w:rsid w:val="00DF7593"/>
    <w:rsid w:val="00DF7604"/>
    <w:rsid w:val="00DF7852"/>
    <w:rsid w:val="00DF7871"/>
    <w:rsid w:val="00DF7AFF"/>
    <w:rsid w:val="00E00600"/>
    <w:rsid w:val="00E00B02"/>
    <w:rsid w:val="00E00E34"/>
    <w:rsid w:val="00E0164C"/>
    <w:rsid w:val="00E018AE"/>
    <w:rsid w:val="00E0225C"/>
    <w:rsid w:val="00E023FC"/>
    <w:rsid w:val="00E02B8C"/>
    <w:rsid w:val="00E02CF8"/>
    <w:rsid w:val="00E02D3D"/>
    <w:rsid w:val="00E03C2D"/>
    <w:rsid w:val="00E03CA8"/>
    <w:rsid w:val="00E03D5F"/>
    <w:rsid w:val="00E04468"/>
    <w:rsid w:val="00E04779"/>
    <w:rsid w:val="00E04B73"/>
    <w:rsid w:val="00E04DF0"/>
    <w:rsid w:val="00E05294"/>
    <w:rsid w:val="00E053E2"/>
    <w:rsid w:val="00E05EA6"/>
    <w:rsid w:val="00E06463"/>
    <w:rsid w:val="00E065A0"/>
    <w:rsid w:val="00E06717"/>
    <w:rsid w:val="00E06896"/>
    <w:rsid w:val="00E06971"/>
    <w:rsid w:val="00E06E19"/>
    <w:rsid w:val="00E0745A"/>
    <w:rsid w:val="00E077F7"/>
    <w:rsid w:val="00E07C7C"/>
    <w:rsid w:val="00E07D21"/>
    <w:rsid w:val="00E07EF4"/>
    <w:rsid w:val="00E10151"/>
    <w:rsid w:val="00E10642"/>
    <w:rsid w:val="00E11481"/>
    <w:rsid w:val="00E12537"/>
    <w:rsid w:val="00E125A2"/>
    <w:rsid w:val="00E12A07"/>
    <w:rsid w:val="00E12DC1"/>
    <w:rsid w:val="00E133E8"/>
    <w:rsid w:val="00E138C0"/>
    <w:rsid w:val="00E13B23"/>
    <w:rsid w:val="00E14774"/>
    <w:rsid w:val="00E14993"/>
    <w:rsid w:val="00E1519A"/>
    <w:rsid w:val="00E15AA5"/>
    <w:rsid w:val="00E15D8E"/>
    <w:rsid w:val="00E1601E"/>
    <w:rsid w:val="00E1607C"/>
    <w:rsid w:val="00E16159"/>
    <w:rsid w:val="00E16806"/>
    <w:rsid w:val="00E16A7F"/>
    <w:rsid w:val="00E16DF1"/>
    <w:rsid w:val="00E171ED"/>
    <w:rsid w:val="00E1723C"/>
    <w:rsid w:val="00E177BB"/>
    <w:rsid w:val="00E200EB"/>
    <w:rsid w:val="00E200FC"/>
    <w:rsid w:val="00E205CB"/>
    <w:rsid w:val="00E21446"/>
    <w:rsid w:val="00E2169A"/>
    <w:rsid w:val="00E21746"/>
    <w:rsid w:val="00E217A1"/>
    <w:rsid w:val="00E21AA6"/>
    <w:rsid w:val="00E2257D"/>
    <w:rsid w:val="00E2285D"/>
    <w:rsid w:val="00E22AE4"/>
    <w:rsid w:val="00E22B7F"/>
    <w:rsid w:val="00E22BA0"/>
    <w:rsid w:val="00E234F3"/>
    <w:rsid w:val="00E23908"/>
    <w:rsid w:val="00E23C85"/>
    <w:rsid w:val="00E23D29"/>
    <w:rsid w:val="00E24CEE"/>
    <w:rsid w:val="00E24DB5"/>
    <w:rsid w:val="00E24E1E"/>
    <w:rsid w:val="00E250A3"/>
    <w:rsid w:val="00E2515B"/>
    <w:rsid w:val="00E2610F"/>
    <w:rsid w:val="00E26134"/>
    <w:rsid w:val="00E263FD"/>
    <w:rsid w:val="00E266D4"/>
    <w:rsid w:val="00E27735"/>
    <w:rsid w:val="00E2779E"/>
    <w:rsid w:val="00E279E8"/>
    <w:rsid w:val="00E27AF6"/>
    <w:rsid w:val="00E27E55"/>
    <w:rsid w:val="00E27E78"/>
    <w:rsid w:val="00E3023D"/>
    <w:rsid w:val="00E30B2A"/>
    <w:rsid w:val="00E310F0"/>
    <w:rsid w:val="00E318D7"/>
    <w:rsid w:val="00E32684"/>
    <w:rsid w:val="00E3318B"/>
    <w:rsid w:val="00E33326"/>
    <w:rsid w:val="00E336AB"/>
    <w:rsid w:val="00E33829"/>
    <w:rsid w:val="00E33842"/>
    <w:rsid w:val="00E33A34"/>
    <w:rsid w:val="00E33DC5"/>
    <w:rsid w:val="00E34FDB"/>
    <w:rsid w:val="00E35033"/>
    <w:rsid w:val="00E35420"/>
    <w:rsid w:val="00E35A2D"/>
    <w:rsid w:val="00E35D94"/>
    <w:rsid w:val="00E36461"/>
    <w:rsid w:val="00E3699B"/>
    <w:rsid w:val="00E36CB6"/>
    <w:rsid w:val="00E37136"/>
    <w:rsid w:val="00E37612"/>
    <w:rsid w:val="00E37620"/>
    <w:rsid w:val="00E37AC2"/>
    <w:rsid w:val="00E40128"/>
    <w:rsid w:val="00E406A6"/>
    <w:rsid w:val="00E40F0C"/>
    <w:rsid w:val="00E41065"/>
    <w:rsid w:val="00E4115C"/>
    <w:rsid w:val="00E413FF"/>
    <w:rsid w:val="00E4154E"/>
    <w:rsid w:val="00E41660"/>
    <w:rsid w:val="00E419A9"/>
    <w:rsid w:val="00E41B96"/>
    <w:rsid w:val="00E41C13"/>
    <w:rsid w:val="00E41C22"/>
    <w:rsid w:val="00E41D04"/>
    <w:rsid w:val="00E41E04"/>
    <w:rsid w:val="00E41F59"/>
    <w:rsid w:val="00E42397"/>
    <w:rsid w:val="00E42687"/>
    <w:rsid w:val="00E42811"/>
    <w:rsid w:val="00E42BBC"/>
    <w:rsid w:val="00E437AB"/>
    <w:rsid w:val="00E43997"/>
    <w:rsid w:val="00E439DC"/>
    <w:rsid w:val="00E43B4A"/>
    <w:rsid w:val="00E441AD"/>
    <w:rsid w:val="00E44506"/>
    <w:rsid w:val="00E45D71"/>
    <w:rsid w:val="00E46261"/>
    <w:rsid w:val="00E46488"/>
    <w:rsid w:val="00E465B6"/>
    <w:rsid w:val="00E4730B"/>
    <w:rsid w:val="00E47EC0"/>
    <w:rsid w:val="00E47FE4"/>
    <w:rsid w:val="00E50125"/>
    <w:rsid w:val="00E50D4C"/>
    <w:rsid w:val="00E50EFF"/>
    <w:rsid w:val="00E51241"/>
    <w:rsid w:val="00E51542"/>
    <w:rsid w:val="00E51623"/>
    <w:rsid w:val="00E5181F"/>
    <w:rsid w:val="00E518A8"/>
    <w:rsid w:val="00E51A27"/>
    <w:rsid w:val="00E51AD3"/>
    <w:rsid w:val="00E5217E"/>
    <w:rsid w:val="00E528CA"/>
    <w:rsid w:val="00E52B7C"/>
    <w:rsid w:val="00E52C64"/>
    <w:rsid w:val="00E53775"/>
    <w:rsid w:val="00E53B3A"/>
    <w:rsid w:val="00E5419F"/>
    <w:rsid w:val="00E54FA6"/>
    <w:rsid w:val="00E550AF"/>
    <w:rsid w:val="00E55694"/>
    <w:rsid w:val="00E561A9"/>
    <w:rsid w:val="00E56911"/>
    <w:rsid w:val="00E57C1D"/>
    <w:rsid w:val="00E57D22"/>
    <w:rsid w:val="00E60133"/>
    <w:rsid w:val="00E60279"/>
    <w:rsid w:val="00E6051C"/>
    <w:rsid w:val="00E6071B"/>
    <w:rsid w:val="00E607C5"/>
    <w:rsid w:val="00E60AF7"/>
    <w:rsid w:val="00E60B65"/>
    <w:rsid w:val="00E60B86"/>
    <w:rsid w:val="00E60F82"/>
    <w:rsid w:val="00E612EF"/>
    <w:rsid w:val="00E614E2"/>
    <w:rsid w:val="00E6186E"/>
    <w:rsid w:val="00E62943"/>
    <w:rsid w:val="00E6334A"/>
    <w:rsid w:val="00E63527"/>
    <w:rsid w:val="00E63712"/>
    <w:rsid w:val="00E637B6"/>
    <w:rsid w:val="00E63AC1"/>
    <w:rsid w:val="00E6407E"/>
    <w:rsid w:val="00E64564"/>
    <w:rsid w:val="00E6457A"/>
    <w:rsid w:val="00E6464B"/>
    <w:rsid w:val="00E64866"/>
    <w:rsid w:val="00E64FBD"/>
    <w:rsid w:val="00E65811"/>
    <w:rsid w:val="00E65C7A"/>
    <w:rsid w:val="00E6633E"/>
    <w:rsid w:val="00E67180"/>
    <w:rsid w:val="00E67ADB"/>
    <w:rsid w:val="00E67B22"/>
    <w:rsid w:val="00E703F9"/>
    <w:rsid w:val="00E70FB8"/>
    <w:rsid w:val="00E71104"/>
    <w:rsid w:val="00E71EC5"/>
    <w:rsid w:val="00E71F1B"/>
    <w:rsid w:val="00E72F11"/>
    <w:rsid w:val="00E72FEA"/>
    <w:rsid w:val="00E73370"/>
    <w:rsid w:val="00E735FB"/>
    <w:rsid w:val="00E736B8"/>
    <w:rsid w:val="00E73BE9"/>
    <w:rsid w:val="00E73DD4"/>
    <w:rsid w:val="00E7421D"/>
    <w:rsid w:val="00E748E4"/>
    <w:rsid w:val="00E749F8"/>
    <w:rsid w:val="00E74CD1"/>
    <w:rsid w:val="00E752B9"/>
    <w:rsid w:val="00E768E1"/>
    <w:rsid w:val="00E76A95"/>
    <w:rsid w:val="00E76F6F"/>
    <w:rsid w:val="00E770F8"/>
    <w:rsid w:val="00E7756C"/>
    <w:rsid w:val="00E77843"/>
    <w:rsid w:val="00E8040C"/>
    <w:rsid w:val="00E8062A"/>
    <w:rsid w:val="00E80705"/>
    <w:rsid w:val="00E80AA6"/>
    <w:rsid w:val="00E80C6F"/>
    <w:rsid w:val="00E80D0D"/>
    <w:rsid w:val="00E80D3C"/>
    <w:rsid w:val="00E81216"/>
    <w:rsid w:val="00E81278"/>
    <w:rsid w:val="00E81484"/>
    <w:rsid w:val="00E818AB"/>
    <w:rsid w:val="00E818E2"/>
    <w:rsid w:val="00E81A2F"/>
    <w:rsid w:val="00E81DA0"/>
    <w:rsid w:val="00E81F23"/>
    <w:rsid w:val="00E83256"/>
    <w:rsid w:val="00E83326"/>
    <w:rsid w:val="00E840DB"/>
    <w:rsid w:val="00E8547F"/>
    <w:rsid w:val="00E856D5"/>
    <w:rsid w:val="00E863A0"/>
    <w:rsid w:val="00E864BE"/>
    <w:rsid w:val="00E865E5"/>
    <w:rsid w:val="00E867AD"/>
    <w:rsid w:val="00E86944"/>
    <w:rsid w:val="00E86E47"/>
    <w:rsid w:val="00E870A8"/>
    <w:rsid w:val="00E8768F"/>
    <w:rsid w:val="00E878B6"/>
    <w:rsid w:val="00E87A29"/>
    <w:rsid w:val="00E903B1"/>
    <w:rsid w:val="00E90680"/>
    <w:rsid w:val="00E90958"/>
    <w:rsid w:val="00E90A2E"/>
    <w:rsid w:val="00E90AF0"/>
    <w:rsid w:val="00E911A5"/>
    <w:rsid w:val="00E91BDF"/>
    <w:rsid w:val="00E91D69"/>
    <w:rsid w:val="00E9200A"/>
    <w:rsid w:val="00E92152"/>
    <w:rsid w:val="00E9233B"/>
    <w:rsid w:val="00E927DC"/>
    <w:rsid w:val="00E92A7C"/>
    <w:rsid w:val="00E92FA3"/>
    <w:rsid w:val="00E93082"/>
    <w:rsid w:val="00E930E1"/>
    <w:rsid w:val="00E936DA"/>
    <w:rsid w:val="00E93875"/>
    <w:rsid w:val="00E93DEC"/>
    <w:rsid w:val="00E941BF"/>
    <w:rsid w:val="00E945EC"/>
    <w:rsid w:val="00E95177"/>
    <w:rsid w:val="00E956F1"/>
    <w:rsid w:val="00E95833"/>
    <w:rsid w:val="00E96074"/>
    <w:rsid w:val="00E9628F"/>
    <w:rsid w:val="00E9647A"/>
    <w:rsid w:val="00E9793D"/>
    <w:rsid w:val="00EA0098"/>
    <w:rsid w:val="00EA0B3E"/>
    <w:rsid w:val="00EA0C64"/>
    <w:rsid w:val="00EA0CAF"/>
    <w:rsid w:val="00EA1248"/>
    <w:rsid w:val="00EA18A7"/>
    <w:rsid w:val="00EA1BAD"/>
    <w:rsid w:val="00EA1CFD"/>
    <w:rsid w:val="00EA1DC6"/>
    <w:rsid w:val="00EA1EBF"/>
    <w:rsid w:val="00EA265F"/>
    <w:rsid w:val="00EA28DA"/>
    <w:rsid w:val="00EA3766"/>
    <w:rsid w:val="00EA4A52"/>
    <w:rsid w:val="00EA4CC1"/>
    <w:rsid w:val="00EA4EC4"/>
    <w:rsid w:val="00EA4F30"/>
    <w:rsid w:val="00EA55C0"/>
    <w:rsid w:val="00EA582E"/>
    <w:rsid w:val="00EA587B"/>
    <w:rsid w:val="00EA59ED"/>
    <w:rsid w:val="00EA5BD1"/>
    <w:rsid w:val="00EA6D7D"/>
    <w:rsid w:val="00EA6E07"/>
    <w:rsid w:val="00EA6EE4"/>
    <w:rsid w:val="00EA710B"/>
    <w:rsid w:val="00EA72E1"/>
    <w:rsid w:val="00EA784B"/>
    <w:rsid w:val="00EA78D8"/>
    <w:rsid w:val="00EA7A73"/>
    <w:rsid w:val="00EB01B8"/>
    <w:rsid w:val="00EB02C0"/>
    <w:rsid w:val="00EB2234"/>
    <w:rsid w:val="00EB249C"/>
    <w:rsid w:val="00EB2710"/>
    <w:rsid w:val="00EB2DB5"/>
    <w:rsid w:val="00EB2ED7"/>
    <w:rsid w:val="00EB334D"/>
    <w:rsid w:val="00EB3398"/>
    <w:rsid w:val="00EB3B22"/>
    <w:rsid w:val="00EB3C21"/>
    <w:rsid w:val="00EB3D76"/>
    <w:rsid w:val="00EB4473"/>
    <w:rsid w:val="00EB4783"/>
    <w:rsid w:val="00EB47CF"/>
    <w:rsid w:val="00EB47F8"/>
    <w:rsid w:val="00EB49F2"/>
    <w:rsid w:val="00EB4C68"/>
    <w:rsid w:val="00EB54C9"/>
    <w:rsid w:val="00EB56F1"/>
    <w:rsid w:val="00EB5AFE"/>
    <w:rsid w:val="00EB6E10"/>
    <w:rsid w:val="00EB73E5"/>
    <w:rsid w:val="00EB75EA"/>
    <w:rsid w:val="00EB7CE8"/>
    <w:rsid w:val="00EB7FE6"/>
    <w:rsid w:val="00EC05A6"/>
    <w:rsid w:val="00EC0A95"/>
    <w:rsid w:val="00EC2369"/>
    <w:rsid w:val="00EC23CB"/>
    <w:rsid w:val="00EC284A"/>
    <w:rsid w:val="00EC2A4C"/>
    <w:rsid w:val="00EC2D48"/>
    <w:rsid w:val="00EC2DCD"/>
    <w:rsid w:val="00EC3095"/>
    <w:rsid w:val="00EC34D5"/>
    <w:rsid w:val="00EC3603"/>
    <w:rsid w:val="00EC366D"/>
    <w:rsid w:val="00EC383C"/>
    <w:rsid w:val="00EC39B9"/>
    <w:rsid w:val="00EC4103"/>
    <w:rsid w:val="00EC433C"/>
    <w:rsid w:val="00EC437F"/>
    <w:rsid w:val="00EC4D66"/>
    <w:rsid w:val="00EC4F12"/>
    <w:rsid w:val="00EC5945"/>
    <w:rsid w:val="00EC6128"/>
    <w:rsid w:val="00EC635B"/>
    <w:rsid w:val="00EC63E6"/>
    <w:rsid w:val="00EC63FC"/>
    <w:rsid w:val="00EC69C5"/>
    <w:rsid w:val="00EC7F19"/>
    <w:rsid w:val="00ED0050"/>
    <w:rsid w:val="00ED0C7A"/>
    <w:rsid w:val="00ED1018"/>
    <w:rsid w:val="00ED17DF"/>
    <w:rsid w:val="00ED1993"/>
    <w:rsid w:val="00ED1B4A"/>
    <w:rsid w:val="00ED1C39"/>
    <w:rsid w:val="00ED27A9"/>
    <w:rsid w:val="00ED2FD1"/>
    <w:rsid w:val="00ED3062"/>
    <w:rsid w:val="00ED3145"/>
    <w:rsid w:val="00ED3448"/>
    <w:rsid w:val="00ED34BB"/>
    <w:rsid w:val="00ED35B5"/>
    <w:rsid w:val="00ED3AE6"/>
    <w:rsid w:val="00ED3E72"/>
    <w:rsid w:val="00ED3F56"/>
    <w:rsid w:val="00ED456A"/>
    <w:rsid w:val="00ED488E"/>
    <w:rsid w:val="00ED4991"/>
    <w:rsid w:val="00ED4DF7"/>
    <w:rsid w:val="00ED4FC6"/>
    <w:rsid w:val="00ED5835"/>
    <w:rsid w:val="00ED5FF8"/>
    <w:rsid w:val="00ED6A50"/>
    <w:rsid w:val="00ED6C94"/>
    <w:rsid w:val="00ED6EC1"/>
    <w:rsid w:val="00ED6F37"/>
    <w:rsid w:val="00ED7146"/>
    <w:rsid w:val="00ED7F85"/>
    <w:rsid w:val="00EE0544"/>
    <w:rsid w:val="00EE06BF"/>
    <w:rsid w:val="00EE084D"/>
    <w:rsid w:val="00EE0D4A"/>
    <w:rsid w:val="00EE11B3"/>
    <w:rsid w:val="00EE1456"/>
    <w:rsid w:val="00EE15BC"/>
    <w:rsid w:val="00EE17AA"/>
    <w:rsid w:val="00EE235F"/>
    <w:rsid w:val="00EE310E"/>
    <w:rsid w:val="00EE353E"/>
    <w:rsid w:val="00EE3768"/>
    <w:rsid w:val="00EE3A84"/>
    <w:rsid w:val="00EE3C59"/>
    <w:rsid w:val="00EE44C0"/>
    <w:rsid w:val="00EE4993"/>
    <w:rsid w:val="00EE4EE8"/>
    <w:rsid w:val="00EE513B"/>
    <w:rsid w:val="00EE566D"/>
    <w:rsid w:val="00EE5994"/>
    <w:rsid w:val="00EE5EB0"/>
    <w:rsid w:val="00EE6027"/>
    <w:rsid w:val="00EE62C1"/>
    <w:rsid w:val="00EE6374"/>
    <w:rsid w:val="00EE63F1"/>
    <w:rsid w:val="00EE65E1"/>
    <w:rsid w:val="00EE6A43"/>
    <w:rsid w:val="00EE7129"/>
    <w:rsid w:val="00EE7387"/>
    <w:rsid w:val="00EF058F"/>
    <w:rsid w:val="00EF0777"/>
    <w:rsid w:val="00EF0907"/>
    <w:rsid w:val="00EF0E6D"/>
    <w:rsid w:val="00EF11CB"/>
    <w:rsid w:val="00EF1CC9"/>
    <w:rsid w:val="00EF2183"/>
    <w:rsid w:val="00EF36E1"/>
    <w:rsid w:val="00EF402B"/>
    <w:rsid w:val="00EF45C5"/>
    <w:rsid w:val="00EF482F"/>
    <w:rsid w:val="00EF4865"/>
    <w:rsid w:val="00EF4A6C"/>
    <w:rsid w:val="00EF4B22"/>
    <w:rsid w:val="00EF4BC3"/>
    <w:rsid w:val="00EF4C31"/>
    <w:rsid w:val="00EF50FE"/>
    <w:rsid w:val="00EF545A"/>
    <w:rsid w:val="00EF5979"/>
    <w:rsid w:val="00EF59BB"/>
    <w:rsid w:val="00EF5D2A"/>
    <w:rsid w:val="00EF7F87"/>
    <w:rsid w:val="00F0020B"/>
    <w:rsid w:val="00F00762"/>
    <w:rsid w:val="00F00776"/>
    <w:rsid w:val="00F00F00"/>
    <w:rsid w:val="00F01114"/>
    <w:rsid w:val="00F01388"/>
    <w:rsid w:val="00F01EFD"/>
    <w:rsid w:val="00F01FEF"/>
    <w:rsid w:val="00F02231"/>
    <w:rsid w:val="00F02931"/>
    <w:rsid w:val="00F02C88"/>
    <w:rsid w:val="00F02DEB"/>
    <w:rsid w:val="00F032D6"/>
    <w:rsid w:val="00F034E4"/>
    <w:rsid w:val="00F035A2"/>
    <w:rsid w:val="00F0365A"/>
    <w:rsid w:val="00F03A48"/>
    <w:rsid w:val="00F03E75"/>
    <w:rsid w:val="00F0440E"/>
    <w:rsid w:val="00F046D7"/>
    <w:rsid w:val="00F04822"/>
    <w:rsid w:val="00F05176"/>
    <w:rsid w:val="00F055A2"/>
    <w:rsid w:val="00F058F7"/>
    <w:rsid w:val="00F05BD1"/>
    <w:rsid w:val="00F05E07"/>
    <w:rsid w:val="00F06803"/>
    <w:rsid w:val="00F0709A"/>
    <w:rsid w:val="00F072DA"/>
    <w:rsid w:val="00F073A7"/>
    <w:rsid w:val="00F107AF"/>
    <w:rsid w:val="00F10D82"/>
    <w:rsid w:val="00F10DDC"/>
    <w:rsid w:val="00F1120B"/>
    <w:rsid w:val="00F1254D"/>
    <w:rsid w:val="00F12725"/>
    <w:rsid w:val="00F128C7"/>
    <w:rsid w:val="00F12F5A"/>
    <w:rsid w:val="00F13C5F"/>
    <w:rsid w:val="00F13FAD"/>
    <w:rsid w:val="00F141B0"/>
    <w:rsid w:val="00F1426E"/>
    <w:rsid w:val="00F1429B"/>
    <w:rsid w:val="00F15746"/>
    <w:rsid w:val="00F15AE7"/>
    <w:rsid w:val="00F15DBA"/>
    <w:rsid w:val="00F16A33"/>
    <w:rsid w:val="00F16CD9"/>
    <w:rsid w:val="00F17646"/>
    <w:rsid w:val="00F17A68"/>
    <w:rsid w:val="00F202A9"/>
    <w:rsid w:val="00F20462"/>
    <w:rsid w:val="00F205D7"/>
    <w:rsid w:val="00F2140D"/>
    <w:rsid w:val="00F21C6E"/>
    <w:rsid w:val="00F21CF0"/>
    <w:rsid w:val="00F21E9F"/>
    <w:rsid w:val="00F22BCD"/>
    <w:rsid w:val="00F23555"/>
    <w:rsid w:val="00F23C41"/>
    <w:rsid w:val="00F248DB"/>
    <w:rsid w:val="00F25043"/>
    <w:rsid w:val="00F251F8"/>
    <w:rsid w:val="00F25245"/>
    <w:rsid w:val="00F25E0F"/>
    <w:rsid w:val="00F25F3B"/>
    <w:rsid w:val="00F2610E"/>
    <w:rsid w:val="00F269AA"/>
    <w:rsid w:val="00F26C9A"/>
    <w:rsid w:val="00F26D0D"/>
    <w:rsid w:val="00F27091"/>
    <w:rsid w:val="00F27320"/>
    <w:rsid w:val="00F2737E"/>
    <w:rsid w:val="00F27726"/>
    <w:rsid w:val="00F27873"/>
    <w:rsid w:val="00F27A10"/>
    <w:rsid w:val="00F30364"/>
    <w:rsid w:val="00F30902"/>
    <w:rsid w:val="00F30975"/>
    <w:rsid w:val="00F309FF"/>
    <w:rsid w:val="00F30AB7"/>
    <w:rsid w:val="00F31422"/>
    <w:rsid w:val="00F31931"/>
    <w:rsid w:val="00F319FE"/>
    <w:rsid w:val="00F32004"/>
    <w:rsid w:val="00F3204A"/>
    <w:rsid w:val="00F326DC"/>
    <w:rsid w:val="00F32712"/>
    <w:rsid w:val="00F32A84"/>
    <w:rsid w:val="00F33666"/>
    <w:rsid w:val="00F33DB7"/>
    <w:rsid w:val="00F344AD"/>
    <w:rsid w:val="00F344F8"/>
    <w:rsid w:val="00F34C6A"/>
    <w:rsid w:val="00F3503C"/>
    <w:rsid w:val="00F35AFC"/>
    <w:rsid w:val="00F370D6"/>
    <w:rsid w:val="00F37B24"/>
    <w:rsid w:val="00F40475"/>
    <w:rsid w:val="00F4061C"/>
    <w:rsid w:val="00F4082E"/>
    <w:rsid w:val="00F40C6D"/>
    <w:rsid w:val="00F411D3"/>
    <w:rsid w:val="00F41276"/>
    <w:rsid w:val="00F413C3"/>
    <w:rsid w:val="00F41C56"/>
    <w:rsid w:val="00F41CDB"/>
    <w:rsid w:val="00F420E8"/>
    <w:rsid w:val="00F425CD"/>
    <w:rsid w:val="00F42677"/>
    <w:rsid w:val="00F42EA8"/>
    <w:rsid w:val="00F43203"/>
    <w:rsid w:val="00F43C7F"/>
    <w:rsid w:val="00F43F30"/>
    <w:rsid w:val="00F440AB"/>
    <w:rsid w:val="00F44F7C"/>
    <w:rsid w:val="00F4510B"/>
    <w:rsid w:val="00F45264"/>
    <w:rsid w:val="00F4540A"/>
    <w:rsid w:val="00F45799"/>
    <w:rsid w:val="00F4581C"/>
    <w:rsid w:val="00F45A8B"/>
    <w:rsid w:val="00F45C32"/>
    <w:rsid w:val="00F45DE8"/>
    <w:rsid w:val="00F45ED4"/>
    <w:rsid w:val="00F45F66"/>
    <w:rsid w:val="00F45F93"/>
    <w:rsid w:val="00F46213"/>
    <w:rsid w:val="00F46232"/>
    <w:rsid w:val="00F4628F"/>
    <w:rsid w:val="00F468FF"/>
    <w:rsid w:val="00F473A9"/>
    <w:rsid w:val="00F47AA8"/>
    <w:rsid w:val="00F47FAA"/>
    <w:rsid w:val="00F5037B"/>
    <w:rsid w:val="00F506EB"/>
    <w:rsid w:val="00F50822"/>
    <w:rsid w:val="00F50881"/>
    <w:rsid w:val="00F509AE"/>
    <w:rsid w:val="00F50A4D"/>
    <w:rsid w:val="00F50BA1"/>
    <w:rsid w:val="00F50C97"/>
    <w:rsid w:val="00F514F5"/>
    <w:rsid w:val="00F51F71"/>
    <w:rsid w:val="00F525D9"/>
    <w:rsid w:val="00F53254"/>
    <w:rsid w:val="00F53467"/>
    <w:rsid w:val="00F53A35"/>
    <w:rsid w:val="00F53BF4"/>
    <w:rsid w:val="00F53DE0"/>
    <w:rsid w:val="00F540ED"/>
    <w:rsid w:val="00F546A0"/>
    <w:rsid w:val="00F54B12"/>
    <w:rsid w:val="00F54CCF"/>
    <w:rsid w:val="00F55138"/>
    <w:rsid w:val="00F553A9"/>
    <w:rsid w:val="00F55700"/>
    <w:rsid w:val="00F55B7B"/>
    <w:rsid w:val="00F55C6E"/>
    <w:rsid w:val="00F5695D"/>
    <w:rsid w:val="00F56963"/>
    <w:rsid w:val="00F56D57"/>
    <w:rsid w:val="00F57357"/>
    <w:rsid w:val="00F577C1"/>
    <w:rsid w:val="00F57CCE"/>
    <w:rsid w:val="00F60288"/>
    <w:rsid w:val="00F607C9"/>
    <w:rsid w:val="00F60FDE"/>
    <w:rsid w:val="00F61757"/>
    <w:rsid w:val="00F61A6E"/>
    <w:rsid w:val="00F61B40"/>
    <w:rsid w:val="00F61EF6"/>
    <w:rsid w:val="00F62025"/>
    <w:rsid w:val="00F629C7"/>
    <w:rsid w:val="00F62A22"/>
    <w:rsid w:val="00F62B39"/>
    <w:rsid w:val="00F6325F"/>
    <w:rsid w:val="00F63A14"/>
    <w:rsid w:val="00F64379"/>
    <w:rsid w:val="00F6477D"/>
    <w:rsid w:val="00F64992"/>
    <w:rsid w:val="00F64BC6"/>
    <w:rsid w:val="00F6528E"/>
    <w:rsid w:val="00F65A47"/>
    <w:rsid w:val="00F67545"/>
    <w:rsid w:val="00F6754C"/>
    <w:rsid w:val="00F67805"/>
    <w:rsid w:val="00F70224"/>
    <w:rsid w:val="00F70A39"/>
    <w:rsid w:val="00F70B54"/>
    <w:rsid w:val="00F70DD3"/>
    <w:rsid w:val="00F70E28"/>
    <w:rsid w:val="00F70EA7"/>
    <w:rsid w:val="00F70FA8"/>
    <w:rsid w:val="00F719D2"/>
    <w:rsid w:val="00F71B6F"/>
    <w:rsid w:val="00F71EDC"/>
    <w:rsid w:val="00F72165"/>
    <w:rsid w:val="00F721A1"/>
    <w:rsid w:val="00F72BAE"/>
    <w:rsid w:val="00F72C26"/>
    <w:rsid w:val="00F7315F"/>
    <w:rsid w:val="00F735CE"/>
    <w:rsid w:val="00F737FA"/>
    <w:rsid w:val="00F739EB"/>
    <w:rsid w:val="00F73EB1"/>
    <w:rsid w:val="00F744B8"/>
    <w:rsid w:val="00F744C3"/>
    <w:rsid w:val="00F7465F"/>
    <w:rsid w:val="00F748E9"/>
    <w:rsid w:val="00F74A51"/>
    <w:rsid w:val="00F74AE2"/>
    <w:rsid w:val="00F74C23"/>
    <w:rsid w:val="00F74C35"/>
    <w:rsid w:val="00F7506D"/>
    <w:rsid w:val="00F754E5"/>
    <w:rsid w:val="00F75B00"/>
    <w:rsid w:val="00F7610F"/>
    <w:rsid w:val="00F76B5E"/>
    <w:rsid w:val="00F76D6E"/>
    <w:rsid w:val="00F76DB0"/>
    <w:rsid w:val="00F773AE"/>
    <w:rsid w:val="00F7770C"/>
    <w:rsid w:val="00F777FF"/>
    <w:rsid w:val="00F77BFA"/>
    <w:rsid w:val="00F77F3E"/>
    <w:rsid w:val="00F77F5F"/>
    <w:rsid w:val="00F77FBB"/>
    <w:rsid w:val="00F8027B"/>
    <w:rsid w:val="00F80354"/>
    <w:rsid w:val="00F80A6C"/>
    <w:rsid w:val="00F817FE"/>
    <w:rsid w:val="00F81C9B"/>
    <w:rsid w:val="00F82541"/>
    <w:rsid w:val="00F8291D"/>
    <w:rsid w:val="00F83100"/>
    <w:rsid w:val="00F8313B"/>
    <w:rsid w:val="00F83F94"/>
    <w:rsid w:val="00F84042"/>
    <w:rsid w:val="00F84262"/>
    <w:rsid w:val="00F848D8"/>
    <w:rsid w:val="00F84DC9"/>
    <w:rsid w:val="00F85271"/>
    <w:rsid w:val="00F854B7"/>
    <w:rsid w:val="00F85F46"/>
    <w:rsid w:val="00F8609C"/>
    <w:rsid w:val="00F86368"/>
    <w:rsid w:val="00F864D2"/>
    <w:rsid w:val="00F86E9C"/>
    <w:rsid w:val="00F875D4"/>
    <w:rsid w:val="00F87E24"/>
    <w:rsid w:val="00F90369"/>
    <w:rsid w:val="00F912E6"/>
    <w:rsid w:val="00F91AFA"/>
    <w:rsid w:val="00F91D3B"/>
    <w:rsid w:val="00F91FA8"/>
    <w:rsid w:val="00F921C6"/>
    <w:rsid w:val="00F9291C"/>
    <w:rsid w:val="00F92B8D"/>
    <w:rsid w:val="00F936AF"/>
    <w:rsid w:val="00F9372E"/>
    <w:rsid w:val="00F93F7D"/>
    <w:rsid w:val="00F94606"/>
    <w:rsid w:val="00F94B7B"/>
    <w:rsid w:val="00F94FC3"/>
    <w:rsid w:val="00F957EB"/>
    <w:rsid w:val="00F96C2B"/>
    <w:rsid w:val="00F96EDE"/>
    <w:rsid w:val="00F97247"/>
    <w:rsid w:val="00F972B5"/>
    <w:rsid w:val="00F977E0"/>
    <w:rsid w:val="00F97A33"/>
    <w:rsid w:val="00F97B83"/>
    <w:rsid w:val="00F97B8A"/>
    <w:rsid w:val="00F97D30"/>
    <w:rsid w:val="00FA0006"/>
    <w:rsid w:val="00FA014E"/>
    <w:rsid w:val="00FA01AC"/>
    <w:rsid w:val="00FA03A4"/>
    <w:rsid w:val="00FA0402"/>
    <w:rsid w:val="00FA04E7"/>
    <w:rsid w:val="00FA08EF"/>
    <w:rsid w:val="00FA08FE"/>
    <w:rsid w:val="00FA1732"/>
    <w:rsid w:val="00FA2463"/>
    <w:rsid w:val="00FA25C1"/>
    <w:rsid w:val="00FA2780"/>
    <w:rsid w:val="00FA2995"/>
    <w:rsid w:val="00FA2D3A"/>
    <w:rsid w:val="00FA2E26"/>
    <w:rsid w:val="00FA2F44"/>
    <w:rsid w:val="00FA363F"/>
    <w:rsid w:val="00FA448D"/>
    <w:rsid w:val="00FA46AF"/>
    <w:rsid w:val="00FA4FC6"/>
    <w:rsid w:val="00FA507C"/>
    <w:rsid w:val="00FA583C"/>
    <w:rsid w:val="00FA5978"/>
    <w:rsid w:val="00FA5D79"/>
    <w:rsid w:val="00FA6480"/>
    <w:rsid w:val="00FA65B9"/>
    <w:rsid w:val="00FA6967"/>
    <w:rsid w:val="00FA6AB8"/>
    <w:rsid w:val="00FA6B62"/>
    <w:rsid w:val="00FA6D9C"/>
    <w:rsid w:val="00FB00A6"/>
    <w:rsid w:val="00FB01EA"/>
    <w:rsid w:val="00FB0529"/>
    <w:rsid w:val="00FB07B8"/>
    <w:rsid w:val="00FB1417"/>
    <w:rsid w:val="00FB167D"/>
    <w:rsid w:val="00FB1972"/>
    <w:rsid w:val="00FB19F5"/>
    <w:rsid w:val="00FB212A"/>
    <w:rsid w:val="00FB23B6"/>
    <w:rsid w:val="00FB23EE"/>
    <w:rsid w:val="00FB29A1"/>
    <w:rsid w:val="00FB2C02"/>
    <w:rsid w:val="00FB2C20"/>
    <w:rsid w:val="00FB2CE6"/>
    <w:rsid w:val="00FB2DE8"/>
    <w:rsid w:val="00FB31DE"/>
    <w:rsid w:val="00FB35F4"/>
    <w:rsid w:val="00FB397F"/>
    <w:rsid w:val="00FB3CEE"/>
    <w:rsid w:val="00FB3DE1"/>
    <w:rsid w:val="00FB4C09"/>
    <w:rsid w:val="00FB4C2D"/>
    <w:rsid w:val="00FB4F89"/>
    <w:rsid w:val="00FB534A"/>
    <w:rsid w:val="00FB53C6"/>
    <w:rsid w:val="00FB54C7"/>
    <w:rsid w:val="00FB584D"/>
    <w:rsid w:val="00FB5D65"/>
    <w:rsid w:val="00FB5F23"/>
    <w:rsid w:val="00FB62B9"/>
    <w:rsid w:val="00FB6DFB"/>
    <w:rsid w:val="00FB708D"/>
    <w:rsid w:val="00FB71D4"/>
    <w:rsid w:val="00FB72F9"/>
    <w:rsid w:val="00FB7DD1"/>
    <w:rsid w:val="00FC0266"/>
    <w:rsid w:val="00FC034F"/>
    <w:rsid w:val="00FC0B43"/>
    <w:rsid w:val="00FC0B7E"/>
    <w:rsid w:val="00FC10B2"/>
    <w:rsid w:val="00FC1B4C"/>
    <w:rsid w:val="00FC1BB5"/>
    <w:rsid w:val="00FC1FE5"/>
    <w:rsid w:val="00FC203F"/>
    <w:rsid w:val="00FC258C"/>
    <w:rsid w:val="00FC43AB"/>
    <w:rsid w:val="00FC46EF"/>
    <w:rsid w:val="00FC4906"/>
    <w:rsid w:val="00FC49F0"/>
    <w:rsid w:val="00FC4BC7"/>
    <w:rsid w:val="00FC4D7E"/>
    <w:rsid w:val="00FC4F88"/>
    <w:rsid w:val="00FC5129"/>
    <w:rsid w:val="00FC51EC"/>
    <w:rsid w:val="00FC57DC"/>
    <w:rsid w:val="00FC57F8"/>
    <w:rsid w:val="00FC5819"/>
    <w:rsid w:val="00FC5B64"/>
    <w:rsid w:val="00FC62E2"/>
    <w:rsid w:val="00FC6F14"/>
    <w:rsid w:val="00FC740A"/>
    <w:rsid w:val="00FD00DD"/>
    <w:rsid w:val="00FD0122"/>
    <w:rsid w:val="00FD06DC"/>
    <w:rsid w:val="00FD0CD6"/>
    <w:rsid w:val="00FD0F19"/>
    <w:rsid w:val="00FD14D5"/>
    <w:rsid w:val="00FD1CC6"/>
    <w:rsid w:val="00FD23FE"/>
    <w:rsid w:val="00FD2B6B"/>
    <w:rsid w:val="00FD3A75"/>
    <w:rsid w:val="00FD443C"/>
    <w:rsid w:val="00FD44B7"/>
    <w:rsid w:val="00FD4FBA"/>
    <w:rsid w:val="00FD52CC"/>
    <w:rsid w:val="00FD53A3"/>
    <w:rsid w:val="00FD54FC"/>
    <w:rsid w:val="00FD5538"/>
    <w:rsid w:val="00FD5593"/>
    <w:rsid w:val="00FD569F"/>
    <w:rsid w:val="00FD56A0"/>
    <w:rsid w:val="00FD680B"/>
    <w:rsid w:val="00FD6EC9"/>
    <w:rsid w:val="00FD7018"/>
    <w:rsid w:val="00FD75A8"/>
    <w:rsid w:val="00FE039F"/>
    <w:rsid w:val="00FE0507"/>
    <w:rsid w:val="00FE0840"/>
    <w:rsid w:val="00FE0B49"/>
    <w:rsid w:val="00FE0D9E"/>
    <w:rsid w:val="00FE0F29"/>
    <w:rsid w:val="00FE116B"/>
    <w:rsid w:val="00FE130B"/>
    <w:rsid w:val="00FE1455"/>
    <w:rsid w:val="00FE20FC"/>
    <w:rsid w:val="00FE2199"/>
    <w:rsid w:val="00FE26AF"/>
    <w:rsid w:val="00FE29D5"/>
    <w:rsid w:val="00FE2B9C"/>
    <w:rsid w:val="00FE2F48"/>
    <w:rsid w:val="00FE30A0"/>
    <w:rsid w:val="00FE337D"/>
    <w:rsid w:val="00FE3F4C"/>
    <w:rsid w:val="00FE4399"/>
    <w:rsid w:val="00FE4BCF"/>
    <w:rsid w:val="00FE51CD"/>
    <w:rsid w:val="00FE54AB"/>
    <w:rsid w:val="00FE56C6"/>
    <w:rsid w:val="00FE5A46"/>
    <w:rsid w:val="00FE6B52"/>
    <w:rsid w:val="00FE6CCA"/>
    <w:rsid w:val="00FE70A2"/>
    <w:rsid w:val="00FE7395"/>
    <w:rsid w:val="00FE740B"/>
    <w:rsid w:val="00FE77F1"/>
    <w:rsid w:val="00FE7967"/>
    <w:rsid w:val="00FE7A16"/>
    <w:rsid w:val="00FF0113"/>
    <w:rsid w:val="00FF01FC"/>
    <w:rsid w:val="00FF038F"/>
    <w:rsid w:val="00FF0AD4"/>
    <w:rsid w:val="00FF0AF4"/>
    <w:rsid w:val="00FF1234"/>
    <w:rsid w:val="00FF1984"/>
    <w:rsid w:val="00FF1B9B"/>
    <w:rsid w:val="00FF1C63"/>
    <w:rsid w:val="00FF2086"/>
    <w:rsid w:val="00FF23E2"/>
    <w:rsid w:val="00FF2659"/>
    <w:rsid w:val="00FF29D2"/>
    <w:rsid w:val="00FF2C86"/>
    <w:rsid w:val="00FF3AC7"/>
    <w:rsid w:val="00FF3D91"/>
    <w:rsid w:val="00FF3FA4"/>
    <w:rsid w:val="00FF3FAE"/>
    <w:rsid w:val="00FF4559"/>
    <w:rsid w:val="00FF4560"/>
    <w:rsid w:val="00FF4860"/>
    <w:rsid w:val="00FF4A94"/>
    <w:rsid w:val="00FF4B49"/>
    <w:rsid w:val="00FF512A"/>
    <w:rsid w:val="00FF541B"/>
    <w:rsid w:val="00FF6C3F"/>
    <w:rsid w:val="00FF6DC8"/>
    <w:rsid w:val="00FF7671"/>
    <w:rsid w:val="00FF7835"/>
    <w:rsid w:val="00FF79BA"/>
    <w:rsid w:val="00FF7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ABB2D3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3A1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4B82"/>
    <w:pPr>
      <w:keepNext/>
      <w:keepLines/>
      <w:spacing w:before="200" w:after="0" w:line="240" w:lineRule="auto"/>
      <w:outlineLvl w:val="1"/>
    </w:pPr>
    <w:rPr>
      <w:rFonts w:eastAsiaTheme="majorEastAsia" w:cstheme="majorBidi"/>
      <w:bCs/>
      <w:color w:val="000000" w:themeColor="text1"/>
      <w:szCs w:val="26"/>
      <w:u w:val="single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6B2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64B82"/>
    <w:rPr>
      <w:rFonts w:ascii="Times New Roman" w:eastAsiaTheme="majorEastAsia" w:hAnsi="Times New Roman" w:cstheme="majorBidi"/>
      <w:bCs/>
      <w:color w:val="000000" w:themeColor="text1"/>
      <w:sz w:val="24"/>
      <w:szCs w:val="26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494DD2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4DD2"/>
    <w:rPr>
      <w:rFonts w:ascii="Calibri" w:hAnsi="Calibri" w:cs="Calibri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94DD2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94DD2"/>
    <w:rPr>
      <w:rFonts w:ascii="Calibri" w:hAnsi="Calibri" w:cs="Calibri"/>
      <w:noProof/>
      <w:sz w:val="22"/>
      <w:lang w:val="en-US"/>
    </w:rPr>
  </w:style>
  <w:style w:type="character" w:styleId="Hyperlink">
    <w:name w:val="Hyperlink"/>
    <w:basedOn w:val="DefaultParagraphFont"/>
    <w:uiPriority w:val="99"/>
    <w:unhideWhenUsed/>
    <w:rsid w:val="00494DD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E65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65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65E1"/>
    <w:rPr>
      <w:rFonts w:asciiTheme="minorHAnsi" w:hAnsiTheme="minorHAnsi" w:cstheme="minorBidi"/>
      <w:color w:val="auto"/>
      <w:sz w:val="20"/>
      <w:szCs w:val="20"/>
      <w:u w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65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65E1"/>
    <w:rPr>
      <w:rFonts w:asciiTheme="minorHAnsi" w:hAnsiTheme="minorHAnsi" w:cstheme="minorBidi"/>
      <w:b/>
      <w:bCs/>
      <w:color w:val="auto"/>
      <w:sz w:val="20"/>
      <w:szCs w:val="20"/>
      <w:u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65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5E1"/>
    <w:rPr>
      <w:rFonts w:ascii="Tahoma" w:hAnsi="Tahoma" w:cs="Tahoma"/>
      <w:color w:val="auto"/>
      <w:sz w:val="16"/>
      <w:szCs w:val="16"/>
      <w:u w:val="none"/>
    </w:rPr>
  </w:style>
  <w:style w:type="table" w:styleId="TableGrid">
    <w:name w:val="Table Grid"/>
    <w:basedOn w:val="TableNormal"/>
    <w:uiPriority w:val="59"/>
    <w:rsid w:val="002B6B2A"/>
    <w:pPr>
      <w:spacing w:after="0" w:line="240" w:lineRule="auto"/>
    </w:pPr>
    <w:rPr>
      <w:rFonts w:eastAsia="SimSu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BB6B2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4942DE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C76C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6C27"/>
  </w:style>
  <w:style w:type="paragraph" w:styleId="Footer">
    <w:name w:val="footer"/>
    <w:basedOn w:val="Normal"/>
    <w:link w:val="FooterChar"/>
    <w:uiPriority w:val="99"/>
    <w:unhideWhenUsed/>
    <w:rsid w:val="00C76C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6C27"/>
  </w:style>
  <w:style w:type="paragraph" w:customStyle="1" w:styleId="Default">
    <w:name w:val="Default"/>
    <w:rsid w:val="00EB49F2"/>
    <w:pPr>
      <w:autoSpaceDE w:val="0"/>
      <w:autoSpaceDN w:val="0"/>
      <w:adjustRightInd w:val="0"/>
      <w:spacing w:after="0" w:line="240" w:lineRule="auto"/>
    </w:pPr>
    <w:rPr>
      <w:rFonts w:cs="Times New Roman"/>
      <w:color w:val="000000"/>
      <w:szCs w:val="24"/>
    </w:rPr>
  </w:style>
  <w:style w:type="paragraph" w:styleId="ListParagraph">
    <w:name w:val="List Paragraph"/>
    <w:basedOn w:val="Normal"/>
    <w:uiPriority w:val="34"/>
    <w:qFormat/>
    <w:rsid w:val="00D26C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331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0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134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177083">
                  <w:marLeft w:val="0"/>
                  <w:marRight w:val="0"/>
                  <w:marTop w:val="0"/>
                  <w:marBottom w:val="0"/>
                  <w:divBdr>
                    <w:top w:val="single" w:sz="6" w:space="0" w:color="A3A3A3"/>
                    <w:left w:val="single" w:sz="6" w:space="0" w:color="A3A3A3"/>
                    <w:bottom w:val="single" w:sz="6" w:space="0" w:color="A3A3A3"/>
                    <w:right w:val="single" w:sz="6" w:space="0" w:color="A3A3A3"/>
                  </w:divBdr>
                  <w:divsChild>
                    <w:div w:id="119610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8620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4548864">
                              <w:marLeft w:val="134"/>
                              <w:marRight w:val="134"/>
                              <w:marTop w:val="134"/>
                              <w:marBottom w:val="134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87321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7817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88270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9510111">
                                              <w:blockQuote w:val="1"/>
                                              <w:marLeft w:val="720"/>
                                              <w:marRight w:val="720"/>
                                              <w:marTop w:val="100"/>
                                              <w:marBottom w:val="10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75556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039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6151802-8A91-2B47-8EE5-736BDBAC4F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24</Words>
  <Characters>7552</Characters>
  <Application>Microsoft Macintosh Word</Application>
  <DocSecurity>0</DocSecurity>
  <Lines>62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2</vt:i4>
      </vt:variant>
    </vt:vector>
  </HeadingPairs>
  <TitlesOfParts>
    <vt:vector size="13" baseType="lpstr">
      <vt:lpstr/>
      <vt:lpstr>    </vt:lpstr>
      <vt:lpstr>    </vt:lpstr>
      <vt:lpstr>    </vt:lpstr>
      <vt:lpstr>    </vt:lpstr>
      <vt:lpstr>    Dose-dependent effects on rat liver miRNAs 200a/b and 429: potential early bioma</vt:lpstr>
      <vt:lpstr>    PCR amplification efficiencies and intra- and inter-assay variation</vt:lpstr>
      <vt:lpstr>    Figure 1. Relative Expression of MiR 200a, 200b, 429 in Liver of Rats Treated fo</vt:lpstr>
      <vt:lpstr>    </vt:lpstr>
      <vt:lpstr>    Figure 2. Relative Expression of MiR 200a, 200b, 429 in Liver of Rats Treated fo</vt:lpstr>
      <vt:lpstr>    Figure 3. Relative Expression of MiR 200a, 200b, 429 in Liver of Rats Treated fo</vt:lpstr>
      <vt:lpstr>    Suplementary data Table 3: Amplification efficiencies of snoRNA and  miR 200a, 2</vt:lpstr>
      <vt:lpstr>    Supplementary data Table 4 A-D: Intra and Inter Assay Coefficients of Variation </vt:lpstr>
    </vt:vector>
  </TitlesOfParts>
  <Company>Grizli777</Company>
  <LinksUpToDate>false</LinksUpToDate>
  <CharactersWithSpaces>8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 Plummer</dc:creator>
  <cp:lastModifiedBy>Microsoft Office User</cp:lastModifiedBy>
  <cp:revision>4</cp:revision>
  <cp:lastPrinted>2018-02-05T14:18:00Z</cp:lastPrinted>
  <dcterms:created xsi:type="dcterms:W3CDTF">2018-02-09T07:17:00Z</dcterms:created>
  <dcterms:modified xsi:type="dcterms:W3CDTF">2018-02-19T07:25:00Z</dcterms:modified>
</cp:coreProperties>
</file>